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E414D5" w14:textId="0711D1CE" w:rsidR="00444017" w:rsidRPr="00444017" w:rsidRDefault="00EA5B3F" w:rsidP="00444017">
      <w:pPr>
        <w:spacing w:after="0" w:line="480" w:lineRule="auto"/>
        <w:rPr>
          <w:rFonts w:ascii="Times New Roman" w:hAnsi="Times New Roman" w:cs="Times New Roman"/>
          <w:lang w:eastAsia="ko-KR"/>
        </w:rPr>
      </w:pPr>
      <w:r>
        <w:rPr>
          <w:rFonts w:ascii="Times New Roman" w:hAnsi="Times New Roman" w:cs="Times New Roman"/>
          <w:lang w:eastAsia="ko-KR"/>
        </w:rPr>
        <w:t xml:space="preserve">S1 </w:t>
      </w:r>
      <w:r w:rsidR="00444017">
        <w:rPr>
          <w:rFonts w:ascii="Times New Roman" w:hAnsi="Times New Roman" w:cs="Times New Roman"/>
          <w:lang w:eastAsia="ko-KR"/>
        </w:rPr>
        <w:t>Table</w:t>
      </w:r>
      <w:r w:rsidR="00444017" w:rsidRPr="003A4293">
        <w:rPr>
          <w:rFonts w:ascii="Times New Roman" w:hAnsi="Times New Roman" w:cs="Times New Roman"/>
          <w:lang w:eastAsia="ko-KR"/>
        </w:rPr>
        <w:t xml:space="preserve">. </w:t>
      </w:r>
      <w:r w:rsidR="00DD06F2">
        <w:rPr>
          <w:rFonts w:ascii="Times New Roman" w:hAnsi="Times New Roman" w:cs="Times New Roman"/>
          <w:lang w:eastAsia="ko-KR"/>
        </w:rPr>
        <w:t>The description of survey questions, answers and variables</w:t>
      </w:r>
    </w:p>
    <w:tbl>
      <w:tblPr>
        <w:tblStyle w:val="ac"/>
        <w:tblW w:w="12946" w:type="dxa"/>
        <w:tblLayout w:type="fixed"/>
        <w:tblLook w:val="04A0" w:firstRow="1" w:lastRow="0" w:firstColumn="1" w:lastColumn="0" w:noHBand="0" w:noVBand="1"/>
      </w:tblPr>
      <w:tblGrid>
        <w:gridCol w:w="1020"/>
        <w:gridCol w:w="3795"/>
        <w:gridCol w:w="2693"/>
        <w:gridCol w:w="2552"/>
        <w:gridCol w:w="2886"/>
      </w:tblGrid>
      <w:tr w:rsidR="00795A8E" w14:paraId="237CCF9D" w14:textId="34EF6F6F" w:rsidTr="001258CB">
        <w:trPr>
          <w:trHeight w:val="55"/>
        </w:trPr>
        <w:tc>
          <w:tcPr>
            <w:tcW w:w="1020" w:type="dxa"/>
            <w:vAlign w:val="center"/>
          </w:tcPr>
          <w:p w14:paraId="0071F457" w14:textId="2A924082" w:rsidR="00795A8E" w:rsidRPr="00E60848" w:rsidRDefault="00795A8E" w:rsidP="004815C5">
            <w:pPr>
              <w:spacing w:after="0" w:line="480" w:lineRule="auto"/>
              <w:jc w:val="center"/>
              <w:rPr>
                <w:rFonts w:ascii="Times New Roman" w:hAnsi="Times New Roman" w:cs="Times New Roman"/>
                <w:sz w:val="18"/>
                <w:szCs w:val="18"/>
                <w:lang w:eastAsia="ko-KR"/>
              </w:rPr>
            </w:pPr>
            <w:r>
              <w:rPr>
                <w:rFonts w:ascii="Times New Roman" w:hAnsi="Times New Roman" w:cs="Times New Roman"/>
                <w:sz w:val="18"/>
                <w:szCs w:val="18"/>
                <w:lang w:eastAsia="ko-KR"/>
              </w:rPr>
              <w:t>Number</w:t>
            </w:r>
          </w:p>
        </w:tc>
        <w:tc>
          <w:tcPr>
            <w:tcW w:w="6488" w:type="dxa"/>
            <w:gridSpan w:val="2"/>
            <w:vAlign w:val="center"/>
          </w:tcPr>
          <w:p w14:paraId="4A006C3A" w14:textId="7AE84A7C" w:rsidR="00795A8E" w:rsidRPr="00E60848" w:rsidRDefault="00795A8E" w:rsidP="00795A8E">
            <w:pPr>
              <w:spacing w:after="0" w:line="480" w:lineRule="auto"/>
              <w:jc w:val="center"/>
              <w:rPr>
                <w:rFonts w:ascii="Times New Roman" w:hAnsi="Times New Roman" w:cs="Times New Roman"/>
                <w:sz w:val="18"/>
                <w:szCs w:val="18"/>
                <w:lang w:eastAsia="ko-KR"/>
              </w:rPr>
            </w:pPr>
            <w:r>
              <w:rPr>
                <w:rFonts w:ascii="Times New Roman" w:hAnsi="Times New Roman" w:cs="Times New Roman"/>
                <w:sz w:val="18"/>
                <w:szCs w:val="18"/>
                <w:lang w:eastAsia="ko-KR"/>
              </w:rPr>
              <w:t>Questions &amp; Answers</w:t>
            </w:r>
          </w:p>
        </w:tc>
        <w:tc>
          <w:tcPr>
            <w:tcW w:w="5438" w:type="dxa"/>
            <w:gridSpan w:val="2"/>
            <w:vAlign w:val="center"/>
          </w:tcPr>
          <w:p w14:paraId="6092D502" w14:textId="2EFCD68D" w:rsidR="00795A8E" w:rsidRDefault="00795A8E" w:rsidP="00795A8E">
            <w:pPr>
              <w:spacing w:after="0" w:line="480" w:lineRule="auto"/>
              <w:jc w:val="center"/>
              <w:rPr>
                <w:rFonts w:ascii="Times New Roman" w:hAnsi="Times New Roman" w:cs="Times New Roman"/>
                <w:sz w:val="18"/>
                <w:szCs w:val="18"/>
                <w:lang w:eastAsia="ko-KR"/>
              </w:rPr>
            </w:pPr>
            <w:r>
              <w:rPr>
                <w:rFonts w:ascii="Times New Roman" w:hAnsi="Times New Roman" w:cs="Times New Roman"/>
                <w:sz w:val="18"/>
                <w:szCs w:val="18"/>
                <w:lang w:eastAsia="ko-KR"/>
              </w:rPr>
              <w:t xml:space="preserve">Variables &amp; </w:t>
            </w:r>
            <w:r>
              <w:rPr>
                <w:rFonts w:ascii="Times New Roman" w:hAnsi="Times New Roman" w:cs="Times New Roman" w:hint="eastAsia"/>
                <w:sz w:val="18"/>
                <w:szCs w:val="18"/>
                <w:lang w:eastAsia="ko-KR"/>
              </w:rPr>
              <w:t>V</w:t>
            </w:r>
            <w:r>
              <w:rPr>
                <w:rFonts w:ascii="Times New Roman" w:hAnsi="Times New Roman" w:cs="Times New Roman"/>
                <w:sz w:val="18"/>
                <w:szCs w:val="18"/>
                <w:lang w:eastAsia="ko-KR"/>
              </w:rPr>
              <w:t>alues</w:t>
            </w:r>
          </w:p>
        </w:tc>
      </w:tr>
      <w:tr w:rsidR="00795A8E" w14:paraId="6231904A" w14:textId="23C28750" w:rsidTr="001258CB">
        <w:trPr>
          <w:trHeight w:val="113"/>
        </w:trPr>
        <w:tc>
          <w:tcPr>
            <w:tcW w:w="1020" w:type="dxa"/>
            <w:vAlign w:val="center"/>
          </w:tcPr>
          <w:p w14:paraId="06356EDD" w14:textId="46B50E4B" w:rsidR="00795A8E" w:rsidRPr="006C0958" w:rsidRDefault="00795A8E" w:rsidP="004815C5">
            <w:pPr>
              <w:spacing w:after="0" w:line="480" w:lineRule="auto"/>
              <w:jc w:val="center"/>
              <w:rPr>
                <w:rFonts w:ascii="Times New Roman" w:hAnsi="Times New Roman" w:cs="Times New Roman"/>
                <w:lang w:eastAsia="ko-KR"/>
              </w:rPr>
            </w:pPr>
            <w:r w:rsidRPr="006C0958">
              <w:rPr>
                <w:rFonts w:ascii="Times New Roman" w:hAnsi="Times New Roman" w:cs="Times New Roman" w:hint="eastAsia"/>
                <w:lang w:eastAsia="ko-KR"/>
              </w:rPr>
              <w:t>1</w:t>
            </w:r>
          </w:p>
        </w:tc>
        <w:tc>
          <w:tcPr>
            <w:tcW w:w="6488" w:type="dxa"/>
            <w:gridSpan w:val="2"/>
          </w:tcPr>
          <w:p w14:paraId="2C51B1C3" w14:textId="7D170123" w:rsidR="00795A8E" w:rsidRPr="00950A14" w:rsidRDefault="00795A8E" w:rsidP="00795A8E">
            <w:pPr>
              <w:spacing w:after="0" w:line="480" w:lineRule="auto"/>
              <w:jc w:val="both"/>
              <w:rPr>
                <w:rFonts w:ascii="Times New Roman" w:hAnsi="Times New Roman" w:cs="Times New Roman"/>
                <w:b/>
                <w:bCs/>
                <w:sz w:val="18"/>
                <w:szCs w:val="18"/>
                <w:lang w:eastAsia="ko-KR"/>
              </w:rPr>
            </w:pPr>
            <w:r w:rsidRPr="00A42335">
              <w:rPr>
                <w:rFonts w:ascii="Times New Roman" w:hAnsi="Times New Roman" w:cs="Times New Roman"/>
                <w:b/>
                <w:bCs/>
                <w:sz w:val="18"/>
                <w:szCs w:val="18"/>
                <w:lang w:eastAsia="ko-KR"/>
              </w:rPr>
              <w:t>In which California county is your backyard premise/farm based?</w:t>
            </w:r>
          </w:p>
        </w:tc>
        <w:tc>
          <w:tcPr>
            <w:tcW w:w="5438" w:type="dxa"/>
            <w:gridSpan w:val="2"/>
          </w:tcPr>
          <w:p w14:paraId="78CDD4A3" w14:textId="068A1F07" w:rsidR="00795A8E" w:rsidRPr="00964458" w:rsidRDefault="00964458" w:rsidP="00964458">
            <w:pPr>
              <w:spacing w:after="0" w:line="480" w:lineRule="auto"/>
              <w:ind w:right="90"/>
              <w:rPr>
                <w:rFonts w:ascii="Times New Roman" w:hAnsi="Times New Roman" w:cs="Times New Roman"/>
                <w:b/>
                <w:bCs/>
                <w:sz w:val="18"/>
                <w:szCs w:val="18"/>
                <w:lang w:eastAsia="ko-KR"/>
              </w:rPr>
            </w:pPr>
            <w:r w:rsidRPr="00964458">
              <w:rPr>
                <w:rFonts w:ascii="Times New Roman" w:hAnsi="Times New Roman" w:cs="Times New Roman"/>
                <w:b/>
                <w:bCs/>
                <w:sz w:val="18"/>
                <w:szCs w:val="18"/>
                <w:lang w:eastAsia="ko-KR"/>
              </w:rPr>
              <w:t>P</w:t>
            </w:r>
            <w:r w:rsidR="004B76AF" w:rsidRPr="00964458">
              <w:rPr>
                <w:rFonts w:ascii="Times New Roman" w:hAnsi="Times New Roman" w:cs="Times New Roman"/>
                <w:b/>
                <w:bCs/>
                <w:sz w:val="18"/>
                <w:szCs w:val="18"/>
                <w:lang w:eastAsia="ko-KR"/>
              </w:rPr>
              <w:t xml:space="preserve">articipants’ premises by countries </w:t>
            </w:r>
            <w:r w:rsidRPr="00964458">
              <w:rPr>
                <w:rFonts w:ascii="Times New Roman" w:hAnsi="Times New Roman" w:cs="Times New Roman"/>
                <w:b/>
                <w:bCs/>
                <w:sz w:val="18"/>
                <w:szCs w:val="18"/>
                <w:lang w:eastAsia="ko-KR"/>
              </w:rPr>
              <w:t>[Figure 1]</w:t>
            </w:r>
          </w:p>
        </w:tc>
      </w:tr>
      <w:tr w:rsidR="00795A8E" w14:paraId="768FF632" w14:textId="48538918" w:rsidTr="001258CB">
        <w:trPr>
          <w:trHeight w:val="455"/>
        </w:trPr>
        <w:tc>
          <w:tcPr>
            <w:tcW w:w="1020" w:type="dxa"/>
            <w:vAlign w:val="center"/>
          </w:tcPr>
          <w:p w14:paraId="22793F9A" w14:textId="440C141C" w:rsidR="00795A8E" w:rsidRPr="006C0958" w:rsidRDefault="00795A8E" w:rsidP="004815C5">
            <w:pPr>
              <w:spacing w:after="0" w:line="480" w:lineRule="auto"/>
              <w:jc w:val="center"/>
              <w:rPr>
                <w:rFonts w:ascii="Times New Roman" w:hAnsi="Times New Roman" w:cs="Times New Roman"/>
                <w:lang w:eastAsia="ko-KR"/>
              </w:rPr>
            </w:pPr>
            <w:r w:rsidRPr="006C0958">
              <w:rPr>
                <w:rFonts w:ascii="Times New Roman" w:hAnsi="Times New Roman" w:cs="Times New Roman"/>
                <w:lang w:eastAsia="ko-KR"/>
              </w:rPr>
              <w:t>2</w:t>
            </w:r>
          </w:p>
        </w:tc>
        <w:tc>
          <w:tcPr>
            <w:tcW w:w="6488" w:type="dxa"/>
            <w:gridSpan w:val="2"/>
          </w:tcPr>
          <w:p w14:paraId="7FEAC42D" w14:textId="0516E94B" w:rsidR="00795A8E" w:rsidRPr="00A42335" w:rsidRDefault="00795A8E" w:rsidP="00950A14">
            <w:pPr>
              <w:spacing w:line="240" w:lineRule="auto"/>
              <w:rPr>
                <w:rFonts w:ascii="Times New Roman" w:hAnsi="Times New Roman"/>
                <w:b/>
                <w:bCs/>
                <w:sz w:val="18"/>
                <w:szCs w:val="18"/>
                <w:lang w:eastAsia="ko-KR"/>
              </w:rPr>
            </w:pPr>
            <w:r w:rsidRPr="00A42335">
              <w:rPr>
                <w:rFonts w:ascii="Times New Roman" w:hAnsi="Times New Roman"/>
                <w:b/>
                <w:bCs/>
                <w:sz w:val="18"/>
                <w:szCs w:val="18"/>
                <w:lang w:eastAsia="ko-KR"/>
              </w:rPr>
              <w:t>Where is your property located?</w:t>
            </w:r>
          </w:p>
          <w:p w14:paraId="0867E8A4" w14:textId="3A66417A" w:rsidR="00795A8E" w:rsidRPr="00F57093" w:rsidRDefault="00795A8E" w:rsidP="00795A8E">
            <w:pPr>
              <w:pStyle w:val="a6"/>
              <w:numPr>
                <w:ilvl w:val="0"/>
                <w:numId w:val="30"/>
              </w:numPr>
              <w:spacing w:line="360" w:lineRule="auto"/>
              <w:ind w:left="317" w:hangingChars="176" w:hanging="317"/>
              <w:rPr>
                <w:rFonts w:ascii="Times New Roman" w:hAnsi="Times New Roman"/>
                <w:sz w:val="18"/>
                <w:szCs w:val="18"/>
                <w:lang w:eastAsia="ko-KR"/>
              </w:rPr>
            </w:pPr>
            <w:r w:rsidRPr="00F57093">
              <w:rPr>
                <w:rFonts w:ascii="Times New Roman" w:hAnsi="Times New Roman"/>
                <w:sz w:val="18"/>
                <w:szCs w:val="18"/>
                <w:lang w:eastAsia="ko-KR"/>
              </w:rPr>
              <w:t xml:space="preserve">Urban (city &gt; 250,000 inhabitants) </w:t>
            </w:r>
          </w:p>
          <w:p w14:paraId="1554A35D" w14:textId="1584A1EF" w:rsidR="00795A8E" w:rsidRDefault="00795A8E" w:rsidP="00795A8E">
            <w:pPr>
              <w:pStyle w:val="a6"/>
              <w:numPr>
                <w:ilvl w:val="0"/>
                <w:numId w:val="30"/>
              </w:numPr>
              <w:spacing w:line="360" w:lineRule="auto"/>
              <w:ind w:left="317" w:hangingChars="176" w:hanging="317"/>
              <w:rPr>
                <w:rFonts w:ascii="Times New Roman" w:hAnsi="Times New Roman"/>
                <w:sz w:val="18"/>
                <w:szCs w:val="18"/>
                <w:lang w:eastAsia="ko-KR"/>
              </w:rPr>
            </w:pPr>
            <w:r w:rsidRPr="00F57093">
              <w:rPr>
                <w:rFonts w:ascii="Times New Roman" w:hAnsi="Times New Roman"/>
                <w:sz w:val="18"/>
                <w:szCs w:val="18"/>
                <w:lang w:eastAsia="ko-KR"/>
              </w:rPr>
              <w:t>Town (city &lt; 250,00 inhabitants and surrounded by a metropolitan area)</w:t>
            </w:r>
          </w:p>
          <w:p w14:paraId="4522AAEE" w14:textId="5E04409B" w:rsidR="00795A8E" w:rsidRPr="004815C5" w:rsidRDefault="00795A8E" w:rsidP="00795A8E">
            <w:pPr>
              <w:pStyle w:val="a6"/>
              <w:numPr>
                <w:ilvl w:val="0"/>
                <w:numId w:val="30"/>
              </w:numPr>
              <w:spacing w:line="360" w:lineRule="auto"/>
              <w:ind w:left="317" w:hangingChars="176" w:hanging="317"/>
              <w:rPr>
                <w:rFonts w:ascii="Times New Roman" w:hAnsi="Times New Roman"/>
                <w:sz w:val="18"/>
                <w:szCs w:val="18"/>
                <w:lang w:eastAsia="ko-KR"/>
              </w:rPr>
            </w:pPr>
            <w:r w:rsidRPr="004815C5">
              <w:rPr>
                <w:rFonts w:ascii="Times New Roman" w:hAnsi="Times New Roman"/>
                <w:sz w:val="18"/>
                <w:szCs w:val="18"/>
              </w:rPr>
              <w:t>Suburban (periphery of metropolitan area and close to agricultural land or other open space)</w:t>
            </w:r>
          </w:p>
          <w:p w14:paraId="37D38610" w14:textId="2202F1CF" w:rsidR="00795A8E" w:rsidRPr="004815C5" w:rsidRDefault="00795A8E" w:rsidP="00795A8E">
            <w:pPr>
              <w:pStyle w:val="a6"/>
              <w:numPr>
                <w:ilvl w:val="0"/>
                <w:numId w:val="30"/>
              </w:numPr>
              <w:spacing w:line="360" w:lineRule="auto"/>
              <w:ind w:left="317" w:hangingChars="176" w:hanging="317"/>
              <w:rPr>
                <w:rFonts w:ascii="Times New Roman" w:hAnsi="Times New Roman"/>
                <w:sz w:val="18"/>
                <w:szCs w:val="18"/>
                <w:lang w:eastAsia="ko-KR"/>
              </w:rPr>
            </w:pPr>
            <w:r w:rsidRPr="004815C5">
              <w:rPr>
                <w:rFonts w:ascii="Times New Roman" w:hAnsi="Times New Roman"/>
                <w:sz w:val="18"/>
                <w:szCs w:val="18"/>
                <w:lang w:eastAsia="ko-KR"/>
              </w:rPr>
              <w:t>Rural</w:t>
            </w:r>
          </w:p>
          <w:p w14:paraId="5CB7BEC4" w14:textId="02E8AE51" w:rsidR="00795A8E" w:rsidRPr="00162933" w:rsidRDefault="00795A8E" w:rsidP="00795A8E">
            <w:pPr>
              <w:pStyle w:val="a6"/>
              <w:numPr>
                <w:ilvl w:val="0"/>
                <w:numId w:val="30"/>
              </w:numPr>
              <w:spacing w:line="360" w:lineRule="auto"/>
              <w:ind w:left="317" w:hangingChars="176" w:hanging="317"/>
              <w:rPr>
                <w:rFonts w:ascii="Times New Roman" w:hAnsi="Times New Roman"/>
                <w:sz w:val="18"/>
                <w:szCs w:val="18"/>
                <w:lang w:eastAsia="ko-KR"/>
              </w:rPr>
            </w:pPr>
            <w:r w:rsidRPr="004815C5">
              <w:rPr>
                <w:rFonts w:ascii="Times New Roman" w:hAnsi="Times New Roman"/>
                <w:sz w:val="18"/>
                <w:szCs w:val="18"/>
                <w:lang w:eastAsia="ko-KR"/>
              </w:rPr>
              <w:t>Others</w:t>
            </w:r>
            <w:r>
              <w:rPr>
                <w:rFonts w:ascii="Times New Roman" w:hAnsi="Times New Roman"/>
                <w:sz w:val="18"/>
                <w:szCs w:val="18"/>
                <w:lang w:eastAsia="ko-KR"/>
              </w:rPr>
              <w:t>*</w:t>
            </w:r>
          </w:p>
        </w:tc>
        <w:tc>
          <w:tcPr>
            <w:tcW w:w="5438" w:type="dxa"/>
            <w:gridSpan w:val="2"/>
          </w:tcPr>
          <w:p w14:paraId="4922B279" w14:textId="530D6779" w:rsidR="00795A8E" w:rsidRPr="00A42335" w:rsidRDefault="00795A8E" w:rsidP="00795A8E">
            <w:pPr>
              <w:spacing w:after="0" w:line="360" w:lineRule="auto"/>
              <w:rPr>
                <w:rFonts w:ascii="Times New Roman" w:hAnsi="Times New Roman" w:cs="Times New Roman"/>
                <w:b/>
                <w:bCs/>
                <w:sz w:val="18"/>
                <w:szCs w:val="18"/>
                <w:lang w:eastAsia="ko-KR"/>
              </w:rPr>
            </w:pPr>
            <w:r w:rsidRPr="00A42335">
              <w:rPr>
                <w:rFonts w:ascii="Times New Roman" w:hAnsi="Times New Roman" w:cs="Times New Roman"/>
                <w:b/>
                <w:bCs/>
                <w:sz w:val="18"/>
                <w:szCs w:val="18"/>
                <w:lang w:eastAsia="ko-KR"/>
              </w:rPr>
              <w:t>Location of farms</w:t>
            </w:r>
          </w:p>
          <w:p w14:paraId="018CECFA" w14:textId="0BCCC15D" w:rsidR="00795A8E" w:rsidRPr="00162933" w:rsidRDefault="00795A8E" w:rsidP="00CA096E">
            <w:pPr>
              <w:spacing w:after="0" w:line="360" w:lineRule="auto"/>
              <w:rPr>
                <w:rFonts w:ascii="Times New Roman" w:hAnsi="Times New Roman" w:cs="Times New Roman"/>
                <w:sz w:val="18"/>
                <w:szCs w:val="18"/>
                <w:lang w:eastAsia="ko-KR"/>
              </w:rPr>
            </w:pPr>
            <w:r>
              <w:rPr>
                <w:rFonts w:ascii="Times New Roman" w:hAnsi="Times New Roman" w:cs="Times New Roman"/>
                <w:sz w:val="18"/>
                <w:szCs w:val="18"/>
                <w:lang w:eastAsia="ko-KR"/>
              </w:rPr>
              <w:t>(1)</w:t>
            </w:r>
            <w:r w:rsidRPr="00162933">
              <w:rPr>
                <w:rFonts w:ascii="Times New Roman" w:hAnsi="Times New Roman" w:cs="Times New Roman"/>
                <w:sz w:val="18"/>
                <w:szCs w:val="18"/>
                <w:lang w:eastAsia="ko-KR"/>
              </w:rPr>
              <w:t xml:space="preserve"> Rural</w:t>
            </w:r>
          </w:p>
          <w:p w14:paraId="166BF07D" w14:textId="2DA6564F" w:rsidR="00795A8E" w:rsidRDefault="00795A8E" w:rsidP="00CA096E">
            <w:pPr>
              <w:spacing w:after="0" w:line="360" w:lineRule="auto"/>
              <w:rPr>
                <w:rFonts w:ascii="Times New Roman" w:hAnsi="Times New Roman" w:cs="Times New Roman"/>
                <w:sz w:val="18"/>
                <w:szCs w:val="18"/>
                <w:lang w:eastAsia="ko-KR"/>
              </w:rPr>
            </w:pPr>
            <w:r>
              <w:rPr>
                <w:rFonts w:ascii="Times New Roman" w:hAnsi="Times New Roman" w:cs="Times New Roman"/>
                <w:sz w:val="18"/>
                <w:szCs w:val="18"/>
                <w:lang w:eastAsia="ko-KR"/>
              </w:rPr>
              <w:t xml:space="preserve">(2) </w:t>
            </w:r>
            <w:r w:rsidRPr="00162933">
              <w:rPr>
                <w:rFonts w:ascii="Times New Roman" w:hAnsi="Times New Roman" w:cs="Times New Roman"/>
                <w:sz w:val="18"/>
                <w:szCs w:val="18"/>
                <w:lang w:eastAsia="ko-KR"/>
              </w:rPr>
              <w:t>Town</w:t>
            </w:r>
          </w:p>
          <w:p w14:paraId="7DAEC72D" w14:textId="06EDDDE3" w:rsidR="00795A8E" w:rsidRPr="00162933" w:rsidRDefault="00795A8E" w:rsidP="00CA096E">
            <w:pPr>
              <w:spacing w:after="0" w:line="360" w:lineRule="auto"/>
              <w:rPr>
                <w:rFonts w:ascii="Times New Roman" w:hAnsi="Times New Roman" w:cs="Times New Roman"/>
                <w:sz w:val="18"/>
                <w:szCs w:val="18"/>
                <w:lang w:eastAsia="ko-KR"/>
              </w:rPr>
            </w:pPr>
            <w:r>
              <w:rPr>
                <w:rFonts w:ascii="Times New Roman" w:hAnsi="Times New Roman" w:cs="Times New Roman"/>
                <w:sz w:val="18"/>
                <w:szCs w:val="18"/>
                <w:lang w:eastAsia="ko-KR"/>
              </w:rPr>
              <w:t xml:space="preserve">(3) </w:t>
            </w:r>
            <w:r w:rsidRPr="00162933">
              <w:rPr>
                <w:rFonts w:ascii="Times New Roman" w:hAnsi="Times New Roman" w:cs="Times New Roman"/>
                <w:sz w:val="18"/>
                <w:szCs w:val="18"/>
                <w:lang w:eastAsia="ko-KR"/>
              </w:rPr>
              <w:t>Suburban</w:t>
            </w:r>
          </w:p>
          <w:p w14:paraId="351BF2D9" w14:textId="77777777" w:rsidR="00795A8E" w:rsidRDefault="00795A8E" w:rsidP="00CA096E">
            <w:pPr>
              <w:spacing w:after="0" w:line="360" w:lineRule="auto"/>
              <w:rPr>
                <w:rFonts w:ascii="Times New Roman" w:hAnsi="Times New Roman" w:cs="Times New Roman"/>
                <w:sz w:val="18"/>
                <w:szCs w:val="18"/>
                <w:lang w:eastAsia="ko-KR"/>
              </w:rPr>
            </w:pPr>
          </w:p>
          <w:p w14:paraId="47BF2EDE" w14:textId="0C403F15" w:rsidR="00795A8E" w:rsidRPr="00162933" w:rsidRDefault="00795A8E" w:rsidP="00CA096E">
            <w:pPr>
              <w:spacing w:after="0" w:line="360" w:lineRule="auto"/>
              <w:rPr>
                <w:rFonts w:ascii="Times New Roman" w:hAnsi="Times New Roman" w:cs="Times New Roman"/>
                <w:sz w:val="18"/>
                <w:szCs w:val="18"/>
                <w:lang w:eastAsia="ko-KR"/>
              </w:rPr>
            </w:pPr>
            <w:r>
              <w:rPr>
                <w:rFonts w:ascii="Times New Roman" w:hAnsi="Times New Roman" w:cs="Times New Roman"/>
                <w:sz w:val="18"/>
                <w:szCs w:val="18"/>
                <w:lang w:eastAsia="ko-KR"/>
              </w:rPr>
              <w:t>(4)</w:t>
            </w:r>
            <w:r w:rsidRPr="00162933">
              <w:rPr>
                <w:rFonts w:ascii="Times New Roman" w:hAnsi="Times New Roman" w:cs="Times New Roman"/>
                <w:sz w:val="18"/>
                <w:szCs w:val="18"/>
                <w:lang w:eastAsia="ko-KR"/>
              </w:rPr>
              <w:t xml:space="preserve"> Urban</w:t>
            </w:r>
          </w:p>
        </w:tc>
      </w:tr>
      <w:tr w:rsidR="00C27CB6" w14:paraId="6EDF1C14" w14:textId="2099B1E0" w:rsidTr="001258CB">
        <w:trPr>
          <w:trHeight w:val="1054"/>
        </w:trPr>
        <w:tc>
          <w:tcPr>
            <w:tcW w:w="1020" w:type="dxa"/>
            <w:vAlign w:val="center"/>
          </w:tcPr>
          <w:p w14:paraId="0BE4D0AE" w14:textId="44355E35" w:rsidR="00C27CB6" w:rsidRPr="006C0958" w:rsidRDefault="00C27CB6" w:rsidP="004815C5">
            <w:pPr>
              <w:spacing w:after="0" w:line="480" w:lineRule="auto"/>
              <w:jc w:val="center"/>
              <w:rPr>
                <w:rFonts w:ascii="Times New Roman" w:hAnsi="Times New Roman" w:cs="Times New Roman"/>
                <w:lang w:eastAsia="ko-KR"/>
              </w:rPr>
            </w:pPr>
            <w:r w:rsidRPr="006C0958">
              <w:rPr>
                <w:rFonts w:ascii="Times New Roman" w:hAnsi="Times New Roman" w:cs="Times New Roman"/>
                <w:lang w:eastAsia="ko-KR"/>
              </w:rPr>
              <w:t>3</w:t>
            </w:r>
          </w:p>
        </w:tc>
        <w:tc>
          <w:tcPr>
            <w:tcW w:w="6488" w:type="dxa"/>
            <w:gridSpan w:val="2"/>
          </w:tcPr>
          <w:p w14:paraId="63BFC4A0" w14:textId="6B3930DF" w:rsidR="00C27CB6" w:rsidRPr="00CF747F" w:rsidRDefault="00C27CB6" w:rsidP="00CF747F">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b/>
                <w:bCs/>
                <w:sz w:val="18"/>
                <w:szCs w:val="18"/>
                <w:lang w:eastAsia="ko-KR"/>
              </w:rPr>
              <w:t>How would you describe the reason(s) why you raise livestock/poultry?</w:t>
            </w:r>
            <w:r w:rsidR="00731056" w:rsidRPr="003E1349">
              <w:rPr>
                <w:rFonts w:ascii="Times New Roman" w:hAnsi="Times New Roman" w:cs="Times New Roman"/>
                <w:b/>
                <w:bCs/>
                <w:sz w:val="18"/>
                <w:szCs w:val="18"/>
                <w:lang w:eastAsia="ko-KR"/>
              </w:rPr>
              <w:t xml:space="preserve"> **</w:t>
            </w:r>
          </w:p>
          <w:p w14:paraId="5928642B" w14:textId="48D0E426"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1) 4-H or FFA member</w:t>
            </w:r>
          </w:p>
          <w:p w14:paraId="7D97BBEE" w14:textId="1F10EFE0"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2) Pets</w:t>
            </w:r>
          </w:p>
          <w:p w14:paraId="3B89588E" w14:textId="7EC9B653"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3) Backyard producer for personal use</w:t>
            </w:r>
          </w:p>
          <w:p w14:paraId="5A2A0D1F" w14:textId="0929420B"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4) Backyard producer for sale of live animals</w:t>
            </w:r>
          </w:p>
          <w:p w14:paraId="1A4655B3" w14:textId="01F355DE"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Backyard producer for sale of animal products (e.g., eggs, fiber, meat, etc.) </w:t>
            </w:r>
          </w:p>
          <w:p w14:paraId="17527C09" w14:textId="432B7C21"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6) Small-scale farmer (livestock only) </w:t>
            </w:r>
          </w:p>
          <w:p w14:paraId="526D2E19" w14:textId="465CD06A"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7) Small-scale diversified farmer (vegetables and livestock) </w:t>
            </w:r>
          </w:p>
          <w:p w14:paraId="418E6433" w14:textId="25CB4CFD"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8) Breeder </w:t>
            </w:r>
          </w:p>
          <w:p w14:paraId="1D74AA88" w14:textId="06E2BB76"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9) Hobby/Rescu</w:t>
            </w:r>
            <w:r w:rsidR="0062037D" w:rsidRPr="00CF747F">
              <w:rPr>
                <w:rFonts w:ascii="Times New Roman" w:hAnsi="Times New Roman" w:cs="Times New Roman"/>
                <w:sz w:val="18"/>
                <w:szCs w:val="18"/>
                <w:lang w:eastAsia="ko-KR"/>
              </w:rPr>
              <w:t>e</w:t>
            </w:r>
          </w:p>
          <w:p w14:paraId="67BBE672" w14:textId="77777777" w:rsidR="00C27CB6" w:rsidRPr="00CF747F" w:rsidRDefault="00C27CB6"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0) Other (specify) </w:t>
            </w:r>
          </w:p>
          <w:p w14:paraId="3073519B" w14:textId="7836DA1B" w:rsidR="00C27CB6" w:rsidRPr="00C27CB6" w:rsidRDefault="00C27CB6" w:rsidP="00AC692B">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 xml:space="preserve"> </w:t>
            </w:r>
            <w:r w:rsidRPr="00CF747F">
              <w:rPr>
                <w:rFonts w:ascii="Times New Roman" w:hAnsi="Times New Roman" w:cs="Times New Roman"/>
                <w:sz w:val="18"/>
                <w:szCs w:val="18"/>
                <w:lang w:eastAsia="ko-KR"/>
              </w:rPr>
              <w:t xml:space="preserve">   (a) School garden</w:t>
            </w:r>
            <w:r w:rsidR="00AC692B">
              <w:rPr>
                <w:rFonts w:ascii="Times New Roman" w:hAnsi="Times New Roman" w:cs="Times New Roman"/>
                <w:sz w:val="18"/>
                <w:szCs w:val="18"/>
                <w:lang w:eastAsia="ko-KR"/>
              </w:rPr>
              <w:t xml:space="preserve">, </w:t>
            </w:r>
            <w:r w:rsidRPr="00CF747F">
              <w:rPr>
                <w:rFonts w:ascii="Times New Roman" w:hAnsi="Times New Roman" w:cs="Times New Roman"/>
                <w:sz w:val="18"/>
                <w:szCs w:val="18"/>
                <w:lang w:eastAsia="ko-KR"/>
              </w:rPr>
              <w:t>Packing</w:t>
            </w:r>
            <w:r w:rsidR="00AC692B">
              <w:rPr>
                <w:rFonts w:ascii="Times New Roman" w:hAnsi="Times New Roman" w:cs="Times New Roman"/>
                <w:sz w:val="18"/>
                <w:szCs w:val="18"/>
                <w:lang w:eastAsia="ko-KR"/>
              </w:rPr>
              <w:t xml:space="preserve">, </w:t>
            </w:r>
            <w:r w:rsidRPr="00CF747F">
              <w:rPr>
                <w:rFonts w:ascii="Times New Roman" w:hAnsi="Times New Roman" w:cs="Times New Roman"/>
                <w:sz w:val="18"/>
                <w:szCs w:val="18"/>
                <w:lang w:eastAsia="ko-KR"/>
              </w:rPr>
              <w:t>Fairground</w:t>
            </w:r>
            <w:r w:rsidR="00AC692B">
              <w:rPr>
                <w:rFonts w:ascii="Times New Roman" w:hAnsi="Times New Roman" w:cs="Times New Roman"/>
                <w:sz w:val="18"/>
                <w:szCs w:val="18"/>
                <w:lang w:eastAsia="ko-KR"/>
              </w:rPr>
              <w:t xml:space="preserve">, </w:t>
            </w:r>
            <w:r w:rsidRPr="00CF747F">
              <w:rPr>
                <w:rFonts w:ascii="Times New Roman" w:hAnsi="Times New Roman" w:cs="Times New Roman"/>
                <w:sz w:val="18"/>
                <w:szCs w:val="18"/>
                <w:lang w:eastAsia="ko-KR"/>
              </w:rPr>
              <w:t>Experimental use</w:t>
            </w:r>
          </w:p>
        </w:tc>
        <w:tc>
          <w:tcPr>
            <w:tcW w:w="5438" w:type="dxa"/>
            <w:gridSpan w:val="2"/>
          </w:tcPr>
          <w:p w14:paraId="69B3E154" w14:textId="77777777" w:rsidR="00C27CB6" w:rsidRDefault="00C27CB6" w:rsidP="00CF747F">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b/>
                <w:bCs/>
                <w:sz w:val="18"/>
                <w:szCs w:val="18"/>
                <w:lang w:eastAsia="ko-KR"/>
              </w:rPr>
              <w:t>Reason to raise livestock/poultry</w:t>
            </w:r>
          </w:p>
          <w:p w14:paraId="7A315DF6" w14:textId="77777777" w:rsidR="00CF747F" w:rsidRPr="00CF747F" w:rsidRDefault="00CF747F"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1) 4-H or FFA member</w:t>
            </w:r>
          </w:p>
          <w:p w14:paraId="52EE8E38" w14:textId="0D56E7A1" w:rsidR="00CF747F" w:rsidRPr="00CF747F" w:rsidRDefault="00CF747F"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Pr="00CF747F">
              <w:rPr>
                <w:rFonts w:ascii="Times New Roman" w:hAnsi="Times New Roman"/>
                <w:sz w:val="18"/>
                <w:szCs w:val="18"/>
                <w:lang w:eastAsia="ko-KR"/>
              </w:rPr>
              <w:t>Pets/Hobby/Rescue</w:t>
            </w:r>
          </w:p>
          <w:p w14:paraId="24D2CAE5" w14:textId="68D33525" w:rsidR="00CF747F" w:rsidRPr="00CF747F" w:rsidRDefault="00CF747F"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Pr="00CF747F">
              <w:rPr>
                <w:rFonts w:ascii="Times New Roman" w:hAnsi="Times New Roman"/>
                <w:sz w:val="18"/>
                <w:szCs w:val="18"/>
                <w:lang w:eastAsia="ko-KR"/>
              </w:rPr>
              <w:t>Backyard producer for personal use</w:t>
            </w:r>
          </w:p>
          <w:p w14:paraId="45BE70C8" w14:textId="6C71437A" w:rsidR="00CF747F" w:rsidRDefault="00CF747F"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4) Backyard producer for sale</w:t>
            </w:r>
          </w:p>
          <w:p w14:paraId="2FD25DAB" w14:textId="50368752" w:rsidR="00381B81" w:rsidRPr="00CF747F" w:rsidRDefault="00381B81" w:rsidP="00381B81">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4) Backyard producer for sale</w:t>
            </w:r>
          </w:p>
          <w:p w14:paraId="582EAF32" w14:textId="77777777" w:rsidR="00381B81" w:rsidRDefault="00CF747F"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381B81">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Small-scale farmer </w:t>
            </w:r>
          </w:p>
          <w:p w14:paraId="41D63F60" w14:textId="7183610A" w:rsidR="00CF747F" w:rsidRDefault="00381B81"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Small-scale farmer</w:t>
            </w:r>
          </w:p>
          <w:p w14:paraId="3F8E66AB" w14:textId="5CC5304B" w:rsidR="00381B81" w:rsidRPr="00CF747F" w:rsidRDefault="00381B81" w:rsidP="00CF747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 xml:space="preserve">) </w:t>
            </w:r>
            <w:r>
              <w:rPr>
                <w:rFonts w:ascii="Times New Roman" w:hAnsi="Times New Roman" w:cs="Times New Roman"/>
                <w:sz w:val="18"/>
                <w:szCs w:val="18"/>
                <w:lang w:eastAsia="ko-KR"/>
              </w:rPr>
              <w:t>Breeder</w:t>
            </w:r>
          </w:p>
          <w:p w14:paraId="49710258" w14:textId="77777777" w:rsidR="00641142" w:rsidRDefault="00381B81" w:rsidP="00641142">
            <w:pPr>
              <w:spacing w:after="0" w:line="360" w:lineRule="auto"/>
              <w:jc w:val="both"/>
              <w:rPr>
                <w:rFonts w:ascii="Times New Roman" w:hAnsi="Times New Roman"/>
                <w:sz w:val="18"/>
                <w:szCs w:val="18"/>
                <w:lang w:eastAsia="ko-KR"/>
              </w:rPr>
            </w:pPr>
            <w:r w:rsidRPr="00CF747F">
              <w:rPr>
                <w:rFonts w:ascii="Times New Roman" w:hAnsi="Times New Roman" w:cs="Times New Roman"/>
                <w:sz w:val="18"/>
                <w:szCs w:val="18"/>
                <w:lang w:eastAsia="ko-KR"/>
              </w:rPr>
              <w:t>(</w:t>
            </w:r>
            <w:r w:rsidR="00641142">
              <w:rPr>
                <w:rFonts w:ascii="Times New Roman" w:hAnsi="Times New Roman" w:cs="Times New Roman"/>
                <w:sz w:val="18"/>
                <w:szCs w:val="18"/>
                <w:lang w:eastAsia="ko-KR"/>
              </w:rPr>
              <w:t>2</w:t>
            </w:r>
            <w:r w:rsidRPr="00CF747F">
              <w:rPr>
                <w:rFonts w:ascii="Times New Roman" w:hAnsi="Times New Roman" w:cs="Times New Roman"/>
                <w:sz w:val="18"/>
                <w:szCs w:val="18"/>
                <w:lang w:eastAsia="ko-KR"/>
              </w:rPr>
              <w:t xml:space="preserve">) </w:t>
            </w:r>
            <w:r w:rsidR="00641142" w:rsidRPr="00CF747F">
              <w:rPr>
                <w:rFonts w:ascii="Times New Roman" w:hAnsi="Times New Roman"/>
                <w:sz w:val="18"/>
                <w:szCs w:val="18"/>
                <w:lang w:eastAsia="ko-KR"/>
              </w:rPr>
              <w:t>Pets/Hobby/Rescue</w:t>
            </w:r>
          </w:p>
          <w:p w14:paraId="33BAC057" w14:textId="77777777" w:rsidR="00AC692B" w:rsidRDefault="00AC692B" w:rsidP="00AC692B">
            <w:pPr>
              <w:spacing w:after="0" w:line="360" w:lineRule="auto"/>
              <w:jc w:val="both"/>
              <w:rPr>
                <w:rFonts w:ascii="Times New Roman" w:hAnsi="Times New Roman" w:cs="Times New Roman"/>
                <w:sz w:val="18"/>
                <w:szCs w:val="18"/>
                <w:lang w:eastAsia="ko-KR"/>
              </w:rPr>
            </w:pPr>
          </w:p>
          <w:p w14:paraId="43499CA4" w14:textId="375ADC1B" w:rsidR="00C27CB6" w:rsidRPr="00E60848" w:rsidRDefault="00641142" w:rsidP="00AC692B">
            <w:pPr>
              <w:spacing w:after="0" w:line="360" w:lineRule="auto"/>
              <w:jc w:val="both"/>
              <w:rPr>
                <w:rFonts w:ascii="Times New Roman" w:hAnsi="Times New Roman" w:cs="Times New Roman"/>
                <w:sz w:val="18"/>
                <w:szCs w:val="18"/>
                <w:lang w:eastAsia="ko-KR"/>
              </w:rPr>
            </w:pPr>
            <w:r>
              <w:rPr>
                <w:rFonts w:ascii="Times New Roman" w:hAnsi="Times New Roman" w:cs="Times New Roman"/>
                <w:sz w:val="18"/>
                <w:szCs w:val="18"/>
                <w:lang w:eastAsia="ko-KR"/>
              </w:rPr>
              <w:t xml:space="preserve">(7) </w:t>
            </w:r>
            <w:r w:rsidRPr="00CF747F">
              <w:rPr>
                <w:rFonts w:ascii="Times New Roman" w:hAnsi="Times New Roman" w:cs="Times New Roman"/>
                <w:sz w:val="18"/>
                <w:szCs w:val="18"/>
                <w:lang w:eastAsia="ko-KR"/>
              </w:rPr>
              <w:t>Other</w:t>
            </w:r>
            <w:r>
              <w:rPr>
                <w:rFonts w:ascii="Times New Roman" w:hAnsi="Times New Roman" w:cs="Times New Roman"/>
                <w:sz w:val="18"/>
                <w:szCs w:val="18"/>
                <w:lang w:eastAsia="ko-KR"/>
              </w:rPr>
              <w:t>s</w:t>
            </w:r>
            <w:r w:rsidR="00CF747F" w:rsidRPr="00CA096E">
              <w:rPr>
                <w:rFonts w:ascii="Times New Roman" w:hAnsi="Times New Roman"/>
                <w:sz w:val="18"/>
                <w:szCs w:val="18"/>
                <w:lang w:eastAsia="ko-KR"/>
              </w:rPr>
              <w:t xml:space="preserve"> </w:t>
            </w:r>
          </w:p>
        </w:tc>
      </w:tr>
      <w:tr w:rsidR="00641142" w14:paraId="57A3FAD7" w14:textId="77777777" w:rsidTr="001258CB">
        <w:trPr>
          <w:trHeight w:val="1054"/>
        </w:trPr>
        <w:tc>
          <w:tcPr>
            <w:tcW w:w="1020" w:type="dxa"/>
            <w:vAlign w:val="center"/>
          </w:tcPr>
          <w:p w14:paraId="67D1F065" w14:textId="04614D79" w:rsidR="00641142" w:rsidRPr="006C0958" w:rsidRDefault="00641142" w:rsidP="00641142">
            <w:pPr>
              <w:spacing w:after="0" w:line="480" w:lineRule="auto"/>
              <w:jc w:val="center"/>
              <w:rPr>
                <w:rFonts w:ascii="Times New Roman" w:hAnsi="Times New Roman" w:cs="Times New Roman"/>
                <w:lang w:eastAsia="ko-KR"/>
              </w:rPr>
            </w:pPr>
            <w:r w:rsidRPr="006C0958">
              <w:rPr>
                <w:rFonts w:ascii="Times New Roman" w:hAnsi="Times New Roman" w:cs="Times New Roman"/>
                <w:lang w:eastAsia="ko-KR"/>
              </w:rPr>
              <w:t>4</w:t>
            </w:r>
            <w:r w:rsidR="00231ED5" w:rsidRPr="006C0958">
              <w:rPr>
                <w:rFonts w:ascii="Times New Roman" w:hAnsi="Times New Roman" w:cs="Times New Roman"/>
                <w:lang w:eastAsia="ko-KR"/>
              </w:rPr>
              <w:t>-</w:t>
            </w:r>
            <w:r w:rsidR="00DB65BB" w:rsidRPr="006C0958">
              <w:rPr>
                <w:rFonts w:ascii="Times New Roman" w:hAnsi="Times New Roman" w:cs="Times New Roman"/>
                <w:lang w:eastAsia="ko-KR"/>
              </w:rPr>
              <w:t>(</w:t>
            </w:r>
            <w:r w:rsidR="00231ED5" w:rsidRPr="006C0958">
              <w:rPr>
                <w:rFonts w:ascii="Times New Roman" w:hAnsi="Times New Roman" w:cs="Times New Roman"/>
                <w:lang w:eastAsia="ko-KR"/>
              </w:rPr>
              <w:t>1</w:t>
            </w:r>
            <w:r w:rsidR="00DB65BB" w:rsidRPr="006C0958">
              <w:rPr>
                <w:rFonts w:ascii="Times New Roman" w:hAnsi="Times New Roman" w:cs="Times New Roman"/>
                <w:lang w:eastAsia="ko-KR"/>
              </w:rPr>
              <w:t>)</w:t>
            </w:r>
          </w:p>
        </w:tc>
        <w:tc>
          <w:tcPr>
            <w:tcW w:w="6488" w:type="dxa"/>
            <w:gridSpan w:val="2"/>
          </w:tcPr>
          <w:p w14:paraId="7A91DD68" w14:textId="0C9D98C8" w:rsidR="00641142" w:rsidRPr="00CF747F" w:rsidRDefault="00231ED5" w:rsidP="00641142">
            <w:pPr>
              <w:spacing w:after="0" w:line="360" w:lineRule="auto"/>
              <w:jc w:val="both"/>
              <w:rPr>
                <w:rFonts w:ascii="Times New Roman" w:hAnsi="Times New Roman" w:cs="Times New Roman"/>
                <w:b/>
                <w:bCs/>
                <w:sz w:val="18"/>
                <w:szCs w:val="18"/>
                <w:lang w:eastAsia="ko-KR"/>
              </w:rPr>
            </w:pPr>
            <w:r w:rsidRPr="00231ED5">
              <w:rPr>
                <w:rFonts w:ascii="Times New Roman" w:hAnsi="Times New Roman" w:cs="Times New Roman"/>
                <w:b/>
                <w:bCs/>
                <w:sz w:val="18"/>
                <w:szCs w:val="18"/>
                <w:lang w:eastAsia="ko-KR"/>
              </w:rPr>
              <w:t xml:space="preserve">What is the average size of your herd or flock? </w:t>
            </w:r>
            <w:r w:rsidR="00731056" w:rsidRPr="003E1349">
              <w:rPr>
                <w:rFonts w:ascii="Times New Roman" w:hAnsi="Times New Roman" w:cs="Times New Roman"/>
                <w:b/>
                <w:bCs/>
                <w:sz w:val="18"/>
                <w:szCs w:val="18"/>
                <w:lang w:eastAsia="ko-KR"/>
              </w:rPr>
              <w:t>**</w:t>
            </w:r>
          </w:p>
          <w:p w14:paraId="48E7EAAC" w14:textId="328BD615"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231ED5">
              <w:rPr>
                <w:rFonts w:ascii="Times New Roman" w:hAnsi="Times New Roman" w:cs="Times New Roman"/>
                <w:sz w:val="18"/>
                <w:szCs w:val="18"/>
                <w:lang w:eastAsia="ko-KR"/>
              </w:rPr>
              <w:t>Chicken</w:t>
            </w:r>
          </w:p>
          <w:p w14:paraId="0422A71F" w14:textId="39A59822"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231ED5">
              <w:rPr>
                <w:rFonts w:ascii="Times New Roman" w:hAnsi="Times New Roman" w:cs="Times New Roman"/>
                <w:sz w:val="18"/>
                <w:szCs w:val="18"/>
                <w:lang w:eastAsia="ko-KR"/>
              </w:rPr>
              <w:t>Ducks</w:t>
            </w:r>
          </w:p>
          <w:p w14:paraId="4072138C" w14:textId="64D77E7B"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00285882" w:rsidRPr="00285882">
              <w:rPr>
                <w:rFonts w:ascii="Times New Roman" w:hAnsi="Times New Roman" w:cs="Times New Roman"/>
                <w:sz w:val="18"/>
                <w:szCs w:val="18"/>
                <w:lang w:eastAsia="ko-KR"/>
              </w:rPr>
              <w:t>Turkeys</w:t>
            </w:r>
          </w:p>
          <w:p w14:paraId="7364C00B" w14:textId="0FDE5072"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00E04AE8" w:rsidRPr="00E04AE8">
              <w:rPr>
                <w:rFonts w:ascii="Times New Roman" w:hAnsi="Times New Roman" w:cs="Times New Roman"/>
                <w:sz w:val="18"/>
                <w:szCs w:val="18"/>
                <w:lang w:eastAsia="ko-KR"/>
              </w:rPr>
              <w:t>Geese</w:t>
            </w:r>
          </w:p>
          <w:p w14:paraId="7B284C32" w14:textId="11F6D49C"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sidR="008F0493" w:rsidRPr="008F0493">
              <w:rPr>
                <w:rFonts w:ascii="Times New Roman" w:hAnsi="Times New Roman" w:cs="Times New Roman"/>
                <w:sz w:val="18"/>
                <w:szCs w:val="18"/>
                <w:lang w:eastAsia="ko-KR"/>
              </w:rPr>
              <w:t>Goats</w:t>
            </w:r>
            <w:r w:rsidRPr="00CF747F">
              <w:rPr>
                <w:rFonts w:ascii="Times New Roman" w:hAnsi="Times New Roman" w:cs="Times New Roman"/>
                <w:sz w:val="18"/>
                <w:szCs w:val="18"/>
                <w:lang w:eastAsia="ko-KR"/>
              </w:rPr>
              <w:t xml:space="preserve"> </w:t>
            </w:r>
          </w:p>
          <w:p w14:paraId="659C12EF" w14:textId="77777777" w:rsidR="00B962D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lastRenderedPageBreak/>
              <w:t xml:space="preserve">(6) </w:t>
            </w:r>
            <w:r w:rsidR="00B962DF" w:rsidRPr="00B962DF">
              <w:rPr>
                <w:rFonts w:ascii="Times New Roman" w:hAnsi="Times New Roman" w:cs="Times New Roman"/>
                <w:sz w:val="18"/>
                <w:szCs w:val="18"/>
                <w:lang w:eastAsia="ko-KR"/>
              </w:rPr>
              <w:t xml:space="preserve">Sheep </w:t>
            </w:r>
          </w:p>
          <w:p w14:paraId="219BE9EF" w14:textId="1020D55B"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7) </w:t>
            </w:r>
            <w:r w:rsidR="007A5CB4" w:rsidRPr="007A5CB4">
              <w:rPr>
                <w:rFonts w:ascii="Times New Roman" w:hAnsi="Times New Roman" w:cs="Times New Roman"/>
                <w:sz w:val="18"/>
                <w:szCs w:val="18"/>
                <w:lang w:eastAsia="ko-KR"/>
              </w:rPr>
              <w:t>Swine</w:t>
            </w:r>
            <w:r w:rsidRPr="00CF747F">
              <w:rPr>
                <w:rFonts w:ascii="Times New Roman" w:hAnsi="Times New Roman" w:cs="Times New Roman"/>
                <w:sz w:val="18"/>
                <w:szCs w:val="18"/>
                <w:lang w:eastAsia="ko-KR"/>
              </w:rPr>
              <w:t xml:space="preserve"> </w:t>
            </w:r>
          </w:p>
          <w:p w14:paraId="756A3C1B" w14:textId="5EB20AE1"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8) </w:t>
            </w:r>
            <w:r w:rsidR="00EA0D17" w:rsidRPr="00EA0D17">
              <w:rPr>
                <w:rFonts w:ascii="Times New Roman" w:hAnsi="Times New Roman" w:cs="Times New Roman"/>
                <w:sz w:val="18"/>
                <w:szCs w:val="18"/>
                <w:lang w:eastAsia="ko-KR"/>
              </w:rPr>
              <w:t>Beef Cattle</w:t>
            </w:r>
            <w:r w:rsidRPr="00CF747F">
              <w:rPr>
                <w:rFonts w:ascii="Times New Roman" w:hAnsi="Times New Roman" w:cs="Times New Roman"/>
                <w:sz w:val="18"/>
                <w:szCs w:val="18"/>
                <w:lang w:eastAsia="ko-KR"/>
              </w:rPr>
              <w:t xml:space="preserve"> </w:t>
            </w:r>
          </w:p>
          <w:p w14:paraId="0790C030" w14:textId="25F57564" w:rsidR="00641142"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9) </w:t>
            </w:r>
            <w:r w:rsidR="00355633" w:rsidRPr="00355633">
              <w:rPr>
                <w:rFonts w:ascii="Times New Roman" w:hAnsi="Times New Roman" w:cs="Times New Roman"/>
                <w:sz w:val="18"/>
                <w:szCs w:val="18"/>
                <w:lang w:eastAsia="ko-KR"/>
              </w:rPr>
              <w:t>Dairy Cattle</w:t>
            </w:r>
          </w:p>
          <w:p w14:paraId="0ED1E5E1" w14:textId="6B2F196D" w:rsidR="00EA0D17" w:rsidRPr="00CF747F" w:rsidRDefault="00355633" w:rsidP="00EA0D17">
            <w:pPr>
              <w:spacing w:after="0" w:line="360" w:lineRule="auto"/>
              <w:jc w:val="both"/>
              <w:rPr>
                <w:rFonts w:ascii="Times New Roman" w:hAnsi="Times New Roman" w:cs="Times New Roman"/>
                <w:sz w:val="18"/>
                <w:szCs w:val="18"/>
                <w:lang w:eastAsia="ko-KR"/>
              </w:rPr>
            </w:pPr>
            <w:r>
              <w:rPr>
                <w:rFonts w:ascii="Times New Roman" w:hAnsi="Times New Roman" w:cs="Times New Roman"/>
                <w:sz w:val="18"/>
                <w:szCs w:val="18"/>
                <w:lang w:eastAsia="ko-KR"/>
              </w:rPr>
              <w:t xml:space="preserve">(10) </w:t>
            </w:r>
            <w:r w:rsidR="0053497D" w:rsidRPr="0053497D">
              <w:rPr>
                <w:rFonts w:ascii="Times New Roman" w:hAnsi="Times New Roman" w:cs="Times New Roman"/>
                <w:sz w:val="18"/>
                <w:szCs w:val="18"/>
                <w:lang w:eastAsia="ko-KR"/>
              </w:rPr>
              <w:t>Horses/Mules/Donkeys</w:t>
            </w:r>
          </w:p>
          <w:p w14:paraId="5729A5F6" w14:textId="6894C509" w:rsidR="00641142" w:rsidRPr="00CF747F" w:rsidRDefault="00EA0D17"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53497D">
              <w:rPr>
                <w:rFonts w:ascii="Times New Roman" w:hAnsi="Times New Roman" w:cs="Times New Roman"/>
                <w:sz w:val="18"/>
                <w:szCs w:val="18"/>
                <w:lang w:eastAsia="ko-KR"/>
              </w:rPr>
              <w:t>11</w:t>
            </w:r>
            <w:r w:rsidRPr="00CF747F">
              <w:rPr>
                <w:rFonts w:ascii="Times New Roman" w:hAnsi="Times New Roman" w:cs="Times New Roman"/>
                <w:sz w:val="18"/>
                <w:szCs w:val="18"/>
                <w:lang w:eastAsia="ko-KR"/>
              </w:rPr>
              <w:t>)</w:t>
            </w:r>
            <w:r w:rsidR="0053497D">
              <w:rPr>
                <w:rFonts w:ascii="Times New Roman" w:hAnsi="Times New Roman" w:cs="Times New Roman"/>
                <w:sz w:val="18"/>
                <w:szCs w:val="18"/>
                <w:lang w:eastAsia="ko-KR"/>
              </w:rPr>
              <w:t xml:space="preserve"> </w:t>
            </w:r>
            <w:r w:rsidR="00641142" w:rsidRPr="00CF747F">
              <w:rPr>
                <w:rFonts w:ascii="Times New Roman" w:hAnsi="Times New Roman" w:cs="Times New Roman"/>
                <w:sz w:val="18"/>
                <w:szCs w:val="18"/>
                <w:lang w:eastAsia="ko-KR"/>
              </w:rPr>
              <w:t xml:space="preserve">Other (specify) </w:t>
            </w:r>
          </w:p>
          <w:p w14:paraId="0AB64B15" w14:textId="77777777" w:rsidR="00641142" w:rsidRDefault="00641142" w:rsidP="003103C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 xml:space="preserve"> </w:t>
            </w:r>
            <w:r w:rsidRPr="00CF747F">
              <w:rPr>
                <w:rFonts w:ascii="Times New Roman" w:hAnsi="Times New Roman" w:cs="Times New Roman"/>
                <w:sz w:val="18"/>
                <w:szCs w:val="18"/>
                <w:lang w:eastAsia="ko-KR"/>
              </w:rPr>
              <w:t xml:space="preserve">   (a) </w:t>
            </w:r>
            <w:r w:rsidR="007314CB" w:rsidRPr="007314CB">
              <w:rPr>
                <w:rFonts w:ascii="Times New Roman" w:hAnsi="Times New Roman" w:cs="Times New Roman"/>
                <w:sz w:val="18"/>
                <w:szCs w:val="18"/>
                <w:lang w:eastAsia="ko-KR"/>
              </w:rPr>
              <w:t>Rabbit</w:t>
            </w:r>
            <w:r w:rsidR="003103C7">
              <w:rPr>
                <w:rFonts w:ascii="Times New Roman" w:hAnsi="Times New Roman" w:cs="Times New Roman"/>
                <w:sz w:val="18"/>
                <w:szCs w:val="18"/>
                <w:lang w:eastAsia="ko-KR"/>
              </w:rPr>
              <w:t xml:space="preserve">, </w:t>
            </w:r>
            <w:r w:rsidR="003103C7" w:rsidRPr="003103C7">
              <w:rPr>
                <w:rFonts w:ascii="Times New Roman" w:hAnsi="Times New Roman" w:cs="Times New Roman"/>
                <w:sz w:val="18"/>
                <w:szCs w:val="18"/>
                <w:lang w:eastAsia="ko-KR"/>
              </w:rPr>
              <w:t>Bee, Cavy, Turtle, Emu, Guinea fowls, Peacock, Quail</w:t>
            </w:r>
          </w:p>
          <w:p w14:paraId="7C00313F" w14:textId="2EE95B2A" w:rsidR="00AC692B" w:rsidRPr="00AC692B" w:rsidRDefault="00AC692B" w:rsidP="00233B41">
            <w:pPr>
              <w:spacing w:after="0" w:line="360" w:lineRule="auto"/>
              <w:ind w:firstLineChars="100" w:firstLine="180"/>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b</w:t>
            </w:r>
            <w:r w:rsidRPr="00CF747F">
              <w:rPr>
                <w:rFonts w:ascii="Times New Roman" w:hAnsi="Times New Roman" w:cs="Times New Roman"/>
                <w:sz w:val="18"/>
                <w:szCs w:val="18"/>
                <w:lang w:eastAsia="ko-KR"/>
              </w:rPr>
              <w:t xml:space="preserve">) </w:t>
            </w:r>
            <w:r w:rsidRPr="00AC692B">
              <w:rPr>
                <w:rFonts w:ascii="Times New Roman" w:hAnsi="Times New Roman" w:cs="Times New Roman"/>
                <w:sz w:val="18"/>
                <w:szCs w:val="18"/>
                <w:lang w:eastAsia="ko-KR"/>
              </w:rPr>
              <w:t>Alpaca</w:t>
            </w:r>
            <w:r>
              <w:rPr>
                <w:rFonts w:ascii="Times New Roman" w:hAnsi="Times New Roman" w:cs="Times New Roman"/>
                <w:sz w:val="18"/>
                <w:szCs w:val="18"/>
                <w:lang w:eastAsia="ko-KR"/>
              </w:rPr>
              <w:t xml:space="preserve">, </w:t>
            </w:r>
            <w:r w:rsidRPr="00AC692B">
              <w:rPr>
                <w:rFonts w:ascii="Times New Roman" w:hAnsi="Times New Roman" w:cs="Times New Roman"/>
                <w:sz w:val="18"/>
                <w:szCs w:val="18"/>
                <w:lang w:eastAsia="ko-KR"/>
              </w:rPr>
              <w:t>Llama</w:t>
            </w:r>
          </w:p>
        </w:tc>
        <w:tc>
          <w:tcPr>
            <w:tcW w:w="5438" w:type="dxa"/>
            <w:gridSpan w:val="2"/>
          </w:tcPr>
          <w:p w14:paraId="3247C1FA" w14:textId="77777777" w:rsidR="00160115" w:rsidRDefault="00160115" w:rsidP="00641142">
            <w:pPr>
              <w:spacing w:after="0" w:line="360" w:lineRule="auto"/>
              <w:jc w:val="both"/>
              <w:rPr>
                <w:rFonts w:ascii="Times New Roman" w:hAnsi="Times New Roman" w:cs="Times New Roman"/>
                <w:b/>
                <w:bCs/>
                <w:sz w:val="18"/>
                <w:szCs w:val="18"/>
                <w:lang w:eastAsia="ko-KR"/>
              </w:rPr>
            </w:pPr>
            <w:r w:rsidRPr="00160115">
              <w:rPr>
                <w:rFonts w:ascii="Times New Roman" w:hAnsi="Times New Roman" w:cs="Times New Roman"/>
                <w:b/>
                <w:bCs/>
                <w:sz w:val="18"/>
                <w:szCs w:val="18"/>
                <w:lang w:eastAsia="ko-KR"/>
              </w:rPr>
              <w:lastRenderedPageBreak/>
              <w:t xml:space="preserve">Species of livestock/poultry </w:t>
            </w:r>
          </w:p>
          <w:p w14:paraId="68E31576" w14:textId="7B0CB9FB"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01041D">
              <w:rPr>
                <w:rFonts w:ascii="Times New Roman" w:hAnsi="Times New Roman" w:cs="Times New Roman"/>
                <w:sz w:val="18"/>
                <w:szCs w:val="18"/>
                <w:lang w:eastAsia="ko-KR"/>
              </w:rPr>
              <w:t>Chicken</w:t>
            </w:r>
          </w:p>
          <w:p w14:paraId="6ABB36E4" w14:textId="67024F98"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D30721" w:rsidRPr="00D30721">
              <w:rPr>
                <w:rFonts w:ascii="Times New Roman" w:hAnsi="Times New Roman"/>
                <w:sz w:val="18"/>
                <w:szCs w:val="18"/>
                <w:lang w:eastAsia="ko-KR"/>
              </w:rPr>
              <w:t>Duck/Geese/Turkey</w:t>
            </w:r>
          </w:p>
          <w:p w14:paraId="2B35BFAA" w14:textId="45DD2B42"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D30721">
              <w:rPr>
                <w:rFonts w:ascii="Times New Roman" w:hAnsi="Times New Roman" w:cs="Times New Roman"/>
                <w:sz w:val="18"/>
                <w:szCs w:val="18"/>
                <w:lang w:eastAsia="ko-KR"/>
              </w:rPr>
              <w:t>2</w:t>
            </w:r>
            <w:r w:rsidRPr="00CF747F">
              <w:rPr>
                <w:rFonts w:ascii="Times New Roman" w:hAnsi="Times New Roman" w:cs="Times New Roman"/>
                <w:sz w:val="18"/>
                <w:szCs w:val="18"/>
                <w:lang w:eastAsia="ko-KR"/>
              </w:rPr>
              <w:t xml:space="preserve">) </w:t>
            </w:r>
            <w:r w:rsidR="00D30721" w:rsidRPr="00D30721">
              <w:rPr>
                <w:rFonts w:ascii="Times New Roman" w:hAnsi="Times New Roman"/>
                <w:sz w:val="18"/>
                <w:szCs w:val="18"/>
                <w:lang w:eastAsia="ko-KR"/>
              </w:rPr>
              <w:t>Duck/Geese/Turkey</w:t>
            </w:r>
          </w:p>
          <w:p w14:paraId="4806B9BE" w14:textId="1CA249CB" w:rsidR="00641142"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D30721">
              <w:rPr>
                <w:rFonts w:ascii="Times New Roman" w:hAnsi="Times New Roman" w:cs="Times New Roman"/>
                <w:sz w:val="18"/>
                <w:szCs w:val="18"/>
                <w:lang w:eastAsia="ko-KR"/>
              </w:rPr>
              <w:t>2</w:t>
            </w:r>
            <w:r w:rsidRPr="00CF747F">
              <w:rPr>
                <w:rFonts w:ascii="Times New Roman" w:hAnsi="Times New Roman" w:cs="Times New Roman"/>
                <w:sz w:val="18"/>
                <w:szCs w:val="18"/>
                <w:lang w:eastAsia="ko-KR"/>
              </w:rPr>
              <w:t xml:space="preserve">) </w:t>
            </w:r>
            <w:r w:rsidR="00D30721" w:rsidRPr="00D30721">
              <w:rPr>
                <w:rFonts w:ascii="Times New Roman" w:hAnsi="Times New Roman" w:cs="Times New Roman"/>
                <w:sz w:val="18"/>
                <w:szCs w:val="18"/>
                <w:lang w:eastAsia="ko-KR"/>
              </w:rPr>
              <w:t>Duck/Geese/Turkey</w:t>
            </w:r>
          </w:p>
          <w:p w14:paraId="451097D2" w14:textId="26364784"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D30721">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sidR="00AC692B" w:rsidRPr="00AC692B">
              <w:rPr>
                <w:rFonts w:ascii="Times New Roman" w:hAnsi="Times New Roman" w:cs="Times New Roman"/>
                <w:sz w:val="18"/>
                <w:szCs w:val="18"/>
                <w:lang w:eastAsia="ko-KR"/>
              </w:rPr>
              <w:t>Small Ruminants (Goats/ Sheep/Alpaca/Llama)</w:t>
            </w:r>
          </w:p>
          <w:p w14:paraId="77006400" w14:textId="77777777" w:rsidR="00475EE9" w:rsidRPr="00CF747F" w:rsidRDefault="00475EE9" w:rsidP="00475EE9">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lastRenderedPageBreak/>
              <w:t>(</w:t>
            </w:r>
            <w:r>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sidRPr="00AC692B">
              <w:rPr>
                <w:rFonts w:ascii="Times New Roman" w:hAnsi="Times New Roman" w:cs="Times New Roman"/>
                <w:sz w:val="18"/>
                <w:szCs w:val="18"/>
                <w:lang w:eastAsia="ko-KR"/>
              </w:rPr>
              <w:t>Small Ruminants (Goats/ Sheep/Alpaca/Llama)</w:t>
            </w:r>
          </w:p>
          <w:p w14:paraId="289D3F6A" w14:textId="7AF65337" w:rsidR="00641142"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475EE9">
              <w:rPr>
                <w:rFonts w:ascii="Times New Roman" w:hAnsi="Times New Roman" w:cs="Times New Roman"/>
                <w:sz w:val="18"/>
                <w:szCs w:val="18"/>
                <w:lang w:eastAsia="ko-KR"/>
              </w:rPr>
              <w:t>4</w:t>
            </w:r>
            <w:r w:rsidRPr="00CF747F">
              <w:rPr>
                <w:rFonts w:ascii="Times New Roman" w:hAnsi="Times New Roman" w:cs="Times New Roman"/>
                <w:sz w:val="18"/>
                <w:szCs w:val="18"/>
                <w:lang w:eastAsia="ko-KR"/>
              </w:rPr>
              <w:t>) S</w:t>
            </w:r>
            <w:r w:rsidR="00475EE9">
              <w:rPr>
                <w:rFonts w:ascii="Times New Roman" w:hAnsi="Times New Roman" w:cs="Times New Roman"/>
                <w:sz w:val="18"/>
                <w:szCs w:val="18"/>
                <w:lang w:eastAsia="ko-KR"/>
              </w:rPr>
              <w:t>wine</w:t>
            </w:r>
            <w:r w:rsidRPr="00CF747F">
              <w:rPr>
                <w:rFonts w:ascii="Times New Roman" w:hAnsi="Times New Roman" w:cs="Times New Roman"/>
                <w:sz w:val="18"/>
                <w:szCs w:val="18"/>
                <w:lang w:eastAsia="ko-KR"/>
              </w:rPr>
              <w:t xml:space="preserve"> </w:t>
            </w:r>
          </w:p>
          <w:p w14:paraId="33967D1B" w14:textId="02758C43" w:rsidR="00641142"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w:t>
            </w:r>
            <w:r w:rsidR="00475EE9">
              <w:rPr>
                <w:rFonts w:ascii="Times New Roman" w:hAnsi="Times New Roman" w:cs="Times New Roman"/>
                <w:sz w:val="18"/>
                <w:szCs w:val="18"/>
                <w:lang w:eastAsia="ko-KR"/>
              </w:rPr>
              <w:t>Cattle</w:t>
            </w:r>
          </w:p>
          <w:p w14:paraId="0A37212B" w14:textId="00002AA5" w:rsidR="00475EE9" w:rsidRDefault="00475EE9"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w:t>
            </w:r>
            <w:r>
              <w:rPr>
                <w:rFonts w:ascii="Times New Roman" w:hAnsi="Times New Roman" w:cs="Times New Roman"/>
                <w:sz w:val="18"/>
                <w:szCs w:val="18"/>
                <w:lang w:eastAsia="ko-KR"/>
              </w:rPr>
              <w:t>Cattle</w:t>
            </w:r>
          </w:p>
          <w:p w14:paraId="4F7056B8" w14:textId="00FC9D6D" w:rsidR="00641142" w:rsidRDefault="00641142" w:rsidP="00641142">
            <w:pPr>
              <w:spacing w:after="0" w:line="360" w:lineRule="auto"/>
              <w:jc w:val="both"/>
              <w:rPr>
                <w:rFonts w:ascii="Times New Roman" w:hAnsi="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 xml:space="preserve">) </w:t>
            </w:r>
            <w:r w:rsidR="00233B41" w:rsidRPr="00233B41">
              <w:rPr>
                <w:rFonts w:ascii="Times New Roman" w:hAnsi="Times New Roman"/>
                <w:sz w:val="18"/>
                <w:szCs w:val="18"/>
                <w:lang w:eastAsia="ko-KR"/>
              </w:rPr>
              <w:t>Equids (Horse/Mules/Donkeys)</w:t>
            </w:r>
          </w:p>
          <w:p w14:paraId="15B92B59" w14:textId="77777777" w:rsidR="00233B41" w:rsidRDefault="00233B41" w:rsidP="00641142">
            <w:pPr>
              <w:spacing w:after="0" w:line="360" w:lineRule="auto"/>
              <w:jc w:val="both"/>
              <w:rPr>
                <w:rFonts w:ascii="Times New Roman" w:hAnsi="Times New Roman" w:cs="Times New Roman"/>
                <w:sz w:val="18"/>
                <w:szCs w:val="18"/>
                <w:lang w:eastAsia="ko-KR"/>
              </w:rPr>
            </w:pPr>
          </w:p>
          <w:p w14:paraId="72E8BDB9" w14:textId="7E04B5A3" w:rsidR="00641142" w:rsidRPr="00CF747F" w:rsidRDefault="00641142" w:rsidP="00641142">
            <w:pPr>
              <w:spacing w:after="0" w:line="360" w:lineRule="auto"/>
              <w:jc w:val="both"/>
              <w:rPr>
                <w:rFonts w:ascii="Times New Roman" w:hAnsi="Times New Roman" w:cs="Times New Roman"/>
                <w:sz w:val="18"/>
                <w:szCs w:val="18"/>
                <w:lang w:eastAsia="ko-KR"/>
              </w:rPr>
            </w:pPr>
            <w:r>
              <w:rPr>
                <w:rFonts w:ascii="Times New Roman" w:hAnsi="Times New Roman" w:cs="Times New Roman"/>
                <w:sz w:val="18"/>
                <w:szCs w:val="18"/>
                <w:lang w:eastAsia="ko-KR"/>
              </w:rPr>
              <w:t xml:space="preserve">(7) </w:t>
            </w:r>
            <w:r w:rsidR="0001041D" w:rsidRPr="0001041D">
              <w:rPr>
                <w:rFonts w:ascii="Times New Roman" w:hAnsi="Times New Roman" w:cs="Times New Roman"/>
                <w:sz w:val="18"/>
                <w:szCs w:val="18"/>
                <w:lang w:eastAsia="ko-KR"/>
              </w:rPr>
              <w:t>Non-Livestock / Exotic pets</w:t>
            </w:r>
          </w:p>
          <w:p w14:paraId="2E6E46EF" w14:textId="010A4D6C" w:rsidR="00641142" w:rsidRPr="00233B41" w:rsidRDefault="00AC692B" w:rsidP="00233B41">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Pr="00AC692B">
              <w:rPr>
                <w:rFonts w:ascii="Times New Roman" w:hAnsi="Times New Roman" w:cs="Times New Roman"/>
                <w:sz w:val="18"/>
                <w:szCs w:val="18"/>
                <w:lang w:eastAsia="ko-KR"/>
              </w:rPr>
              <w:t>Small Ruminants (Goats/ Sheep/Alpaca/Llama)</w:t>
            </w:r>
          </w:p>
        </w:tc>
      </w:tr>
      <w:tr w:rsidR="00641142" w14:paraId="78EA3BD8" w14:textId="77777777" w:rsidTr="001258CB">
        <w:trPr>
          <w:trHeight w:val="1054"/>
        </w:trPr>
        <w:tc>
          <w:tcPr>
            <w:tcW w:w="1020" w:type="dxa"/>
            <w:vAlign w:val="center"/>
          </w:tcPr>
          <w:p w14:paraId="3F6A02A1" w14:textId="5D109E14" w:rsidR="00641142" w:rsidRPr="006C0958" w:rsidRDefault="00A42335" w:rsidP="00641142">
            <w:pPr>
              <w:spacing w:after="0" w:line="480" w:lineRule="auto"/>
              <w:jc w:val="center"/>
              <w:rPr>
                <w:rFonts w:ascii="Times New Roman" w:hAnsi="Times New Roman" w:cs="Times New Roman"/>
                <w:lang w:eastAsia="ko-KR"/>
              </w:rPr>
            </w:pPr>
            <w:r w:rsidRPr="006C0958">
              <w:rPr>
                <w:rFonts w:ascii="Times New Roman" w:hAnsi="Times New Roman" w:cs="Times New Roman"/>
                <w:lang w:eastAsia="ko-KR"/>
              </w:rPr>
              <w:lastRenderedPageBreak/>
              <w:t>4-</w:t>
            </w:r>
            <w:r w:rsidR="00DB65BB" w:rsidRPr="006C0958">
              <w:rPr>
                <w:rFonts w:ascii="Times New Roman" w:hAnsi="Times New Roman" w:cs="Times New Roman"/>
                <w:lang w:eastAsia="ko-KR"/>
              </w:rPr>
              <w:t>(</w:t>
            </w:r>
            <w:r w:rsidRPr="006C0958">
              <w:rPr>
                <w:rFonts w:ascii="Times New Roman" w:hAnsi="Times New Roman" w:cs="Times New Roman"/>
                <w:lang w:eastAsia="ko-KR"/>
              </w:rPr>
              <w:t>2</w:t>
            </w:r>
            <w:r w:rsidR="00DB65BB" w:rsidRPr="006C0958">
              <w:rPr>
                <w:rFonts w:ascii="Times New Roman" w:hAnsi="Times New Roman" w:cs="Times New Roman"/>
                <w:lang w:eastAsia="ko-KR"/>
              </w:rPr>
              <w:t>)</w:t>
            </w:r>
          </w:p>
        </w:tc>
        <w:tc>
          <w:tcPr>
            <w:tcW w:w="6488" w:type="dxa"/>
            <w:gridSpan w:val="2"/>
          </w:tcPr>
          <w:p w14:paraId="6C41ACB7" w14:textId="0B12B9A5" w:rsidR="00A42335" w:rsidRPr="00CF747F" w:rsidRDefault="00A42335" w:rsidP="00A42335">
            <w:pPr>
              <w:spacing w:after="0" w:line="360" w:lineRule="auto"/>
              <w:jc w:val="both"/>
              <w:rPr>
                <w:rFonts w:ascii="Times New Roman" w:hAnsi="Times New Roman" w:cs="Times New Roman"/>
                <w:b/>
                <w:bCs/>
                <w:sz w:val="18"/>
                <w:szCs w:val="18"/>
                <w:lang w:eastAsia="ko-KR"/>
              </w:rPr>
            </w:pPr>
            <w:r w:rsidRPr="00231ED5">
              <w:rPr>
                <w:rFonts w:ascii="Times New Roman" w:hAnsi="Times New Roman" w:cs="Times New Roman"/>
                <w:b/>
                <w:bCs/>
                <w:sz w:val="18"/>
                <w:szCs w:val="18"/>
                <w:lang w:eastAsia="ko-KR"/>
              </w:rPr>
              <w:t xml:space="preserve">What is the average size of your herd or flock? </w:t>
            </w:r>
            <w:r w:rsidR="003E1349" w:rsidRPr="003E1349">
              <w:rPr>
                <w:rFonts w:ascii="Times New Roman" w:hAnsi="Times New Roman" w:cs="Times New Roman"/>
                <w:b/>
                <w:bCs/>
                <w:sz w:val="18"/>
                <w:szCs w:val="18"/>
                <w:lang w:eastAsia="ko-KR"/>
              </w:rPr>
              <w:t>**</w:t>
            </w:r>
          </w:p>
          <w:p w14:paraId="710A2332" w14:textId="58EC1ECE"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62060E" w:rsidRPr="0062060E">
              <w:rPr>
                <w:rFonts w:ascii="Times New Roman" w:hAnsi="Times New Roman" w:cs="Times New Roman"/>
                <w:sz w:val="18"/>
                <w:szCs w:val="18"/>
                <w:lang w:eastAsia="ko-KR"/>
              </w:rPr>
              <w:t>1-5 head</w:t>
            </w:r>
          </w:p>
          <w:p w14:paraId="2CF52C4D" w14:textId="055B7E31"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F362C4" w:rsidRPr="00F362C4">
              <w:rPr>
                <w:rFonts w:ascii="Times New Roman" w:hAnsi="Times New Roman" w:cs="Times New Roman"/>
                <w:sz w:val="18"/>
                <w:szCs w:val="18"/>
                <w:lang w:eastAsia="ko-KR"/>
              </w:rPr>
              <w:t>6-10 head</w:t>
            </w:r>
          </w:p>
          <w:p w14:paraId="39F1501C" w14:textId="77777777" w:rsidR="005372E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005372EF" w:rsidRPr="005372EF">
              <w:rPr>
                <w:rFonts w:ascii="Times New Roman" w:hAnsi="Times New Roman" w:cs="Times New Roman"/>
                <w:sz w:val="18"/>
                <w:szCs w:val="18"/>
                <w:lang w:eastAsia="ko-KR"/>
              </w:rPr>
              <w:t xml:space="preserve">11-20 head </w:t>
            </w:r>
          </w:p>
          <w:p w14:paraId="32A18CA7" w14:textId="0C97924B"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0022696D" w:rsidRPr="0022696D">
              <w:rPr>
                <w:rFonts w:ascii="Times New Roman" w:hAnsi="Times New Roman" w:cs="Times New Roman"/>
                <w:sz w:val="18"/>
                <w:szCs w:val="18"/>
                <w:lang w:eastAsia="ko-KR"/>
              </w:rPr>
              <w:t>21-50 head</w:t>
            </w:r>
          </w:p>
          <w:p w14:paraId="7A9DA1AE" w14:textId="417210BE"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sidR="00570C06" w:rsidRPr="00570C06">
              <w:rPr>
                <w:rFonts w:ascii="Times New Roman" w:hAnsi="Times New Roman" w:cs="Times New Roman"/>
                <w:sz w:val="18"/>
                <w:szCs w:val="18"/>
                <w:lang w:eastAsia="ko-KR"/>
              </w:rPr>
              <w:t>51-100 head</w:t>
            </w:r>
          </w:p>
          <w:p w14:paraId="372BC647" w14:textId="77777777" w:rsidR="00641142" w:rsidRDefault="00641142" w:rsidP="00B74EFB">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6) </w:t>
            </w:r>
            <w:r w:rsidR="00B74EFB" w:rsidRPr="00B74EFB">
              <w:rPr>
                <w:rFonts w:ascii="Times New Roman" w:hAnsi="Times New Roman" w:cs="Times New Roman"/>
                <w:sz w:val="18"/>
                <w:szCs w:val="18"/>
                <w:lang w:eastAsia="ko-KR"/>
              </w:rPr>
              <w:t>&gt;100 head</w:t>
            </w:r>
          </w:p>
          <w:p w14:paraId="60F39DB3" w14:textId="34F41244" w:rsidR="002D2BA3" w:rsidRPr="00CF747F" w:rsidRDefault="002D2BA3" w:rsidP="00B74EFB">
            <w:pPr>
              <w:spacing w:after="0" w:line="360" w:lineRule="auto"/>
              <w:jc w:val="both"/>
              <w:rPr>
                <w:rFonts w:ascii="Times New Roman" w:hAnsi="Times New Roman" w:cs="Times New Roman"/>
                <w:b/>
                <w:bCs/>
                <w:sz w:val="18"/>
                <w:szCs w:val="18"/>
                <w:lang w:eastAsia="ko-KR"/>
              </w:rPr>
            </w:pPr>
            <w:r>
              <w:rPr>
                <w:rFonts w:ascii="Times New Roman" w:hAnsi="Times New Roman" w:cs="Times New Roman" w:hint="eastAsia"/>
                <w:sz w:val="18"/>
                <w:szCs w:val="18"/>
                <w:lang w:eastAsia="ko-KR"/>
              </w:rPr>
              <w:t>(</w:t>
            </w:r>
            <w:r>
              <w:rPr>
                <w:rFonts w:ascii="Times New Roman" w:hAnsi="Times New Roman" w:cs="Times New Roman"/>
                <w:sz w:val="18"/>
                <w:szCs w:val="18"/>
                <w:lang w:eastAsia="ko-KR"/>
              </w:rPr>
              <w:t>7) No response</w:t>
            </w:r>
          </w:p>
        </w:tc>
        <w:tc>
          <w:tcPr>
            <w:tcW w:w="5438" w:type="dxa"/>
            <w:gridSpan w:val="2"/>
          </w:tcPr>
          <w:p w14:paraId="6AA689F5" w14:textId="326D04A6" w:rsidR="00641142" w:rsidRDefault="00160115" w:rsidP="00641142">
            <w:pPr>
              <w:spacing w:after="0" w:line="360" w:lineRule="auto"/>
              <w:rPr>
                <w:rFonts w:ascii="Times New Roman" w:hAnsi="Times New Roman" w:cs="Times New Roman"/>
                <w:b/>
                <w:bCs/>
                <w:sz w:val="18"/>
                <w:szCs w:val="18"/>
                <w:lang w:eastAsia="ko-KR"/>
              </w:rPr>
            </w:pPr>
            <w:r>
              <w:rPr>
                <w:rFonts w:ascii="Times New Roman" w:hAnsi="Times New Roman" w:cs="Times New Roman"/>
                <w:b/>
                <w:bCs/>
                <w:sz w:val="18"/>
                <w:szCs w:val="18"/>
                <w:lang w:eastAsia="ko-KR"/>
              </w:rPr>
              <w:t>Herd/Flock size</w:t>
            </w:r>
          </w:p>
          <w:p w14:paraId="120760A3" w14:textId="7E5DE934"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2D2BA3">
              <w:rPr>
                <w:rFonts w:ascii="Times New Roman" w:hAnsi="Times New Roman" w:cs="Times New Roman"/>
                <w:sz w:val="18"/>
                <w:szCs w:val="18"/>
                <w:lang w:eastAsia="ko-KR"/>
              </w:rPr>
              <w:t>1-10 head</w:t>
            </w:r>
          </w:p>
          <w:p w14:paraId="1C4C7EE8" w14:textId="77777777" w:rsidR="002D2BA3"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002D2BA3">
              <w:rPr>
                <w:rFonts w:ascii="Times New Roman" w:hAnsi="Times New Roman" w:cs="Times New Roman"/>
                <w:sz w:val="18"/>
                <w:szCs w:val="18"/>
                <w:lang w:eastAsia="ko-KR"/>
              </w:rPr>
              <w:t>1</w:t>
            </w:r>
            <w:r w:rsidRPr="00CF747F">
              <w:rPr>
                <w:rFonts w:ascii="Times New Roman" w:hAnsi="Times New Roman" w:cs="Times New Roman"/>
                <w:sz w:val="18"/>
                <w:szCs w:val="18"/>
                <w:lang w:eastAsia="ko-KR"/>
              </w:rPr>
              <w:t xml:space="preserve">) </w:t>
            </w:r>
            <w:r w:rsidR="002D2BA3">
              <w:rPr>
                <w:rFonts w:ascii="Times New Roman" w:hAnsi="Times New Roman" w:cs="Times New Roman"/>
                <w:sz w:val="18"/>
                <w:szCs w:val="18"/>
                <w:lang w:eastAsia="ko-KR"/>
              </w:rPr>
              <w:t>1-10 head</w:t>
            </w:r>
            <w:r w:rsidR="002D2BA3" w:rsidRPr="00CF747F">
              <w:rPr>
                <w:rFonts w:ascii="Times New Roman" w:hAnsi="Times New Roman" w:cs="Times New Roman"/>
                <w:sz w:val="18"/>
                <w:szCs w:val="18"/>
                <w:lang w:eastAsia="ko-KR"/>
              </w:rPr>
              <w:t xml:space="preserve"> </w:t>
            </w:r>
          </w:p>
          <w:p w14:paraId="33BAFBB9" w14:textId="1F25079F"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0703EB">
              <w:rPr>
                <w:rFonts w:ascii="Times New Roman" w:hAnsi="Times New Roman" w:cs="Times New Roman"/>
                <w:sz w:val="18"/>
                <w:szCs w:val="18"/>
                <w:lang w:eastAsia="ko-KR"/>
              </w:rPr>
              <w:t>2</w:t>
            </w:r>
            <w:r w:rsidRPr="00CF747F">
              <w:rPr>
                <w:rFonts w:ascii="Times New Roman" w:hAnsi="Times New Roman" w:cs="Times New Roman"/>
                <w:sz w:val="18"/>
                <w:szCs w:val="18"/>
                <w:lang w:eastAsia="ko-KR"/>
              </w:rPr>
              <w:t xml:space="preserve">) </w:t>
            </w:r>
            <w:r w:rsidR="000703EB">
              <w:rPr>
                <w:rFonts w:ascii="Times New Roman" w:hAnsi="Times New Roman" w:cs="Times New Roman"/>
                <w:sz w:val="18"/>
                <w:szCs w:val="18"/>
                <w:lang w:eastAsia="ko-KR"/>
              </w:rPr>
              <w:t>11-20 head</w:t>
            </w:r>
          </w:p>
          <w:p w14:paraId="61D56FBE" w14:textId="50DCCE5E" w:rsidR="000703EB" w:rsidRPr="00CF747F" w:rsidRDefault="000703EB" w:rsidP="000703EB">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sidRPr="0022696D">
              <w:rPr>
                <w:rFonts w:ascii="Times New Roman" w:hAnsi="Times New Roman" w:cs="Times New Roman"/>
                <w:sz w:val="18"/>
                <w:szCs w:val="18"/>
                <w:lang w:eastAsia="ko-KR"/>
              </w:rPr>
              <w:t>21-50 head</w:t>
            </w:r>
          </w:p>
          <w:p w14:paraId="542CAC75" w14:textId="5A6B5A93" w:rsidR="000703EB" w:rsidRPr="00CF747F" w:rsidRDefault="000703EB" w:rsidP="000703EB">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4</w:t>
            </w:r>
            <w:r w:rsidRPr="00CF747F">
              <w:rPr>
                <w:rFonts w:ascii="Times New Roman" w:hAnsi="Times New Roman" w:cs="Times New Roman"/>
                <w:sz w:val="18"/>
                <w:szCs w:val="18"/>
                <w:lang w:eastAsia="ko-KR"/>
              </w:rPr>
              <w:t xml:space="preserve">) </w:t>
            </w:r>
            <w:r>
              <w:rPr>
                <w:rFonts w:ascii="Times New Roman" w:hAnsi="Times New Roman" w:cs="Times New Roman"/>
                <w:sz w:val="18"/>
                <w:szCs w:val="18"/>
                <w:lang w:eastAsia="ko-KR"/>
              </w:rPr>
              <w:t xml:space="preserve">&gt; </w:t>
            </w:r>
            <w:r w:rsidRPr="00570C06">
              <w:rPr>
                <w:rFonts w:ascii="Times New Roman" w:hAnsi="Times New Roman" w:cs="Times New Roman"/>
                <w:sz w:val="18"/>
                <w:szCs w:val="18"/>
                <w:lang w:eastAsia="ko-KR"/>
              </w:rPr>
              <w:t>51</w:t>
            </w:r>
            <w:r>
              <w:rPr>
                <w:rFonts w:ascii="Times New Roman" w:hAnsi="Times New Roman" w:cs="Times New Roman"/>
                <w:sz w:val="18"/>
                <w:szCs w:val="18"/>
                <w:lang w:eastAsia="ko-KR"/>
              </w:rPr>
              <w:t xml:space="preserve"> head</w:t>
            </w:r>
          </w:p>
          <w:p w14:paraId="6D54712D" w14:textId="0DA677E0" w:rsidR="00641142" w:rsidRPr="00CF747F" w:rsidRDefault="000703EB"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4</w:t>
            </w:r>
            <w:r w:rsidRPr="00CF747F">
              <w:rPr>
                <w:rFonts w:ascii="Times New Roman" w:hAnsi="Times New Roman" w:cs="Times New Roman"/>
                <w:sz w:val="18"/>
                <w:szCs w:val="18"/>
                <w:lang w:eastAsia="ko-KR"/>
              </w:rPr>
              <w:t xml:space="preserve">) </w:t>
            </w:r>
            <w:r>
              <w:rPr>
                <w:rFonts w:ascii="Times New Roman" w:hAnsi="Times New Roman" w:cs="Times New Roman"/>
                <w:sz w:val="18"/>
                <w:szCs w:val="18"/>
                <w:lang w:eastAsia="ko-KR"/>
              </w:rPr>
              <w:t xml:space="preserve">&gt; </w:t>
            </w:r>
            <w:r w:rsidRPr="00570C06">
              <w:rPr>
                <w:rFonts w:ascii="Times New Roman" w:hAnsi="Times New Roman" w:cs="Times New Roman"/>
                <w:sz w:val="18"/>
                <w:szCs w:val="18"/>
                <w:lang w:eastAsia="ko-KR"/>
              </w:rPr>
              <w:t>51</w:t>
            </w:r>
            <w:r>
              <w:rPr>
                <w:rFonts w:ascii="Times New Roman" w:hAnsi="Times New Roman" w:cs="Times New Roman"/>
                <w:sz w:val="18"/>
                <w:szCs w:val="18"/>
                <w:lang w:eastAsia="ko-KR"/>
              </w:rPr>
              <w:t xml:space="preserve"> head</w:t>
            </w:r>
          </w:p>
          <w:p w14:paraId="7CF5B33E" w14:textId="21F8560D" w:rsidR="00641142" w:rsidRPr="00CF747F" w:rsidRDefault="00641142" w:rsidP="000703EB">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w:t>
            </w:r>
            <w:r w:rsidR="000703EB">
              <w:rPr>
                <w:rFonts w:ascii="Times New Roman" w:hAnsi="Times New Roman" w:cs="Times New Roman"/>
                <w:sz w:val="18"/>
                <w:szCs w:val="18"/>
                <w:lang w:eastAsia="ko-KR"/>
              </w:rPr>
              <w:t>0 head</w:t>
            </w:r>
            <w:r w:rsidRPr="00CA096E">
              <w:rPr>
                <w:rFonts w:ascii="Times New Roman" w:hAnsi="Times New Roman"/>
                <w:sz w:val="18"/>
                <w:szCs w:val="18"/>
                <w:lang w:eastAsia="ko-KR"/>
              </w:rPr>
              <w:t xml:space="preserve"> </w:t>
            </w:r>
          </w:p>
        </w:tc>
      </w:tr>
      <w:tr w:rsidR="00641142" w14:paraId="5B28AEA3" w14:textId="77777777" w:rsidTr="001258CB">
        <w:trPr>
          <w:trHeight w:val="1054"/>
        </w:trPr>
        <w:tc>
          <w:tcPr>
            <w:tcW w:w="1020" w:type="dxa"/>
            <w:vAlign w:val="center"/>
          </w:tcPr>
          <w:p w14:paraId="6295BA8D" w14:textId="1303DE8C" w:rsidR="00641142" w:rsidRPr="006C0958" w:rsidRDefault="00943148" w:rsidP="00641142">
            <w:pPr>
              <w:spacing w:after="0" w:line="480" w:lineRule="auto"/>
              <w:jc w:val="center"/>
              <w:rPr>
                <w:rFonts w:ascii="Times New Roman" w:hAnsi="Times New Roman" w:cs="Times New Roman"/>
                <w:lang w:eastAsia="ko-KR"/>
              </w:rPr>
            </w:pPr>
            <w:r w:rsidRPr="006C0958">
              <w:rPr>
                <w:rFonts w:ascii="Times New Roman" w:hAnsi="Times New Roman" w:cs="Times New Roman"/>
                <w:lang w:eastAsia="ko-KR"/>
              </w:rPr>
              <w:t>5</w:t>
            </w:r>
          </w:p>
        </w:tc>
        <w:tc>
          <w:tcPr>
            <w:tcW w:w="6488" w:type="dxa"/>
            <w:gridSpan w:val="2"/>
          </w:tcPr>
          <w:p w14:paraId="322F5D58" w14:textId="77777777" w:rsidR="00943148" w:rsidRDefault="00943148" w:rsidP="00641142">
            <w:pPr>
              <w:spacing w:after="0" w:line="360" w:lineRule="auto"/>
              <w:jc w:val="both"/>
              <w:rPr>
                <w:rFonts w:ascii="Times New Roman" w:hAnsi="Times New Roman" w:cs="Times New Roman"/>
                <w:b/>
                <w:bCs/>
                <w:sz w:val="18"/>
                <w:szCs w:val="18"/>
                <w:lang w:eastAsia="ko-KR"/>
              </w:rPr>
            </w:pPr>
            <w:r w:rsidRPr="00943148">
              <w:rPr>
                <w:rFonts w:ascii="Times New Roman" w:hAnsi="Times New Roman" w:cs="Times New Roman"/>
                <w:b/>
                <w:bCs/>
                <w:sz w:val="18"/>
                <w:szCs w:val="18"/>
                <w:lang w:eastAsia="ko-KR"/>
              </w:rPr>
              <w:t xml:space="preserve">In the last 12 months, did you purchase antibiotics for your poultry or livestock? </w:t>
            </w:r>
          </w:p>
          <w:p w14:paraId="16DC6C1D" w14:textId="5995B57F"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894FE8">
              <w:rPr>
                <w:rFonts w:ascii="Times New Roman" w:hAnsi="Times New Roman" w:cs="Times New Roman" w:hint="eastAsia"/>
                <w:sz w:val="18"/>
                <w:szCs w:val="18"/>
                <w:lang w:eastAsia="ko-KR"/>
              </w:rPr>
              <w:t>Y</w:t>
            </w:r>
            <w:r w:rsidR="00894FE8">
              <w:rPr>
                <w:rFonts w:ascii="Times New Roman" w:hAnsi="Times New Roman" w:cs="Times New Roman"/>
                <w:sz w:val="18"/>
                <w:szCs w:val="18"/>
                <w:lang w:eastAsia="ko-KR"/>
              </w:rPr>
              <w:t>es</w:t>
            </w:r>
          </w:p>
          <w:p w14:paraId="2522A856" w14:textId="2B85CC67" w:rsidR="00641142" w:rsidRPr="00CF747F" w:rsidRDefault="00641142" w:rsidP="00894FE8">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894FE8">
              <w:rPr>
                <w:rFonts w:ascii="Times New Roman" w:hAnsi="Times New Roman" w:cs="Times New Roman"/>
                <w:sz w:val="18"/>
                <w:szCs w:val="18"/>
                <w:lang w:eastAsia="ko-KR"/>
              </w:rPr>
              <w:t>No</w:t>
            </w:r>
          </w:p>
        </w:tc>
        <w:tc>
          <w:tcPr>
            <w:tcW w:w="5438" w:type="dxa"/>
            <w:gridSpan w:val="2"/>
          </w:tcPr>
          <w:p w14:paraId="7524CA63" w14:textId="77777777" w:rsidR="008C3D43" w:rsidRDefault="008C3D43" w:rsidP="00641142">
            <w:pPr>
              <w:spacing w:after="0" w:line="360" w:lineRule="auto"/>
              <w:jc w:val="both"/>
              <w:rPr>
                <w:rFonts w:ascii="Times New Roman" w:hAnsi="Times New Roman" w:cs="Times New Roman"/>
                <w:b/>
                <w:bCs/>
                <w:sz w:val="18"/>
                <w:szCs w:val="18"/>
                <w:lang w:eastAsia="ko-KR"/>
              </w:rPr>
            </w:pPr>
            <w:r w:rsidRPr="008C3D43">
              <w:rPr>
                <w:rFonts w:ascii="Times New Roman" w:hAnsi="Times New Roman" w:cs="Times New Roman"/>
                <w:b/>
                <w:bCs/>
                <w:sz w:val="18"/>
                <w:szCs w:val="18"/>
                <w:lang w:eastAsia="ko-KR"/>
              </w:rPr>
              <w:t xml:space="preserve">Purchase antibiotics in the past year prior to the survey </w:t>
            </w:r>
          </w:p>
          <w:p w14:paraId="145F050B" w14:textId="537CAC55"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8C3D43">
              <w:rPr>
                <w:rFonts w:ascii="Times New Roman" w:hAnsi="Times New Roman" w:cs="Times New Roman"/>
                <w:sz w:val="18"/>
                <w:szCs w:val="18"/>
                <w:lang w:eastAsia="ko-KR"/>
              </w:rPr>
              <w:t>Yes</w:t>
            </w:r>
          </w:p>
          <w:p w14:paraId="3DA0C169" w14:textId="5D090176" w:rsidR="00641142" w:rsidRPr="00CF747F" w:rsidRDefault="00641142" w:rsidP="008C3D43">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8C3D43">
              <w:rPr>
                <w:rFonts w:ascii="Times New Roman" w:hAnsi="Times New Roman"/>
                <w:sz w:val="18"/>
                <w:szCs w:val="18"/>
                <w:lang w:eastAsia="ko-KR"/>
              </w:rPr>
              <w:t>No</w:t>
            </w:r>
          </w:p>
        </w:tc>
      </w:tr>
      <w:tr w:rsidR="00641142" w14:paraId="69A1072E" w14:textId="77777777" w:rsidTr="001258CB">
        <w:trPr>
          <w:trHeight w:val="1054"/>
        </w:trPr>
        <w:tc>
          <w:tcPr>
            <w:tcW w:w="1020" w:type="dxa"/>
            <w:vAlign w:val="center"/>
          </w:tcPr>
          <w:p w14:paraId="42C086B8" w14:textId="3BF8F30F" w:rsidR="00641142" w:rsidRPr="006C0958" w:rsidRDefault="00DB65BB" w:rsidP="00641142">
            <w:pPr>
              <w:spacing w:after="0" w:line="480" w:lineRule="auto"/>
              <w:jc w:val="center"/>
              <w:rPr>
                <w:rFonts w:ascii="Times New Roman" w:hAnsi="Times New Roman" w:cs="Times New Roman"/>
                <w:lang w:eastAsia="ko-KR"/>
              </w:rPr>
            </w:pPr>
            <w:r w:rsidRPr="006C0958">
              <w:rPr>
                <w:rFonts w:ascii="Times New Roman" w:hAnsi="Times New Roman" w:cs="Times New Roman"/>
                <w:lang w:eastAsia="ko-KR"/>
              </w:rPr>
              <w:t>5-(1)</w:t>
            </w:r>
          </w:p>
        </w:tc>
        <w:tc>
          <w:tcPr>
            <w:tcW w:w="6488" w:type="dxa"/>
            <w:gridSpan w:val="2"/>
          </w:tcPr>
          <w:p w14:paraId="351687BB" w14:textId="65586475" w:rsidR="00641142" w:rsidRPr="00CF747F" w:rsidRDefault="00CC3184" w:rsidP="00641142">
            <w:pPr>
              <w:spacing w:after="0" w:line="360" w:lineRule="auto"/>
              <w:jc w:val="both"/>
              <w:rPr>
                <w:rFonts w:ascii="Times New Roman" w:hAnsi="Times New Roman" w:cs="Times New Roman"/>
                <w:b/>
                <w:bCs/>
                <w:sz w:val="18"/>
                <w:szCs w:val="18"/>
                <w:lang w:eastAsia="ko-KR"/>
              </w:rPr>
            </w:pPr>
            <w:r w:rsidRPr="00CC3184">
              <w:rPr>
                <w:rFonts w:ascii="Times New Roman" w:hAnsi="Times New Roman" w:cs="Times New Roman"/>
                <w:b/>
                <w:bCs/>
                <w:sz w:val="18"/>
                <w:szCs w:val="18"/>
                <w:lang w:eastAsia="ko-KR"/>
              </w:rPr>
              <w:t>From where did you purchase your antibiotics?</w:t>
            </w:r>
            <w:r w:rsidR="00731056" w:rsidRPr="003E1349">
              <w:rPr>
                <w:rFonts w:ascii="Times New Roman" w:hAnsi="Times New Roman" w:cs="Times New Roman"/>
                <w:b/>
                <w:bCs/>
                <w:sz w:val="18"/>
                <w:szCs w:val="18"/>
                <w:lang w:eastAsia="ko-KR"/>
              </w:rPr>
              <w:t xml:space="preserve"> </w:t>
            </w:r>
            <w:r w:rsidR="003E1349" w:rsidRPr="003E1349">
              <w:rPr>
                <w:rFonts w:ascii="Times New Roman" w:hAnsi="Times New Roman" w:cs="Times New Roman"/>
                <w:b/>
                <w:bCs/>
                <w:sz w:val="18"/>
                <w:szCs w:val="18"/>
                <w:lang w:eastAsia="ko-KR"/>
              </w:rPr>
              <w:t>**</w:t>
            </w:r>
          </w:p>
          <w:p w14:paraId="3C61DDD0" w14:textId="7E446132"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F1205E" w:rsidRPr="00F1205E">
              <w:rPr>
                <w:rFonts w:ascii="Times New Roman" w:hAnsi="Times New Roman" w:cs="Times New Roman"/>
                <w:sz w:val="18"/>
                <w:szCs w:val="18"/>
                <w:lang w:eastAsia="ko-KR"/>
              </w:rPr>
              <w:t>Directly from my veterinarian</w:t>
            </w:r>
          </w:p>
          <w:p w14:paraId="118735FA" w14:textId="46CE754F"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2D61C1" w:rsidRPr="002D61C1">
              <w:rPr>
                <w:rFonts w:ascii="Times New Roman" w:hAnsi="Times New Roman" w:cs="Times New Roman"/>
                <w:sz w:val="18"/>
                <w:szCs w:val="18"/>
                <w:lang w:eastAsia="ko-KR"/>
              </w:rPr>
              <w:t>Mailed/delivered from a drug distributor with the order placed by a veterinarian</w:t>
            </w:r>
          </w:p>
          <w:p w14:paraId="0B2E8141" w14:textId="7EC2860E"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00112A23" w:rsidRPr="00112A23">
              <w:rPr>
                <w:rFonts w:ascii="Times New Roman" w:hAnsi="Times New Roman" w:cs="Times New Roman"/>
                <w:sz w:val="18"/>
                <w:szCs w:val="18"/>
                <w:lang w:eastAsia="ko-KR"/>
              </w:rPr>
              <w:t>Directly from feed store/retail store</w:t>
            </w:r>
          </w:p>
          <w:p w14:paraId="12214E64" w14:textId="79772DDD"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008747B5" w:rsidRPr="008747B5">
              <w:rPr>
                <w:rFonts w:ascii="Times New Roman" w:hAnsi="Times New Roman" w:cs="Times New Roman"/>
                <w:sz w:val="18"/>
                <w:szCs w:val="18"/>
                <w:lang w:eastAsia="ko-KR"/>
              </w:rPr>
              <w:t>Directly from a drug distributor</w:t>
            </w:r>
          </w:p>
          <w:p w14:paraId="22C91983" w14:textId="21AE1180"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sidR="00BB6C95" w:rsidRPr="00BB6C95">
              <w:rPr>
                <w:rFonts w:ascii="Times New Roman" w:hAnsi="Times New Roman" w:cs="Times New Roman"/>
                <w:sz w:val="18"/>
                <w:szCs w:val="18"/>
                <w:lang w:eastAsia="ko-KR"/>
              </w:rPr>
              <w:t>Online/internet</w:t>
            </w:r>
          </w:p>
          <w:p w14:paraId="6EFD2312" w14:textId="7EAC542F" w:rsidR="00641142" w:rsidRPr="0084002C" w:rsidRDefault="00641142" w:rsidP="0084002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6) Other (specify) </w:t>
            </w:r>
            <w:r w:rsidR="0084002C" w:rsidRPr="0084002C">
              <w:rPr>
                <w:rFonts w:ascii="Times New Roman" w:hAnsi="Times New Roman" w:cs="Times New Roman"/>
                <w:sz w:val="18"/>
                <w:szCs w:val="18"/>
                <w:lang w:eastAsia="ko-KR"/>
              </w:rPr>
              <w:t>*</w:t>
            </w:r>
          </w:p>
        </w:tc>
        <w:tc>
          <w:tcPr>
            <w:tcW w:w="5438" w:type="dxa"/>
            <w:gridSpan w:val="2"/>
          </w:tcPr>
          <w:p w14:paraId="6BA9A6F1" w14:textId="16BF9E8B" w:rsidR="00641142" w:rsidRDefault="00040B00" w:rsidP="00641142">
            <w:pPr>
              <w:spacing w:after="0" w:line="360" w:lineRule="auto"/>
              <w:rPr>
                <w:rFonts w:ascii="Times New Roman" w:hAnsi="Times New Roman" w:cs="Times New Roman"/>
                <w:b/>
                <w:bCs/>
                <w:sz w:val="18"/>
                <w:szCs w:val="18"/>
                <w:lang w:eastAsia="ko-KR"/>
              </w:rPr>
            </w:pPr>
            <w:r w:rsidRPr="00040B00">
              <w:rPr>
                <w:rFonts w:ascii="Times New Roman" w:hAnsi="Times New Roman" w:cs="Times New Roman"/>
                <w:b/>
                <w:bCs/>
                <w:sz w:val="18"/>
                <w:szCs w:val="18"/>
                <w:lang w:eastAsia="ko-KR"/>
              </w:rPr>
              <w:t xml:space="preserve">Source of </w:t>
            </w:r>
            <w:proofErr w:type="spellStart"/>
            <w:r w:rsidRPr="00040B00">
              <w:rPr>
                <w:rFonts w:ascii="Times New Roman" w:hAnsi="Times New Roman" w:cs="Times New Roman"/>
                <w:b/>
                <w:bCs/>
                <w:sz w:val="18"/>
                <w:szCs w:val="18"/>
                <w:lang w:eastAsia="ko-KR"/>
              </w:rPr>
              <w:t>antibiobials</w:t>
            </w:r>
            <w:proofErr w:type="spellEnd"/>
            <w:r w:rsidRPr="00040B00">
              <w:rPr>
                <w:rFonts w:ascii="Times New Roman" w:hAnsi="Times New Roman" w:cs="Times New Roman"/>
                <w:b/>
                <w:bCs/>
                <w:sz w:val="18"/>
                <w:szCs w:val="18"/>
                <w:lang w:eastAsia="ko-KR"/>
              </w:rPr>
              <w:t xml:space="preserve"> purchase</w:t>
            </w:r>
          </w:p>
          <w:p w14:paraId="66765E90" w14:textId="2696F915"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035145" w:rsidRPr="00035145">
              <w:rPr>
                <w:rFonts w:ascii="Times New Roman" w:hAnsi="Times New Roman" w:cs="Times New Roman"/>
                <w:sz w:val="18"/>
                <w:szCs w:val="18"/>
                <w:lang w:eastAsia="ko-KR"/>
              </w:rPr>
              <w:t>Directly from a veterinarian</w:t>
            </w:r>
          </w:p>
          <w:p w14:paraId="6616B39F" w14:textId="31CD5F6D"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293619" w:rsidRPr="00293619">
              <w:rPr>
                <w:rFonts w:ascii="Times New Roman" w:hAnsi="Times New Roman"/>
                <w:sz w:val="18"/>
                <w:szCs w:val="18"/>
                <w:lang w:eastAsia="ko-KR"/>
              </w:rPr>
              <w:t>Delivered of a drug distributor with the ordered by veterinarians</w:t>
            </w:r>
          </w:p>
          <w:p w14:paraId="0FF5B787" w14:textId="796F70AC"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00604050" w:rsidRPr="00604050">
              <w:rPr>
                <w:rFonts w:ascii="Times New Roman" w:hAnsi="Times New Roman"/>
                <w:sz w:val="18"/>
                <w:szCs w:val="18"/>
                <w:lang w:eastAsia="ko-KR"/>
              </w:rPr>
              <w:t>Directly from feed store/retail store</w:t>
            </w:r>
          </w:p>
          <w:p w14:paraId="608E6492" w14:textId="06D8F1A8" w:rsidR="00641142"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0084002C" w:rsidRPr="0084002C">
              <w:rPr>
                <w:rFonts w:ascii="Times New Roman" w:hAnsi="Times New Roman" w:cs="Times New Roman"/>
                <w:sz w:val="18"/>
                <w:szCs w:val="18"/>
                <w:lang w:eastAsia="ko-KR"/>
              </w:rPr>
              <w:t>Directly from a drug distributor</w:t>
            </w:r>
          </w:p>
          <w:p w14:paraId="51B52D86" w14:textId="4BA63F40" w:rsidR="00641142" w:rsidRPr="00CF747F" w:rsidRDefault="00641142" w:rsidP="00641142">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84002C">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w:t>
            </w:r>
            <w:r w:rsidR="00B27957" w:rsidRPr="00B27957">
              <w:rPr>
                <w:rFonts w:ascii="Times New Roman" w:hAnsi="Times New Roman" w:cs="Times New Roman"/>
                <w:sz w:val="18"/>
                <w:szCs w:val="18"/>
                <w:lang w:eastAsia="ko-KR"/>
              </w:rPr>
              <w:t>Online/internet</w:t>
            </w:r>
          </w:p>
          <w:p w14:paraId="00376EC4" w14:textId="42363844" w:rsidR="00641142" w:rsidRPr="00CF747F" w:rsidRDefault="00641142" w:rsidP="00641142">
            <w:pPr>
              <w:spacing w:after="0" w:line="360" w:lineRule="auto"/>
              <w:rPr>
                <w:rFonts w:ascii="Times New Roman" w:hAnsi="Times New Roman" w:cs="Times New Roman"/>
                <w:b/>
                <w:bCs/>
                <w:sz w:val="18"/>
                <w:szCs w:val="18"/>
                <w:lang w:eastAsia="ko-KR"/>
              </w:rPr>
            </w:pPr>
          </w:p>
        </w:tc>
      </w:tr>
      <w:tr w:rsidR="000B4503" w14:paraId="18AA522C" w14:textId="77777777" w:rsidTr="001258CB">
        <w:trPr>
          <w:trHeight w:val="1054"/>
        </w:trPr>
        <w:tc>
          <w:tcPr>
            <w:tcW w:w="1020" w:type="dxa"/>
            <w:vAlign w:val="center"/>
          </w:tcPr>
          <w:p w14:paraId="5A9A7BBB" w14:textId="33943910" w:rsidR="000B4503" w:rsidRPr="006C0958" w:rsidRDefault="006C0958" w:rsidP="000B4503">
            <w:pPr>
              <w:spacing w:after="0" w:line="480" w:lineRule="auto"/>
              <w:jc w:val="center"/>
              <w:rPr>
                <w:rFonts w:ascii="Times New Roman" w:hAnsi="Times New Roman" w:cs="Times New Roman"/>
                <w:lang w:eastAsia="ko-KR"/>
              </w:rPr>
            </w:pPr>
            <w:r w:rsidRPr="006C0958">
              <w:rPr>
                <w:rFonts w:ascii="Times New Roman" w:hAnsi="Times New Roman" w:cs="Times New Roman"/>
                <w:lang w:eastAsia="ko-KR"/>
              </w:rPr>
              <w:t>6</w:t>
            </w:r>
          </w:p>
        </w:tc>
        <w:tc>
          <w:tcPr>
            <w:tcW w:w="6488" w:type="dxa"/>
            <w:gridSpan w:val="2"/>
          </w:tcPr>
          <w:p w14:paraId="05F0BA3E" w14:textId="2A5F6672" w:rsidR="000B4503" w:rsidRDefault="006C0958" w:rsidP="000B4503">
            <w:pPr>
              <w:spacing w:after="0" w:line="360" w:lineRule="auto"/>
              <w:jc w:val="both"/>
              <w:rPr>
                <w:rFonts w:ascii="Times New Roman" w:hAnsi="Times New Roman" w:cs="Times New Roman"/>
                <w:b/>
                <w:bCs/>
                <w:sz w:val="18"/>
                <w:szCs w:val="18"/>
                <w:lang w:eastAsia="ko-KR"/>
              </w:rPr>
            </w:pPr>
            <w:r w:rsidRPr="006C0958">
              <w:rPr>
                <w:rFonts w:ascii="Times New Roman" w:hAnsi="Times New Roman" w:cs="Times New Roman"/>
                <w:b/>
                <w:bCs/>
                <w:sz w:val="18"/>
                <w:szCs w:val="18"/>
                <w:lang w:eastAsia="ko-KR"/>
              </w:rPr>
              <w:t>In the last 12 months, have you used antibiotics for treating livestock or poultry?</w:t>
            </w:r>
            <w:r w:rsidR="000B4503" w:rsidRPr="00943148">
              <w:rPr>
                <w:rFonts w:ascii="Times New Roman" w:hAnsi="Times New Roman" w:cs="Times New Roman"/>
                <w:b/>
                <w:bCs/>
                <w:sz w:val="18"/>
                <w:szCs w:val="18"/>
                <w:lang w:eastAsia="ko-KR"/>
              </w:rPr>
              <w:t xml:space="preserve"> </w:t>
            </w:r>
          </w:p>
          <w:p w14:paraId="7F2582CF" w14:textId="77777777" w:rsidR="000B4503" w:rsidRPr="00CF747F" w:rsidRDefault="000B4503" w:rsidP="000B4503">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hint="eastAsia"/>
                <w:sz w:val="18"/>
                <w:szCs w:val="18"/>
                <w:lang w:eastAsia="ko-KR"/>
              </w:rPr>
              <w:t>Y</w:t>
            </w:r>
            <w:r>
              <w:rPr>
                <w:rFonts w:ascii="Times New Roman" w:hAnsi="Times New Roman" w:cs="Times New Roman"/>
                <w:sz w:val="18"/>
                <w:szCs w:val="18"/>
                <w:lang w:eastAsia="ko-KR"/>
              </w:rPr>
              <w:t>es</w:t>
            </w:r>
          </w:p>
          <w:p w14:paraId="73898AE0" w14:textId="5D18386F" w:rsidR="000B4503" w:rsidRPr="00CF747F" w:rsidRDefault="000B4503" w:rsidP="000B4503">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cs="Times New Roman"/>
                <w:sz w:val="18"/>
                <w:szCs w:val="18"/>
                <w:lang w:eastAsia="ko-KR"/>
              </w:rPr>
              <w:t>No</w:t>
            </w:r>
          </w:p>
        </w:tc>
        <w:tc>
          <w:tcPr>
            <w:tcW w:w="5438" w:type="dxa"/>
            <w:gridSpan w:val="2"/>
          </w:tcPr>
          <w:p w14:paraId="0539D045" w14:textId="75ABD805" w:rsidR="000B4503" w:rsidRDefault="00B42F7D" w:rsidP="000B4503">
            <w:pPr>
              <w:spacing w:after="0" w:line="360" w:lineRule="auto"/>
              <w:jc w:val="both"/>
              <w:rPr>
                <w:rFonts w:ascii="Times New Roman" w:hAnsi="Times New Roman" w:cs="Times New Roman"/>
                <w:b/>
                <w:bCs/>
                <w:sz w:val="18"/>
                <w:szCs w:val="18"/>
                <w:lang w:eastAsia="ko-KR"/>
              </w:rPr>
            </w:pPr>
            <w:r w:rsidRPr="00B42F7D">
              <w:rPr>
                <w:rFonts w:ascii="Times New Roman" w:hAnsi="Times New Roman" w:cs="Times New Roman"/>
                <w:b/>
                <w:bCs/>
                <w:sz w:val="18"/>
                <w:szCs w:val="18"/>
                <w:lang w:eastAsia="ko-KR"/>
              </w:rPr>
              <w:t>Use antibiotics in the past year prior to the survey</w:t>
            </w:r>
            <w:r w:rsidR="000B4503" w:rsidRPr="008C3D43">
              <w:rPr>
                <w:rFonts w:ascii="Times New Roman" w:hAnsi="Times New Roman" w:cs="Times New Roman"/>
                <w:b/>
                <w:bCs/>
                <w:sz w:val="18"/>
                <w:szCs w:val="18"/>
                <w:lang w:eastAsia="ko-KR"/>
              </w:rPr>
              <w:t xml:space="preserve"> </w:t>
            </w:r>
          </w:p>
          <w:p w14:paraId="15F7A7A8" w14:textId="77777777" w:rsidR="000B4503" w:rsidRPr="00CF747F" w:rsidRDefault="000B4503" w:rsidP="000B4503">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sz w:val="18"/>
                <w:szCs w:val="18"/>
                <w:lang w:eastAsia="ko-KR"/>
              </w:rPr>
              <w:t>Yes</w:t>
            </w:r>
          </w:p>
          <w:p w14:paraId="7EA19A53" w14:textId="58E7A189" w:rsidR="000B4503" w:rsidRPr="00CF747F" w:rsidRDefault="000B4503" w:rsidP="000B4503">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sz w:val="18"/>
                <w:szCs w:val="18"/>
                <w:lang w:eastAsia="ko-KR"/>
              </w:rPr>
              <w:t>No</w:t>
            </w:r>
          </w:p>
        </w:tc>
      </w:tr>
      <w:tr w:rsidR="009D4D5A" w14:paraId="3D77D07E" w14:textId="77777777" w:rsidTr="001258CB">
        <w:trPr>
          <w:trHeight w:val="1054"/>
        </w:trPr>
        <w:tc>
          <w:tcPr>
            <w:tcW w:w="1020" w:type="dxa"/>
            <w:vAlign w:val="center"/>
          </w:tcPr>
          <w:p w14:paraId="591F2ABD" w14:textId="4C46B0F3" w:rsidR="009D4D5A" w:rsidRPr="006C0958" w:rsidRDefault="009D4D5A" w:rsidP="009D4D5A">
            <w:pPr>
              <w:spacing w:after="0" w:line="480" w:lineRule="auto"/>
              <w:jc w:val="center"/>
              <w:rPr>
                <w:rFonts w:ascii="Times New Roman" w:hAnsi="Times New Roman" w:cs="Times New Roman"/>
                <w:lang w:eastAsia="ko-KR"/>
              </w:rPr>
            </w:pPr>
            <w:r>
              <w:rPr>
                <w:rFonts w:ascii="Times New Roman" w:hAnsi="Times New Roman" w:cs="Times New Roman"/>
                <w:lang w:eastAsia="ko-KR"/>
              </w:rPr>
              <w:lastRenderedPageBreak/>
              <w:t>6</w:t>
            </w:r>
            <w:r w:rsidRPr="006C0958">
              <w:rPr>
                <w:rFonts w:ascii="Times New Roman" w:hAnsi="Times New Roman" w:cs="Times New Roman"/>
                <w:lang w:eastAsia="ko-KR"/>
              </w:rPr>
              <w:t>-(1)</w:t>
            </w:r>
          </w:p>
        </w:tc>
        <w:tc>
          <w:tcPr>
            <w:tcW w:w="6488" w:type="dxa"/>
            <w:gridSpan w:val="2"/>
          </w:tcPr>
          <w:p w14:paraId="4769A39A" w14:textId="0D933857" w:rsidR="009D4D5A" w:rsidRPr="00CF747F" w:rsidRDefault="00731056" w:rsidP="009D4D5A">
            <w:pPr>
              <w:spacing w:after="0" w:line="360" w:lineRule="auto"/>
              <w:jc w:val="both"/>
              <w:rPr>
                <w:rFonts w:ascii="Times New Roman" w:hAnsi="Times New Roman" w:cs="Times New Roman"/>
                <w:b/>
                <w:bCs/>
                <w:sz w:val="18"/>
                <w:szCs w:val="18"/>
                <w:lang w:eastAsia="ko-KR"/>
              </w:rPr>
            </w:pPr>
            <w:r w:rsidRPr="00731056">
              <w:rPr>
                <w:rFonts w:ascii="Times New Roman" w:hAnsi="Times New Roman" w:cs="Times New Roman"/>
                <w:b/>
                <w:bCs/>
                <w:sz w:val="18"/>
                <w:szCs w:val="18"/>
                <w:lang w:eastAsia="ko-KR"/>
              </w:rPr>
              <w:t xml:space="preserve">Who decided that antibiotics were to be used for your backyard livestock or </w:t>
            </w:r>
            <w:proofErr w:type="gramStart"/>
            <w:r w:rsidRPr="00731056">
              <w:rPr>
                <w:rFonts w:ascii="Times New Roman" w:hAnsi="Times New Roman" w:cs="Times New Roman"/>
                <w:b/>
                <w:bCs/>
                <w:sz w:val="18"/>
                <w:szCs w:val="18"/>
                <w:lang w:eastAsia="ko-KR"/>
              </w:rPr>
              <w:t>poultry?</w:t>
            </w:r>
            <w:r w:rsidR="009D4D5A" w:rsidRPr="003E1349">
              <w:rPr>
                <w:rFonts w:ascii="Times New Roman" w:hAnsi="Times New Roman" w:cs="Times New Roman"/>
                <w:b/>
                <w:bCs/>
                <w:sz w:val="18"/>
                <w:szCs w:val="18"/>
                <w:lang w:eastAsia="ko-KR"/>
              </w:rPr>
              <w:t>*</w:t>
            </w:r>
            <w:proofErr w:type="gramEnd"/>
            <w:r w:rsidR="009D4D5A" w:rsidRPr="003E1349">
              <w:rPr>
                <w:rFonts w:ascii="Times New Roman" w:hAnsi="Times New Roman" w:cs="Times New Roman"/>
                <w:b/>
                <w:bCs/>
                <w:sz w:val="18"/>
                <w:szCs w:val="18"/>
                <w:lang w:eastAsia="ko-KR"/>
              </w:rPr>
              <w:t>*</w:t>
            </w:r>
          </w:p>
          <w:p w14:paraId="3AB6143A" w14:textId="51C9F834"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7C01CC" w:rsidRPr="007C01CC">
              <w:rPr>
                <w:rFonts w:ascii="Times New Roman" w:hAnsi="Times New Roman" w:cs="Times New Roman"/>
                <w:sz w:val="18"/>
                <w:szCs w:val="18"/>
                <w:lang w:eastAsia="ko-KR"/>
              </w:rPr>
              <w:t>Owner of farm/backyard owner (non-veterinarian)</w:t>
            </w:r>
          </w:p>
          <w:p w14:paraId="7632C145" w14:textId="0C4D10C9"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784D1F" w:rsidRPr="00784D1F">
              <w:rPr>
                <w:rFonts w:ascii="Times New Roman" w:hAnsi="Times New Roman" w:cs="Times New Roman"/>
                <w:sz w:val="18"/>
                <w:szCs w:val="18"/>
                <w:lang w:eastAsia="ko-KR"/>
              </w:rPr>
              <w:t>Family member (non-veterinarian)</w:t>
            </w:r>
          </w:p>
          <w:p w14:paraId="142D69DB" w14:textId="1D2E158B"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0068698F" w:rsidRPr="0068698F">
              <w:rPr>
                <w:rFonts w:ascii="Times New Roman" w:hAnsi="Times New Roman" w:cs="Times New Roman"/>
                <w:sz w:val="18"/>
                <w:szCs w:val="18"/>
                <w:lang w:eastAsia="ko-KR"/>
              </w:rPr>
              <w:t>Employee (non-veterinarian)</w:t>
            </w:r>
          </w:p>
          <w:p w14:paraId="2D42BEB7" w14:textId="169A88AB"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003314EB" w:rsidRPr="003314EB">
              <w:rPr>
                <w:rFonts w:ascii="Times New Roman" w:hAnsi="Times New Roman" w:cs="Times New Roman"/>
                <w:sz w:val="18"/>
                <w:szCs w:val="18"/>
                <w:lang w:eastAsia="ko-KR"/>
              </w:rPr>
              <w:t>Veterinarian</w:t>
            </w:r>
          </w:p>
          <w:p w14:paraId="749B493F" w14:textId="481A7A6F"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sidR="00EA60FF" w:rsidRPr="00EA60FF">
              <w:rPr>
                <w:rFonts w:ascii="Times New Roman" w:hAnsi="Times New Roman" w:cs="Times New Roman"/>
                <w:sz w:val="18"/>
                <w:szCs w:val="18"/>
                <w:lang w:eastAsia="ko-KR"/>
              </w:rPr>
              <w:t>Service manager who oversees more than one operation (non-veterinarian)</w:t>
            </w:r>
          </w:p>
          <w:p w14:paraId="1BB77CD0" w14:textId="0455DCC4" w:rsidR="009D4D5A" w:rsidRPr="00CF747F" w:rsidRDefault="009D4D5A" w:rsidP="009D4D5A">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 xml:space="preserve">(6) Other (specify) </w:t>
            </w:r>
            <w:r w:rsidRPr="0084002C">
              <w:rPr>
                <w:rFonts w:ascii="Times New Roman" w:hAnsi="Times New Roman" w:cs="Times New Roman"/>
                <w:sz w:val="18"/>
                <w:szCs w:val="18"/>
                <w:lang w:eastAsia="ko-KR"/>
              </w:rPr>
              <w:t>*</w:t>
            </w:r>
          </w:p>
        </w:tc>
        <w:tc>
          <w:tcPr>
            <w:tcW w:w="5438" w:type="dxa"/>
            <w:gridSpan w:val="2"/>
          </w:tcPr>
          <w:p w14:paraId="6D030DD0" w14:textId="7F879F7D" w:rsidR="009D4D5A" w:rsidRDefault="00C408FC" w:rsidP="009D4D5A">
            <w:pPr>
              <w:spacing w:after="0" w:line="360" w:lineRule="auto"/>
              <w:rPr>
                <w:rFonts w:ascii="Times New Roman" w:hAnsi="Times New Roman" w:cs="Times New Roman"/>
                <w:b/>
                <w:bCs/>
                <w:sz w:val="18"/>
                <w:szCs w:val="18"/>
                <w:lang w:eastAsia="ko-KR"/>
              </w:rPr>
            </w:pPr>
            <w:r w:rsidRPr="00C408FC">
              <w:rPr>
                <w:rFonts w:ascii="Times New Roman" w:hAnsi="Times New Roman" w:cs="Times New Roman"/>
                <w:b/>
                <w:bCs/>
                <w:sz w:val="18"/>
                <w:szCs w:val="18"/>
                <w:lang w:eastAsia="ko-KR"/>
              </w:rPr>
              <w:t>Decision of antibiotics use for livestock/poultry</w:t>
            </w:r>
          </w:p>
          <w:p w14:paraId="264BD909" w14:textId="77777777" w:rsidR="001258CB" w:rsidRDefault="001258CB" w:rsidP="009D4D5A">
            <w:pPr>
              <w:spacing w:after="0" w:line="360" w:lineRule="auto"/>
              <w:jc w:val="both"/>
              <w:rPr>
                <w:rFonts w:ascii="Times New Roman" w:hAnsi="Times New Roman" w:cs="Times New Roman"/>
                <w:sz w:val="18"/>
                <w:szCs w:val="18"/>
                <w:lang w:eastAsia="ko-KR"/>
              </w:rPr>
            </w:pPr>
          </w:p>
          <w:p w14:paraId="2935D0C3" w14:textId="672C3721"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E64742" w:rsidRPr="00E64742">
              <w:rPr>
                <w:rFonts w:ascii="Times New Roman" w:hAnsi="Times New Roman" w:cs="Times New Roman"/>
                <w:sz w:val="18"/>
                <w:szCs w:val="18"/>
                <w:lang w:eastAsia="ko-KR"/>
              </w:rPr>
              <w:t>Owner of farm/backyard owner (non-veterinarian)</w:t>
            </w:r>
          </w:p>
          <w:p w14:paraId="10968768" w14:textId="4B9ED535"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9D3CE4" w:rsidRPr="009D3CE4">
              <w:rPr>
                <w:rFonts w:ascii="Times New Roman" w:hAnsi="Times New Roman"/>
                <w:sz w:val="18"/>
                <w:szCs w:val="18"/>
                <w:lang w:eastAsia="ko-KR"/>
              </w:rPr>
              <w:t>Family member (non-veterinarian)</w:t>
            </w:r>
          </w:p>
          <w:p w14:paraId="79D56DF4" w14:textId="6095E965"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0096126E" w:rsidRPr="0096126E">
              <w:rPr>
                <w:rFonts w:ascii="Times New Roman" w:hAnsi="Times New Roman"/>
                <w:sz w:val="18"/>
                <w:szCs w:val="18"/>
                <w:lang w:eastAsia="ko-KR"/>
              </w:rPr>
              <w:t>Employee (non-veterinarian)</w:t>
            </w:r>
          </w:p>
          <w:p w14:paraId="0BE82D4B" w14:textId="4E7BE9E5" w:rsidR="009D4D5A"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006337A2" w:rsidRPr="006337A2">
              <w:rPr>
                <w:rFonts w:ascii="Times New Roman" w:hAnsi="Times New Roman" w:cs="Times New Roman"/>
                <w:sz w:val="18"/>
                <w:szCs w:val="18"/>
                <w:lang w:eastAsia="ko-KR"/>
              </w:rPr>
              <w:t>Veterinarian</w:t>
            </w:r>
          </w:p>
          <w:p w14:paraId="651E4F44" w14:textId="323B0308" w:rsidR="009D4D5A" w:rsidRPr="00CF747F" w:rsidRDefault="009D4D5A" w:rsidP="009D4D5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w:t>
            </w:r>
            <w:r w:rsidR="00AA4861" w:rsidRPr="00AA4861">
              <w:rPr>
                <w:rFonts w:ascii="Times New Roman" w:hAnsi="Times New Roman" w:cs="Times New Roman"/>
                <w:sz w:val="18"/>
                <w:szCs w:val="18"/>
                <w:lang w:eastAsia="ko-KR"/>
              </w:rPr>
              <w:t>Service manager (non-veterinarian)</w:t>
            </w:r>
          </w:p>
          <w:p w14:paraId="693BFD78" w14:textId="77777777" w:rsidR="009D4D5A" w:rsidRPr="00CF747F" w:rsidRDefault="009D4D5A" w:rsidP="009D4D5A">
            <w:pPr>
              <w:spacing w:after="0" w:line="360" w:lineRule="auto"/>
              <w:rPr>
                <w:rFonts w:ascii="Times New Roman" w:hAnsi="Times New Roman" w:cs="Times New Roman"/>
                <w:b/>
                <w:bCs/>
                <w:sz w:val="18"/>
                <w:szCs w:val="18"/>
                <w:lang w:eastAsia="ko-KR"/>
              </w:rPr>
            </w:pPr>
          </w:p>
        </w:tc>
      </w:tr>
      <w:tr w:rsidR="00D51F07" w14:paraId="27803040" w14:textId="77777777" w:rsidTr="001258CB">
        <w:trPr>
          <w:trHeight w:val="1054"/>
        </w:trPr>
        <w:tc>
          <w:tcPr>
            <w:tcW w:w="1020" w:type="dxa"/>
            <w:vAlign w:val="center"/>
          </w:tcPr>
          <w:p w14:paraId="38863AD4" w14:textId="173A6B57" w:rsidR="00D51F07" w:rsidRPr="006C0958" w:rsidRDefault="00D51F07" w:rsidP="00D51F07">
            <w:pPr>
              <w:spacing w:after="0" w:line="480" w:lineRule="auto"/>
              <w:jc w:val="center"/>
              <w:rPr>
                <w:rFonts w:ascii="Times New Roman" w:hAnsi="Times New Roman" w:cs="Times New Roman"/>
                <w:lang w:eastAsia="ko-KR"/>
              </w:rPr>
            </w:pPr>
            <w:r>
              <w:rPr>
                <w:rFonts w:ascii="Times New Roman" w:hAnsi="Times New Roman" w:cs="Times New Roman"/>
                <w:lang w:eastAsia="ko-KR"/>
              </w:rPr>
              <w:t>7</w:t>
            </w:r>
          </w:p>
        </w:tc>
        <w:tc>
          <w:tcPr>
            <w:tcW w:w="6488" w:type="dxa"/>
            <w:gridSpan w:val="2"/>
          </w:tcPr>
          <w:p w14:paraId="32C8E3EE" w14:textId="6BCD4752" w:rsidR="00D51F07" w:rsidRDefault="00EA3469" w:rsidP="00D51F07">
            <w:pPr>
              <w:spacing w:after="0" w:line="360" w:lineRule="auto"/>
              <w:jc w:val="both"/>
              <w:rPr>
                <w:rFonts w:ascii="Times New Roman" w:hAnsi="Times New Roman" w:cs="Times New Roman"/>
                <w:b/>
                <w:bCs/>
                <w:sz w:val="18"/>
                <w:szCs w:val="18"/>
                <w:lang w:eastAsia="ko-KR"/>
              </w:rPr>
            </w:pPr>
            <w:r w:rsidRPr="00EA3469">
              <w:rPr>
                <w:rFonts w:ascii="Times New Roman" w:hAnsi="Times New Roman" w:cs="Times New Roman"/>
                <w:b/>
                <w:bCs/>
                <w:sz w:val="18"/>
                <w:szCs w:val="18"/>
                <w:lang w:eastAsia="ko-KR"/>
              </w:rPr>
              <w:t>In the last 12 months, were your poultry or livestock given antibiotics in water?</w:t>
            </w:r>
            <w:r w:rsidR="00D51F07" w:rsidRPr="00943148">
              <w:rPr>
                <w:rFonts w:ascii="Times New Roman" w:hAnsi="Times New Roman" w:cs="Times New Roman"/>
                <w:b/>
                <w:bCs/>
                <w:sz w:val="18"/>
                <w:szCs w:val="18"/>
                <w:lang w:eastAsia="ko-KR"/>
              </w:rPr>
              <w:t xml:space="preserve"> </w:t>
            </w:r>
          </w:p>
          <w:p w14:paraId="5FDCF946" w14:textId="77777777" w:rsidR="00D51F07" w:rsidRPr="00CF747F" w:rsidRDefault="00D51F07" w:rsidP="00D51F0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hint="eastAsia"/>
                <w:sz w:val="18"/>
                <w:szCs w:val="18"/>
                <w:lang w:eastAsia="ko-KR"/>
              </w:rPr>
              <w:t>Y</w:t>
            </w:r>
            <w:r>
              <w:rPr>
                <w:rFonts w:ascii="Times New Roman" w:hAnsi="Times New Roman" w:cs="Times New Roman"/>
                <w:sz w:val="18"/>
                <w:szCs w:val="18"/>
                <w:lang w:eastAsia="ko-KR"/>
              </w:rPr>
              <w:t>es</w:t>
            </w:r>
          </w:p>
          <w:p w14:paraId="108BB4AE" w14:textId="3B53EE23" w:rsidR="00D51F07" w:rsidRPr="00CF747F" w:rsidRDefault="00D51F07" w:rsidP="00D51F07">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cs="Times New Roman"/>
                <w:sz w:val="18"/>
                <w:szCs w:val="18"/>
                <w:lang w:eastAsia="ko-KR"/>
              </w:rPr>
              <w:t>No</w:t>
            </w:r>
          </w:p>
        </w:tc>
        <w:tc>
          <w:tcPr>
            <w:tcW w:w="5438" w:type="dxa"/>
            <w:gridSpan w:val="2"/>
          </w:tcPr>
          <w:p w14:paraId="1DE38A49" w14:textId="199883B2" w:rsidR="00D51F07" w:rsidRDefault="00D51F07" w:rsidP="00D51F07">
            <w:pPr>
              <w:spacing w:after="0" w:line="360" w:lineRule="auto"/>
              <w:jc w:val="both"/>
              <w:rPr>
                <w:rFonts w:ascii="Times New Roman" w:hAnsi="Times New Roman" w:cs="Times New Roman"/>
                <w:b/>
                <w:bCs/>
                <w:sz w:val="18"/>
                <w:szCs w:val="18"/>
                <w:lang w:eastAsia="ko-KR"/>
              </w:rPr>
            </w:pPr>
            <w:r w:rsidRPr="00B42F7D">
              <w:rPr>
                <w:rFonts w:ascii="Times New Roman" w:hAnsi="Times New Roman" w:cs="Times New Roman"/>
                <w:b/>
                <w:bCs/>
                <w:sz w:val="18"/>
                <w:szCs w:val="18"/>
                <w:lang w:eastAsia="ko-KR"/>
              </w:rPr>
              <w:t xml:space="preserve">Use antibiotics </w:t>
            </w:r>
            <w:r w:rsidR="003B50BB" w:rsidRPr="003B50BB">
              <w:rPr>
                <w:rFonts w:ascii="Times New Roman" w:hAnsi="Times New Roman" w:cs="Times New Roman"/>
                <w:b/>
                <w:bCs/>
                <w:sz w:val="18"/>
                <w:szCs w:val="18"/>
                <w:lang w:eastAsia="ko-KR"/>
              </w:rPr>
              <w:t xml:space="preserve">in </w:t>
            </w:r>
            <w:r w:rsidR="003B50BB">
              <w:rPr>
                <w:rFonts w:ascii="Times New Roman" w:hAnsi="Times New Roman" w:cs="Times New Roman"/>
                <w:b/>
                <w:bCs/>
                <w:sz w:val="18"/>
                <w:szCs w:val="18"/>
                <w:lang w:eastAsia="ko-KR"/>
              </w:rPr>
              <w:t>water</w:t>
            </w:r>
            <w:r w:rsidR="003B50BB" w:rsidRPr="00B42F7D">
              <w:rPr>
                <w:rFonts w:ascii="Times New Roman" w:hAnsi="Times New Roman" w:cs="Times New Roman"/>
                <w:b/>
                <w:bCs/>
                <w:sz w:val="18"/>
                <w:szCs w:val="18"/>
                <w:lang w:eastAsia="ko-KR"/>
              </w:rPr>
              <w:t xml:space="preserve"> </w:t>
            </w:r>
            <w:r w:rsidRPr="00B42F7D">
              <w:rPr>
                <w:rFonts w:ascii="Times New Roman" w:hAnsi="Times New Roman" w:cs="Times New Roman"/>
                <w:b/>
                <w:bCs/>
                <w:sz w:val="18"/>
                <w:szCs w:val="18"/>
                <w:lang w:eastAsia="ko-KR"/>
              </w:rPr>
              <w:t>in the past year prior to the survey</w:t>
            </w:r>
            <w:r w:rsidRPr="008C3D43">
              <w:rPr>
                <w:rFonts w:ascii="Times New Roman" w:hAnsi="Times New Roman" w:cs="Times New Roman"/>
                <w:b/>
                <w:bCs/>
                <w:sz w:val="18"/>
                <w:szCs w:val="18"/>
                <w:lang w:eastAsia="ko-KR"/>
              </w:rPr>
              <w:t xml:space="preserve"> </w:t>
            </w:r>
          </w:p>
          <w:p w14:paraId="3D3CD6A1" w14:textId="77777777" w:rsidR="00D51F07" w:rsidRPr="00CF747F" w:rsidRDefault="00D51F07" w:rsidP="00D51F0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sz w:val="18"/>
                <w:szCs w:val="18"/>
                <w:lang w:eastAsia="ko-KR"/>
              </w:rPr>
              <w:t>Yes</w:t>
            </w:r>
          </w:p>
          <w:p w14:paraId="5A9F2CA2" w14:textId="6202BC99" w:rsidR="00D51F07" w:rsidRPr="00CF747F" w:rsidRDefault="00D51F07" w:rsidP="00D51F07">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sz w:val="18"/>
                <w:szCs w:val="18"/>
                <w:lang w:eastAsia="ko-KR"/>
              </w:rPr>
              <w:t>No</w:t>
            </w:r>
          </w:p>
        </w:tc>
      </w:tr>
      <w:tr w:rsidR="00D51F07" w14:paraId="05DA9FB3" w14:textId="77777777" w:rsidTr="001258CB">
        <w:trPr>
          <w:trHeight w:val="1054"/>
        </w:trPr>
        <w:tc>
          <w:tcPr>
            <w:tcW w:w="1020" w:type="dxa"/>
            <w:vAlign w:val="center"/>
          </w:tcPr>
          <w:p w14:paraId="513FF805" w14:textId="41E21205" w:rsidR="00D51F07" w:rsidRPr="006C0958" w:rsidRDefault="00D51F07" w:rsidP="00D51F07">
            <w:pPr>
              <w:spacing w:after="0" w:line="480" w:lineRule="auto"/>
              <w:jc w:val="center"/>
              <w:rPr>
                <w:rFonts w:ascii="Times New Roman" w:hAnsi="Times New Roman" w:cs="Times New Roman"/>
                <w:lang w:eastAsia="ko-KR"/>
              </w:rPr>
            </w:pPr>
            <w:r>
              <w:rPr>
                <w:rFonts w:ascii="Times New Roman" w:hAnsi="Times New Roman" w:cs="Times New Roman"/>
                <w:lang w:eastAsia="ko-KR"/>
              </w:rPr>
              <w:t>8</w:t>
            </w:r>
          </w:p>
        </w:tc>
        <w:tc>
          <w:tcPr>
            <w:tcW w:w="6488" w:type="dxa"/>
            <w:gridSpan w:val="2"/>
          </w:tcPr>
          <w:p w14:paraId="636F7109" w14:textId="0515B3D9" w:rsidR="00D51F07" w:rsidRDefault="00E54F3D" w:rsidP="00D51F07">
            <w:pPr>
              <w:spacing w:after="0" w:line="360" w:lineRule="auto"/>
              <w:jc w:val="both"/>
              <w:rPr>
                <w:rFonts w:ascii="Times New Roman" w:hAnsi="Times New Roman" w:cs="Times New Roman"/>
                <w:b/>
                <w:bCs/>
                <w:sz w:val="18"/>
                <w:szCs w:val="18"/>
                <w:lang w:eastAsia="ko-KR"/>
              </w:rPr>
            </w:pPr>
            <w:r w:rsidRPr="00E54F3D">
              <w:rPr>
                <w:rFonts w:ascii="Times New Roman" w:hAnsi="Times New Roman" w:cs="Times New Roman"/>
                <w:b/>
                <w:bCs/>
                <w:sz w:val="18"/>
                <w:szCs w:val="18"/>
                <w:lang w:eastAsia="ko-KR"/>
              </w:rPr>
              <w:t>In the last 12 months, were your poultry or livestock given antibiotics in feed?</w:t>
            </w:r>
            <w:r w:rsidR="00D51F07" w:rsidRPr="00943148">
              <w:rPr>
                <w:rFonts w:ascii="Times New Roman" w:hAnsi="Times New Roman" w:cs="Times New Roman"/>
                <w:b/>
                <w:bCs/>
                <w:sz w:val="18"/>
                <w:szCs w:val="18"/>
                <w:lang w:eastAsia="ko-KR"/>
              </w:rPr>
              <w:t xml:space="preserve"> </w:t>
            </w:r>
          </w:p>
          <w:p w14:paraId="45505BD5" w14:textId="77777777" w:rsidR="00D51F07" w:rsidRPr="00CF747F" w:rsidRDefault="00D51F07" w:rsidP="00D51F0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hint="eastAsia"/>
                <w:sz w:val="18"/>
                <w:szCs w:val="18"/>
                <w:lang w:eastAsia="ko-KR"/>
              </w:rPr>
              <w:t>Y</w:t>
            </w:r>
            <w:r>
              <w:rPr>
                <w:rFonts w:ascii="Times New Roman" w:hAnsi="Times New Roman" w:cs="Times New Roman"/>
                <w:sz w:val="18"/>
                <w:szCs w:val="18"/>
                <w:lang w:eastAsia="ko-KR"/>
              </w:rPr>
              <w:t>es</w:t>
            </w:r>
          </w:p>
          <w:p w14:paraId="1E1AC0CB" w14:textId="36DFD3FE" w:rsidR="00D51F07" w:rsidRPr="00CF747F" w:rsidRDefault="00D51F07" w:rsidP="00D51F07">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cs="Times New Roman"/>
                <w:sz w:val="18"/>
                <w:szCs w:val="18"/>
                <w:lang w:eastAsia="ko-KR"/>
              </w:rPr>
              <w:t>No</w:t>
            </w:r>
          </w:p>
        </w:tc>
        <w:tc>
          <w:tcPr>
            <w:tcW w:w="5438" w:type="dxa"/>
            <w:gridSpan w:val="2"/>
          </w:tcPr>
          <w:p w14:paraId="43D49A67" w14:textId="1120AA2F" w:rsidR="00D51F07" w:rsidRDefault="00D51F07" w:rsidP="00D51F07">
            <w:pPr>
              <w:spacing w:after="0" w:line="360" w:lineRule="auto"/>
              <w:jc w:val="both"/>
              <w:rPr>
                <w:rFonts w:ascii="Times New Roman" w:hAnsi="Times New Roman" w:cs="Times New Roman"/>
                <w:b/>
                <w:bCs/>
                <w:sz w:val="18"/>
                <w:szCs w:val="18"/>
                <w:lang w:eastAsia="ko-KR"/>
              </w:rPr>
            </w:pPr>
            <w:r w:rsidRPr="00B42F7D">
              <w:rPr>
                <w:rFonts w:ascii="Times New Roman" w:hAnsi="Times New Roman" w:cs="Times New Roman"/>
                <w:b/>
                <w:bCs/>
                <w:sz w:val="18"/>
                <w:szCs w:val="18"/>
                <w:lang w:eastAsia="ko-KR"/>
              </w:rPr>
              <w:t xml:space="preserve">Use antibiotics </w:t>
            </w:r>
            <w:r w:rsidR="003B50BB" w:rsidRPr="003B50BB">
              <w:rPr>
                <w:rFonts w:ascii="Times New Roman" w:hAnsi="Times New Roman" w:cs="Times New Roman"/>
                <w:b/>
                <w:bCs/>
                <w:sz w:val="18"/>
                <w:szCs w:val="18"/>
                <w:lang w:eastAsia="ko-KR"/>
              </w:rPr>
              <w:t xml:space="preserve">in feed </w:t>
            </w:r>
            <w:r w:rsidR="003B50BB">
              <w:rPr>
                <w:rFonts w:ascii="Times New Roman" w:hAnsi="Times New Roman" w:cs="Times New Roman"/>
                <w:b/>
                <w:bCs/>
                <w:sz w:val="18"/>
                <w:szCs w:val="18"/>
                <w:lang w:eastAsia="ko-KR"/>
              </w:rPr>
              <w:t>in</w:t>
            </w:r>
            <w:r w:rsidRPr="00B42F7D">
              <w:rPr>
                <w:rFonts w:ascii="Times New Roman" w:hAnsi="Times New Roman" w:cs="Times New Roman"/>
                <w:b/>
                <w:bCs/>
                <w:sz w:val="18"/>
                <w:szCs w:val="18"/>
                <w:lang w:eastAsia="ko-KR"/>
              </w:rPr>
              <w:t xml:space="preserve"> the past year prior to the survey</w:t>
            </w:r>
            <w:r w:rsidRPr="008C3D43">
              <w:rPr>
                <w:rFonts w:ascii="Times New Roman" w:hAnsi="Times New Roman" w:cs="Times New Roman"/>
                <w:b/>
                <w:bCs/>
                <w:sz w:val="18"/>
                <w:szCs w:val="18"/>
                <w:lang w:eastAsia="ko-KR"/>
              </w:rPr>
              <w:t xml:space="preserve"> </w:t>
            </w:r>
          </w:p>
          <w:p w14:paraId="4E34472C" w14:textId="77777777" w:rsidR="00D51F07" w:rsidRPr="00CF747F" w:rsidRDefault="00D51F07" w:rsidP="00D51F0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sz w:val="18"/>
                <w:szCs w:val="18"/>
                <w:lang w:eastAsia="ko-KR"/>
              </w:rPr>
              <w:t>Yes</w:t>
            </w:r>
          </w:p>
          <w:p w14:paraId="0362F195" w14:textId="469B3016" w:rsidR="00D51F07" w:rsidRPr="00CF747F" w:rsidRDefault="00D51F07" w:rsidP="00D51F07">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sz w:val="18"/>
                <w:szCs w:val="18"/>
                <w:lang w:eastAsia="ko-KR"/>
              </w:rPr>
              <w:t>No</w:t>
            </w:r>
          </w:p>
        </w:tc>
      </w:tr>
      <w:tr w:rsidR="00817EBF" w14:paraId="176E80DB" w14:textId="77777777" w:rsidTr="001258CB">
        <w:trPr>
          <w:trHeight w:val="1214"/>
        </w:trPr>
        <w:tc>
          <w:tcPr>
            <w:tcW w:w="1020" w:type="dxa"/>
            <w:vMerge w:val="restart"/>
            <w:vAlign w:val="center"/>
          </w:tcPr>
          <w:p w14:paraId="2F2D3CD7" w14:textId="0CF96437" w:rsidR="00817EBF" w:rsidRPr="006C0958" w:rsidRDefault="00817EBF" w:rsidP="000B2DBF">
            <w:pPr>
              <w:spacing w:after="0" w:line="480" w:lineRule="auto"/>
              <w:jc w:val="center"/>
              <w:rPr>
                <w:rFonts w:ascii="Times New Roman" w:hAnsi="Times New Roman" w:cs="Times New Roman"/>
                <w:lang w:eastAsia="ko-KR"/>
              </w:rPr>
            </w:pPr>
            <w:r>
              <w:rPr>
                <w:rFonts w:ascii="Times New Roman" w:hAnsi="Times New Roman" w:cs="Times New Roman" w:hint="eastAsia"/>
                <w:lang w:eastAsia="ko-KR"/>
              </w:rPr>
              <w:t>9</w:t>
            </w:r>
          </w:p>
        </w:tc>
        <w:tc>
          <w:tcPr>
            <w:tcW w:w="6488" w:type="dxa"/>
            <w:gridSpan w:val="2"/>
          </w:tcPr>
          <w:p w14:paraId="7583E163" w14:textId="7B779D38" w:rsidR="00817EBF" w:rsidRPr="00CF747F" w:rsidRDefault="00817EBF" w:rsidP="009C25E5">
            <w:pPr>
              <w:spacing w:after="0" w:line="360" w:lineRule="auto"/>
              <w:jc w:val="both"/>
              <w:rPr>
                <w:rFonts w:ascii="Times New Roman" w:hAnsi="Times New Roman" w:cs="Times New Roman"/>
                <w:b/>
                <w:bCs/>
                <w:sz w:val="18"/>
                <w:szCs w:val="18"/>
                <w:lang w:eastAsia="ko-KR"/>
              </w:rPr>
            </w:pPr>
            <w:r w:rsidRPr="005A3783">
              <w:rPr>
                <w:rFonts w:ascii="Times New Roman" w:hAnsi="Times New Roman" w:cs="Times New Roman"/>
                <w:b/>
                <w:bCs/>
                <w:sz w:val="18"/>
                <w:szCs w:val="18"/>
                <w:lang w:eastAsia="ko-KR"/>
              </w:rPr>
              <w:t>For each of the diseases or disorders listed below, please indicate under which circumstance you typically decide to treat your livestock or poultry with antibiotics. Please mark only one answer per disease/disorder.</w:t>
            </w:r>
          </w:p>
        </w:tc>
        <w:tc>
          <w:tcPr>
            <w:tcW w:w="5438" w:type="dxa"/>
            <w:gridSpan w:val="2"/>
          </w:tcPr>
          <w:p w14:paraId="5F6A98A3" w14:textId="6778BFBF" w:rsidR="00817EBF" w:rsidRPr="00CF747F" w:rsidRDefault="00461970" w:rsidP="000B2DBF">
            <w:pPr>
              <w:spacing w:after="0" w:line="360" w:lineRule="auto"/>
              <w:rPr>
                <w:rFonts w:ascii="Times New Roman" w:hAnsi="Times New Roman" w:cs="Times New Roman"/>
                <w:b/>
                <w:bCs/>
                <w:sz w:val="18"/>
                <w:szCs w:val="18"/>
                <w:lang w:eastAsia="ko-KR"/>
              </w:rPr>
            </w:pPr>
            <w:r w:rsidRPr="00461970">
              <w:rPr>
                <w:rFonts w:ascii="Times New Roman" w:hAnsi="Times New Roman" w:cs="Times New Roman"/>
                <w:b/>
                <w:bCs/>
                <w:sz w:val="18"/>
                <w:szCs w:val="18"/>
                <w:lang w:eastAsia="ko-KR"/>
              </w:rPr>
              <w:t>The circumstance to treat antibiotics to livestock/poultry by type of diseases/disorder of animals.</w:t>
            </w:r>
            <w:r>
              <w:rPr>
                <w:rFonts w:ascii="Times New Roman" w:hAnsi="Times New Roman" w:cs="Times New Roman"/>
                <w:b/>
                <w:bCs/>
                <w:sz w:val="18"/>
                <w:szCs w:val="18"/>
                <w:lang w:eastAsia="ko-KR"/>
              </w:rPr>
              <w:t xml:space="preserve"> [</w:t>
            </w:r>
            <w:r>
              <w:rPr>
                <w:rFonts w:ascii="Times New Roman" w:hAnsi="Times New Roman" w:cs="Times New Roman" w:hint="eastAsia"/>
                <w:b/>
                <w:bCs/>
                <w:sz w:val="18"/>
                <w:szCs w:val="18"/>
                <w:lang w:eastAsia="ko-KR"/>
              </w:rPr>
              <w:t>F</w:t>
            </w:r>
            <w:r>
              <w:rPr>
                <w:rFonts w:ascii="Times New Roman" w:hAnsi="Times New Roman" w:cs="Times New Roman"/>
                <w:b/>
                <w:bCs/>
                <w:sz w:val="18"/>
                <w:szCs w:val="18"/>
                <w:lang w:eastAsia="ko-KR"/>
              </w:rPr>
              <w:t>igure 3]</w:t>
            </w:r>
          </w:p>
        </w:tc>
      </w:tr>
      <w:tr w:rsidR="00817EBF" w14:paraId="2FAB29D5" w14:textId="77777777" w:rsidTr="0042527E">
        <w:trPr>
          <w:trHeight w:val="2072"/>
        </w:trPr>
        <w:tc>
          <w:tcPr>
            <w:tcW w:w="1020" w:type="dxa"/>
            <w:vMerge/>
            <w:vAlign w:val="center"/>
          </w:tcPr>
          <w:p w14:paraId="5784C01E" w14:textId="77777777" w:rsidR="00817EBF" w:rsidRDefault="00817EBF" w:rsidP="000B2DBF">
            <w:pPr>
              <w:spacing w:after="0" w:line="480" w:lineRule="auto"/>
              <w:jc w:val="center"/>
              <w:rPr>
                <w:rFonts w:ascii="Times New Roman" w:hAnsi="Times New Roman" w:cs="Times New Roman"/>
                <w:lang w:eastAsia="ko-KR"/>
              </w:rPr>
            </w:pPr>
          </w:p>
        </w:tc>
        <w:tc>
          <w:tcPr>
            <w:tcW w:w="3795" w:type="dxa"/>
          </w:tcPr>
          <w:p w14:paraId="25AEA3B2" w14:textId="77777777"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Pr="008728CF">
              <w:rPr>
                <w:rFonts w:ascii="Times New Roman" w:hAnsi="Times New Roman" w:cs="Times New Roman"/>
                <w:sz w:val="18"/>
                <w:szCs w:val="18"/>
                <w:lang w:eastAsia="ko-KR"/>
              </w:rPr>
              <w:t>Respiratory disease</w:t>
            </w:r>
          </w:p>
          <w:p w14:paraId="37CAABBF" w14:textId="77777777"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Pr="008728CF">
              <w:rPr>
                <w:rFonts w:ascii="Times New Roman" w:hAnsi="Times New Roman" w:cs="Times New Roman"/>
                <w:sz w:val="18"/>
                <w:szCs w:val="18"/>
                <w:lang w:eastAsia="ko-KR"/>
              </w:rPr>
              <w:t>Scours or other digestive disturbances/disease</w:t>
            </w:r>
          </w:p>
          <w:p w14:paraId="752B8E2F" w14:textId="77777777"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Pr="00E91F44">
              <w:rPr>
                <w:rFonts w:ascii="Times New Roman" w:hAnsi="Times New Roman" w:cs="Times New Roman"/>
                <w:sz w:val="18"/>
                <w:szCs w:val="18"/>
                <w:lang w:eastAsia="ko-KR"/>
              </w:rPr>
              <w:t>Lameness or other physical injury</w:t>
            </w:r>
          </w:p>
          <w:p w14:paraId="22FA8C13" w14:textId="06D0AE81"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Pr="00AE30C1">
              <w:rPr>
                <w:rFonts w:ascii="Times New Roman" w:hAnsi="Times New Roman" w:cs="Times New Roman"/>
                <w:sz w:val="18"/>
                <w:szCs w:val="18"/>
                <w:lang w:eastAsia="ko-KR"/>
              </w:rPr>
              <w:t>Eye problems</w:t>
            </w:r>
          </w:p>
          <w:p w14:paraId="00DC7711" w14:textId="660F62BB" w:rsidR="00817EB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sidRPr="00A87236">
              <w:rPr>
                <w:rFonts w:ascii="Times New Roman" w:hAnsi="Times New Roman" w:cs="Times New Roman"/>
                <w:sz w:val="18"/>
                <w:szCs w:val="18"/>
                <w:lang w:eastAsia="ko-KR"/>
              </w:rPr>
              <w:t>Reproductive problems</w:t>
            </w:r>
          </w:p>
          <w:p w14:paraId="12378492" w14:textId="435EA4B8" w:rsidR="00817EBF" w:rsidRDefault="00817EBF" w:rsidP="00F1581E">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 xml:space="preserve">) </w:t>
            </w:r>
            <w:r w:rsidRPr="00A87236">
              <w:rPr>
                <w:rFonts w:ascii="Times New Roman" w:hAnsi="Times New Roman" w:cs="Times New Roman"/>
                <w:sz w:val="18"/>
                <w:szCs w:val="18"/>
                <w:lang w:eastAsia="ko-KR"/>
              </w:rPr>
              <w:t>Mastitis</w:t>
            </w:r>
          </w:p>
          <w:p w14:paraId="7E4E5DEC" w14:textId="4CD4776E" w:rsidR="00817EB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7</w:t>
            </w:r>
            <w:r w:rsidRPr="00CF747F">
              <w:rPr>
                <w:rFonts w:ascii="Times New Roman" w:hAnsi="Times New Roman" w:cs="Times New Roman"/>
                <w:sz w:val="18"/>
                <w:szCs w:val="18"/>
                <w:lang w:eastAsia="ko-KR"/>
              </w:rPr>
              <w:t xml:space="preserve">) </w:t>
            </w:r>
            <w:r w:rsidRPr="00A87236">
              <w:rPr>
                <w:rFonts w:ascii="Times New Roman" w:hAnsi="Times New Roman" w:cs="Times New Roman"/>
                <w:sz w:val="18"/>
                <w:szCs w:val="18"/>
                <w:lang w:eastAsia="ko-KR"/>
              </w:rPr>
              <w:t>Weak newborn/chicks or death of a sibling at birth</w:t>
            </w:r>
          </w:p>
          <w:p w14:paraId="1F761C60" w14:textId="4557AE94"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8</w:t>
            </w:r>
            <w:r w:rsidRPr="00CF747F">
              <w:rPr>
                <w:rFonts w:ascii="Times New Roman" w:hAnsi="Times New Roman" w:cs="Times New Roman"/>
                <w:sz w:val="18"/>
                <w:szCs w:val="18"/>
                <w:lang w:eastAsia="ko-KR"/>
              </w:rPr>
              <w:t xml:space="preserve">) </w:t>
            </w:r>
            <w:r w:rsidRPr="00A87236">
              <w:rPr>
                <w:rFonts w:ascii="Times New Roman" w:hAnsi="Times New Roman" w:cs="Times New Roman"/>
                <w:sz w:val="18"/>
                <w:szCs w:val="18"/>
                <w:lang w:eastAsia="ko-KR"/>
              </w:rPr>
              <w:t>Not eating</w:t>
            </w:r>
          </w:p>
          <w:p w14:paraId="112B493F" w14:textId="3C5EFBA0" w:rsidR="00817EB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9</w:t>
            </w:r>
            <w:r w:rsidRPr="00CF747F">
              <w:rPr>
                <w:rFonts w:ascii="Times New Roman" w:hAnsi="Times New Roman" w:cs="Times New Roman"/>
                <w:sz w:val="18"/>
                <w:szCs w:val="18"/>
                <w:lang w:eastAsia="ko-KR"/>
              </w:rPr>
              <w:t xml:space="preserve">) </w:t>
            </w:r>
            <w:r w:rsidRPr="00A4049B">
              <w:rPr>
                <w:rFonts w:ascii="Times New Roman" w:hAnsi="Times New Roman" w:cs="Times New Roman"/>
                <w:sz w:val="18"/>
                <w:szCs w:val="18"/>
                <w:lang w:eastAsia="ko-KR"/>
              </w:rPr>
              <w:t>Bad coat/feathers</w:t>
            </w:r>
          </w:p>
          <w:p w14:paraId="68F1622C" w14:textId="6137F971" w:rsidR="00817EBF" w:rsidRPr="009C25E5" w:rsidRDefault="00817EBF" w:rsidP="009C25E5">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10</w:t>
            </w:r>
            <w:r w:rsidRPr="00CF747F">
              <w:rPr>
                <w:rFonts w:ascii="Times New Roman" w:hAnsi="Times New Roman" w:cs="Times New Roman"/>
                <w:sz w:val="18"/>
                <w:szCs w:val="18"/>
                <w:lang w:eastAsia="ko-KR"/>
              </w:rPr>
              <w:t xml:space="preserve">) Other (specify) </w:t>
            </w:r>
            <w:r w:rsidRPr="0084002C">
              <w:rPr>
                <w:rFonts w:ascii="Times New Roman" w:hAnsi="Times New Roman" w:cs="Times New Roman"/>
                <w:sz w:val="18"/>
                <w:szCs w:val="18"/>
                <w:lang w:eastAsia="ko-KR"/>
              </w:rPr>
              <w:t>*</w:t>
            </w:r>
          </w:p>
        </w:tc>
        <w:tc>
          <w:tcPr>
            <w:tcW w:w="2693" w:type="dxa"/>
          </w:tcPr>
          <w:p w14:paraId="53E53C11" w14:textId="68594E3C"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Pr="00C243D0">
              <w:rPr>
                <w:rFonts w:ascii="Times New Roman" w:hAnsi="Times New Roman" w:cs="Times New Roman"/>
                <w:sz w:val="18"/>
                <w:szCs w:val="18"/>
                <w:lang w:eastAsia="ko-KR"/>
              </w:rPr>
              <w:t>I only treat the animal that is affected</w:t>
            </w:r>
          </w:p>
          <w:p w14:paraId="1C3E4C9E" w14:textId="6AA6F437"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Pr="00C243D0">
              <w:rPr>
                <w:rFonts w:ascii="Times New Roman" w:hAnsi="Times New Roman" w:cs="Times New Roman"/>
                <w:sz w:val="18"/>
                <w:szCs w:val="18"/>
                <w:lang w:eastAsia="ko-KR"/>
              </w:rPr>
              <w:t>If one animal is affected, I treat it and the other animals in the group</w:t>
            </w:r>
          </w:p>
          <w:p w14:paraId="1D0E0737" w14:textId="672876EE"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Pr="00C243D0">
              <w:rPr>
                <w:rFonts w:ascii="Times New Roman" w:hAnsi="Times New Roman" w:cs="Times New Roman"/>
                <w:sz w:val="18"/>
                <w:szCs w:val="18"/>
                <w:lang w:eastAsia="ko-KR"/>
              </w:rPr>
              <w:t>I only treat if multiple animals are affected</w:t>
            </w:r>
          </w:p>
          <w:p w14:paraId="3E379D33" w14:textId="38D3BF59" w:rsidR="00817EBF" w:rsidRPr="00CF747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Pr="00C243D0">
              <w:rPr>
                <w:rFonts w:ascii="Times New Roman" w:hAnsi="Times New Roman" w:cs="Times New Roman"/>
                <w:sz w:val="18"/>
                <w:szCs w:val="18"/>
                <w:lang w:eastAsia="ko-KR"/>
              </w:rPr>
              <w:t>I treat multiple animals before the condition arises</w:t>
            </w:r>
          </w:p>
          <w:p w14:paraId="76968DA8" w14:textId="4EC9818A" w:rsidR="00817EBF" w:rsidRDefault="00817EBF" w:rsidP="009C25E5">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sidRPr="00AE30C1">
              <w:rPr>
                <w:rFonts w:ascii="Times New Roman" w:hAnsi="Times New Roman" w:cs="Times New Roman"/>
                <w:sz w:val="18"/>
                <w:szCs w:val="18"/>
                <w:lang w:eastAsia="ko-KR"/>
              </w:rPr>
              <w:t>I do not use antibiotics for this</w:t>
            </w:r>
          </w:p>
          <w:p w14:paraId="1ACB190A" w14:textId="2DCCE2D0" w:rsidR="00817EBF" w:rsidRPr="009C25E5" w:rsidRDefault="00817EBF" w:rsidP="00AE30C1">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 xml:space="preserve">) </w:t>
            </w:r>
            <w:r w:rsidRPr="00AE30C1">
              <w:rPr>
                <w:rFonts w:ascii="Times New Roman" w:hAnsi="Times New Roman" w:cs="Times New Roman"/>
                <w:sz w:val="18"/>
                <w:szCs w:val="18"/>
                <w:lang w:eastAsia="ko-KR"/>
              </w:rPr>
              <w:t>Does not apply</w:t>
            </w:r>
          </w:p>
        </w:tc>
        <w:tc>
          <w:tcPr>
            <w:tcW w:w="2552" w:type="dxa"/>
          </w:tcPr>
          <w:p w14:paraId="21C17355" w14:textId="780D30FE" w:rsidR="008D663C" w:rsidRPr="00CF747F"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Pr="008728CF">
              <w:rPr>
                <w:rFonts w:ascii="Times New Roman" w:hAnsi="Times New Roman" w:cs="Times New Roman"/>
                <w:sz w:val="18"/>
                <w:szCs w:val="18"/>
                <w:lang w:eastAsia="ko-KR"/>
              </w:rPr>
              <w:t xml:space="preserve">Respiratory </w:t>
            </w:r>
            <w:proofErr w:type="spellStart"/>
            <w:r>
              <w:rPr>
                <w:rFonts w:ascii="Times New Roman" w:hAnsi="Times New Roman" w:cs="Times New Roman"/>
                <w:sz w:val="18"/>
                <w:szCs w:val="18"/>
                <w:lang w:eastAsia="ko-KR"/>
              </w:rPr>
              <w:t>dz</w:t>
            </w:r>
            <w:proofErr w:type="spellEnd"/>
          </w:p>
          <w:p w14:paraId="15723CFA" w14:textId="160472F3" w:rsidR="008D663C" w:rsidRPr="00CF747F"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cs="Times New Roman"/>
                <w:sz w:val="18"/>
                <w:szCs w:val="18"/>
                <w:lang w:eastAsia="ko-KR"/>
              </w:rPr>
              <w:t>D</w:t>
            </w:r>
            <w:r w:rsidRPr="008728CF">
              <w:rPr>
                <w:rFonts w:ascii="Times New Roman" w:hAnsi="Times New Roman" w:cs="Times New Roman"/>
                <w:sz w:val="18"/>
                <w:szCs w:val="18"/>
                <w:lang w:eastAsia="ko-KR"/>
              </w:rPr>
              <w:t xml:space="preserve">igestive </w:t>
            </w:r>
            <w:proofErr w:type="spellStart"/>
            <w:r>
              <w:rPr>
                <w:rFonts w:ascii="Times New Roman" w:hAnsi="Times New Roman" w:cs="Times New Roman"/>
                <w:sz w:val="18"/>
                <w:szCs w:val="18"/>
                <w:lang w:eastAsia="ko-KR"/>
              </w:rPr>
              <w:t>Dz</w:t>
            </w:r>
            <w:proofErr w:type="spellEnd"/>
          </w:p>
          <w:p w14:paraId="5A9A0608" w14:textId="6A43B740" w:rsidR="008D663C" w:rsidRPr="00CF747F"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Pr>
                <w:rFonts w:ascii="Times New Roman" w:hAnsi="Times New Roman" w:cs="Times New Roman"/>
                <w:sz w:val="18"/>
                <w:szCs w:val="18"/>
                <w:lang w:eastAsia="ko-KR"/>
              </w:rPr>
              <w:t>P</w:t>
            </w:r>
            <w:r w:rsidRPr="00E91F44">
              <w:rPr>
                <w:rFonts w:ascii="Times New Roman" w:hAnsi="Times New Roman" w:cs="Times New Roman"/>
                <w:sz w:val="18"/>
                <w:szCs w:val="18"/>
                <w:lang w:eastAsia="ko-KR"/>
              </w:rPr>
              <w:t>hysical injury</w:t>
            </w:r>
          </w:p>
          <w:p w14:paraId="61E6381F" w14:textId="77777777" w:rsidR="008D663C" w:rsidRPr="00CF747F"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Pr="00AE30C1">
              <w:rPr>
                <w:rFonts w:ascii="Times New Roman" w:hAnsi="Times New Roman" w:cs="Times New Roman"/>
                <w:sz w:val="18"/>
                <w:szCs w:val="18"/>
                <w:lang w:eastAsia="ko-KR"/>
              </w:rPr>
              <w:t>Eye problems</w:t>
            </w:r>
          </w:p>
          <w:p w14:paraId="5803E795" w14:textId="537E0097" w:rsidR="008D663C"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sidRPr="00A87236">
              <w:rPr>
                <w:rFonts w:ascii="Times New Roman" w:hAnsi="Times New Roman" w:cs="Times New Roman"/>
                <w:sz w:val="18"/>
                <w:szCs w:val="18"/>
                <w:lang w:eastAsia="ko-KR"/>
              </w:rPr>
              <w:t xml:space="preserve">Reproductive </w:t>
            </w:r>
            <w:proofErr w:type="spellStart"/>
            <w:r>
              <w:rPr>
                <w:rFonts w:ascii="Times New Roman" w:hAnsi="Times New Roman" w:cs="Times New Roman"/>
                <w:sz w:val="18"/>
                <w:szCs w:val="18"/>
                <w:lang w:eastAsia="ko-KR"/>
              </w:rPr>
              <w:t>Dz</w:t>
            </w:r>
            <w:proofErr w:type="spellEnd"/>
          </w:p>
          <w:p w14:paraId="28D835AB" w14:textId="77777777" w:rsidR="008D663C"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 xml:space="preserve">) </w:t>
            </w:r>
            <w:r w:rsidRPr="00A87236">
              <w:rPr>
                <w:rFonts w:ascii="Times New Roman" w:hAnsi="Times New Roman" w:cs="Times New Roman"/>
                <w:sz w:val="18"/>
                <w:szCs w:val="18"/>
                <w:lang w:eastAsia="ko-KR"/>
              </w:rPr>
              <w:t>Mastitis</w:t>
            </w:r>
          </w:p>
          <w:p w14:paraId="0F0E90C8" w14:textId="77777777" w:rsidR="001258CB" w:rsidRDefault="001258CB" w:rsidP="008D663C">
            <w:pPr>
              <w:spacing w:after="0" w:line="360" w:lineRule="auto"/>
              <w:jc w:val="both"/>
              <w:rPr>
                <w:rFonts w:ascii="Times New Roman" w:hAnsi="Times New Roman" w:cs="Times New Roman"/>
                <w:sz w:val="18"/>
                <w:szCs w:val="18"/>
                <w:lang w:eastAsia="ko-KR"/>
              </w:rPr>
            </w:pPr>
          </w:p>
          <w:p w14:paraId="098FA23D" w14:textId="012EF5F6" w:rsidR="008D663C"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7</w:t>
            </w:r>
            <w:r w:rsidRPr="00CF747F">
              <w:rPr>
                <w:rFonts w:ascii="Times New Roman" w:hAnsi="Times New Roman" w:cs="Times New Roman"/>
                <w:sz w:val="18"/>
                <w:szCs w:val="18"/>
                <w:lang w:eastAsia="ko-KR"/>
              </w:rPr>
              <w:t xml:space="preserve">) </w:t>
            </w:r>
            <w:r w:rsidRPr="00A87236">
              <w:rPr>
                <w:rFonts w:ascii="Times New Roman" w:hAnsi="Times New Roman" w:cs="Times New Roman"/>
                <w:sz w:val="18"/>
                <w:szCs w:val="18"/>
                <w:lang w:eastAsia="ko-KR"/>
              </w:rPr>
              <w:t>Weak newborn/sibling</w:t>
            </w:r>
          </w:p>
          <w:p w14:paraId="3A9025AE" w14:textId="77777777" w:rsidR="00695CD3" w:rsidRDefault="00695CD3" w:rsidP="008D663C">
            <w:pPr>
              <w:spacing w:after="0" w:line="360" w:lineRule="auto"/>
              <w:jc w:val="both"/>
              <w:rPr>
                <w:rFonts w:ascii="Times New Roman" w:hAnsi="Times New Roman" w:cs="Times New Roman"/>
                <w:sz w:val="18"/>
                <w:szCs w:val="18"/>
                <w:lang w:eastAsia="ko-KR"/>
              </w:rPr>
            </w:pPr>
          </w:p>
          <w:p w14:paraId="664FABB7" w14:textId="77777777" w:rsidR="008D663C" w:rsidRPr="00CF747F"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8</w:t>
            </w:r>
            <w:r w:rsidRPr="00CF747F">
              <w:rPr>
                <w:rFonts w:ascii="Times New Roman" w:hAnsi="Times New Roman" w:cs="Times New Roman"/>
                <w:sz w:val="18"/>
                <w:szCs w:val="18"/>
                <w:lang w:eastAsia="ko-KR"/>
              </w:rPr>
              <w:t xml:space="preserve">) </w:t>
            </w:r>
            <w:r w:rsidRPr="00A87236">
              <w:rPr>
                <w:rFonts w:ascii="Times New Roman" w:hAnsi="Times New Roman" w:cs="Times New Roman"/>
                <w:sz w:val="18"/>
                <w:szCs w:val="18"/>
                <w:lang w:eastAsia="ko-KR"/>
              </w:rPr>
              <w:t>Not eating</w:t>
            </w:r>
          </w:p>
          <w:p w14:paraId="197B761B" w14:textId="77777777" w:rsidR="008D663C" w:rsidRDefault="008D663C" w:rsidP="008D663C">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9</w:t>
            </w:r>
            <w:r w:rsidRPr="00CF747F">
              <w:rPr>
                <w:rFonts w:ascii="Times New Roman" w:hAnsi="Times New Roman" w:cs="Times New Roman"/>
                <w:sz w:val="18"/>
                <w:szCs w:val="18"/>
                <w:lang w:eastAsia="ko-KR"/>
              </w:rPr>
              <w:t xml:space="preserve">) </w:t>
            </w:r>
            <w:r w:rsidRPr="00A4049B">
              <w:rPr>
                <w:rFonts w:ascii="Times New Roman" w:hAnsi="Times New Roman" w:cs="Times New Roman"/>
                <w:sz w:val="18"/>
                <w:szCs w:val="18"/>
                <w:lang w:eastAsia="ko-KR"/>
              </w:rPr>
              <w:t>Bad coat/feathers</w:t>
            </w:r>
          </w:p>
          <w:p w14:paraId="7B57B919" w14:textId="306EAF7E" w:rsidR="00817EBF" w:rsidRPr="00CF747F" w:rsidRDefault="008D663C" w:rsidP="008D663C">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lastRenderedPageBreak/>
              <w:t>(</w:t>
            </w:r>
            <w:r>
              <w:rPr>
                <w:rFonts w:ascii="Times New Roman" w:hAnsi="Times New Roman" w:cs="Times New Roman"/>
                <w:sz w:val="18"/>
                <w:szCs w:val="18"/>
                <w:lang w:eastAsia="ko-KR"/>
              </w:rPr>
              <w:t>10</w:t>
            </w:r>
            <w:r w:rsidRPr="00CF747F">
              <w:rPr>
                <w:rFonts w:ascii="Times New Roman" w:hAnsi="Times New Roman" w:cs="Times New Roman"/>
                <w:sz w:val="18"/>
                <w:szCs w:val="18"/>
                <w:lang w:eastAsia="ko-KR"/>
              </w:rPr>
              <w:t xml:space="preserve">) Other (specify) </w:t>
            </w:r>
            <w:r w:rsidRPr="0084002C">
              <w:rPr>
                <w:rFonts w:ascii="Times New Roman" w:hAnsi="Times New Roman" w:cs="Times New Roman"/>
                <w:sz w:val="18"/>
                <w:szCs w:val="18"/>
                <w:lang w:eastAsia="ko-KR"/>
              </w:rPr>
              <w:t>*</w:t>
            </w:r>
          </w:p>
        </w:tc>
        <w:tc>
          <w:tcPr>
            <w:tcW w:w="2886" w:type="dxa"/>
          </w:tcPr>
          <w:p w14:paraId="3063414B" w14:textId="2435DE6A" w:rsidR="00360A0A" w:rsidRPr="00CF747F" w:rsidRDefault="00360A0A" w:rsidP="00360A0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lastRenderedPageBreak/>
              <w:t xml:space="preserve">(1) </w:t>
            </w:r>
            <w:r w:rsidR="00403147">
              <w:rPr>
                <w:rFonts w:ascii="Times New Roman" w:hAnsi="Times New Roman" w:cs="Times New Roman"/>
                <w:sz w:val="18"/>
                <w:szCs w:val="18"/>
                <w:lang w:eastAsia="ko-KR"/>
              </w:rPr>
              <w:t>One sick, only sick animal</w:t>
            </w:r>
          </w:p>
          <w:p w14:paraId="0220B0C3" w14:textId="77777777" w:rsidR="001258CB" w:rsidRDefault="001258CB" w:rsidP="00360A0A">
            <w:pPr>
              <w:spacing w:after="0" w:line="360" w:lineRule="auto"/>
              <w:jc w:val="both"/>
              <w:rPr>
                <w:rFonts w:ascii="Times New Roman" w:hAnsi="Times New Roman" w:cs="Times New Roman"/>
                <w:sz w:val="18"/>
                <w:szCs w:val="18"/>
                <w:lang w:eastAsia="ko-KR"/>
              </w:rPr>
            </w:pPr>
          </w:p>
          <w:p w14:paraId="6ACC9F8D" w14:textId="46D20543" w:rsidR="00360A0A" w:rsidRPr="00CF747F" w:rsidRDefault="00360A0A" w:rsidP="00360A0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403147">
              <w:rPr>
                <w:rFonts w:ascii="Times New Roman" w:hAnsi="Times New Roman" w:cs="Times New Roman"/>
                <w:sz w:val="18"/>
                <w:szCs w:val="18"/>
                <w:lang w:eastAsia="ko-KR"/>
              </w:rPr>
              <w:t>One sick, treat the group</w:t>
            </w:r>
          </w:p>
          <w:p w14:paraId="3D4B4C9F" w14:textId="77777777" w:rsidR="00695CD3" w:rsidRDefault="00695CD3" w:rsidP="00360A0A">
            <w:pPr>
              <w:spacing w:after="0" w:line="360" w:lineRule="auto"/>
              <w:jc w:val="both"/>
              <w:rPr>
                <w:rFonts w:ascii="Times New Roman" w:hAnsi="Times New Roman" w:cs="Times New Roman"/>
                <w:sz w:val="18"/>
                <w:szCs w:val="18"/>
                <w:lang w:eastAsia="ko-KR"/>
              </w:rPr>
            </w:pPr>
          </w:p>
          <w:p w14:paraId="505D5C72" w14:textId="77777777" w:rsidR="001258CB" w:rsidRDefault="001258CB" w:rsidP="00360A0A">
            <w:pPr>
              <w:spacing w:after="0" w:line="360" w:lineRule="auto"/>
              <w:jc w:val="both"/>
              <w:rPr>
                <w:rFonts w:ascii="Times New Roman" w:hAnsi="Times New Roman" w:cs="Times New Roman"/>
                <w:sz w:val="18"/>
                <w:szCs w:val="18"/>
                <w:lang w:eastAsia="ko-KR"/>
              </w:rPr>
            </w:pPr>
          </w:p>
          <w:p w14:paraId="4711E519" w14:textId="4702462F" w:rsidR="00360A0A" w:rsidRPr="00CF747F" w:rsidRDefault="00360A0A" w:rsidP="00360A0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00403147">
              <w:rPr>
                <w:rFonts w:ascii="Times New Roman" w:hAnsi="Times New Roman" w:cs="Times New Roman"/>
                <w:sz w:val="18"/>
                <w:szCs w:val="18"/>
                <w:lang w:eastAsia="ko-KR"/>
              </w:rPr>
              <w:t>Only treat multiple animals are sick</w:t>
            </w:r>
          </w:p>
          <w:p w14:paraId="148EDA1C" w14:textId="24C4E56D" w:rsidR="00360A0A" w:rsidRPr="00CF747F" w:rsidRDefault="00360A0A" w:rsidP="00360A0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002D5820">
              <w:rPr>
                <w:rFonts w:ascii="Times New Roman" w:hAnsi="Times New Roman" w:cs="Times New Roman"/>
                <w:sz w:val="18"/>
                <w:szCs w:val="18"/>
                <w:lang w:eastAsia="ko-KR"/>
              </w:rPr>
              <w:t>Before sick, treat multiple animals.</w:t>
            </w:r>
          </w:p>
          <w:p w14:paraId="47521879" w14:textId="48D20B0E" w:rsidR="00360A0A" w:rsidRDefault="00360A0A" w:rsidP="00360A0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Pr>
                <w:rFonts w:ascii="Times New Roman" w:hAnsi="Times New Roman" w:cs="Times New Roman"/>
                <w:sz w:val="18"/>
                <w:szCs w:val="18"/>
                <w:lang w:eastAsia="ko-KR"/>
              </w:rPr>
              <w:t>Do not use antibiotics</w:t>
            </w:r>
          </w:p>
          <w:p w14:paraId="7C8C5BD0" w14:textId="7986BFBA" w:rsidR="00817EBF" w:rsidRPr="00CF747F" w:rsidRDefault="00360A0A" w:rsidP="00360A0A">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 xml:space="preserve">) </w:t>
            </w:r>
            <w:r w:rsidRPr="00AE30C1">
              <w:rPr>
                <w:rFonts w:ascii="Times New Roman" w:hAnsi="Times New Roman" w:cs="Times New Roman"/>
                <w:sz w:val="18"/>
                <w:szCs w:val="18"/>
                <w:lang w:eastAsia="ko-KR"/>
              </w:rPr>
              <w:t>Do</w:t>
            </w:r>
            <w:r>
              <w:rPr>
                <w:rFonts w:ascii="Times New Roman" w:hAnsi="Times New Roman" w:cs="Times New Roman"/>
                <w:sz w:val="18"/>
                <w:szCs w:val="18"/>
                <w:lang w:eastAsia="ko-KR"/>
              </w:rPr>
              <w:t xml:space="preserve"> nothing</w:t>
            </w:r>
          </w:p>
        </w:tc>
      </w:tr>
      <w:tr w:rsidR="004569AD" w14:paraId="0E7CDBFD" w14:textId="77777777" w:rsidTr="001258CB">
        <w:trPr>
          <w:trHeight w:val="1054"/>
        </w:trPr>
        <w:tc>
          <w:tcPr>
            <w:tcW w:w="1020" w:type="dxa"/>
            <w:vAlign w:val="center"/>
          </w:tcPr>
          <w:p w14:paraId="05520AA8" w14:textId="2F07517E" w:rsidR="004569AD" w:rsidRPr="006C0958" w:rsidRDefault="004569AD" w:rsidP="004569AD">
            <w:pPr>
              <w:spacing w:after="0" w:line="480" w:lineRule="auto"/>
              <w:jc w:val="center"/>
              <w:rPr>
                <w:rFonts w:ascii="Times New Roman" w:hAnsi="Times New Roman" w:cs="Times New Roman"/>
                <w:lang w:eastAsia="ko-KR"/>
              </w:rPr>
            </w:pPr>
            <w:r>
              <w:rPr>
                <w:rFonts w:ascii="Times New Roman" w:hAnsi="Times New Roman" w:cs="Times New Roman"/>
                <w:lang w:eastAsia="ko-KR"/>
              </w:rPr>
              <w:lastRenderedPageBreak/>
              <w:t>10</w:t>
            </w:r>
          </w:p>
        </w:tc>
        <w:tc>
          <w:tcPr>
            <w:tcW w:w="6488" w:type="dxa"/>
            <w:gridSpan w:val="2"/>
          </w:tcPr>
          <w:p w14:paraId="41B9271B" w14:textId="77777777" w:rsidR="004569AD" w:rsidRDefault="004569AD" w:rsidP="004569AD">
            <w:pPr>
              <w:spacing w:after="0" w:line="360" w:lineRule="auto"/>
              <w:jc w:val="both"/>
              <w:rPr>
                <w:rFonts w:ascii="Times New Roman" w:hAnsi="Times New Roman" w:cs="Times New Roman"/>
                <w:b/>
                <w:bCs/>
                <w:sz w:val="18"/>
                <w:szCs w:val="18"/>
                <w:lang w:eastAsia="ko-KR"/>
              </w:rPr>
            </w:pPr>
            <w:r w:rsidRPr="001221D4">
              <w:rPr>
                <w:rFonts w:ascii="Times New Roman" w:hAnsi="Times New Roman" w:cs="Times New Roman"/>
                <w:b/>
                <w:bCs/>
                <w:sz w:val="18"/>
                <w:szCs w:val="18"/>
                <w:lang w:eastAsia="ko-KR"/>
              </w:rPr>
              <w:t>In the last 12 months, did you have a VCPR with a veterinarian or veterinary clinic for your animals?</w:t>
            </w:r>
            <w:r w:rsidRPr="00943148">
              <w:rPr>
                <w:rFonts w:ascii="Times New Roman" w:hAnsi="Times New Roman" w:cs="Times New Roman"/>
                <w:b/>
                <w:bCs/>
                <w:sz w:val="18"/>
                <w:szCs w:val="18"/>
                <w:lang w:eastAsia="ko-KR"/>
              </w:rPr>
              <w:t xml:space="preserve"> </w:t>
            </w:r>
          </w:p>
          <w:p w14:paraId="771E1571"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hint="eastAsia"/>
                <w:sz w:val="18"/>
                <w:szCs w:val="18"/>
                <w:lang w:eastAsia="ko-KR"/>
              </w:rPr>
              <w:t>Y</w:t>
            </w:r>
            <w:r>
              <w:rPr>
                <w:rFonts w:ascii="Times New Roman" w:hAnsi="Times New Roman" w:cs="Times New Roman"/>
                <w:sz w:val="18"/>
                <w:szCs w:val="18"/>
                <w:lang w:eastAsia="ko-KR"/>
              </w:rPr>
              <w:t>es</w:t>
            </w:r>
          </w:p>
          <w:p w14:paraId="582979B3" w14:textId="77777777" w:rsidR="004569AD"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cs="Times New Roman"/>
                <w:sz w:val="18"/>
                <w:szCs w:val="18"/>
                <w:lang w:eastAsia="ko-KR"/>
              </w:rPr>
              <w:t>No</w:t>
            </w:r>
          </w:p>
          <w:p w14:paraId="376F923E" w14:textId="4A2EA65D" w:rsidR="004569AD" w:rsidRPr="00CF747F" w:rsidRDefault="004569AD" w:rsidP="004569AD">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Pr>
                <w:rFonts w:ascii="Times New Roman" w:hAnsi="Times New Roman" w:cs="Times New Roman"/>
                <w:sz w:val="18"/>
                <w:szCs w:val="18"/>
                <w:lang w:eastAsia="ko-KR"/>
              </w:rPr>
              <w:t>I don’t know</w:t>
            </w:r>
          </w:p>
        </w:tc>
        <w:tc>
          <w:tcPr>
            <w:tcW w:w="5438" w:type="dxa"/>
            <w:gridSpan w:val="2"/>
          </w:tcPr>
          <w:p w14:paraId="7AB10B8F" w14:textId="77777777" w:rsidR="004569AD" w:rsidRDefault="004569AD" w:rsidP="004569AD">
            <w:pPr>
              <w:spacing w:after="0" w:line="360" w:lineRule="auto"/>
              <w:jc w:val="both"/>
              <w:rPr>
                <w:rFonts w:ascii="Times New Roman" w:hAnsi="Times New Roman" w:cs="Times New Roman"/>
                <w:b/>
                <w:bCs/>
                <w:sz w:val="18"/>
                <w:szCs w:val="18"/>
                <w:lang w:eastAsia="ko-KR"/>
              </w:rPr>
            </w:pPr>
            <w:r w:rsidRPr="004E5FF0">
              <w:rPr>
                <w:rFonts w:ascii="Times New Roman" w:hAnsi="Times New Roman" w:cs="Times New Roman"/>
                <w:b/>
                <w:bCs/>
                <w:sz w:val="18"/>
                <w:szCs w:val="18"/>
                <w:lang w:eastAsia="ko-KR"/>
              </w:rPr>
              <w:t>Have a Veterinarian-Client-Patient Relationship (VCPR)</w:t>
            </w:r>
            <w:r w:rsidRPr="008C3D43">
              <w:rPr>
                <w:rFonts w:ascii="Times New Roman" w:hAnsi="Times New Roman" w:cs="Times New Roman"/>
                <w:b/>
                <w:bCs/>
                <w:sz w:val="18"/>
                <w:szCs w:val="18"/>
                <w:lang w:eastAsia="ko-KR"/>
              </w:rPr>
              <w:t xml:space="preserve"> </w:t>
            </w:r>
          </w:p>
          <w:p w14:paraId="75155B9E" w14:textId="77777777" w:rsidR="004569AD" w:rsidRDefault="004569AD" w:rsidP="004569AD">
            <w:pPr>
              <w:spacing w:after="0" w:line="360" w:lineRule="auto"/>
              <w:jc w:val="both"/>
              <w:rPr>
                <w:rFonts w:ascii="Times New Roman" w:hAnsi="Times New Roman" w:cs="Times New Roman"/>
                <w:sz w:val="18"/>
                <w:szCs w:val="18"/>
                <w:lang w:eastAsia="ko-KR"/>
              </w:rPr>
            </w:pPr>
          </w:p>
          <w:p w14:paraId="4F68A12D"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sz w:val="18"/>
                <w:szCs w:val="18"/>
                <w:lang w:eastAsia="ko-KR"/>
              </w:rPr>
              <w:t>Yes</w:t>
            </w:r>
          </w:p>
          <w:p w14:paraId="7BFC2106" w14:textId="77777777" w:rsidR="004569AD" w:rsidRDefault="004569AD" w:rsidP="004569AD">
            <w:pPr>
              <w:spacing w:after="0" w:line="360" w:lineRule="auto"/>
              <w:rPr>
                <w:rFonts w:ascii="Times New Roman" w:hAnsi="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sz w:val="18"/>
                <w:szCs w:val="18"/>
                <w:lang w:eastAsia="ko-KR"/>
              </w:rPr>
              <w:t>No</w:t>
            </w:r>
          </w:p>
          <w:p w14:paraId="4E4A2BBD" w14:textId="128BCFAE" w:rsidR="004569AD" w:rsidRPr="00CF747F" w:rsidRDefault="004569AD" w:rsidP="004569AD">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Pr>
                <w:rFonts w:ascii="Times New Roman" w:hAnsi="Times New Roman"/>
                <w:sz w:val="18"/>
                <w:szCs w:val="18"/>
                <w:lang w:eastAsia="ko-KR"/>
              </w:rPr>
              <w:t>No response (Missing)</w:t>
            </w:r>
          </w:p>
        </w:tc>
      </w:tr>
      <w:tr w:rsidR="004569AD" w14:paraId="0C500761" w14:textId="77777777" w:rsidTr="001258CB">
        <w:trPr>
          <w:trHeight w:val="1054"/>
        </w:trPr>
        <w:tc>
          <w:tcPr>
            <w:tcW w:w="1020" w:type="dxa"/>
            <w:vAlign w:val="center"/>
          </w:tcPr>
          <w:p w14:paraId="671022B8" w14:textId="693057CC" w:rsidR="004569AD" w:rsidRPr="006C0958" w:rsidRDefault="004569AD" w:rsidP="004569AD">
            <w:pPr>
              <w:spacing w:after="0" w:line="480" w:lineRule="auto"/>
              <w:jc w:val="center"/>
              <w:rPr>
                <w:rFonts w:ascii="Times New Roman" w:hAnsi="Times New Roman" w:cs="Times New Roman"/>
                <w:lang w:eastAsia="ko-KR"/>
              </w:rPr>
            </w:pPr>
            <w:r>
              <w:rPr>
                <w:rFonts w:ascii="Times New Roman" w:hAnsi="Times New Roman" w:cs="Times New Roman"/>
                <w:lang w:eastAsia="ko-KR"/>
              </w:rPr>
              <w:t>11</w:t>
            </w:r>
          </w:p>
        </w:tc>
        <w:tc>
          <w:tcPr>
            <w:tcW w:w="6488" w:type="dxa"/>
            <w:gridSpan w:val="2"/>
          </w:tcPr>
          <w:p w14:paraId="7250A592" w14:textId="77777777" w:rsidR="004569AD" w:rsidRDefault="004569AD" w:rsidP="004569AD">
            <w:pPr>
              <w:spacing w:after="0" w:line="360" w:lineRule="auto"/>
              <w:jc w:val="both"/>
              <w:rPr>
                <w:rFonts w:ascii="Times New Roman" w:hAnsi="Times New Roman" w:cs="Times New Roman"/>
                <w:b/>
                <w:bCs/>
                <w:sz w:val="18"/>
                <w:szCs w:val="18"/>
                <w:lang w:eastAsia="ko-KR"/>
              </w:rPr>
            </w:pPr>
            <w:r w:rsidRPr="001F16AD">
              <w:rPr>
                <w:rFonts w:ascii="Times New Roman" w:hAnsi="Times New Roman" w:cs="Times New Roman"/>
                <w:b/>
                <w:bCs/>
                <w:sz w:val="18"/>
                <w:szCs w:val="18"/>
                <w:lang w:eastAsia="ko-KR"/>
              </w:rPr>
              <w:t>In the last 12 months did you use the services of a veterinarian (in-person, via phone, or by email)?</w:t>
            </w:r>
            <w:r w:rsidRPr="00943148">
              <w:rPr>
                <w:rFonts w:ascii="Times New Roman" w:hAnsi="Times New Roman" w:cs="Times New Roman"/>
                <w:b/>
                <w:bCs/>
                <w:sz w:val="18"/>
                <w:szCs w:val="18"/>
                <w:lang w:eastAsia="ko-KR"/>
              </w:rPr>
              <w:t xml:space="preserve"> </w:t>
            </w:r>
          </w:p>
          <w:p w14:paraId="1AECD730"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hint="eastAsia"/>
                <w:sz w:val="18"/>
                <w:szCs w:val="18"/>
                <w:lang w:eastAsia="ko-KR"/>
              </w:rPr>
              <w:t>Y</w:t>
            </w:r>
            <w:r>
              <w:rPr>
                <w:rFonts w:ascii="Times New Roman" w:hAnsi="Times New Roman" w:cs="Times New Roman"/>
                <w:sz w:val="18"/>
                <w:szCs w:val="18"/>
                <w:lang w:eastAsia="ko-KR"/>
              </w:rPr>
              <w:t>es</w:t>
            </w:r>
          </w:p>
          <w:p w14:paraId="7110D451" w14:textId="0B081DBD" w:rsidR="004569AD" w:rsidRPr="00CF747F" w:rsidRDefault="004569AD" w:rsidP="004569AD">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cs="Times New Roman"/>
                <w:sz w:val="18"/>
                <w:szCs w:val="18"/>
                <w:lang w:eastAsia="ko-KR"/>
              </w:rPr>
              <w:t>No</w:t>
            </w:r>
          </w:p>
        </w:tc>
        <w:tc>
          <w:tcPr>
            <w:tcW w:w="5438" w:type="dxa"/>
            <w:gridSpan w:val="2"/>
          </w:tcPr>
          <w:p w14:paraId="51699235" w14:textId="77777777" w:rsidR="004569AD" w:rsidRDefault="004569AD" w:rsidP="004569AD">
            <w:pPr>
              <w:spacing w:after="0" w:line="360" w:lineRule="auto"/>
              <w:jc w:val="both"/>
              <w:rPr>
                <w:rFonts w:ascii="Times New Roman" w:hAnsi="Times New Roman" w:cs="Times New Roman"/>
                <w:b/>
                <w:bCs/>
                <w:sz w:val="18"/>
                <w:szCs w:val="18"/>
                <w:lang w:eastAsia="ko-KR"/>
              </w:rPr>
            </w:pPr>
            <w:r w:rsidRPr="00F17895">
              <w:rPr>
                <w:rFonts w:ascii="Times New Roman" w:hAnsi="Times New Roman" w:cs="Times New Roman"/>
                <w:b/>
                <w:bCs/>
                <w:sz w:val="18"/>
                <w:szCs w:val="18"/>
                <w:lang w:eastAsia="ko-KR"/>
              </w:rPr>
              <w:t>Use of the services of a veterinarian in the past year prior to the survey</w:t>
            </w:r>
            <w:r w:rsidRPr="008C3D43">
              <w:rPr>
                <w:rFonts w:ascii="Times New Roman" w:hAnsi="Times New Roman" w:cs="Times New Roman"/>
                <w:b/>
                <w:bCs/>
                <w:sz w:val="18"/>
                <w:szCs w:val="18"/>
                <w:lang w:eastAsia="ko-KR"/>
              </w:rPr>
              <w:t xml:space="preserve"> </w:t>
            </w:r>
          </w:p>
          <w:p w14:paraId="5A1ADE15"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sz w:val="18"/>
                <w:szCs w:val="18"/>
                <w:lang w:eastAsia="ko-KR"/>
              </w:rPr>
              <w:t>Yes</w:t>
            </w:r>
          </w:p>
          <w:p w14:paraId="2DAE21B6" w14:textId="53C6BBDF" w:rsidR="004569AD" w:rsidRPr="00CF747F" w:rsidRDefault="004569AD" w:rsidP="004569AD">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sz w:val="18"/>
                <w:szCs w:val="18"/>
                <w:lang w:eastAsia="ko-KR"/>
              </w:rPr>
              <w:t>No</w:t>
            </w:r>
          </w:p>
        </w:tc>
      </w:tr>
      <w:tr w:rsidR="004569AD" w14:paraId="27756631" w14:textId="77777777" w:rsidTr="001258CB">
        <w:trPr>
          <w:trHeight w:val="1054"/>
        </w:trPr>
        <w:tc>
          <w:tcPr>
            <w:tcW w:w="1020" w:type="dxa"/>
            <w:vAlign w:val="center"/>
          </w:tcPr>
          <w:p w14:paraId="7BF7A6AC" w14:textId="2058384A" w:rsidR="004569AD" w:rsidRPr="006C0958" w:rsidRDefault="004569AD" w:rsidP="004569AD">
            <w:pPr>
              <w:spacing w:after="0" w:line="480" w:lineRule="auto"/>
              <w:jc w:val="center"/>
              <w:rPr>
                <w:rFonts w:ascii="Times New Roman" w:hAnsi="Times New Roman" w:cs="Times New Roman"/>
                <w:lang w:eastAsia="ko-KR"/>
              </w:rPr>
            </w:pPr>
            <w:r>
              <w:rPr>
                <w:rFonts w:ascii="Times New Roman" w:hAnsi="Times New Roman" w:cs="Times New Roman"/>
                <w:lang w:eastAsia="ko-KR"/>
              </w:rPr>
              <w:t>11</w:t>
            </w:r>
            <w:r w:rsidRPr="006C0958">
              <w:rPr>
                <w:rFonts w:ascii="Times New Roman" w:hAnsi="Times New Roman" w:cs="Times New Roman"/>
                <w:lang w:eastAsia="ko-KR"/>
              </w:rPr>
              <w:t>-(1)</w:t>
            </w:r>
          </w:p>
        </w:tc>
        <w:tc>
          <w:tcPr>
            <w:tcW w:w="6488" w:type="dxa"/>
            <w:gridSpan w:val="2"/>
          </w:tcPr>
          <w:p w14:paraId="5DBBBD66" w14:textId="77777777" w:rsidR="004569AD" w:rsidRPr="00CF747F" w:rsidRDefault="004569AD" w:rsidP="004569AD">
            <w:pPr>
              <w:spacing w:after="0" w:line="360" w:lineRule="auto"/>
              <w:jc w:val="both"/>
              <w:rPr>
                <w:rFonts w:ascii="Times New Roman" w:hAnsi="Times New Roman" w:cs="Times New Roman"/>
                <w:b/>
                <w:bCs/>
                <w:sz w:val="18"/>
                <w:szCs w:val="18"/>
                <w:lang w:eastAsia="ko-KR"/>
              </w:rPr>
            </w:pPr>
            <w:r w:rsidRPr="00BB6E6B">
              <w:rPr>
                <w:rFonts w:ascii="Times New Roman" w:hAnsi="Times New Roman" w:cs="Times New Roman"/>
                <w:b/>
                <w:bCs/>
                <w:sz w:val="18"/>
                <w:szCs w:val="18"/>
                <w:lang w:eastAsia="ko-KR"/>
              </w:rPr>
              <w:t xml:space="preserve">How did you use the services of a veterinarian? </w:t>
            </w:r>
            <w:r w:rsidRPr="003E1349">
              <w:rPr>
                <w:rFonts w:ascii="Times New Roman" w:hAnsi="Times New Roman" w:cs="Times New Roman"/>
                <w:b/>
                <w:bCs/>
                <w:sz w:val="18"/>
                <w:szCs w:val="18"/>
                <w:lang w:eastAsia="ko-KR"/>
              </w:rPr>
              <w:t>**</w:t>
            </w:r>
          </w:p>
          <w:p w14:paraId="065DE393"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Pr="00C63962">
              <w:rPr>
                <w:rFonts w:ascii="Times New Roman" w:hAnsi="Times New Roman" w:cs="Times New Roman"/>
                <w:sz w:val="18"/>
                <w:szCs w:val="18"/>
                <w:lang w:eastAsia="ko-KR"/>
              </w:rPr>
              <w:t>Regular or routine visits (ex: pregnancy checks, herd health visits, vaccinations, etc.)</w:t>
            </w:r>
          </w:p>
          <w:p w14:paraId="5AF038FF"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Pr="0007349E">
              <w:rPr>
                <w:rFonts w:ascii="Times New Roman" w:hAnsi="Times New Roman" w:cs="Times New Roman"/>
                <w:sz w:val="18"/>
                <w:szCs w:val="18"/>
                <w:lang w:eastAsia="ko-KR"/>
              </w:rPr>
              <w:t>For certificates of veterinary inspection (ex: health certificates)</w:t>
            </w:r>
          </w:p>
          <w:p w14:paraId="4CC76A20"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Pr="00FD1C39">
              <w:rPr>
                <w:rFonts w:ascii="Times New Roman" w:hAnsi="Times New Roman" w:cs="Times New Roman"/>
                <w:sz w:val="18"/>
                <w:szCs w:val="18"/>
                <w:lang w:eastAsia="ko-KR"/>
              </w:rPr>
              <w:t>Emergency calls (ex: birthing difficulty, multiple sick animals, sudden illness, etc.)</w:t>
            </w:r>
          </w:p>
          <w:p w14:paraId="193F1F26"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Pr="00C47854">
              <w:rPr>
                <w:rFonts w:ascii="Times New Roman" w:hAnsi="Times New Roman" w:cs="Times New Roman"/>
                <w:sz w:val="18"/>
                <w:szCs w:val="18"/>
                <w:lang w:eastAsia="ko-KR"/>
              </w:rPr>
              <w:t>Consulted over the phone or by email</w:t>
            </w:r>
          </w:p>
          <w:p w14:paraId="259AC042"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5) </w:t>
            </w:r>
            <w:r w:rsidRPr="00D62E45">
              <w:rPr>
                <w:rFonts w:ascii="Times New Roman" w:hAnsi="Times New Roman" w:cs="Times New Roman"/>
                <w:sz w:val="18"/>
                <w:szCs w:val="18"/>
                <w:lang w:eastAsia="ko-KR"/>
              </w:rPr>
              <w:t>For feed VFDs and water prescriptions</w:t>
            </w:r>
          </w:p>
          <w:p w14:paraId="66C1FDFB" w14:textId="3CCE7A72" w:rsidR="004569AD" w:rsidRPr="00CF747F" w:rsidRDefault="004569AD" w:rsidP="004569AD">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 xml:space="preserve">(6) Other (specify) </w:t>
            </w:r>
            <w:r w:rsidRPr="0084002C">
              <w:rPr>
                <w:rFonts w:ascii="Times New Roman" w:hAnsi="Times New Roman" w:cs="Times New Roman"/>
                <w:sz w:val="18"/>
                <w:szCs w:val="18"/>
                <w:lang w:eastAsia="ko-KR"/>
              </w:rPr>
              <w:t>*</w:t>
            </w:r>
          </w:p>
        </w:tc>
        <w:tc>
          <w:tcPr>
            <w:tcW w:w="5438" w:type="dxa"/>
            <w:gridSpan w:val="2"/>
          </w:tcPr>
          <w:p w14:paraId="583C326B" w14:textId="77777777" w:rsidR="004569AD" w:rsidRDefault="004569AD" w:rsidP="004569AD">
            <w:pPr>
              <w:spacing w:after="0" w:line="360" w:lineRule="auto"/>
              <w:rPr>
                <w:rFonts w:ascii="Times New Roman" w:hAnsi="Times New Roman" w:cs="Times New Roman"/>
                <w:b/>
                <w:bCs/>
                <w:sz w:val="18"/>
                <w:szCs w:val="18"/>
                <w:lang w:eastAsia="ko-KR"/>
              </w:rPr>
            </w:pPr>
            <w:r w:rsidRPr="00C408FC">
              <w:rPr>
                <w:rFonts w:ascii="Times New Roman" w:hAnsi="Times New Roman" w:cs="Times New Roman"/>
                <w:b/>
                <w:bCs/>
                <w:sz w:val="18"/>
                <w:szCs w:val="18"/>
                <w:lang w:eastAsia="ko-KR"/>
              </w:rPr>
              <w:t>Decision of antibiotics use for livestock/poultry</w:t>
            </w:r>
          </w:p>
          <w:p w14:paraId="186705E5"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Pr="00690F76">
              <w:rPr>
                <w:rFonts w:ascii="Times New Roman" w:hAnsi="Times New Roman" w:cs="Times New Roman"/>
                <w:sz w:val="18"/>
                <w:szCs w:val="18"/>
                <w:lang w:eastAsia="ko-KR"/>
              </w:rPr>
              <w:t>Regular or routine visits</w:t>
            </w:r>
          </w:p>
          <w:p w14:paraId="4359DF8F"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Pr="00334AB9">
              <w:rPr>
                <w:rFonts w:ascii="Times New Roman" w:hAnsi="Times New Roman"/>
                <w:sz w:val="18"/>
                <w:szCs w:val="18"/>
                <w:lang w:eastAsia="ko-KR"/>
              </w:rPr>
              <w:t>For certificates of veterinary inspection</w:t>
            </w:r>
          </w:p>
          <w:p w14:paraId="69E241B8"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Pr="00C5240E">
              <w:rPr>
                <w:rFonts w:ascii="Times New Roman" w:hAnsi="Times New Roman" w:cs="Times New Roman"/>
                <w:sz w:val="18"/>
                <w:szCs w:val="18"/>
                <w:lang w:eastAsia="ko-KR"/>
              </w:rPr>
              <w:t>Emergency calls</w:t>
            </w:r>
          </w:p>
          <w:p w14:paraId="280028B4" w14:textId="77777777" w:rsidR="004569AD"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Pr="00DD02EA">
              <w:rPr>
                <w:rFonts w:ascii="Times New Roman" w:hAnsi="Times New Roman" w:cs="Times New Roman"/>
                <w:sz w:val="18"/>
                <w:szCs w:val="18"/>
                <w:lang w:eastAsia="ko-KR"/>
              </w:rPr>
              <w:t>Consulted over the phone or by email</w:t>
            </w:r>
          </w:p>
          <w:p w14:paraId="29265AB5" w14:textId="77777777" w:rsidR="004569AD" w:rsidRPr="00CF747F" w:rsidRDefault="004569AD" w:rsidP="004569AD">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w:t>
            </w:r>
            <w:r w:rsidRPr="00B27025">
              <w:rPr>
                <w:rFonts w:ascii="Times New Roman" w:hAnsi="Times New Roman" w:cs="Times New Roman"/>
                <w:sz w:val="18"/>
                <w:szCs w:val="18"/>
                <w:lang w:eastAsia="ko-KR"/>
              </w:rPr>
              <w:t>For feed VFDs and water prescriptions</w:t>
            </w:r>
          </w:p>
          <w:p w14:paraId="3B397CCC" w14:textId="77777777" w:rsidR="004569AD" w:rsidRPr="00CF747F" w:rsidRDefault="004569AD" w:rsidP="004569AD">
            <w:pPr>
              <w:spacing w:after="0" w:line="360" w:lineRule="auto"/>
              <w:rPr>
                <w:rFonts w:ascii="Times New Roman" w:hAnsi="Times New Roman" w:cs="Times New Roman"/>
                <w:b/>
                <w:bCs/>
                <w:sz w:val="18"/>
                <w:szCs w:val="18"/>
                <w:lang w:eastAsia="ko-KR"/>
              </w:rPr>
            </w:pPr>
          </w:p>
        </w:tc>
      </w:tr>
      <w:tr w:rsidR="004D0C78" w14:paraId="37769EA2" w14:textId="77777777" w:rsidTr="001258CB">
        <w:trPr>
          <w:trHeight w:val="1054"/>
        </w:trPr>
        <w:tc>
          <w:tcPr>
            <w:tcW w:w="1020" w:type="dxa"/>
            <w:vAlign w:val="center"/>
          </w:tcPr>
          <w:p w14:paraId="5DDE3599" w14:textId="5D661849" w:rsidR="004D0C78" w:rsidRPr="006C0958" w:rsidRDefault="004D0C78" w:rsidP="004D0C78">
            <w:pPr>
              <w:spacing w:after="0" w:line="480" w:lineRule="auto"/>
              <w:jc w:val="center"/>
              <w:rPr>
                <w:rFonts w:ascii="Times New Roman" w:hAnsi="Times New Roman" w:cs="Times New Roman"/>
                <w:lang w:eastAsia="ko-KR"/>
              </w:rPr>
            </w:pPr>
            <w:r>
              <w:rPr>
                <w:rFonts w:ascii="Times New Roman" w:hAnsi="Times New Roman" w:cs="Times New Roman"/>
                <w:lang w:eastAsia="ko-KR"/>
              </w:rPr>
              <w:t>1</w:t>
            </w:r>
            <w:r w:rsidR="00F50ACE">
              <w:rPr>
                <w:rFonts w:ascii="Times New Roman" w:hAnsi="Times New Roman" w:cs="Times New Roman"/>
                <w:lang w:eastAsia="ko-KR"/>
              </w:rPr>
              <w:t>2</w:t>
            </w:r>
          </w:p>
        </w:tc>
        <w:tc>
          <w:tcPr>
            <w:tcW w:w="6488" w:type="dxa"/>
            <w:gridSpan w:val="2"/>
          </w:tcPr>
          <w:p w14:paraId="678B2ED1" w14:textId="1E9DE309" w:rsidR="004D0C78" w:rsidRDefault="00F50ACE" w:rsidP="004D0C78">
            <w:pPr>
              <w:spacing w:after="0" w:line="360" w:lineRule="auto"/>
              <w:jc w:val="both"/>
              <w:rPr>
                <w:rFonts w:ascii="Times New Roman" w:hAnsi="Times New Roman" w:cs="Times New Roman"/>
                <w:b/>
                <w:bCs/>
                <w:sz w:val="18"/>
                <w:szCs w:val="18"/>
                <w:lang w:eastAsia="ko-KR"/>
              </w:rPr>
            </w:pPr>
            <w:r w:rsidRPr="00F50ACE">
              <w:rPr>
                <w:rFonts w:ascii="Times New Roman" w:hAnsi="Times New Roman" w:cs="Times New Roman"/>
                <w:b/>
                <w:bCs/>
                <w:sz w:val="18"/>
                <w:szCs w:val="18"/>
                <w:lang w:eastAsia="ko-KR"/>
              </w:rPr>
              <w:t>On January 1, 2017, nation-wide laws went into effect that require a veterinary feed directive (VFD) to use antibiotics in feed or a prescription to use antibiotics in water. Did this legal change affect your antibiotic use practices?</w:t>
            </w:r>
            <w:r w:rsidR="004D0C78" w:rsidRPr="00943148">
              <w:rPr>
                <w:rFonts w:ascii="Times New Roman" w:hAnsi="Times New Roman" w:cs="Times New Roman"/>
                <w:b/>
                <w:bCs/>
                <w:sz w:val="18"/>
                <w:szCs w:val="18"/>
                <w:lang w:eastAsia="ko-KR"/>
              </w:rPr>
              <w:t xml:space="preserve"> </w:t>
            </w:r>
          </w:p>
          <w:p w14:paraId="619003EE" w14:textId="77777777" w:rsidR="004D0C78" w:rsidRPr="00CF747F" w:rsidRDefault="004D0C78" w:rsidP="004D0C78">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hint="eastAsia"/>
                <w:sz w:val="18"/>
                <w:szCs w:val="18"/>
                <w:lang w:eastAsia="ko-KR"/>
              </w:rPr>
              <w:t>Y</w:t>
            </w:r>
            <w:r>
              <w:rPr>
                <w:rFonts w:ascii="Times New Roman" w:hAnsi="Times New Roman" w:cs="Times New Roman"/>
                <w:sz w:val="18"/>
                <w:szCs w:val="18"/>
                <w:lang w:eastAsia="ko-KR"/>
              </w:rPr>
              <w:t>es</w:t>
            </w:r>
          </w:p>
          <w:p w14:paraId="6CF3B2E6" w14:textId="77777777" w:rsidR="004D0C78" w:rsidRDefault="004D0C78" w:rsidP="004D0C78">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cs="Times New Roman"/>
                <w:sz w:val="18"/>
                <w:szCs w:val="18"/>
                <w:lang w:eastAsia="ko-KR"/>
              </w:rPr>
              <w:t>No</w:t>
            </w:r>
          </w:p>
          <w:p w14:paraId="30BB1995" w14:textId="5C2321E8" w:rsidR="004D0C78" w:rsidRPr="00CF747F" w:rsidRDefault="004D0C78" w:rsidP="004D0C78">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Pr>
                <w:rFonts w:ascii="Times New Roman" w:hAnsi="Times New Roman" w:cs="Times New Roman"/>
                <w:sz w:val="18"/>
                <w:szCs w:val="18"/>
                <w:lang w:eastAsia="ko-KR"/>
              </w:rPr>
              <w:t>I don’t know</w:t>
            </w:r>
          </w:p>
        </w:tc>
        <w:tc>
          <w:tcPr>
            <w:tcW w:w="5438" w:type="dxa"/>
            <w:gridSpan w:val="2"/>
          </w:tcPr>
          <w:p w14:paraId="4AD8A0F7" w14:textId="0E4305CF" w:rsidR="004D0C78" w:rsidRDefault="002B247E" w:rsidP="004D0C78">
            <w:pPr>
              <w:spacing w:after="0" w:line="360" w:lineRule="auto"/>
              <w:jc w:val="both"/>
              <w:rPr>
                <w:rFonts w:ascii="Times New Roman" w:hAnsi="Times New Roman" w:cs="Times New Roman"/>
                <w:b/>
                <w:bCs/>
                <w:sz w:val="18"/>
                <w:szCs w:val="18"/>
                <w:lang w:eastAsia="ko-KR"/>
              </w:rPr>
            </w:pPr>
            <w:r w:rsidRPr="002B247E">
              <w:rPr>
                <w:rFonts w:ascii="Times New Roman" w:hAnsi="Times New Roman" w:cs="Times New Roman"/>
                <w:b/>
                <w:bCs/>
                <w:sz w:val="18"/>
                <w:szCs w:val="18"/>
                <w:lang w:eastAsia="ko-KR"/>
              </w:rPr>
              <w:t>The impact of VFD on the antibiotic use in practice</w:t>
            </w:r>
          </w:p>
          <w:p w14:paraId="73A3FBD8" w14:textId="3C429776" w:rsidR="004D0C78" w:rsidRDefault="002B247E" w:rsidP="004D0C78">
            <w:pPr>
              <w:spacing w:after="0" w:line="360" w:lineRule="auto"/>
              <w:jc w:val="both"/>
              <w:rPr>
                <w:rFonts w:ascii="Times New Roman" w:hAnsi="Times New Roman" w:cs="Times New Roman"/>
                <w:sz w:val="18"/>
                <w:szCs w:val="18"/>
                <w:lang w:eastAsia="ko-KR"/>
              </w:rPr>
            </w:pPr>
            <w:r>
              <w:rPr>
                <w:rFonts w:ascii="Times New Roman" w:hAnsi="Times New Roman" w:cs="Times New Roman"/>
                <w:sz w:val="18"/>
                <w:szCs w:val="18"/>
                <w:lang w:eastAsia="ko-KR"/>
              </w:rPr>
              <w:br/>
            </w:r>
          </w:p>
          <w:p w14:paraId="75017EAF" w14:textId="77777777" w:rsidR="004D0C78" w:rsidRPr="00CF747F" w:rsidRDefault="004D0C78" w:rsidP="004D0C78">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sz w:val="18"/>
                <w:szCs w:val="18"/>
                <w:lang w:eastAsia="ko-KR"/>
              </w:rPr>
              <w:t>Yes</w:t>
            </w:r>
          </w:p>
          <w:p w14:paraId="5565EB18" w14:textId="77777777" w:rsidR="004D0C78" w:rsidRDefault="004D0C78" w:rsidP="004D0C78">
            <w:pPr>
              <w:spacing w:after="0" w:line="360" w:lineRule="auto"/>
              <w:rPr>
                <w:rFonts w:ascii="Times New Roman" w:hAnsi="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sz w:val="18"/>
                <w:szCs w:val="18"/>
                <w:lang w:eastAsia="ko-KR"/>
              </w:rPr>
              <w:t>No</w:t>
            </w:r>
          </w:p>
          <w:p w14:paraId="14D12B4B" w14:textId="41F8EABC" w:rsidR="004D0C78" w:rsidRPr="00CF747F" w:rsidRDefault="004D0C78" w:rsidP="004D0C78">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Pr>
                <w:rFonts w:ascii="Times New Roman" w:hAnsi="Times New Roman"/>
                <w:sz w:val="18"/>
                <w:szCs w:val="18"/>
                <w:lang w:eastAsia="ko-KR"/>
              </w:rPr>
              <w:t>No response (Missing)</w:t>
            </w:r>
          </w:p>
        </w:tc>
      </w:tr>
      <w:tr w:rsidR="00D66ED0" w14:paraId="6E9A7E3C" w14:textId="77777777" w:rsidTr="001258CB">
        <w:trPr>
          <w:trHeight w:val="1054"/>
        </w:trPr>
        <w:tc>
          <w:tcPr>
            <w:tcW w:w="1020" w:type="dxa"/>
            <w:vAlign w:val="center"/>
          </w:tcPr>
          <w:p w14:paraId="5CB08424" w14:textId="2C5E6765" w:rsidR="00D66ED0" w:rsidRPr="006C0958" w:rsidRDefault="00D66ED0" w:rsidP="00D66ED0">
            <w:pPr>
              <w:spacing w:after="0" w:line="480" w:lineRule="auto"/>
              <w:jc w:val="center"/>
              <w:rPr>
                <w:rFonts w:ascii="Times New Roman" w:hAnsi="Times New Roman" w:cs="Times New Roman"/>
                <w:lang w:eastAsia="ko-KR"/>
              </w:rPr>
            </w:pPr>
            <w:r>
              <w:rPr>
                <w:rFonts w:ascii="Times New Roman" w:hAnsi="Times New Roman" w:cs="Times New Roman"/>
                <w:lang w:eastAsia="ko-KR"/>
              </w:rPr>
              <w:lastRenderedPageBreak/>
              <w:t>12</w:t>
            </w:r>
            <w:r w:rsidR="00365C9D">
              <w:rPr>
                <w:rFonts w:ascii="Times New Roman" w:hAnsi="Times New Roman" w:cs="Times New Roman"/>
                <w:lang w:eastAsia="ko-KR"/>
              </w:rPr>
              <w:t>-(1)</w:t>
            </w:r>
          </w:p>
        </w:tc>
        <w:tc>
          <w:tcPr>
            <w:tcW w:w="6488" w:type="dxa"/>
            <w:gridSpan w:val="2"/>
          </w:tcPr>
          <w:p w14:paraId="38A6971A" w14:textId="5E8DDABA" w:rsidR="00365C9D" w:rsidRDefault="00365C9D" w:rsidP="00D66ED0">
            <w:pPr>
              <w:spacing w:after="0" w:line="360" w:lineRule="auto"/>
              <w:jc w:val="both"/>
              <w:rPr>
                <w:rFonts w:ascii="Times New Roman" w:hAnsi="Times New Roman" w:cs="Times New Roman"/>
                <w:b/>
                <w:bCs/>
                <w:sz w:val="18"/>
                <w:szCs w:val="18"/>
                <w:lang w:eastAsia="ko-KR"/>
              </w:rPr>
            </w:pPr>
            <w:r w:rsidRPr="00365C9D">
              <w:rPr>
                <w:rFonts w:ascii="Times New Roman" w:hAnsi="Times New Roman" w:cs="Times New Roman"/>
                <w:b/>
                <w:bCs/>
                <w:sz w:val="18"/>
                <w:szCs w:val="18"/>
                <w:lang w:eastAsia="ko-KR"/>
              </w:rPr>
              <w:t xml:space="preserve">How did this legal change regarding VFDs affect your antibiotic use practices? </w:t>
            </w:r>
            <w:r w:rsidR="0042527E">
              <w:rPr>
                <w:rFonts w:ascii="Times New Roman" w:hAnsi="Times New Roman" w:cs="Times New Roman"/>
                <w:sz w:val="20"/>
                <w:szCs w:val="20"/>
                <w:vertAlign w:val="superscript"/>
                <w:lang w:eastAsia="ko-KR"/>
              </w:rPr>
              <w:t>**</w:t>
            </w:r>
          </w:p>
          <w:p w14:paraId="61025077" w14:textId="4FF6F7D2" w:rsidR="00B95587" w:rsidRPr="00CF747F" w:rsidRDefault="00B95587" w:rsidP="00B9558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00A25734" w:rsidRPr="00A25734">
              <w:rPr>
                <w:rFonts w:ascii="Times New Roman" w:hAnsi="Times New Roman" w:cs="Times New Roman"/>
                <w:sz w:val="18"/>
                <w:szCs w:val="18"/>
                <w:lang w:eastAsia="ko-KR"/>
              </w:rPr>
              <w:t>I now only use antibiotics in feed that do not require a VFD</w:t>
            </w:r>
          </w:p>
          <w:p w14:paraId="30D5C70C" w14:textId="756FE62E" w:rsidR="00B95587" w:rsidRPr="00CF747F" w:rsidRDefault="00B95587" w:rsidP="00B9558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00A25734" w:rsidRPr="00A25734">
              <w:rPr>
                <w:rFonts w:ascii="Times New Roman" w:hAnsi="Times New Roman" w:cs="Times New Roman"/>
                <w:sz w:val="18"/>
                <w:szCs w:val="18"/>
                <w:lang w:eastAsia="ko-KR"/>
              </w:rPr>
              <w:t>I now only use antibiotics in water that do not require a prescription</w:t>
            </w:r>
          </w:p>
          <w:p w14:paraId="1441F27A" w14:textId="4D00B8AB" w:rsidR="00B95587" w:rsidRPr="00CF747F" w:rsidRDefault="00B95587" w:rsidP="00B9558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00A25734" w:rsidRPr="00A25734">
              <w:rPr>
                <w:rFonts w:ascii="Times New Roman" w:hAnsi="Times New Roman" w:cs="Times New Roman"/>
                <w:sz w:val="18"/>
                <w:szCs w:val="18"/>
                <w:lang w:eastAsia="ko-KR"/>
              </w:rPr>
              <w:t>I no longer use any antibiotics in feed</w:t>
            </w:r>
          </w:p>
          <w:p w14:paraId="40FFE100" w14:textId="29DCE098" w:rsidR="00B95587" w:rsidRPr="00CF747F" w:rsidRDefault="00B95587" w:rsidP="00B9558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00A25734" w:rsidRPr="00A25734">
              <w:rPr>
                <w:rFonts w:ascii="Times New Roman" w:hAnsi="Times New Roman" w:cs="Times New Roman"/>
                <w:sz w:val="18"/>
                <w:szCs w:val="18"/>
                <w:lang w:eastAsia="ko-KR"/>
              </w:rPr>
              <w:t>I no longer use any antibiotics in water</w:t>
            </w:r>
          </w:p>
          <w:p w14:paraId="33679D0F" w14:textId="66D1F6E3" w:rsidR="00B95587" w:rsidRDefault="00B95587" w:rsidP="00B9558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5)</w:t>
            </w:r>
            <w:r w:rsidR="00B12BBF" w:rsidRPr="00A10804">
              <w:rPr>
                <w:rFonts w:ascii="Times New Roman" w:hAnsi="Times New Roman" w:cs="Times New Roman"/>
                <w:sz w:val="18"/>
                <w:szCs w:val="18"/>
                <w:lang w:eastAsia="ko-KR"/>
              </w:rPr>
              <w:t xml:space="preserve"> </w:t>
            </w:r>
            <w:r w:rsidR="00A10804" w:rsidRPr="00A10804">
              <w:rPr>
                <w:rFonts w:ascii="Times New Roman" w:hAnsi="Times New Roman" w:cs="Times New Roman"/>
                <w:sz w:val="18"/>
                <w:szCs w:val="18"/>
                <w:lang w:eastAsia="ko-KR"/>
              </w:rPr>
              <w:t>I have had to see my veterinarian more often</w:t>
            </w:r>
          </w:p>
          <w:p w14:paraId="6A9AE698" w14:textId="2F4401C1" w:rsidR="00A25734" w:rsidRPr="00CF747F" w:rsidRDefault="00A25734" w:rsidP="00A25734">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B12BBF">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w:t>
            </w:r>
            <w:r w:rsidR="00B12BBF" w:rsidRPr="00A10804">
              <w:rPr>
                <w:rFonts w:ascii="Times New Roman" w:hAnsi="Times New Roman" w:cs="Times New Roman"/>
                <w:sz w:val="18"/>
                <w:szCs w:val="18"/>
                <w:lang w:eastAsia="ko-KR"/>
              </w:rPr>
              <w:t xml:space="preserve"> </w:t>
            </w:r>
            <w:r w:rsidR="00A10804" w:rsidRPr="00A10804">
              <w:rPr>
                <w:rFonts w:ascii="Times New Roman" w:hAnsi="Times New Roman" w:cs="Times New Roman"/>
                <w:sz w:val="18"/>
                <w:szCs w:val="18"/>
                <w:lang w:eastAsia="ko-KR"/>
              </w:rPr>
              <w:t>I have needed to treat more individual animals</w:t>
            </w:r>
          </w:p>
          <w:p w14:paraId="538D465C" w14:textId="0B6730D8" w:rsidR="00A25734" w:rsidRPr="00CF747F" w:rsidRDefault="00A25734" w:rsidP="00A25734">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887855">
              <w:rPr>
                <w:rFonts w:ascii="Times New Roman" w:hAnsi="Times New Roman" w:cs="Times New Roman"/>
                <w:sz w:val="18"/>
                <w:szCs w:val="18"/>
                <w:lang w:eastAsia="ko-KR"/>
              </w:rPr>
              <w:t>7</w:t>
            </w:r>
            <w:r w:rsidRPr="00CF747F">
              <w:rPr>
                <w:rFonts w:ascii="Times New Roman" w:hAnsi="Times New Roman" w:cs="Times New Roman"/>
                <w:sz w:val="18"/>
                <w:szCs w:val="18"/>
                <w:lang w:eastAsia="ko-KR"/>
              </w:rPr>
              <w:t xml:space="preserve">) </w:t>
            </w:r>
            <w:r w:rsidR="00A10804" w:rsidRPr="00A10804">
              <w:rPr>
                <w:rFonts w:ascii="Times New Roman" w:hAnsi="Times New Roman" w:cs="Times New Roman"/>
                <w:sz w:val="18"/>
                <w:szCs w:val="18"/>
                <w:lang w:eastAsia="ko-KR"/>
              </w:rPr>
              <w:t>I treat fewer animals with antibiotics</w:t>
            </w:r>
          </w:p>
          <w:p w14:paraId="77D940BF" w14:textId="3BA517AC" w:rsidR="00A25734" w:rsidRPr="00CF747F" w:rsidRDefault="00A25734" w:rsidP="00A25734">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887855">
              <w:rPr>
                <w:rFonts w:ascii="Times New Roman" w:hAnsi="Times New Roman" w:cs="Times New Roman"/>
                <w:sz w:val="18"/>
                <w:szCs w:val="18"/>
                <w:lang w:eastAsia="ko-KR"/>
              </w:rPr>
              <w:t>8</w:t>
            </w:r>
            <w:r w:rsidRPr="00CF747F">
              <w:rPr>
                <w:rFonts w:ascii="Times New Roman" w:hAnsi="Times New Roman" w:cs="Times New Roman"/>
                <w:sz w:val="18"/>
                <w:szCs w:val="18"/>
                <w:lang w:eastAsia="ko-KR"/>
              </w:rPr>
              <w:t xml:space="preserve">) </w:t>
            </w:r>
            <w:r w:rsidR="00887855" w:rsidRPr="00887855">
              <w:rPr>
                <w:rFonts w:ascii="Times New Roman" w:hAnsi="Times New Roman" w:cs="Times New Roman"/>
                <w:sz w:val="18"/>
                <w:szCs w:val="18"/>
                <w:lang w:eastAsia="ko-KR"/>
              </w:rPr>
              <w:t>I have started keeping more complete records for my antibiotic use</w:t>
            </w:r>
          </w:p>
          <w:p w14:paraId="31A5B155" w14:textId="16CECC44" w:rsidR="00D66ED0" w:rsidRDefault="00B95587" w:rsidP="00B95587">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887855">
              <w:rPr>
                <w:rFonts w:ascii="Times New Roman" w:hAnsi="Times New Roman" w:cs="Times New Roman"/>
                <w:sz w:val="18"/>
                <w:szCs w:val="18"/>
                <w:lang w:eastAsia="ko-KR"/>
              </w:rPr>
              <w:t>9</w:t>
            </w:r>
            <w:r w:rsidRPr="00CF747F">
              <w:rPr>
                <w:rFonts w:ascii="Times New Roman" w:hAnsi="Times New Roman" w:cs="Times New Roman"/>
                <w:sz w:val="18"/>
                <w:szCs w:val="18"/>
                <w:lang w:eastAsia="ko-KR"/>
              </w:rPr>
              <w:t>) Other (specify)</w:t>
            </w:r>
          </w:p>
          <w:p w14:paraId="31227EBC" w14:textId="4F1A0F62" w:rsidR="00273B25" w:rsidRDefault="00273B25" w:rsidP="00B95587">
            <w:pPr>
              <w:spacing w:after="0" w:line="360" w:lineRule="auto"/>
              <w:jc w:val="both"/>
              <w:rPr>
                <w:rFonts w:ascii="Times New Roman" w:hAnsi="Times New Roman" w:cs="Times New Roman"/>
                <w:sz w:val="18"/>
                <w:szCs w:val="18"/>
                <w:lang w:eastAsia="ko-KR"/>
              </w:rPr>
            </w:pPr>
            <w:r>
              <w:rPr>
                <w:rFonts w:ascii="Times New Roman" w:hAnsi="Times New Roman" w:cs="Times New Roman" w:hint="eastAsia"/>
                <w:sz w:val="18"/>
                <w:szCs w:val="18"/>
                <w:lang w:eastAsia="ko-KR"/>
              </w:rPr>
              <w:t xml:space="preserve"> </w:t>
            </w:r>
            <w:r>
              <w:rPr>
                <w:rFonts w:ascii="Times New Roman" w:hAnsi="Times New Roman" w:cs="Times New Roman"/>
                <w:sz w:val="18"/>
                <w:szCs w:val="18"/>
                <w:lang w:eastAsia="ko-KR"/>
              </w:rPr>
              <w:t xml:space="preserve">  (a) </w:t>
            </w:r>
            <w:r w:rsidRPr="00273B25">
              <w:rPr>
                <w:rFonts w:ascii="Times New Roman" w:hAnsi="Times New Roman" w:cs="Times New Roman"/>
                <w:sz w:val="18"/>
                <w:szCs w:val="18"/>
                <w:lang w:eastAsia="ko-KR"/>
              </w:rPr>
              <w:t>Increase difficulty to obtain antibiotics and additional cost</w:t>
            </w:r>
          </w:p>
          <w:p w14:paraId="7ACA4A5E" w14:textId="3380B39F" w:rsidR="00887855" w:rsidRPr="00887855" w:rsidRDefault="00887855" w:rsidP="005D384E">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10</w:t>
            </w:r>
            <w:r w:rsidRPr="00CF747F">
              <w:rPr>
                <w:rFonts w:ascii="Times New Roman" w:hAnsi="Times New Roman" w:cs="Times New Roman"/>
                <w:sz w:val="18"/>
                <w:szCs w:val="18"/>
                <w:lang w:eastAsia="ko-KR"/>
              </w:rPr>
              <w:t xml:space="preserve">) </w:t>
            </w:r>
            <w:r w:rsidR="003A3244" w:rsidRPr="003A3244">
              <w:rPr>
                <w:rFonts w:ascii="Times New Roman" w:hAnsi="Times New Roman" w:cs="Times New Roman"/>
                <w:sz w:val="18"/>
                <w:szCs w:val="18"/>
                <w:lang w:eastAsia="ko-KR"/>
              </w:rPr>
              <w:t>Not applicable</w:t>
            </w:r>
          </w:p>
        </w:tc>
        <w:tc>
          <w:tcPr>
            <w:tcW w:w="5438" w:type="dxa"/>
            <w:gridSpan w:val="2"/>
          </w:tcPr>
          <w:p w14:paraId="5D1197C8" w14:textId="5980A2F1" w:rsidR="00D66ED0" w:rsidRDefault="003A3244" w:rsidP="00D66ED0">
            <w:pPr>
              <w:spacing w:after="0" w:line="360" w:lineRule="auto"/>
              <w:jc w:val="both"/>
              <w:rPr>
                <w:rFonts w:ascii="Times New Roman" w:hAnsi="Times New Roman" w:cs="Times New Roman"/>
                <w:b/>
                <w:bCs/>
                <w:sz w:val="18"/>
                <w:szCs w:val="18"/>
                <w:lang w:eastAsia="ko-KR"/>
              </w:rPr>
            </w:pPr>
            <w:r w:rsidRPr="003A3244">
              <w:rPr>
                <w:rFonts w:ascii="Times New Roman" w:hAnsi="Times New Roman" w:cs="Times New Roman"/>
                <w:b/>
                <w:bCs/>
                <w:sz w:val="18"/>
                <w:szCs w:val="18"/>
                <w:lang w:eastAsia="ko-KR"/>
              </w:rPr>
              <w:t>How the VFD affect your antibiotic use in practices</w:t>
            </w:r>
          </w:p>
          <w:p w14:paraId="284CB092" w14:textId="77777777" w:rsidR="00E6564F" w:rsidRPr="00CF747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Pr="00A25734">
              <w:rPr>
                <w:rFonts w:ascii="Times New Roman" w:hAnsi="Times New Roman" w:cs="Times New Roman"/>
                <w:sz w:val="18"/>
                <w:szCs w:val="18"/>
                <w:lang w:eastAsia="ko-KR"/>
              </w:rPr>
              <w:t>I now only use antibiotics in feed that do not require a VFD</w:t>
            </w:r>
          </w:p>
          <w:p w14:paraId="211E9D3E" w14:textId="77777777" w:rsidR="00E6564F" w:rsidRPr="00CF747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sidRPr="00A25734">
              <w:rPr>
                <w:rFonts w:ascii="Times New Roman" w:hAnsi="Times New Roman" w:cs="Times New Roman"/>
                <w:sz w:val="18"/>
                <w:szCs w:val="18"/>
                <w:lang w:eastAsia="ko-KR"/>
              </w:rPr>
              <w:t>I now only use antibiotics in water that do not require a prescription</w:t>
            </w:r>
          </w:p>
          <w:p w14:paraId="2E8322F3" w14:textId="77777777" w:rsidR="00E6564F" w:rsidRPr="00CF747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3) </w:t>
            </w:r>
            <w:r w:rsidRPr="00A25734">
              <w:rPr>
                <w:rFonts w:ascii="Times New Roman" w:hAnsi="Times New Roman" w:cs="Times New Roman"/>
                <w:sz w:val="18"/>
                <w:szCs w:val="18"/>
                <w:lang w:eastAsia="ko-KR"/>
              </w:rPr>
              <w:t>I no longer use any antibiotics in feed</w:t>
            </w:r>
          </w:p>
          <w:p w14:paraId="77E08C6E" w14:textId="77777777" w:rsidR="00E6564F" w:rsidRPr="00CF747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4) </w:t>
            </w:r>
            <w:r w:rsidRPr="00A25734">
              <w:rPr>
                <w:rFonts w:ascii="Times New Roman" w:hAnsi="Times New Roman" w:cs="Times New Roman"/>
                <w:sz w:val="18"/>
                <w:szCs w:val="18"/>
                <w:lang w:eastAsia="ko-KR"/>
              </w:rPr>
              <w:t>I no longer use any antibiotics in water</w:t>
            </w:r>
          </w:p>
          <w:p w14:paraId="7C785516" w14:textId="77777777" w:rsidR="00E6564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5)</w:t>
            </w:r>
            <w:r w:rsidRPr="00A10804">
              <w:rPr>
                <w:rFonts w:ascii="Times New Roman" w:hAnsi="Times New Roman" w:cs="Times New Roman"/>
                <w:sz w:val="18"/>
                <w:szCs w:val="18"/>
                <w:lang w:eastAsia="ko-KR"/>
              </w:rPr>
              <w:t xml:space="preserve"> I have had to see my veterinarian more often</w:t>
            </w:r>
          </w:p>
          <w:p w14:paraId="2F653A62" w14:textId="77777777" w:rsidR="00E6564F" w:rsidRPr="00CF747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w:t>
            </w:r>
            <w:r w:rsidRPr="00A10804">
              <w:rPr>
                <w:rFonts w:ascii="Times New Roman" w:hAnsi="Times New Roman" w:cs="Times New Roman"/>
                <w:sz w:val="18"/>
                <w:szCs w:val="18"/>
                <w:lang w:eastAsia="ko-KR"/>
              </w:rPr>
              <w:t xml:space="preserve"> I have needed to treat more individual animals</w:t>
            </w:r>
          </w:p>
          <w:p w14:paraId="597D9226" w14:textId="77777777" w:rsidR="00E6564F" w:rsidRPr="00CF747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7</w:t>
            </w:r>
            <w:r w:rsidRPr="00CF747F">
              <w:rPr>
                <w:rFonts w:ascii="Times New Roman" w:hAnsi="Times New Roman" w:cs="Times New Roman"/>
                <w:sz w:val="18"/>
                <w:szCs w:val="18"/>
                <w:lang w:eastAsia="ko-KR"/>
              </w:rPr>
              <w:t xml:space="preserve">) </w:t>
            </w:r>
            <w:r w:rsidRPr="00A10804">
              <w:rPr>
                <w:rFonts w:ascii="Times New Roman" w:hAnsi="Times New Roman" w:cs="Times New Roman"/>
                <w:sz w:val="18"/>
                <w:szCs w:val="18"/>
                <w:lang w:eastAsia="ko-KR"/>
              </w:rPr>
              <w:t>I treat fewer animals with antibiotics</w:t>
            </w:r>
          </w:p>
          <w:p w14:paraId="415C9FC2" w14:textId="77777777" w:rsidR="00E6564F" w:rsidRPr="00CF747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8</w:t>
            </w:r>
            <w:r w:rsidRPr="00CF747F">
              <w:rPr>
                <w:rFonts w:ascii="Times New Roman" w:hAnsi="Times New Roman" w:cs="Times New Roman"/>
                <w:sz w:val="18"/>
                <w:szCs w:val="18"/>
                <w:lang w:eastAsia="ko-KR"/>
              </w:rPr>
              <w:t xml:space="preserve">) </w:t>
            </w:r>
            <w:r w:rsidRPr="00887855">
              <w:rPr>
                <w:rFonts w:ascii="Times New Roman" w:hAnsi="Times New Roman" w:cs="Times New Roman"/>
                <w:sz w:val="18"/>
                <w:szCs w:val="18"/>
                <w:lang w:eastAsia="ko-KR"/>
              </w:rPr>
              <w:t>I have started keeping more complete records for my antibiotic use</w:t>
            </w:r>
          </w:p>
          <w:p w14:paraId="53DBFEE0" w14:textId="77777777" w:rsidR="001258CB" w:rsidRDefault="001258CB" w:rsidP="00E6564F">
            <w:pPr>
              <w:spacing w:after="0" w:line="360" w:lineRule="auto"/>
              <w:jc w:val="both"/>
              <w:rPr>
                <w:rFonts w:ascii="Times New Roman" w:hAnsi="Times New Roman" w:cs="Times New Roman"/>
                <w:sz w:val="18"/>
                <w:szCs w:val="18"/>
                <w:lang w:eastAsia="ko-KR"/>
              </w:rPr>
            </w:pPr>
          </w:p>
          <w:p w14:paraId="1969BB28" w14:textId="3CD5098B" w:rsidR="00E6564F" w:rsidRDefault="00E6564F" w:rsidP="00E6564F">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9</w:t>
            </w:r>
            <w:r w:rsidRPr="00CF747F">
              <w:rPr>
                <w:rFonts w:ascii="Times New Roman" w:hAnsi="Times New Roman" w:cs="Times New Roman"/>
                <w:sz w:val="18"/>
                <w:szCs w:val="18"/>
                <w:lang w:eastAsia="ko-KR"/>
              </w:rPr>
              <w:t xml:space="preserve">) </w:t>
            </w:r>
            <w:r w:rsidR="00273B25" w:rsidRPr="00273B25">
              <w:rPr>
                <w:rFonts w:ascii="Times New Roman" w:hAnsi="Times New Roman"/>
                <w:sz w:val="18"/>
                <w:szCs w:val="18"/>
                <w:lang w:eastAsia="ko-KR"/>
              </w:rPr>
              <w:t>Increase difficulty to obtain antibiotics and additional cost</w:t>
            </w:r>
          </w:p>
          <w:p w14:paraId="3D93EA90" w14:textId="23B75CB0" w:rsidR="00D66ED0" w:rsidRPr="00CF747F" w:rsidRDefault="00E6564F" w:rsidP="00E6564F">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Pr>
                <w:rFonts w:ascii="Times New Roman" w:hAnsi="Times New Roman" w:cs="Times New Roman"/>
                <w:sz w:val="18"/>
                <w:szCs w:val="18"/>
                <w:lang w:eastAsia="ko-KR"/>
              </w:rPr>
              <w:t>10</w:t>
            </w:r>
            <w:r w:rsidRPr="00CF747F">
              <w:rPr>
                <w:rFonts w:ascii="Times New Roman" w:hAnsi="Times New Roman" w:cs="Times New Roman"/>
                <w:sz w:val="18"/>
                <w:szCs w:val="18"/>
                <w:lang w:eastAsia="ko-KR"/>
              </w:rPr>
              <w:t xml:space="preserve">) </w:t>
            </w:r>
            <w:r w:rsidRPr="003A3244">
              <w:rPr>
                <w:rFonts w:ascii="Times New Roman" w:hAnsi="Times New Roman" w:cs="Times New Roman"/>
                <w:sz w:val="18"/>
                <w:szCs w:val="18"/>
                <w:lang w:eastAsia="ko-KR"/>
              </w:rPr>
              <w:t>No</w:t>
            </w:r>
            <w:r w:rsidR="001258CB">
              <w:rPr>
                <w:rFonts w:ascii="Times New Roman" w:hAnsi="Times New Roman" w:cs="Times New Roman"/>
                <w:sz w:val="18"/>
                <w:szCs w:val="18"/>
                <w:lang w:eastAsia="ko-KR"/>
              </w:rPr>
              <w:t xml:space="preserve"> response</w:t>
            </w:r>
            <w:r>
              <w:rPr>
                <w:rFonts w:ascii="Times New Roman" w:hAnsi="Times New Roman"/>
                <w:sz w:val="18"/>
                <w:szCs w:val="18"/>
                <w:lang w:eastAsia="ko-KR"/>
              </w:rPr>
              <w:t xml:space="preserve"> (Missing)</w:t>
            </w:r>
          </w:p>
        </w:tc>
      </w:tr>
      <w:tr w:rsidR="005D384E" w14:paraId="0A948CB2" w14:textId="77777777" w:rsidTr="001258CB">
        <w:trPr>
          <w:trHeight w:val="1054"/>
        </w:trPr>
        <w:tc>
          <w:tcPr>
            <w:tcW w:w="1020" w:type="dxa"/>
            <w:vAlign w:val="center"/>
          </w:tcPr>
          <w:p w14:paraId="37E9C187" w14:textId="0D16688F" w:rsidR="005D384E" w:rsidRPr="006C0958" w:rsidRDefault="005D384E" w:rsidP="005D384E">
            <w:pPr>
              <w:spacing w:after="0" w:line="480" w:lineRule="auto"/>
              <w:jc w:val="center"/>
              <w:rPr>
                <w:rFonts w:ascii="Times New Roman" w:hAnsi="Times New Roman" w:cs="Times New Roman"/>
                <w:lang w:eastAsia="ko-KR"/>
              </w:rPr>
            </w:pPr>
            <w:r>
              <w:rPr>
                <w:rFonts w:ascii="Times New Roman" w:hAnsi="Times New Roman" w:cs="Times New Roman"/>
                <w:lang w:eastAsia="ko-KR"/>
              </w:rPr>
              <w:t>13</w:t>
            </w:r>
          </w:p>
        </w:tc>
        <w:tc>
          <w:tcPr>
            <w:tcW w:w="6488" w:type="dxa"/>
            <w:gridSpan w:val="2"/>
          </w:tcPr>
          <w:p w14:paraId="0B25911B" w14:textId="77777777" w:rsidR="005D384E" w:rsidRDefault="005D384E" w:rsidP="005D384E">
            <w:pPr>
              <w:spacing w:after="0" w:line="360" w:lineRule="auto"/>
              <w:jc w:val="both"/>
              <w:rPr>
                <w:rFonts w:ascii="Times New Roman" w:hAnsi="Times New Roman" w:cs="Times New Roman"/>
                <w:b/>
                <w:bCs/>
                <w:sz w:val="18"/>
                <w:szCs w:val="18"/>
                <w:lang w:eastAsia="ko-KR"/>
              </w:rPr>
            </w:pPr>
            <w:r w:rsidRPr="005D384E">
              <w:rPr>
                <w:rFonts w:ascii="Times New Roman" w:hAnsi="Times New Roman" w:cs="Times New Roman"/>
                <w:b/>
                <w:bCs/>
                <w:sz w:val="18"/>
                <w:szCs w:val="18"/>
                <w:lang w:eastAsia="ko-KR"/>
              </w:rPr>
              <w:t xml:space="preserve">On January 1, 2018, a California law (SB27) went into effect that requires a prescription to acquire/use antibiotics commonly sold in feed stores and by distributors. Did this legal change affect your antibiotic use practices? </w:t>
            </w:r>
          </w:p>
          <w:p w14:paraId="3FAF74CC" w14:textId="33241AD1" w:rsidR="005D384E" w:rsidRPr="00CF747F" w:rsidRDefault="005D384E" w:rsidP="005D384E">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hint="eastAsia"/>
                <w:sz w:val="18"/>
                <w:szCs w:val="18"/>
                <w:lang w:eastAsia="ko-KR"/>
              </w:rPr>
              <w:t>Y</w:t>
            </w:r>
            <w:r>
              <w:rPr>
                <w:rFonts w:ascii="Times New Roman" w:hAnsi="Times New Roman" w:cs="Times New Roman"/>
                <w:sz w:val="18"/>
                <w:szCs w:val="18"/>
                <w:lang w:eastAsia="ko-KR"/>
              </w:rPr>
              <w:t>es</w:t>
            </w:r>
          </w:p>
          <w:p w14:paraId="492087C8" w14:textId="77777777" w:rsidR="005D384E" w:rsidRDefault="005D384E" w:rsidP="005D384E">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cs="Times New Roman"/>
                <w:sz w:val="18"/>
                <w:szCs w:val="18"/>
                <w:lang w:eastAsia="ko-KR"/>
              </w:rPr>
              <w:t>No</w:t>
            </w:r>
          </w:p>
          <w:p w14:paraId="1DB22A18" w14:textId="0005DD0D" w:rsidR="005D384E" w:rsidRPr="00CF747F" w:rsidRDefault="005D384E" w:rsidP="005D384E">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Pr>
                <w:rFonts w:ascii="Times New Roman" w:hAnsi="Times New Roman" w:cs="Times New Roman"/>
                <w:sz w:val="18"/>
                <w:szCs w:val="18"/>
                <w:lang w:eastAsia="ko-KR"/>
              </w:rPr>
              <w:t>I don’t know</w:t>
            </w:r>
          </w:p>
        </w:tc>
        <w:tc>
          <w:tcPr>
            <w:tcW w:w="5438" w:type="dxa"/>
            <w:gridSpan w:val="2"/>
          </w:tcPr>
          <w:p w14:paraId="10D945E7" w14:textId="77777777" w:rsidR="002364D4" w:rsidRDefault="002364D4" w:rsidP="005D384E">
            <w:pPr>
              <w:spacing w:after="0" w:line="360" w:lineRule="auto"/>
              <w:jc w:val="both"/>
              <w:rPr>
                <w:rFonts w:ascii="Times New Roman" w:hAnsi="Times New Roman" w:cs="Times New Roman"/>
                <w:b/>
                <w:bCs/>
                <w:sz w:val="18"/>
                <w:szCs w:val="18"/>
                <w:lang w:eastAsia="ko-KR"/>
              </w:rPr>
            </w:pPr>
            <w:r w:rsidRPr="002364D4">
              <w:rPr>
                <w:rFonts w:ascii="Times New Roman" w:hAnsi="Times New Roman" w:cs="Times New Roman"/>
                <w:b/>
                <w:bCs/>
                <w:sz w:val="18"/>
                <w:szCs w:val="18"/>
                <w:lang w:eastAsia="ko-KR"/>
              </w:rPr>
              <w:t>The impact of SB27 on the antibiotic use in practice</w:t>
            </w:r>
          </w:p>
          <w:p w14:paraId="5610BD3F" w14:textId="01FAE2BE" w:rsidR="005D384E" w:rsidRDefault="005D384E" w:rsidP="005D384E">
            <w:pPr>
              <w:spacing w:after="0" w:line="360" w:lineRule="auto"/>
              <w:jc w:val="both"/>
              <w:rPr>
                <w:rFonts w:ascii="Times New Roman" w:hAnsi="Times New Roman" w:cs="Times New Roman"/>
                <w:sz w:val="18"/>
                <w:szCs w:val="18"/>
                <w:lang w:eastAsia="ko-KR"/>
              </w:rPr>
            </w:pPr>
            <w:r>
              <w:rPr>
                <w:rFonts w:ascii="Times New Roman" w:hAnsi="Times New Roman" w:cs="Times New Roman"/>
                <w:sz w:val="18"/>
                <w:szCs w:val="18"/>
                <w:lang w:eastAsia="ko-KR"/>
              </w:rPr>
              <w:br/>
            </w:r>
          </w:p>
          <w:p w14:paraId="5B38F3B9" w14:textId="77777777" w:rsidR="005D384E" w:rsidRPr="00CF747F" w:rsidRDefault="005D384E" w:rsidP="005D384E">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Pr>
                <w:rFonts w:ascii="Times New Roman" w:hAnsi="Times New Roman" w:cs="Times New Roman"/>
                <w:sz w:val="18"/>
                <w:szCs w:val="18"/>
                <w:lang w:eastAsia="ko-KR"/>
              </w:rPr>
              <w:t>Yes</w:t>
            </w:r>
          </w:p>
          <w:p w14:paraId="32EAF83E" w14:textId="77777777" w:rsidR="005D384E" w:rsidRDefault="005D384E" w:rsidP="005D384E">
            <w:pPr>
              <w:spacing w:after="0" w:line="360" w:lineRule="auto"/>
              <w:rPr>
                <w:rFonts w:ascii="Times New Roman" w:hAnsi="Times New Roman"/>
                <w:sz w:val="18"/>
                <w:szCs w:val="18"/>
                <w:lang w:eastAsia="ko-KR"/>
              </w:rPr>
            </w:pPr>
            <w:r w:rsidRPr="00CF747F">
              <w:rPr>
                <w:rFonts w:ascii="Times New Roman" w:hAnsi="Times New Roman" w:cs="Times New Roman" w:hint="eastAsia"/>
                <w:sz w:val="18"/>
                <w:szCs w:val="18"/>
                <w:lang w:eastAsia="ko-KR"/>
              </w:rPr>
              <w:t>(</w:t>
            </w:r>
            <w:r w:rsidRPr="00CF747F">
              <w:rPr>
                <w:rFonts w:ascii="Times New Roman" w:hAnsi="Times New Roman" w:cs="Times New Roman"/>
                <w:sz w:val="18"/>
                <w:szCs w:val="18"/>
                <w:lang w:eastAsia="ko-KR"/>
              </w:rPr>
              <w:t xml:space="preserve">2) </w:t>
            </w:r>
            <w:r>
              <w:rPr>
                <w:rFonts w:ascii="Times New Roman" w:hAnsi="Times New Roman"/>
                <w:sz w:val="18"/>
                <w:szCs w:val="18"/>
                <w:lang w:eastAsia="ko-KR"/>
              </w:rPr>
              <w:t>No</w:t>
            </w:r>
          </w:p>
          <w:p w14:paraId="57058A39" w14:textId="7B423BE9" w:rsidR="005D384E" w:rsidRPr="00CF747F" w:rsidRDefault="005D384E" w:rsidP="005D384E">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hint="eastAsia"/>
                <w:sz w:val="18"/>
                <w:szCs w:val="18"/>
                <w:lang w:eastAsia="ko-KR"/>
              </w:rPr>
              <w:t>(</w:t>
            </w:r>
            <w:r>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 xml:space="preserve">) </w:t>
            </w:r>
            <w:r>
              <w:rPr>
                <w:rFonts w:ascii="Times New Roman" w:hAnsi="Times New Roman"/>
                <w:sz w:val="18"/>
                <w:szCs w:val="18"/>
                <w:lang w:eastAsia="ko-KR"/>
              </w:rPr>
              <w:t>No response (Missing)</w:t>
            </w:r>
          </w:p>
        </w:tc>
      </w:tr>
      <w:tr w:rsidR="00B061CA" w14:paraId="6E3E3047" w14:textId="77777777" w:rsidTr="001258CB">
        <w:trPr>
          <w:trHeight w:val="1054"/>
        </w:trPr>
        <w:tc>
          <w:tcPr>
            <w:tcW w:w="1020" w:type="dxa"/>
            <w:vAlign w:val="center"/>
          </w:tcPr>
          <w:p w14:paraId="42DE9267" w14:textId="37977E3B" w:rsidR="00B061CA" w:rsidRPr="006C0958" w:rsidRDefault="00B061CA" w:rsidP="00B061CA">
            <w:pPr>
              <w:spacing w:after="0" w:line="480" w:lineRule="auto"/>
              <w:jc w:val="center"/>
              <w:rPr>
                <w:rFonts w:ascii="Times New Roman" w:hAnsi="Times New Roman" w:cs="Times New Roman"/>
                <w:lang w:eastAsia="ko-KR"/>
              </w:rPr>
            </w:pPr>
            <w:r>
              <w:rPr>
                <w:rFonts w:ascii="Times New Roman" w:hAnsi="Times New Roman" w:cs="Times New Roman"/>
                <w:lang w:eastAsia="ko-KR"/>
              </w:rPr>
              <w:t>13-(1)</w:t>
            </w:r>
          </w:p>
        </w:tc>
        <w:tc>
          <w:tcPr>
            <w:tcW w:w="6488" w:type="dxa"/>
            <w:gridSpan w:val="2"/>
          </w:tcPr>
          <w:p w14:paraId="550792D5" w14:textId="6251288F" w:rsidR="00B061CA" w:rsidRDefault="00CD0941" w:rsidP="00B061CA">
            <w:pPr>
              <w:spacing w:after="0" w:line="360" w:lineRule="auto"/>
              <w:jc w:val="both"/>
              <w:rPr>
                <w:rFonts w:ascii="Times New Roman" w:hAnsi="Times New Roman" w:cs="Times New Roman"/>
                <w:b/>
                <w:bCs/>
                <w:sz w:val="18"/>
                <w:szCs w:val="18"/>
                <w:lang w:eastAsia="ko-KR"/>
              </w:rPr>
            </w:pPr>
            <w:r w:rsidRPr="00CD0941">
              <w:rPr>
                <w:rFonts w:ascii="Times New Roman" w:hAnsi="Times New Roman" w:cs="Times New Roman"/>
                <w:b/>
                <w:bCs/>
                <w:sz w:val="18"/>
                <w:szCs w:val="18"/>
                <w:lang w:eastAsia="ko-KR"/>
              </w:rPr>
              <w:t xml:space="preserve">How did this legal change regarding SB27 affect your antibiotic use practices? </w:t>
            </w:r>
            <w:r w:rsidR="0042527E">
              <w:rPr>
                <w:rFonts w:ascii="Times New Roman" w:hAnsi="Times New Roman" w:cs="Times New Roman"/>
                <w:sz w:val="20"/>
                <w:szCs w:val="20"/>
                <w:vertAlign w:val="superscript"/>
                <w:lang w:eastAsia="ko-KR"/>
              </w:rPr>
              <w:t>**</w:t>
            </w:r>
          </w:p>
          <w:p w14:paraId="0712C668" w14:textId="7E7CA9A9"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Pr="00A25734">
              <w:rPr>
                <w:rFonts w:ascii="Times New Roman" w:hAnsi="Times New Roman" w:cs="Times New Roman"/>
                <w:sz w:val="18"/>
                <w:szCs w:val="18"/>
                <w:lang w:eastAsia="ko-KR"/>
              </w:rPr>
              <w:t>I no longer use any antibiotics</w:t>
            </w:r>
          </w:p>
          <w:p w14:paraId="76523B86" w14:textId="31EA6D88"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AC22EB">
              <w:rPr>
                <w:rFonts w:ascii="Times New Roman" w:hAnsi="Times New Roman" w:cs="Times New Roman"/>
                <w:sz w:val="18"/>
                <w:szCs w:val="18"/>
                <w:lang w:eastAsia="ko-KR"/>
              </w:rPr>
              <w:t>2</w:t>
            </w:r>
            <w:r w:rsidRPr="00CF747F">
              <w:rPr>
                <w:rFonts w:ascii="Times New Roman" w:hAnsi="Times New Roman" w:cs="Times New Roman"/>
                <w:sz w:val="18"/>
                <w:szCs w:val="18"/>
                <w:lang w:eastAsia="ko-KR"/>
              </w:rPr>
              <w:t xml:space="preserve">) </w:t>
            </w:r>
            <w:r w:rsidR="00AC22EB" w:rsidRPr="00A10804">
              <w:rPr>
                <w:rFonts w:ascii="Times New Roman" w:hAnsi="Times New Roman" w:cs="Times New Roman"/>
                <w:sz w:val="18"/>
                <w:szCs w:val="18"/>
                <w:lang w:eastAsia="ko-KR"/>
              </w:rPr>
              <w:t>I have had to see my veterinarian more often</w:t>
            </w:r>
          </w:p>
          <w:p w14:paraId="01193D8B" w14:textId="77AD7202"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AC22EB">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w:t>
            </w:r>
            <w:r w:rsidRPr="00A10804">
              <w:rPr>
                <w:rFonts w:ascii="Times New Roman" w:hAnsi="Times New Roman" w:cs="Times New Roman"/>
                <w:sz w:val="18"/>
                <w:szCs w:val="18"/>
                <w:lang w:eastAsia="ko-KR"/>
              </w:rPr>
              <w:t xml:space="preserve"> I have needed to treat more individual animals</w:t>
            </w:r>
          </w:p>
          <w:p w14:paraId="405A9B51" w14:textId="35DE0EB4"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AC22EB">
              <w:rPr>
                <w:rFonts w:ascii="Times New Roman" w:hAnsi="Times New Roman" w:cs="Times New Roman"/>
                <w:sz w:val="18"/>
                <w:szCs w:val="18"/>
                <w:lang w:eastAsia="ko-KR"/>
              </w:rPr>
              <w:t>4</w:t>
            </w:r>
            <w:r w:rsidRPr="00CF747F">
              <w:rPr>
                <w:rFonts w:ascii="Times New Roman" w:hAnsi="Times New Roman" w:cs="Times New Roman"/>
                <w:sz w:val="18"/>
                <w:szCs w:val="18"/>
                <w:lang w:eastAsia="ko-KR"/>
              </w:rPr>
              <w:t xml:space="preserve">) </w:t>
            </w:r>
            <w:r w:rsidRPr="00A10804">
              <w:rPr>
                <w:rFonts w:ascii="Times New Roman" w:hAnsi="Times New Roman" w:cs="Times New Roman"/>
                <w:sz w:val="18"/>
                <w:szCs w:val="18"/>
                <w:lang w:eastAsia="ko-KR"/>
              </w:rPr>
              <w:t>I treat fewer animals with antibiotics</w:t>
            </w:r>
          </w:p>
          <w:p w14:paraId="6F055781" w14:textId="0F7D0EE2"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AC22EB">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w:t>
            </w:r>
            <w:r w:rsidRPr="00887855">
              <w:rPr>
                <w:rFonts w:ascii="Times New Roman" w:hAnsi="Times New Roman" w:cs="Times New Roman"/>
                <w:sz w:val="18"/>
                <w:szCs w:val="18"/>
                <w:lang w:eastAsia="ko-KR"/>
              </w:rPr>
              <w:t>I have started keeping more complete records for my antibiotic use</w:t>
            </w:r>
          </w:p>
          <w:p w14:paraId="3AFAD671" w14:textId="56BD0089" w:rsidR="00B061CA"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AC22EB">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 Other (specify)</w:t>
            </w:r>
          </w:p>
          <w:p w14:paraId="44017A27" w14:textId="77777777" w:rsidR="00B061CA" w:rsidRDefault="00B061CA" w:rsidP="00B061CA">
            <w:pPr>
              <w:spacing w:after="0" w:line="360" w:lineRule="auto"/>
              <w:jc w:val="both"/>
              <w:rPr>
                <w:rFonts w:ascii="Times New Roman" w:hAnsi="Times New Roman" w:cs="Times New Roman"/>
                <w:sz w:val="18"/>
                <w:szCs w:val="18"/>
                <w:lang w:eastAsia="ko-KR"/>
              </w:rPr>
            </w:pPr>
            <w:r>
              <w:rPr>
                <w:rFonts w:ascii="Times New Roman" w:hAnsi="Times New Roman" w:cs="Times New Roman" w:hint="eastAsia"/>
                <w:sz w:val="18"/>
                <w:szCs w:val="18"/>
                <w:lang w:eastAsia="ko-KR"/>
              </w:rPr>
              <w:t xml:space="preserve"> </w:t>
            </w:r>
            <w:r>
              <w:rPr>
                <w:rFonts w:ascii="Times New Roman" w:hAnsi="Times New Roman" w:cs="Times New Roman"/>
                <w:sz w:val="18"/>
                <w:szCs w:val="18"/>
                <w:lang w:eastAsia="ko-KR"/>
              </w:rPr>
              <w:t xml:space="preserve">  (a) </w:t>
            </w:r>
            <w:r w:rsidRPr="00273B25">
              <w:rPr>
                <w:rFonts w:ascii="Times New Roman" w:hAnsi="Times New Roman" w:cs="Times New Roman"/>
                <w:sz w:val="18"/>
                <w:szCs w:val="18"/>
                <w:lang w:eastAsia="ko-KR"/>
              </w:rPr>
              <w:t>Increase difficulty to obtain antibiotics and additional cost</w:t>
            </w:r>
          </w:p>
          <w:p w14:paraId="6FA347F1" w14:textId="0F1DA331" w:rsidR="00B061CA" w:rsidRPr="00CF747F" w:rsidRDefault="00B061CA" w:rsidP="00B061CA">
            <w:pPr>
              <w:spacing w:after="0" w:line="360" w:lineRule="auto"/>
              <w:jc w:val="both"/>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sidR="00AC22EB">
              <w:rPr>
                <w:rFonts w:ascii="Times New Roman" w:hAnsi="Times New Roman" w:cs="Times New Roman"/>
                <w:sz w:val="18"/>
                <w:szCs w:val="18"/>
                <w:lang w:eastAsia="ko-KR"/>
              </w:rPr>
              <w:t>7</w:t>
            </w:r>
            <w:r w:rsidRPr="00CF747F">
              <w:rPr>
                <w:rFonts w:ascii="Times New Roman" w:hAnsi="Times New Roman" w:cs="Times New Roman"/>
                <w:sz w:val="18"/>
                <w:szCs w:val="18"/>
                <w:lang w:eastAsia="ko-KR"/>
              </w:rPr>
              <w:t xml:space="preserve">) </w:t>
            </w:r>
            <w:r w:rsidRPr="003A3244">
              <w:rPr>
                <w:rFonts w:ascii="Times New Roman" w:hAnsi="Times New Roman" w:cs="Times New Roman"/>
                <w:sz w:val="18"/>
                <w:szCs w:val="18"/>
                <w:lang w:eastAsia="ko-KR"/>
              </w:rPr>
              <w:t>Not applicable</w:t>
            </w:r>
          </w:p>
        </w:tc>
        <w:tc>
          <w:tcPr>
            <w:tcW w:w="5438" w:type="dxa"/>
            <w:gridSpan w:val="2"/>
          </w:tcPr>
          <w:p w14:paraId="38F7787A" w14:textId="77777777" w:rsidR="00B061CA" w:rsidRDefault="00B061CA" w:rsidP="00B061CA">
            <w:pPr>
              <w:spacing w:after="0" w:line="360" w:lineRule="auto"/>
              <w:jc w:val="both"/>
              <w:rPr>
                <w:rFonts w:ascii="Times New Roman" w:hAnsi="Times New Roman" w:cs="Times New Roman"/>
                <w:b/>
                <w:bCs/>
                <w:sz w:val="18"/>
                <w:szCs w:val="18"/>
                <w:lang w:eastAsia="ko-KR"/>
              </w:rPr>
            </w:pPr>
            <w:r w:rsidRPr="003A3244">
              <w:rPr>
                <w:rFonts w:ascii="Times New Roman" w:hAnsi="Times New Roman" w:cs="Times New Roman"/>
                <w:b/>
                <w:bCs/>
                <w:sz w:val="18"/>
                <w:szCs w:val="18"/>
                <w:lang w:eastAsia="ko-KR"/>
              </w:rPr>
              <w:t>How the VFD affect your antibiotic use in practices</w:t>
            </w:r>
          </w:p>
          <w:p w14:paraId="163EDA42" w14:textId="722A9880"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 xml:space="preserve">(1) </w:t>
            </w:r>
            <w:r w:rsidRPr="00A25734">
              <w:rPr>
                <w:rFonts w:ascii="Times New Roman" w:hAnsi="Times New Roman" w:cs="Times New Roman"/>
                <w:sz w:val="18"/>
                <w:szCs w:val="18"/>
                <w:lang w:eastAsia="ko-KR"/>
              </w:rPr>
              <w:t xml:space="preserve">I no longer use any antibiotics </w:t>
            </w:r>
          </w:p>
          <w:p w14:paraId="5067400E" w14:textId="20C03EB7" w:rsidR="00B061CA"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AC22EB">
              <w:rPr>
                <w:rFonts w:ascii="Times New Roman" w:hAnsi="Times New Roman" w:cs="Times New Roman"/>
                <w:sz w:val="18"/>
                <w:szCs w:val="18"/>
                <w:lang w:eastAsia="ko-KR"/>
              </w:rPr>
              <w:t>2</w:t>
            </w:r>
            <w:r w:rsidRPr="00CF747F">
              <w:rPr>
                <w:rFonts w:ascii="Times New Roman" w:hAnsi="Times New Roman" w:cs="Times New Roman"/>
                <w:sz w:val="18"/>
                <w:szCs w:val="18"/>
                <w:lang w:eastAsia="ko-KR"/>
              </w:rPr>
              <w:t xml:space="preserve">) </w:t>
            </w:r>
            <w:r w:rsidRPr="00A10804">
              <w:rPr>
                <w:rFonts w:ascii="Times New Roman" w:hAnsi="Times New Roman" w:cs="Times New Roman"/>
                <w:sz w:val="18"/>
                <w:szCs w:val="18"/>
                <w:lang w:eastAsia="ko-KR"/>
              </w:rPr>
              <w:t>I have had to see my veterinarian more often</w:t>
            </w:r>
          </w:p>
          <w:p w14:paraId="24113314" w14:textId="30AC6040"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4F6201">
              <w:rPr>
                <w:rFonts w:ascii="Times New Roman" w:hAnsi="Times New Roman" w:cs="Times New Roman"/>
                <w:sz w:val="18"/>
                <w:szCs w:val="18"/>
                <w:lang w:eastAsia="ko-KR"/>
              </w:rPr>
              <w:t>3</w:t>
            </w:r>
            <w:r w:rsidRPr="00CF747F">
              <w:rPr>
                <w:rFonts w:ascii="Times New Roman" w:hAnsi="Times New Roman" w:cs="Times New Roman"/>
                <w:sz w:val="18"/>
                <w:szCs w:val="18"/>
                <w:lang w:eastAsia="ko-KR"/>
              </w:rPr>
              <w:t>)</w:t>
            </w:r>
            <w:r w:rsidRPr="00A10804">
              <w:rPr>
                <w:rFonts w:ascii="Times New Roman" w:hAnsi="Times New Roman" w:cs="Times New Roman"/>
                <w:sz w:val="18"/>
                <w:szCs w:val="18"/>
                <w:lang w:eastAsia="ko-KR"/>
              </w:rPr>
              <w:t xml:space="preserve"> I have needed to treat more individual animals</w:t>
            </w:r>
          </w:p>
          <w:p w14:paraId="42E13F83" w14:textId="621AA6AE"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4F6201">
              <w:rPr>
                <w:rFonts w:ascii="Times New Roman" w:hAnsi="Times New Roman" w:cs="Times New Roman"/>
                <w:sz w:val="18"/>
                <w:szCs w:val="18"/>
                <w:lang w:eastAsia="ko-KR"/>
              </w:rPr>
              <w:t>4</w:t>
            </w:r>
            <w:r w:rsidRPr="00CF747F">
              <w:rPr>
                <w:rFonts w:ascii="Times New Roman" w:hAnsi="Times New Roman" w:cs="Times New Roman"/>
                <w:sz w:val="18"/>
                <w:szCs w:val="18"/>
                <w:lang w:eastAsia="ko-KR"/>
              </w:rPr>
              <w:t xml:space="preserve">) </w:t>
            </w:r>
            <w:r w:rsidRPr="00A10804">
              <w:rPr>
                <w:rFonts w:ascii="Times New Roman" w:hAnsi="Times New Roman" w:cs="Times New Roman"/>
                <w:sz w:val="18"/>
                <w:szCs w:val="18"/>
                <w:lang w:eastAsia="ko-KR"/>
              </w:rPr>
              <w:t>I treat fewer animals with antibiotics</w:t>
            </w:r>
          </w:p>
          <w:p w14:paraId="564E55BC" w14:textId="4F1FD945" w:rsidR="00B061CA" w:rsidRPr="00CF747F"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4F6201">
              <w:rPr>
                <w:rFonts w:ascii="Times New Roman" w:hAnsi="Times New Roman" w:cs="Times New Roman"/>
                <w:sz w:val="18"/>
                <w:szCs w:val="18"/>
                <w:lang w:eastAsia="ko-KR"/>
              </w:rPr>
              <w:t>5</w:t>
            </w:r>
            <w:r w:rsidRPr="00CF747F">
              <w:rPr>
                <w:rFonts w:ascii="Times New Roman" w:hAnsi="Times New Roman" w:cs="Times New Roman"/>
                <w:sz w:val="18"/>
                <w:szCs w:val="18"/>
                <w:lang w:eastAsia="ko-KR"/>
              </w:rPr>
              <w:t xml:space="preserve">) </w:t>
            </w:r>
            <w:r w:rsidRPr="00887855">
              <w:rPr>
                <w:rFonts w:ascii="Times New Roman" w:hAnsi="Times New Roman" w:cs="Times New Roman"/>
                <w:sz w:val="18"/>
                <w:szCs w:val="18"/>
                <w:lang w:eastAsia="ko-KR"/>
              </w:rPr>
              <w:t>I have started keeping more complete records for my antibiotic use</w:t>
            </w:r>
          </w:p>
          <w:p w14:paraId="163C02A3" w14:textId="77777777" w:rsidR="00B061CA" w:rsidRPr="004F6201" w:rsidRDefault="00B061CA" w:rsidP="00B061CA">
            <w:pPr>
              <w:spacing w:after="0" w:line="360" w:lineRule="auto"/>
              <w:jc w:val="both"/>
              <w:rPr>
                <w:rFonts w:ascii="Times New Roman" w:hAnsi="Times New Roman" w:cs="Times New Roman"/>
                <w:sz w:val="18"/>
                <w:szCs w:val="18"/>
                <w:lang w:eastAsia="ko-KR"/>
              </w:rPr>
            </w:pPr>
          </w:p>
          <w:p w14:paraId="173DEBED" w14:textId="1E0C5865" w:rsidR="00B061CA" w:rsidRDefault="00B061CA" w:rsidP="00B061CA">
            <w:pPr>
              <w:spacing w:after="0" w:line="360" w:lineRule="auto"/>
              <w:jc w:val="both"/>
              <w:rPr>
                <w:rFonts w:ascii="Times New Roman" w:hAnsi="Times New Roman" w:cs="Times New Roman"/>
                <w:sz w:val="18"/>
                <w:szCs w:val="18"/>
                <w:lang w:eastAsia="ko-KR"/>
              </w:rPr>
            </w:pPr>
            <w:r w:rsidRPr="00CF747F">
              <w:rPr>
                <w:rFonts w:ascii="Times New Roman" w:hAnsi="Times New Roman" w:cs="Times New Roman"/>
                <w:sz w:val="18"/>
                <w:szCs w:val="18"/>
                <w:lang w:eastAsia="ko-KR"/>
              </w:rPr>
              <w:t>(</w:t>
            </w:r>
            <w:r w:rsidR="004F6201">
              <w:rPr>
                <w:rFonts w:ascii="Times New Roman" w:hAnsi="Times New Roman" w:cs="Times New Roman"/>
                <w:sz w:val="18"/>
                <w:szCs w:val="18"/>
                <w:lang w:eastAsia="ko-KR"/>
              </w:rPr>
              <w:t>6</w:t>
            </w:r>
            <w:r w:rsidRPr="00CF747F">
              <w:rPr>
                <w:rFonts w:ascii="Times New Roman" w:hAnsi="Times New Roman" w:cs="Times New Roman"/>
                <w:sz w:val="18"/>
                <w:szCs w:val="18"/>
                <w:lang w:eastAsia="ko-KR"/>
              </w:rPr>
              <w:t xml:space="preserve">) </w:t>
            </w:r>
            <w:r w:rsidRPr="00273B25">
              <w:rPr>
                <w:rFonts w:ascii="Times New Roman" w:hAnsi="Times New Roman"/>
                <w:sz w:val="18"/>
                <w:szCs w:val="18"/>
                <w:lang w:eastAsia="ko-KR"/>
              </w:rPr>
              <w:t>Increase difficulty to obtain antibiotics and additional cost</w:t>
            </w:r>
          </w:p>
          <w:p w14:paraId="660BD02D" w14:textId="727D7AB6" w:rsidR="00B061CA" w:rsidRPr="00CF747F" w:rsidRDefault="00B061CA" w:rsidP="00B061CA">
            <w:pPr>
              <w:spacing w:after="0" w:line="360" w:lineRule="auto"/>
              <w:rPr>
                <w:rFonts w:ascii="Times New Roman" w:hAnsi="Times New Roman" w:cs="Times New Roman"/>
                <w:b/>
                <w:bCs/>
                <w:sz w:val="18"/>
                <w:szCs w:val="18"/>
                <w:lang w:eastAsia="ko-KR"/>
              </w:rPr>
            </w:pPr>
            <w:r w:rsidRPr="00CF747F">
              <w:rPr>
                <w:rFonts w:ascii="Times New Roman" w:hAnsi="Times New Roman" w:cs="Times New Roman"/>
                <w:sz w:val="18"/>
                <w:szCs w:val="18"/>
                <w:lang w:eastAsia="ko-KR"/>
              </w:rPr>
              <w:t>(</w:t>
            </w:r>
            <w:r w:rsidR="004F6201">
              <w:rPr>
                <w:rFonts w:ascii="Times New Roman" w:hAnsi="Times New Roman" w:cs="Times New Roman"/>
                <w:sz w:val="18"/>
                <w:szCs w:val="18"/>
                <w:lang w:eastAsia="ko-KR"/>
              </w:rPr>
              <w:t>7</w:t>
            </w:r>
            <w:r w:rsidRPr="00CF747F">
              <w:rPr>
                <w:rFonts w:ascii="Times New Roman" w:hAnsi="Times New Roman" w:cs="Times New Roman"/>
                <w:sz w:val="18"/>
                <w:szCs w:val="18"/>
                <w:lang w:eastAsia="ko-KR"/>
              </w:rPr>
              <w:t xml:space="preserve">) </w:t>
            </w:r>
            <w:r w:rsidRPr="003A3244">
              <w:rPr>
                <w:rFonts w:ascii="Times New Roman" w:hAnsi="Times New Roman" w:cs="Times New Roman"/>
                <w:sz w:val="18"/>
                <w:szCs w:val="18"/>
                <w:lang w:eastAsia="ko-KR"/>
              </w:rPr>
              <w:t>No</w:t>
            </w:r>
            <w:r>
              <w:rPr>
                <w:rFonts w:ascii="Times New Roman" w:hAnsi="Times New Roman" w:cs="Times New Roman"/>
                <w:sz w:val="18"/>
                <w:szCs w:val="18"/>
                <w:lang w:eastAsia="ko-KR"/>
              </w:rPr>
              <w:t xml:space="preserve"> response</w:t>
            </w:r>
            <w:r>
              <w:rPr>
                <w:rFonts w:ascii="Times New Roman" w:hAnsi="Times New Roman"/>
                <w:sz w:val="18"/>
                <w:szCs w:val="18"/>
                <w:lang w:eastAsia="ko-KR"/>
              </w:rPr>
              <w:t xml:space="preserve"> (Missing)</w:t>
            </w:r>
          </w:p>
        </w:tc>
      </w:tr>
    </w:tbl>
    <w:p w14:paraId="77BB7E82" w14:textId="0E33A0C0" w:rsidR="000B7C4A" w:rsidRDefault="00B64EF0" w:rsidP="00B64EF0">
      <w:pPr>
        <w:rPr>
          <w:rFonts w:ascii="Times New Roman" w:hAnsi="Times New Roman" w:cs="Times New Roman"/>
          <w:sz w:val="20"/>
          <w:szCs w:val="20"/>
          <w:lang w:eastAsia="ko-KR"/>
        </w:rPr>
      </w:pPr>
      <w:r w:rsidRPr="00E60848">
        <w:rPr>
          <w:rFonts w:ascii="Times New Roman" w:hAnsi="Times New Roman" w:cs="Times New Roman"/>
          <w:sz w:val="20"/>
          <w:szCs w:val="20"/>
          <w:lang w:eastAsia="ko-KR"/>
        </w:rPr>
        <w:t xml:space="preserve">* </w:t>
      </w:r>
      <w:r w:rsidR="000B7C4A">
        <w:rPr>
          <w:rFonts w:ascii="Times New Roman" w:hAnsi="Times New Roman" w:cs="Times New Roman"/>
          <w:sz w:val="20"/>
          <w:szCs w:val="20"/>
          <w:lang w:eastAsia="ko-KR"/>
        </w:rPr>
        <w:t>These answers were not included as variable because no respondents selected</w:t>
      </w:r>
    </w:p>
    <w:p w14:paraId="71568C35" w14:textId="1A2FD00C" w:rsidR="00596548" w:rsidRPr="0029024D" w:rsidRDefault="003E1349" w:rsidP="00D1046D">
      <w:pPr>
        <w:rPr>
          <w:lang w:eastAsia="ko-KR"/>
        </w:rPr>
      </w:pPr>
      <w:r>
        <w:rPr>
          <w:rFonts w:ascii="Times New Roman" w:hAnsi="Times New Roman" w:cs="Times New Roman"/>
          <w:sz w:val="20"/>
          <w:szCs w:val="20"/>
          <w:vertAlign w:val="superscript"/>
          <w:lang w:eastAsia="ko-KR"/>
        </w:rPr>
        <w:t>**</w:t>
      </w:r>
      <w:r w:rsidR="004316CF" w:rsidRPr="00E60848">
        <w:rPr>
          <w:rFonts w:ascii="Times New Roman" w:hAnsi="Times New Roman" w:cs="Times New Roman"/>
          <w:sz w:val="20"/>
          <w:szCs w:val="20"/>
          <w:lang w:eastAsia="ko-KR"/>
        </w:rPr>
        <w:t xml:space="preserve"> This question can select multiple responses </w:t>
      </w:r>
    </w:p>
    <w:sectPr w:rsidR="00596548" w:rsidRPr="0029024D" w:rsidSect="00950A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C419E" w14:textId="77777777" w:rsidR="00B45936" w:rsidRDefault="00B45936" w:rsidP="0047163B">
      <w:pPr>
        <w:spacing w:after="0" w:line="240" w:lineRule="auto"/>
      </w:pPr>
      <w:r>
        <w:separator/>
      </w:r>
    </w:p>
  </w:endnote>
  <w:endnote w:type="continuationSeparator" w:id="0">
    <w:p w14:paraId="4F4C1756" w14:textId="77777777" w:rsidR="00B45936" w:rsidRDefault="00B45936" w:rsidP="004716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8F9FE" w14:textId="77777777" w:rsidR="00B45936" w:rsidRDefault="00B45936" w:rsidP="0047163B">
      <w:pPr>
        <w:spacing w:after="0" w:line="240" w:lineRule="auto"/>
      </w:pPr>
      <w:r>
        <w:separator/>
      </w:r>
    </w:p>
  </w:footnote>
  <w:footnote w:type="continuationSeparator" w:id="0">
    <w:p w14:paraId="56D24170" w14:textId="77777777" w:rsidR="00B45936" w:rsidRDefault="00B45936" w:rsidP="004716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84AF7"/>
    <w:multiLevelType w:val="hybridMultilevel"/>
    <w:tmpl w:val="6174F980"/>
    <w:lvl w:ilvl="0" w:tplc="352AD378">
      <w:start w:val="1"/>
      <w:numFmt w:val="lowerLetter"/>
      <w:lvlText w:val="(%1)"/>
      <w:lvlJc w:val="left"/>
      <w:pPr>
        <w:ind w:left="6023" w:hanging="360"/>
      </w:pPr>
      <w:rPr>
        <w:rFonts w:hint="default"/>
      </w:rPr>
    </w:lvl>
    <w:lvl w:ilvl="1" w:tplc="04090019" w:tentative="1">
      <w:start w:val="1"/>
      <w:numFmt w:val="upperLetter"/>
      <w:lvlText w:val="%2."/>
      <w:lvlJc w:val="left"/>
      <w:pPr>
        <w:ind w:left="4343" w:hanging="400"/>
      </w:pPr>
    </w:lvl>
    <w:lvl w:ilvl="2" w:tplc="0409001B" w:tentative="1">
      <w:start w:val="1"/>
      <w:numFmt w:val="lowerRoman"/>
      <w:lvlText w:val="%3."/>
      <w:lvlJc w:val="right"/>
      <w:pPr>
        <w:ind w:left="4743" w:hanging="400"/>
      </w:pPr>
    </w:lvl>
    <w:lvl w:ilvl="3" w:tplc="0409000F" w:tentative="1">
      <w:start w:val="1"/>
      <w:numFmt w:val="decimal"/>
      <w:lvlText w:val="%4."/>
      <w:lvlJc w:val="left"/>
      <w:pPr>
        <w:ind w:left="5143" w:hanging="400"/>
      </w:pPr>
    </w:lvl>
    <w:lvl w:ilvl="4" w:tplc="04090019" w:tentative="1">
      <w:start w:val="1"/>
      <w:numFmt w:val="upperLetter"/>
      <w:lvlText w:val="%5."/>
      <w:lvlJc w:val="left"/>
      <w:pPr>
        <w:ind w:left="5543" w:hanging="400"/>
      </w:pPr>
    </w:lvl>
    <w:lvl w:ilvl="5" w:tplc="0409001B" w:tentative="1">
      <w:start w:val="1"/>
      <w:numFmt w:val="lowerRoman"/>
      <w:lvlText w:val="%6."/>
      <w:lvlJc w:val="right"/>
      <w:pPr>
        <w:ind w:left="5943" w:hanging="400"/>
      </w:pPr>
    </w:lvl>
    <w:lvl w:ilvl="6" w:tplc="0409000F" w:tentative="1">
      <w:start w:val="1"/>
      <w:numFmt w:val="decimal"/>
      <w:lvlText w:val="%7."/>
      <w:lvlJc w:val="left"/>
      <w:pPr>
        <w:ind w:left="6343" w:hanging="400"/>
      </w:pPr>
    </w:lvl>
    <w:lvl w:ilvl="7" w:tplc="04090019" w:tentative="1">
      <w:start w:val="1"/>
      <w:numFmt w:val="upperLetter"/>
      <w:lvlText w:val="%8."/>
      <w:lvlJc w:val="left"/>
      <w:pPr>
        <w:ind w:left="6743" w:hanging="400"/>
      </w:pPr>
    </w:lvl>
    <w:lvl w:ilvl="8" w:tplc="0409001B" w:tentative="1">
      <w:start w:val="1"/>
      <w:numFmt w:val="lowerRoman"/>
      <w:lvlText w:val="%9."/>
      <w:lvlJc w:val="right"/>
      <w:pPr>
        <w:ind w:left="7143" w:hanging="400"/>
      </w:pPr>
    </w:lvl>
  </w:abstractNum>
  <w:abstractNum w:abstractNumId="1" w15:restartNumberingAfterBreak="0">
    <w:nsid w:val="01971EEF"/>
    <w:multiLevelType w:val="hybridMultilevel"/>
    <w:tmpl w:val="AE986A4A"/>
    <w:lvl w:ilvl="0" w:tplc="DF40472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04486374"/>
    <w:multiLevelType w:val="hybridMultilevel"/>
    <w:tmpl w:val="05D65352"/>
    <w:lvl w:ilvl="0" w:tplc="1B4A2D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DDA0FB2"/>
    <w:multiLevelType w:val="hybridMultilevel"/>
    <w:tmpl w:val="27F8B738"/>
    <w:lvl w:ilvl="0" w:tplc="8E168058">
      <w:start w:val="1"/>
      <w:numFmt w:val="lowerLetter"/>
      <w:lvlText w:val="(%1)"/>
      <w:lvlJc w:val="left"/>
      <w:pPr>
        <w:ind w:left="495" w:hanging="360"/>
      </w:pPr>
      <w:rPr>
        <w:rFonts w:hint="default"/>
      </w:rPr>
    </w:lvl>
    <w:lvl w:ilvl="1" w:tplc="04090019" w:tentative="1">
      <w:start w:val="1"/>
      <w:numFmt w:val="upperLetter"/>
      <w:lvlText w:val="%2."/>
      <w:lvlJc w:val="left"/>
      <w:pPr>
        <w:ind w:left="935" w:hanging="400"/>
      </w:pPr>
    </w:lvl>
    <w:lvl w:ilvl="2" w:tplc="0409001B" w:tentative="1">
      <w:start w:val="1"/>
      <w:numFmt w:val="lowerRoman"/>
      <w:lvlText w:val="%3."/>
      <w:lvlJc w:val="right"/>
      <w:pPr>
        <w:ind w:left="1335" w:hanging="400"/>
      </w:pPr>
    </w:lvl>
    <w:lvl w:ilvl="3" w:tplc="0409000F" w:tentative="1">
      <w:start w:val="1"/>
      <w:numFmt w:val="decimal"/>
      <w:lvlText w:val="%4."/>
      <w:lvlJc w:val="left"/>
      <w:pPr>
        <w:ind w:left="1735" w:hanging="400"/>
      </w:pPr>
    </w:lvl>
    <w:lvl w:ilvl="4" w:tplc="04090019" w:tentative="1">
      <w:start w:val="1"/>
      <w:numFmt w:val="upperLetter"/>
      <w:lvlText w:val="%5."/>
      <w:lvlJc w:val="left"/>
      <w:pPr>
        <w:ind w:left="2135" w:hanging="400"/>
      </w:pPr>
    </w:lvl>
    <w:lvl w:ilvl="5" w:tplc="0409001B" w:tentative="1">
      <w:start w:val="1"/>
      <w:numFmt w:val="lowerRoman"/>
      <w:lvlText w:val="%6."/>
      <w:lvlJc w:val="right"/>
      <w:pPr>
        <w:ind w:left="2535" w:hanging="400"/>
      </w:pPr>
    </w:lvl>
    <w:lvl w:ilvl="6" w:tplc="0409000F" w:tentative="1">
      <w:start w:val="1"/>
      <w:numFmt w:val="decimal"/>
      <w:lvlText w:val="%7."/>
      <w:lvlJc w:val="left"/>
      <w:pPr>
        <w:ind w:left="2935" w:hanging="400"/>
      </w:pPr>
    </w:lvl>
    <w:lvl w:ilvl="7" w:tplc="04090019" w:tentative="1">
      <w:start w:val="1"/>
      <w:numFmt w:val="upperLetter"/>
      <w:lvlText w:val="%8."/>
      <w:lvlJc w:val="left"/>
      <w:pPr>
        <w:ind w:left="3335" w:hanging="400"/>
      </w:pPr>
    </w:lvl>
    <w:lvl w:ilvl="8" w:tplc="0409001B" w:tentative="1">
      <w:start w:val="1"/>
      <w:numFmt w:val="lowerRoman"/>
      <w:lvlText w:val="%9."/>
      <w:lvlJc w:val="right"/>
      <w:pPr>
        <w:ind w:left="3735" w:hanging="400"/>
      </w:pPr>
    </w:lvl>
  </w:abstractNum>
  <w:abstractNum w:abstractNumId="4" w15:restartNumberingAfterBreak="0">
    <w:nsid w:val="10971E51"/>
    <w:multiLevelType w:val="hybridMultilevel"/>
    <w:tmpl w:val="7E0AA8E2"/>
    <w:lvl w:ilvl="0" w:tplc="976EF6F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19408F5"/>
    <w:multiLevelType w:val="hybridMultilevel"/>
    <w:tmpl w:val="760E5694"/>
    <w:lvl w:ilvl="0" w:tplc="B9C0729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177B7525"/>
    <w:multiLevelType w:val="multilevel"/>
    <w:tmpl w:val="B9A80F92"/>
    <w:lvl w:ilvl="0">
      <w:start w:val="9"/>
      <w:numFmt w:val="decimal"/>
      <w:lvlText w:val="%1"/>
      <w:lvlJc w:val="left"/>
      <w:pPr>
        <w:ind w:left="360" w:hanging="360"/>
      </w:pPr>
      <w:rPr>
        <w:rFonts w:hint="default"/>
      </w:rPr>
    </w:lvl>
    <w:lvl w:ilvl="1">
      <w:start w:val="6"/>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DAB701A"/>
    <w:multiLevelType w:val="hybridMultilevel"/>
    <w:tmpl w:val="760E5694"/>
    <w:lvl w:ilvl="0" w:tplc="B9C0729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8" w15:restartNumberingAfterBreak="0">
    <w:nsid w:val="20534786"/>
    <w:multiLevelType w:val="hybridMultilevel"/>
    <w:tmpl w:val="C6CAD35C"/>
    <w:lvl w:ilvl="0" w:tplc="02B65906">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23F36C6F"/>
    <w:multiLevelType w:val="hybridMultilevel"/>
    <w:tmpl w:val="586A56A8"/>
    <w:lvl w:ilvl="0" w:tplc="E318D0A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15:restartNumberingAfterBreak="0">
    <w:nsid w:val="259E4CEF"/>
    <w:multiLevelType w:val="hybridMultilevel"/>
    <w:tmpl w:val="7E0AA8E2"/>
    <w:lvl w:ilvl="0" w:tplc="976EF6F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301146A0"/>
    <w:multiLevelType w:val="multilevel"/>
    <w:tmpl w:val="5EBCE06A"/>
    <w:lvl w:ilvl="0">
      <w:start w:val="2"/>
      <w:numFmt w:val="decimal"/>
      <w:lvlText w:val="%1"/>
      <w:lvlJc w:val="left"/>
      <w:pPr>
        <w:ind w:left="420" w:hanging="420"/>
      </w:pPr>
      <w:rPr>
        <w:rFonts w:hint="default"/>
      </w:rPr>
    </w:lvl>
    <w:lvl w:ilvl="1">
      <w:start w:val="98"/>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2" w15:restartNumberingAfterBreak="0">
    <w:nsid w:val="38B82906"/>
    <w:multiLevelType w:val="hybridMultilevel"/>
    <w:tmpl w:val="27904AAC"/>
    <w:lvl w:ilvl="0" w:tplc="763075E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6468BF"/>
    <w:multiLevelType w:val="hybridMultilevel"/>
    <w:tmpl w:val="10A0062C"/>
    <w:lvl w:ilvl="0" w:tplc="70888C0C">
      <w:start w:val="1"/>
      <w:numFmt w:val="lowerLetter"/>
      <w:lvlText w:val="(%1)"/>
      <w:lvlJc w:val="left"/>
      <w:pPr>
        <w:ind w:left="1120" w:hanging="360"/>
      </w:pPr>
      <w:rPr>
        <w:rFonts w:hint="default"/>
      </w:rPr>
    </w:lvl>
    <w:lvl w:ilvl="1" w:tplc="04090019" w:tentative="1">
      <w:start w:val="1"/>
      <w:numFmt w:val="upperLetter"/>
      <w:lvlText w:val="%2."/>
      <w:lvlJc w:val="left"/>
      <w:pPr>
        <w:ind w:left="1560" w:hanging="400"/>
      </w:pPr>
    </w:lvl>
    <w:lvl w:ilvl="2" w:tplc="0409001B" w:tentative="1">
      <w:start w:val="1"/>
      <w:numFmt w:val="lowerRoman"/>
      <w:lvlText w:val="%3."/>
      <w:lvlJc w:val="right"/>
      <w:pPr>
        <w:ind w:left="1960" w:hanging="400"/>
      </w:pPr>
    </w:lvl>
    <w:lvl w:ilvl="3" w:tplc="0409000F" w:tentative="1">
      <w:start w:val="1"/>
      <w:numFmt w:val="decimal"/>
      <w:lvlText w:val="%4."/>
      <w:lvlJc w:val="left"/>
      <w:pPr>
        <w:ind w:left="2360" w:hanging="400"/>
      </w:pPr>
    </w:lvl>
    <w:lvl w:ilvl="4" w:tplc="04090019" w:tentative="1">
      <w:start w:val="1"/>
      <w:numFmt w:val="upperLetter"/>
      <w:lvlText w:val="%5."/>
      <w:lvlJc w:val="left"/>
      <w:pPr>
        <w:ind w:left="2760" w:hanging="400"/>
      </w:pPr>
    </w:lvl>
    <w:lvl w:ilvl="5" w:tplc="0409001B" w:tentative="1">
      <w:start w:val="1"/>
      <w:numFmt w:val="lowerRoman"/>
      <w:lvlText w:val="%6."/>
      <w:lvlJc w:val="right"/>
      <w:pPr>
        <w:ind w:left="3160" w:hanging="400"/>
      </w:pPr>
    </w:lvl>
    <w:lvl w:ilvl="6" w:tplc="0409000F" w:tentative="1">
      <w:start w:val="1"/>
      <w:numFmt w:val="decimal"/>
      <w:lvlText w:val="%7."/>
      <w:lvlJc w:val="left"/>
      <w:pPr>
        <w:ind w:left="3560" w:hanging="400"/>
      </w:pPr>
    </w:lvl>
    <w:lvl w:ilvl="7" w:tplc="04090019" w:tentative="1">
      <w:start w:val="1"/>
      <w:numFmt w:val="upperLetter"/>
      <w:lvlText w:val="%8."/>
      <w:lvlJc w:val="left"/>
      <w:pPr>
        <w:ind w:left="3960" w:hanging="400"/>
      </w:pPr>
    </w:lvl>
    <w:lvl w:ilvl="8" w:tplc="0409001B" w:tentative="1">
      <w:start w:val="1"/>
      <w:numFmt w:val="lowerRoman"/>
      <w:lvlText w:val="%9."/>
      <w:lvlJc w:val="right"/>
      <w:pPr>
        <w:ind w:left="4360" w:hanging="400"/>
      </w:pPr>
    </w:lvl>
  </w:abstractNum>
  <w:abstractNum w:abstractNumId="14" w15:restartNumberingAfterBreak="0">
    <w:nsid w:val="3C07285F"/>
    <w:multiLevelType w:val="hybridMultilevel"/>
    <w:tmpl w:val="CCCC3F04"/>
    <w:lvl w:ilvl="0" w:tplc="5C408878">
      <w:start w:val="1"/>
      <w:numFmt w:val="upperLetter"/>
      <w:lvlText w:val="%1."/>
      <w:lvlJc w:val="left"/>
      <w:pPr>
        <w:ind w:left="677" w:hanging="360"/>
      </w:pPr>
      <w:rPr>
        <w:rFonts w:hint="default"/>
      </w:rPr>
    </w:lvl>
    <w:lvl w:ilvl="1" w:tplc="04090019" w:tentative="1">
      <w:start w:val="1"/>
      <w:numFmt w:val="upperLetter"/>
      <w:lvlText w:val="%2."/>
      <w:lvlJc w:val="left"/>
      <w:pPr>
        <w:ind w:left="1117" w:hanging="400"/>
      </w:pPr>
    </w:lvl>
    <w:lvl w:ilvl="2" w:tplc="0409001B" w:tentative="1">
      <w:start w:val="1"/>
      <w:numFmt w:val="lowerRoman"/>
      <w:lvlText w:val="%3."/>
      <w:lvlJc w:val="right"/>
      <w:pPr>
        <w:ind w:left="1517" w:hanging="400"/>
      </w:pPr>
    </w:lvl>
    <w:lvl w:ilvl="3" w:tplc="0409000F" w:tentative="1">
      <w:start w:val="1"/>
      <w:numFmt w:val="decimal"/>
      <w:lvlText w:val="%4."/>
      <w:lvlJc w:val="left"/>
      <w:pPr>
        <w:ind w:left="1917" w:hanging="400"/>
      </w:pPr>
    </w:lvl>
    <w:lvl w:ilvl="4" w:tplc="04090019" w:tentative="1">
      <w:start w:val="1"/>
      <w:numFmt w:val="upperLetter"/>
      <w:lvlText w:val="%5."/>
      <w:lvlJc w:val="left"/>
      <w:pPr>
        <w:ind w:left="2317" w:hanging="400"/>
      </w:pPr>
    </w:lvl>
    <w:lvl w:ilvl="5" w:tplc="0409001B" w:tentative="1">
      <w:start w:val="1"/>
      <w:numFmt w:val="lowerRoman"/>
      <w:lvlText w:val="%6."/>
      <w:lvlJc w:val="right"/>
      <w:pPr>
        <w:ind w:left="2717" w:hanging="400"/>
      </w:pPr>
    </w:lvl>
    <w:lvl w:ilvl="6" w:tplc="0409000F" w:tentative="1">
      <w:start w:val="1"/>
      <w:numFmt w:val="decimal"/>
      <w:lvlText w:val="%7."/>
      <w:lvlJc w:val="left"/>
      <w:pPr>
        <w:ind w:left="3117" w:hanging="400"/>
      </w:pPr>
    </w:lvl>
    <w:lvl w:ilvl="7" w:tplc="04090019" w:tentative="1">
      <w:start w:val="1"/>
      <w:numFmt w:val="upperLetter"/>
      <w:lvlText w:val="%8."/>
      <w:lvlJc w:val="left"/>
      <w:pPr>
        <w:ind w:left="3517" w:hanging="400"/>
      </w:pPr>
    </w:lvl>
    <w:lvl w:ilvl="8" w:tplc="0409001B" w:tentative="1">
      <w:start w:val="1"/>
      <w:numFmt w:val="lowerRoman"/>
      <w:lvlText w:val="%9."/>
      <w:lvlJc w:val="right"/>
      <w:pPr>
        <w:ind w:left="3917" w:hanging="400"/>
      </w:pPr>
    </w:lvl>
  </w:abstractNum>
  <w:abstractNum w:abstractNumId="15" w15:restartNumberingAfterBreak="0">
    <w:nsid w:val="3C95578D"/>
    <w:multiLevelType w:val="hybridMultilevel"/>
    <w:tmpl w:val="2D1296F8"/>
    <w:lvl w:ilvl="0" w:tplc="31CE3094">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15:restartNumberingAfterBreak="0">
    <w:nsid w:val="48EC46E0"/>
    <w:multiLevelType w:val="hybridMultilevel"/>
    <w:tmpl w:val="7E0AA8E2"/>
    <w:lvl w:ilvl="0" w:tplc="976EF6F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4B9274FF"/>
    <w:multiLevelType w:val="hybridMultilevel"/>
    <w:tmpl w:val="8B860C90"/>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DFA8E766">
      <w:start w:val="1"/>
      <w:numFmt w:val="bullet"/>
      <w:lvlText w:val="-"/>
      <w:lvlJc w:val="left"/>
      <w:pPr>
        <w:ind w:left="2340" w:hanging="360"/>
      </w:pPr>
      <w:rPr>
        <w:rFonts w:ascii="Times New Roman" w:eastAsiaTheme="minorEastAsia" w:hAnsi="Times New Roman" w:cs="Times New Roman" w:hint="default"/>
      </w:rPr>
    </w:lvl>
    <w:lvl w:ilvl="3" w:tplc="352AD378">
      <w:start w:val="1"/>
      <w:numFmt w:val="lowerLetter"/>
      <w:lvlText w:val="(%4)"/>
      <w:lvlJc w:val="left"/>
      <w:pPr>
        <w:ind w:left="2880" w:hanging="36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E4440E9"/>
    <w:multiLevelType w:val="hybridMultilevel"/>
    <w:tmpl w:val="6D48046C"/>
    <w:lvl w:ilvl="0" w:tplc="B434AAB4">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9" w15:restartNumberingAfterBreak="0">
    <w:nsid w:val="50727E21"/>
    <w:multiLevelType w:val="hybridMultilevel"/>
    <w:tmpl w:val="94FE7A04"/>
    <w:lvl w:ilvl="0" w:tplc="DE4CB5B6">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0" w15:restartNumberingAfterBreak="0">
    <w:nsid w:val="50FA3E0D"/>
    <w:multiLevelType w:val="hybridMultilevel"/>
    <w:tmpl w:val="AE986A4A"/>
    <w:lvl w:ilvl="0" w:tplc="DF40472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5209702F"/>
    <w:multiLevelType w:val="hybridMultilevel"/>
    <w:tmpl w:val="529EE9EE"/>
    <w:lvl w:ilvl="0" w:tplc="1C24E282">
      <w:numFmt w:val="bullet"/>
      <w:lvlText w:val="-"/>
      <w:lvlJc w:val="left"/>
      <w:pPr>
        <w:ind w:left="760" w:hanging="360"/>
      </w:pPr>
      <w:rPr>
        <w:rFonts w:ascii="Times New Roman" w:eastAsiaTheme="minorEastAsia" w:hAnsi="Times New Roman"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2" w15:restartNumberingAfterBreak="0">
    <w:nsid w:val="564B4A7C"/>
    <w:multiLevelType w:val="hybridMultilevel"/>
    <w:tmpl w:val="8A58B872"/>
    <w:lvl w:ilvl="0" w:tplc="5034399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3" w15:restartNumberingAfterBreak="0">
    <w:nsid w:val="59BF2E92"/>
    <w:multiLevelType w:val="hybridMultilevel"/>
    <w:tmpl w:val="37645A8E"/>
    <w:lvl w:ilvl="0" w:tplc="B226EAC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4" w15:restartNumberingAfterBreak="0">
    <w:nsid w:val="65D73A35"/>
    <w:multiLevelType w:val="hybridMultilevel"/>
    <w:tmpl w:val="A8703C06"/>
    <w:lvl w:ilvl="0" w:tplc="CC5C8E9E">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5" w15:restartNumberingAfterBreak="0">
    <w:nsid w:val="69B521BB"/>
    <w:multiLevelType w:val="hybridMultilevel"/>
    <w:tmpl w:val="AE986A4A"/>
    <w:lvl w:ilvl="0" w:tplc="DF40472C">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6" w15:restartNumberingAfterBreak="0">
    <w:nsid w:val="6DBC2684"/>
    <w:multiLevelType w:val="hybridMultilevel"/>
    <w:tmpl w:val="BD5E55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7A5E4E"/>
    <w:multiLevelType w:val="hybridMultilevel"/>
    <w:tmpl w:val="7E0AA8E2"/>
    <w:lvl w:ilvl="0" w:tplc="976EF6F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8" w15:restartNumberingAfterBreak="0">
    <w:nsid w:val="70204093"/>
    <w:multiLevelType w:val="multilevel"/>
    <w:tmpl w:val="FDFC769A"/>
    <w:lvl w:ilvl="0">
      <w:start w:val="3"/>
      <w:numFmt w:val="decimal"/>
      <w:lvlText w:val="%1"/>
      <w:lvlJc w:val="left"/>
      <w:pPr>
        <w:ind w:left="360" w:hanging="360"/>
      </w:pPr>
      <w:rPr>
        <w:rFonts w:hint="default"/>
      </w:rPr>
    </w:lvl>
    <w:lvl w:ilvl="1">
      <w:start w:val="2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15:restartNumberingAfterBreak="0">
    <w:nsid w:val="70C16BA1"/>
    <w:multiLevelType w:val="hybridMultilevel"/>
    <w:tmpl w:val="C21A028A"/>
    <w:lvl w:ilvl="0" w:tplc="43E062A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0" w15:restartNumberingAfterBreak="0">
    <w:nsid w:val="7380579B"/>
    <w:multiLevelType w:val="hybridMultilevel"/>
    <w:tmpl w:val="70BA0426"/>
    <w:lvl w:ilvl="0" w:tplc="12F002A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1" w15:restartNumberingAfterBreak="0">
    <w:nsid w:val="78C153C9"/>
    <w:multiLevelType w:val="hybridMultilevel"/>
    <w:tmpl w:val="278C7652"/>
    <w:lvl w:ilvl="0" w:tplc="7DD8338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2" w15:restartNumberingAfterBreak="0">
    <w:nsid w:val="7C453F80"/>
    <w:multiLevelType w:val="hybridMultilevel"/>
    <w:tmpl w:val="7E0AA8E2"/>
    <w:lvl w:ilvl="0" w:tplc="976EF6F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1756247227">
    <w:abstractNumId w:val="26"/>
  </w:num>
  <w:num w:numId="2" w16cid:durableId="1596858493">
    <w:abstractNumId w:val="9"/>
  </w:num>
  <w:num w:numId="3" w16cid:durableId="1590196324">
    <w:abstractNumId w:val="29"/>
  </w:num>
  <w:num w:numId="4" w16cid:durableId="790171876">
    <w:abstractNumId w:val="23"/>
  </w:num>
  <w:num w:numId="5" w16cid:durableId="1443458469">
    <w:abstractNumId w:val="17"/>
  </w:num>
  <w:num w:numId="6" w16cid:durableId="507865603">
    <w:abstractNumId w:val="4"/>
  </w:num>
  <w:num w:numId="7" w16cid:durableId="1611937030">
    <w:abstractNumId w:val="0"/>
  </w:num>
  <w:num w:numId="8" w16cid:durableId="121390683">
    <w:abstractNumId w:val="11"/>
  </w:num>
  <w:num w:numId="9" w16cid:durableId="1901791225">
    <w:abstractNumId w:val="31"/>
  </w:num>
  <w:num w:numId="10" w16cid:durableId="1587111250">
    <w:abstractNumId w:val="25"/>
  </w:num>
  <w:num w:numId="11" w16cid:durableId="304971371">
    <w:abstractNumId w:val="2"/>
  </w:num>
  <w:num w:numId="12" w16cid:durableId="953099820">
    <w:abstractNumId w:val="12"/>
  </w:num>
  <w:num w:numId="13" w16cid:durableId="1709835692">
    <w:abstractNumId w:val="8"/>
  </w:num>
  <w:num w:numId="14" w16cid:durableId="119804308">
    <w:abstractNumId w:val="15"/>
  </w:num>
  <w:num w:numId="15" w16cid:durableId="1215967740">
    <w:abstractNumId w:val="7"/>
  </w:num>
  <w:num w:numId="16" w16cid:durableId="88937457">
    <w:abstractNumId w:val="24"/>
  </w:num>
  <w:num w:numId="17" w16cid:durableId="1821845382">
    <w:abstractNumId w:val="18"/>
  </w:num>
  <w:num w:numId="18" w16cid:durableId="925502763">
    <w:abstractNumId w:val="5"/>
  </w:num>
  <w:num w:numId="19" w16cid:durableId="1466728403">
    <w:abstractNumId w:val="19"/>
  </w:num>
  <w:num w:numId="20" w16cid:durableId="93866801">
    <w:abstractNumId w:val="10"/>
  </w:num>
  <w:num w:numId="21" w16cid:durableId="446196845">
    <w:abstractNumId w:val="16"/>
  </w:num>
  <w:num w:numId="22" w16cid:durableId="480925431">
    <w:abstractNumId w:val="27"/>
  </w:num>
  <w:num w:numId="23" w16cid:durableId="1065690155">
    <w:abstractNumId w:val="32"/>
  </w:num>
  <w:num w:numId="24" w16cid:durableId="1928031769">
    <w:abstractNumId w:val="6"/>
  </w:num>
  <w:num w:numId="25" w16cid:durableId="1222987273">
    <w:abstractNumId w:val="20"/>
  </w:num>
  <w:num w:numId="26" w16cid:durableId="1327980813">
    <w:abstractNumId w:val="1"/>
  </w:num>
  <w:num w:numId="27" w16cid:durableId="1348215570">
    <w:abstractNumId w:val="28"/>
  </w:num>
  <w:num w:numId="28" w16cid:durableId="1965622686">
    <w:abstractNumId w:val="21"/>
  </w:num>
  <w:num w:numId="29" w16cid:durableId="93014765">
    <w:abstractNumId w:val="13"/>
  </w:num>
  <w:num w:numId="30" w16cid:durableId="638002551">
    <w:abstractNumId w:val="30"/>
  </w:num>
  <w:num w:numId="31" w16cid:durableId="1111247897">
    <w:abstractNumId w:val="14"/>
  </w:num>
  <w:num w:numId="32" w16cid:durableId="1925652319">
    <w:abstractNumId w:val="3"/>
  </w:num>
  <w:num w:numId="33" w16cid:durableId="158572835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yMzQ1Nje3NDY1MLNQ0lEKTi0uzszPAykwrgUADnukuCwAAAA="/>
    <w:docVar w:name="EN.InstantFormat" w:val="&lt;ENInstantFormat&gt;&lt;Enabled&gt;1&lt;/Enabled&gt;&lt;ScanUnformatted&gt;1&lt;/ScanUnformatted&gt;&lt;ScanChanges&gt;1&lt;/ScanChanges&gt;&lt;Suspended&gt;0&lt;/Suspended&gt;&lt;/ENInstantFormat&gt;"/>
    <w:docVar w:name="EN.Layout" w:val="&lt;ENLayout&gt;&lt;Style&gt;Preventive Vet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5ptavvhez2v0er2e6v0xvd0er2xs95fa0z&quot;&gt;UCDAVIS-Saved&lt;record-ids&gt;&lt;item&gt;2&lt;/item&gt;&lt;item&gt;6&lt;/item&gt;&lt;item&gt;8&lt;/item&gt;&lt;item&gt;9&lt;/item&gt;&lt;item&gt;14&lt;/item&gt;&lt;item&gt;15&lt;/item&gt;&lt;item&gt;30&lt;/item&gt;&lt;item&gt;249&lt;/item&gt;&lt;item&gt;321&lt;/item&gt;&lt;item&gt;478&lt;/item&gt;&lt;item&gt;504&lt;/item&gt;&lt;item&gt;505&lt;/item&gt;&lt;item&gt;916&lt;/item&gt;&lt;item&gt;920&lt;/item&gt;&lt;item&gt;925&lt;/item&gt;&lt;item&gt;943&lt;/item&gt;&lt;item&gt;957&lt;/item&gt;&lt;item&gt;958&lt;/item&gt;&lt;item&gt;1040&lt;/item&gt;&lt;item&gt;1100&lt;/item&gt;&lt;/record-ids&gt;&lt;/item&gt;&lt;/Libraries&gt;"/>
  </w:docVars>
  <w:rsids>
    <w:rsidRoot w:val="00D936BD"/>
    <w:rsid w:val="0000099E"/>
    <w:rsid w:val="00000AA2"/>
    <w:rsid w:val="00000B6C"/>
    <w:rsid w:val="00001ACE"/>
    <w:rsid w:val="00001C7C"/>
    <w:rsid w:val="00001CC0"/>
    <w:rsid w:val="0000317C"/>
    <w:rsid w:val="000038A8"/>
    <w:rsid w:val="000056C8"/>
    <w:rsid w:val="00005C18"/>
    <w:rsid w:val="00005C6B"/>
    <w:rsid w:val="00005EE0"/>
    <w:rsid w:val="0000629A"/>
    <w:rsid w:val="0000657A"/>
    <w:rsid w:val="00006586"/>
    <w:rsid w:val="000065CC"/>
    <w:rsid w:val="0000765B"/>
    <w:rsid w:val="00010135"/>
    <w:rsid w:val="0001041D"/>
    <w:rsid w:val="00010A72"/>
    <w:rsid w:val="000116C8"/>
    <w:rsid w:val="00011961"/>
    <w:rsid w:val="00011EFD"/>
    <w:rsid w:val="00011FE0"/>
    <w:rsid w:val="000122E1"/>
    <w:rsid w:val="00012F02"/>
    <w:rsid w:val="00013F80"/>
    <w:rsid w:val="0001418D"/>
    <w:rsid w:val="00014A61"/>
    <w:rsid w:val="00014A9F"/>
    <w:rsid w:val="000155CD"/>
    <w:rsid w:val="00015E1B"/>
    <w:rsid w:val="0001738A"/>
    <w:rsid w:val="000173E7"/>
    <w:rsid w:val="000176A6"/>
    <w:rsid w:val="00017711"/>
    <w:rsid w:val="00017AA1"/>
    <w:rsid w:val="000201B0"/>
    <w:rsid w:val="00020748"/>
    <w:rsid w:val="000216D3"/>
    <w:rsid w:val="00022DC7"/>
    <w:rsid w:val="00023D60"/>
    <w:rsid w:val="000241B1"/>
    <w:rsid w:val="00025C6B"/>
    <w:rsid w:val="000264FC"/>
    <w:rsid w:val="00030958"/>
    <w:rsid w:val="00031DB7"/>
    <w:rsid w:val="000332A3"/>
    <w:rsid w:val="00033B54"/>
    <w:rsid w:val="00033CD6"/>
    <w:rsid w:val="00033D3D"/>
    <w:rsid w:val="000345D9"/>
    <w:rsid w:val="00034CB5"/>
    <w:rsid w:val="00035145"/>
    <w:rsid w:val="0003564D"/>
    <w:rsid w:val="00035B62"/>
    <w:rsid w:val="0003734F"/>
    <w:rsid w:val="00037907"/>
    <w:rsid w:val="00037B25"/>
    <w:rsid w:val="00037BA5"/>
    <w:rsid w:val="00037F45"/>
    <w:rsid w:val="0004026C"/>
    <w:rsid w:val="000409AE"/>
    <w:rsid w:val="00040B00"/>
    <w:rsid w:val="00040F1F"/>
    <w:rsid w:val="00041050"/>
    <w:rsid w:val="00041ADE"/>
    <w:rsid w:val="00041F63"/>
    <w:rsid w:val="00044739"/>
    <w:rsid w:val="000454C5"/>
    <w:rsid w:val="00046165"/>
    <w:rsid w:val="00046736"/>
    <w:rsid w:val="000478BE"/>
    <w:rsid w:val="00050D95"/>
    <w:rsid w:val="00051F9C"/>
    <w:rsid w:val="00052C69"/>
    <w:rsid w:val="00053009"/>
    <w:rsid w:val="00053087"/>
    <w:rsid w:val="0005319F"/>
    <w:rsid w:val="00053AB6"/>
    <w:rsid w:val="00054829"/>
    <w:rsid w:val="00054B83"/>
    <w:rsid w:val="00054E0F"/>
    <w:rsid w:val="00057133"/>
    <w:rsid w:val="00057342"/>
    <w:rsid w:val="00057491"/>
    <w:rsid w:val="0005749F"/>
    <w:rsid w:val="00057841"/>
    <w:rsid w:val="00057857"/>
    <w:rsid w:val="00057ACE"/>
    <w:rsid w:val="00057CBA"/>
    <w:rsid w:val="00057FB2"/>
    <w:rsid w:val="000601FB"/>
    <w:rsid w:val="00060223"/>
    <w:rsid w:val="00060338"/>
    <w:rsid w:val="0006045A"/>
    <w:rsid w:val="00060E65"/>
    <w:rsid w:val="000610DE"/>
    <w:rsid w:val="00062135"/>
    <w:rsid w:val="00062B2F"/>
    <w:rsid w:val="00062BB1"/>
    <w:rsid w:val="00063078"/>
    <w:rsid w:val="0006330B"/>
    <w:rsid w:val="00063696"/>
    <w:rsid w:val="00063EFE"/>
    <w:rsid w:val="000640EC"/>
    <w:rsid w:val="0006553E"/>
    <w:rsid w:val="00065DD1"/>
    <w:rsid w:val="000672A6"/>
    <w:rsid w:val="0006769B"/>
    <w:rsid w:val="00067D13"/>
    <w:rsid w:val="0007017F"/>
    <w:rsid w:val="000703EB"/>
    <w:rsid w:val="00070713"/>
    <w:rsid w:val="00070C4A"/>
    <w:rsid w:val="00070D80"/>
    <w:rsid w:val="00070FC1"/>
    <w:rsid w:val="0007156E"/>
    <w:rsid w:val="000725E2"/>
    <w:rsid w:val="00072AC0"/>
    <w:rsid w:val="0007349E"/>
    <w:rsid w:val="000738DC"/>
    <w:rsid w:val="00073C93"/>
    <w:rsid w:val="00074B54"/>
    <w:rsid w:val="00074BBC"/>
    <w:rsid w:val="00074DC8"/>
    <w:rsid w:val="00074E8E"/>
    <w:rsid w:val="00075571"/>
    <w:rsid w:val="00075855"/>
    <w:rsid w:val="00075901"/>
    <w:rsid w:val="00075A81"/>
    <w:rsid w:val="00075EE9"/>
    <w:rsid w:val="00076990"/>
    <w:rsid w:val="00076CF8"/>
    <w:rsid w:val="00076EB7"/>
    <w:rsid w:val="00077666"/>
    <w:rsid w:val="00077941"/>
    <w:rsid w:val="00077BE3"/>
    <w:rsid w:val="000801F1"/>
    <w:rsid w:val="0008073B"/>
    <w:rsid w:val="000809C3"/>
    <w:rsid w:val="00081C1F"/>
    <w:rsid w:val="00081E14"/>
    <w:rsid w:val="00082070"/>
    <w:rsid w:val="00082784"/>
    <w:rsid w:val="00082C75"/>
    <w:rsid w:val="00082FCB"/>
    <w:rsid w:val="0008375B"/>
    <w:rsid w:val="00083C12"/>
    <w:rsid w:val="00083C5F"/>
    <w:rsid w:val="000842DE"/>
    <w:rsid w:val="0008433A"/>
    <w:rsid w:val="000847B6"/>
    <w:rsid w:val="00085186"/>
    <w:rsid w:val="0008525D"/>
    <w:rsid w:val="000853F3"/>
    <w:rsid w:val="0008555C"/>
    <w:rsid w:val="00085936"/>
    <w:rsid w:val="00085C90"/>
    <w:rsid w:val="00085E86"/>
    <w:rsid w:val="00086007"/>
    <w:rsid w:val="00087633"/>
    <w:rsid w:val="00087C50"/>
    <w:rsid w:val="00090CE5"/>
    <w:rsid w:val="00090FC6"/>
    <w:rsid w:val="00091572"/>
    <w:rsid w:val="00091E64"/>
    <w:rsid w:val="00092BF2"/>
    <w:rsid w:val="00093418"/>
    <w:rsid w:val="000937D1"/>
    <w:rsid w:val="00093D75"/>
    <w:rsid w:val="00093EAB"/>
    <w:rsid w:val="00095779"/>
    <w:rsid w:val="000958D3"/>
    <w:rsid w:val="00095B21"/>
    <w:rsid w:val="00096976"/>
    <w:rsid w:val="00097391"/>
    <w:rsid w:val="00097D04"/>
    <w:rsid w:val="000A022E"/>
    <w:rsid w:val="000A1AF9"/>
    <w:rsid w:val="000A1FA8"/>
    <w:rsid w:val="000A2C52"/>
    <w:rsid w:val="000A2FAD"/>
    <w:rsid w:val="000A3398"/>
    <w:rsid w:val="000A3805"/>
    <w:rsid w:val="000A4832"/>
    <w:rsid w:val="000A4975"/>
    <w:rsid w:val="000A499C"/>
    <w:rsid w:val="000A5110"/>
    <w:rsid w:val="000A675E"/>
    <w:rsid w:val="000A68CF"/>
    <w:rsid w:val="000B02E5"/>
    <w:rsid w:val="000B0492"/>
    <w:rsid w:val="000B0910"/>
    <w:rsid w:val="000B0DDA"/>
    <w:rsid w:val="000B1A18"/>
    <w:rsid w:val="000B2544"/>
    <w:rsid w:val="000B2B56"/>
    <w:rsid w:val="000B2DBF"/>
    <w:rsid w:val="000B395F"/>
    <w:rsid w:val="000B4503"/>
    <w:rsid w:val="000B4741"/>
    <w:rsid w:val="000B4D89"/>
    <w:rsid w:val="000B52BF"/>
    <w:rsid w:val="000B5A05"/>
    <w:rsid w:val="000B5BBB"/>
    <w:rsid w:val="000B6E26"/>
    <w:rsid w:val="000B7BA3"/>
    <w:rsid w:val="000B7C4A"/>
    <w:rsid w:val="000C0750"/>
    <w:rsid w:val="000C0FAD"/>
    <w:rsid w:val="000C10E3"/>
    <w:rsid w:val="000C171E"/>
    <w:rsid w:val="000C1B0F"/>
    <w:rsid w:val="000C2009"/>
    <w:rsid w:val="000C2FF2"/>
    <w:rsid w:val="000C31EF"/>
    <w:rsid w:val="000C4792"/>
    <w:rsid w:val="000C4E88"/>
    <w:rsid w:val="000C5400"/>
    <w:rsid w:val="000C5466"/>
    <w:rsid w:val="000C548C"/>
    <w:rsid w:val="000C5676"/>
    <w:rsid w:val="000C5A29"/>
    <w:rsid w:val="000C6DAB"/>
    <w:rsid w:val="000C7C16"/>
    <w:rsid w:val="000D0170"/>
    <w:rsid w:val="000D04CD"/>
    <w:rsid w:val="000D15C8"/>
    <w:rsid w:val="000D1684"/>
    <w:rsid w:val="000D1977"/>
    <w:rsid w:val="000D19BD"/>
    <w:rsid w:val="000D1A12"/>
    <w:rsid w:val="000D2852"/>
    <w:rsid w:val="000D2F3E"/>
    <w:rsid w:val="000D2FF6"/>
    <w:rsid w:val="000D38C5"/>
    <w:rsid w:val="000D45C6"/>
    <w:rsid w:val="000D4CA0"/>
    <w:rsid w:val="000D4DB1"/>
    <w:rsid w:val="000D4E5E"/>
    <w:rsid w:val="000D557E"/>
    <w:rsid w:val="000D6D29"/>
    <w:rsid w:val="000D6F84"/>
    <w:rsid w:val="000D7000"/>
    <w:rsid w:val="000D789C"/>
    <w:rsid w:val="000D7C71"/>
    <w:rsid w:val="000D7D54"/>
    <w:rsid w:val="000D7E5C"/>
    <w:rsid w:val="000E1A9B"/>
    <w:rsid w:val="000E1B86"/>
    <w:rsid w:val="000E2E65"/>
    <w:rsid w:val="000E38C0"/>
    <w:rsid w:val="000E3978"/>
    <w:rsid w:val="000E3A6E"/>
    <w:rsid w:val="000E4E86"/>
    <w:rsid w:val="000E5364"/>
    <w:rsid w:val="000E536C"/>
    <w:rsid w:val="000E542B"/>
    <w:rsid w:val="000E6171"/>
    <w:rsid w:val="000E730B"/>
    <w:rsid w:val="000F06AC"/>
    <w:rsid w:val="000F12E2"/>
    <w:rsid w:val="000F1347"/>
    <w:rsid w:val="000F13A0"/>
    <w:rsid w:val="000F29BB"/>
    <w:rsid w:val="000F2D02"/>
    <w:rsid w:val="000F47DA"/>
    <w:rsid w:val="000F5DAD"/>
    <w:rsid w:val="000F5E3F"/>
    <w:rsid w:val="000F6358"/>
    <w:rsid w:val="000F67D2"/>
    <w:rsid w:val="000F6894"/>
    <w:rsid w:val="000F73E9"/>
    <w:rsid w:val="000F7846"/>
    <w:rsid w:val="0010093F"/>
    <w:rsid w:val="00101308"/>
    <w:rsid w:val="001016C2"/>
    <w:rsid w:val="0010170B"/>
    <w:rsid w:val="001018E6"/>
    <w:rsid w:val="001025A3"/>
    <w:rsid w:val="00103E22"/>
    <w:rsid w:val="00104139"/>
    <w:rsid w:val="001058BA"/>
    <w:rsid w:val="00105913"/>
    <w:rsid w:val="00105C96"/>
    <w:rsid w:val="001065C1"/>
    <w:rsid w:val="00106ADE"/>
    <w:rsid w:val="00106CD4"/>
    <w:rsid w:val="00107158"/>
    <w:rsid w:val="00107AAF"/>
    <w:rsid w:val="001103E5"/>
    <w:rsid w:val="0011057F"/>
    <w:rsid w:val="00110C7B"/>
    <w:rsid w:val="00110C96"/>
    <w:rsid w:val="001112D9"/>
    <w:rsid w:val="001115CC"/>
    <w:rsid w:val="00112A23"/>
    <w:rsid w:val="00112C17"/>
    <w:rsid w:val="0011325F"/>
    <w:rsid w:val="00113308"/>
    <w:rsid w:val="001137C1"/>
    <w:rsid w:val="00114A3A"/>
    <w:rsid w:val="001151BB"/>
    <w:rsid w:val="001165D2"/>
    <w:rsid w:val="0011663F"/>
    <w:rsid w:val="001168E8"/>
    <w:rsid w:val="00116B87"/>
    <w:rsid w:val="00117540"/>
    <w:rsid w:val="0011764A"/>
    <w:rsid w:val="001179D2"/>
    <w:rsid w:val="0012015B"/>
    <w:rsid w:val="0012086F"/>
    <w:rsid w:val="00121616"/>
    <w:rsid w:val="001217BB"/>
    <w:rsid w:val="001218D7"/>
    <w:rsid w:val="00121925"/>
    <w:rsid w:val="001221D4"/>
    <w:rsid w:val="001233C3"/>
    <w:rsid w:val="00123E34"/>
    <w:rsid w:val="00123FAE"/>
    <w:rsid w:val="00124A3E"/>
    <w:rsid w:val="00125252"/>
    <w:rsid w:val="001258CB"/>
    <w:rsid w:val="00125A02"/>
    <w:rsid w:val="00126820"/>
    <w:rsid w:val="001275B3"/>
    <w:rsid w:val="00127ABC"/>
    <w:rsid w:val="00130DBA"/>
    <w:rsid w:val="00130EBF"/>
    <w:rsid w:val="00131D21"/>
    <w:rsid w:val="00132F14"/>
    <w:rsid w:val="001330D5"/>
    <w:rsid w:val="00133833"/>
    <w:rsid w:val="00133B02"/>
    <w:rsid w:val="00134B6D"/>
    <w:rsid w:val="00135056"/>
    <w:rsid w:val="00135F44"/>
    <w:rsid w:val="0013643C"/>
    <w:rsid w:val="00136AB1"/>
    <w:rsid w:val="00137252"/>
    <w:rsid w:val="0013766B"/>
    <w:rsid w:val="00137B7B"/>
    <w:rsid w:val="00137FAD"/>
    <w:rsid w:val="001400E8"/>
    <w:rsid w:val="00140890"/>
    <w:rsid w:val="00140BA3"/>
    <w:rsid w:val="00140FB4"/>
    <w:rsid w:val="00141A35"/>
    <w:rsid w:val="001420F8"/>
    <w:rsid w:val="0014230E"/>
    <w:rsid w:val="00142943"/>
    <w:rsid w:val="00143BB8"/>
    <w:rsid w:val="00143D48"/>
    <w:rsid w:val="001441E7"/>
    <w:rsid w:val="001446DD"/>
    <w:rsid w:val="00144CA7"/>
    <w:rsid w:val="00144CA8"/>
    <w:rsid w:val="0014509D"/>
    <w:rsid w:val="00147386"/>
    <w:rsid w:val="00147967"/>
    <w:rsid w:val="00150225"/>
    <w:rsid w:val="001506B5"/>
    <w:rsid w:val="001509B5"/>
    <w:rsid w:val="00150FB3"/>
    <w:rsid w:val="00151676"/>
    <w:rsid w:val="00152FFD"/>
    <w:rsid w:val="00153114"/>
    <w:rsid w:val="001531C6"/>
    <w:rsid w:val="001531FE"/>
    <w:rsid w:val="0015419E"/>
    <w:rsid w:val="00154363"/>
    <w:rsid w:val="00154C10"/>
    <w:rsid w:val="001558F9"/>
    <w:rsid w:val="00155BF6"/>
    <w:rsid w:val="001561F3"/>
    <w:rsid w:val="00156A00"/>
    <w:rsid w:val="00160115"/>
    <w:rsid w:val="0016016A"/>
    <w:rsid w:val="001604C3"/>
    <w:rsid w:val="00160936"/>
    <w:rsid w:val="0016147D"/>
    <w:rsid w:val="00161FE1"/>
    <w:rsid w:val="001621F8"/>
    <w:rsid w:val="00162933"/>
    <w:rsid w:val="00162D00"/>
    <w:rsid w:val="00163866"/>
    <w:rsid w:val="001641F2"/>
    <w:rsid w:val="00165007"/>
    <w:rsid w:val="0016542E"/>
    <w:rsid w:val="00165F53"/>
    <w:rsid w:val="00166749"/>
    <w:rsid w:val="0016682E"/>
    <w:rsid w:val="00167696"/>
    <w:rsid w:val="00167A0B"/>
    <w:rsid w:val="0017037F"/>
    <w:rsid w:val="00170B4D"/>
    <w:rsid w:val="00170DBA"/>
    <w:rsid w:val="001717A3"/>
    <w:rsid w:val="00171E06"/>
    <w:rsid w:val="00172ECD"/>
    <w:rsid w:val="00173527"/>
    <w:rsid w:val="0017354B"/>
    <w:rsid w:val="001735F8"/>
    <w:rsid w:val="0017449E"/>
    <w:rsid w:val="00174853"/>
    <w:rsid w:val="00175C9D"/>
    <w:rsid w:val="00175E2B"/>
    <w:rsid w:val="00175E3D"/>
    <w:rsid w:val="00175E64"/>
    <w:rsid w:val="00177871"/>
    <w:rsid w:val="00177C99"/>
    <w:rsid w:val="00180C19"/>
    <w:rsid w:val="001814D2"/>
    <w:rsid w:val="001821D0"/>
    <w:rsid w:val="0018264D"/>
    <w:rsid w:val="001830AE"/>
    <w:rsid w:val="00183B6E"/>
    <w:rsid w:val="00183E34"/>
    <w:rsid w:val="001840B7"/>
    <w:rsid w:val="001856C5"/>
    <w:rsid w:val="00186A1D"/>
    <w:rsid w:val="001900A4"/>
    <w:rsid w:val="00190336"/>
    <w:rsid w:val="00190F8C"/>
    <w:rsid w:val="00192FD8"/>
    <w:rsid w:val="00193DB5"/>
    <w:rsid w:val="00194A1F"/>
    <w:rsid w:val="001965E3"/>
    <w:rsid w:val="00196804"/>
    <w:rsid w:val="00197525"/>
    <w:rsid w:val="00197F30"/>
    <w:rsid w:val="001A03B4"/>
    <w:rsid w:val="001A0490"/>
    <w:rsid w:val="001A1886"/>
    <w:rsid w:val="001A2896"/>
    <w:rsid w:val="001A3B61"/>
    <w:rsid w:val="001A46CB"/>
    <w:rsid w:val="001A4A7A"/>
    <w:rsid w:val="001A4F5C"/>
    <w:rsid w:val="001A5006"/>
    <w:rsid w:val="001A50AF"/>
    <w:rsid w:val="001A5585"/>
    <w:rsid w:val="001A6459"/>
    <w:rsid w:val="001A66C3"/>
    <w:rsid w:val="001A70C6"/>
    <w:rsid w:val="001A7447"/>
    <w:rsid w:val="001A75FE"/>
    <w:rsid w:val="001A7B94"/>
    <w:rsid w:val="001B049F"/>
    <w:rsid w:val="001B0B07"/>
    <w:rsid w:val="001B0D5A"/>
    <w:rsid w:val="001B1D94"/>
    <w:rsid w:val="001B1E38"/>
    <w:rsid w:val="001B1EAE"/>
    <w:rsid w:val="001B1FFA"/>
    <w:rsid w:val="001B25B1"/>
    <w:rsid w:val="001B2850"/>
    <w:rsid w:val="001B2E84"/>
    <w:rsid w:val="001B5248"/>
    <w:rsid w:val="001B5296"/>
    <w:rsid w:val="001B551A"/>
    <w:rsid w:val="001B58D7"/>
    <w:rsid w:val="001B6CC6"/>
    <w:rsid w:val="001B6F35"/>
    <w:rsid w:val="001C06A7"/>
    <w:rsid w:val="001C06B6"/>
    <w:rsid w:val="001C106A"/>
    <w:rsid w:val="001C1743"/>
    <w:rsid w:val="001C2914"/>
    <w:rsid w:val="001C29DF"/>
    <w:rsid w:val="001C395C"/>
    <w:rsid w:val="001C3C63"/>
    <w:rsid w:val="001C4538"/>
    <w:rsid w:val="001C4699"/>
    <w:rsid w:val="001C4E25"/>
    <w:rsid w:val="001C5AA1"/>
    <w:rsid w:val="001C5B75"/>
    <w:rsid w:val="001C61B9"/>
    <w:rsid w:val="001C6332"/>
    <w:rsid w:val="001C6AFF"/>
    <w:rsid w:val="001C6C8B"/>
    <w:rsid w:val="001C74EB"/>
    <w:rsid w:val="001C7FB2"/>
    <w:rsid w:val="001C7FED"/>
    <w:rsid w:val="001D0708"/>
    <w:rsid w:val="001D0840"/>
    <w:rsid w:val="001D1304"/>
    <w:rsid w:val="001D22C1"/>
    <w:rsid w:val="001D23F8"/>
    <w:rsid w:val="001D2D5A"/>
    <w:rsid w:val="001D3697"/>
    <w:rsid w:val="001D3D98"/>
    <w:rsid w:val="001D4345"/>
    <w:rsid w:val="001D47CD"/>
    <w:rsid w:val="001D4E50"/>
    <w:rsid w:val="001D5204"/>
    <w:rsid w:val="001D677B"/>
    <w:rsid w:val="001D692E"/>
    <w:rsid w:val="001D6A61"/>
    <w:rsid w:val="001D702A"/>
    <w:rsid w:val="001D70FF"/>
    <w:rsid w:val="001D733D"/>
    <w:rsid w:val="001D734B"/>
    <w:rsid w:val="001E0478"/>
    <w:rsid w:val="001E13B0"/>
    <w:rsid w:val="001E18C7"/>
    <w:rsid w:val="001E1CD5"/>
    <w:rsid w:val="001E29AC"/>
    <w:rsid w:val="001E33D5"/>
    <w:rsid w:val="001E37B9"/>
    <w:rsid w:val="001E3960"/>
    <w:rsid w:val="001E57A3"/>
    <w:rsid w:val="001E6219"/>
    <w:rsid w:val="001E62C1"/>
    <w:rsid w:val="001E6E50"/>
    <w:rsid w:val="001E6E54"/>
    <w:rsid w:val="001E7B8A"/>
    <w:rsid w:val="001E7E21"/>
    <w:rsid w:val="001F16AD"/>
    <w:rsid w:val="001F1E3D"/>
    <w:rsid w:val="001F25E6"/>
    <w:rsid w:val="001F2CBB"/>
    <w:rsid w:val="001F32DA"/>
    <w:rsid w:val="001F36ED"/>
    <w:rsid w:val="001F38AB"/>
    <w:rsid w:val="001F40FD"/>
    <w:rsid w:val="001F41E6"/>
    <w:rsid w:val="001F4370"/>
    <w:rsid w:val="001F4689"/>
    <w:rsid w:val="001F4E84"/>
    <w:rsid w:val="001F55E5"/>
    <w:rsid w:val="001F560B"/>
    <w:rsid w:val="001F645C"/>
    <w:rsid w:val="001F661B"/>
    <w:rsid w:val="001F675F"/>
    <w:rsid w:val="001F6DC4"/>
    <w:rsid w:val="001F7F08"/>
    <w:rsid w:val="00200C57"/>
    <w:rsid w:val="002013E9"/>
    <w:rsid w:val="0020195E"/>
    <w:rsid w:val="00201C2E"/>
    <w:rsid w:val="00204C7E"/>
    <w:rsid w:val="00204F7A"/>
    <w:rsid w:val="002050B1"/>
    <w:rsid w:val="00205ACC"/>
    <w:rsid w:val="00205C15"/>
    <w:rsid w:val="00206B69"/>
    <w:rsid w:val="00207189"/>
    <w:rsid w:val="002072F1"/>
    <w:rsid w:val="002103D7"/>
    <w:rsid w:val="00210B07"/>
    <w:rsid w:val="00210D7E"/>
    <w:rsid w:val="00210F07"/>
    <w:rsid w:val="002112DA"/>
    <w:rsid w:val="00211388"/>
    <w:rsid w:val="002130A5"/>
    <w:rsid w:val="0021391C"/>
    <w:rsid w:val="0021421D"/>
    <w:rsid w:val="00214506"/>
    <w:rsid w:val="002149AA"/>
    <w:rsid w:val="00214FF9"/>
    <w:rsid w:val="00215977"/>
    <w:rsid w:val="00215C0A"/>
    <w:rsid w:val="00215C47"/>
    <w:rsid w:val="00216E5A"/>
    <w:rsid w:val="00217050"/>
    <w:rsid w:val="002171D2"/>
    <w:rsid w:val="00217409"/>
    <w:rsid w:val="00217471"/>
    <w:rsid w:val="00220390"/>
    <w:rsid w:val="00220C89"/>
    <w:rsid w:val="002210C9"/>
    <w:rsid w:val="00222122"/>
    <w:rsid w:val="0022229C"/>
    <w:rsid w:val="002227EB"/>
    <w:rsid w:val="00222860"/>
    <w:rsid w:val="00222B90"/>
    <w:rsid w:val="00222C7E"/>
    <w:rsid w:val="00223204"/>
    <w:rsid w:val="002233DD"/>
    <w:rsid w:val="002237CA"/>
    <w:rsid w:val="00224AE6"/>
    <w:rsid w:val="00225E60"/>
    <w:rsid w:val="0022652C"/>
    <w:rsid w:val="00226777"/>
    <w:rsid w:val="0022696D"/>
    <w:rsid w:val="00226C63"/>
    <w:rsid w:val="00227295"/>
    <w:rsid w:val="00230367"/>
    <w:rsid w:val="002314C4"/>
    <w:rsid w:val="002314FB"/>
    <w:rsid w:val="00231ED5"/>
    <w:rsid w:val="00233231"/>
    <w:rsid w:val="0023373B"/>
    <w:rsid w:val="00233B41"/>
    <w:rsid w:val="00234BC9"/>
    <w:rsid w:val="00234EAD"/>
    <w:rsid w:val="0023514E"/>
    <w:rsid w:val="0023568D"/>
    <w:rsid w:val="0023647E"/>
    <w:rsid w:val="002364D4"/>
    <w:rsid w:val="00236E06"/>
    <w:rsid w:val="00241050"/>
    <w:rsid w:val="00241B2D"/>
    <w:rsid w:val="00242015"/>
    <w:rsid w:val="00242966"/>
    <w:rsid w:val="00242D44"/>
    <w:rsid w:val="0024349B"/>
    <w:rsid w:val="002440A8"/>
    <w:rsid w:val="0024431D"/>
    <w:rsid w:val="00244E2C"/>
    <w:rsid w:val="00245840"/>
    <w:rsid w:val="00245982"/>
    <w:rsid w:val="00245BA4"/>
    <w:rsid w:val="00245C95"/>
    <w:rsid w:val="00245E3F"/>
    <w:rsid w:val="002464D4"/>
    <w:rsid w:val="002465CF"/>
    <w:rsid w:val="002475D1"/>
    <w:rsid w:val="0024764D"/>
    <w:rsid w:val="00250201"/>
    <w:rsid w:val="0025048B"/>
    <w:rsid w:val="00250947"/>
    <w:rsid w:val="00250F22"/>
    <w:rsid w:val="00251442"/>
    <w:rsid w:val="0025254F"/>
    <w:rsid w:val="00252BF2"/>
    <w:rsid w:val="00252D56"/>
    <w:rsid w:val="00254732"/>
    <w:rsid w:val="00255E09"/>
    <w:rsid w:val="00257D24"/>
    <w:rsid w:val="0026015E"/>
    <w:rsid w:val="0026063D"/>
    <w:rsid w:val="0026089E"/>
    <w:rsid w:val="00260B07"/>
    <w:rsid w:val="00260B7B"/>
    <w:rsid w:val="0026179E"/>
    <w:rsid w:val="00261B7F"/>
    <w:rsid w:val="002620B7"/>
    <w:rsid w:val="00262291"/>
    <w:rsid w:val="00262F53"/>
    <w:rsid w:val="00264B0E"/>
    <w:rsid w:val="002655C1"/>
    <w:rsid w:val="002661B9"/>
    <w:rsid w:val="002673EA"/>
    <w:rsid w:val="0026753C"/>
    <w:rsid w:val="002678D8"/>
    <w:rsid w:val="00270089"/>
    <w:rsid w:val="00271576"/>
    <w:rsid w:val="00272835"/>
    <w:rsid w:val="00272BA7"/>
    <w:rsid w:val="00272D0D"/>
    <w:rsid w:val="00272DBF"/>
    <w:rsid w:val="00273478"/>
    <w:rsid w:val="00273A8D"/>
    <w:rsid w:val="00273B25"/>
    <w:rsid w:val="00273DD8"/>
    <w:rsid w:val="002762BA"/>
    <w:rsid w:val="002767CB"/>
    <w:rsid w:val="00276FFA"/>
    <w:rsid w:val="0027757E"/>
    <w:rsid w:val="00277EE7"/>
    <w:rsid w:val="00280786"/>
    <w:rsid w:val="0028236A"/>
    <w:rsid w:val="00282B05"/>
    <w:rsid w:val="002849FA"/>
    <w:rsid w:val="00284ACC"/>
    <w:rsid w:val="00284E79"/>
    <w:rsid w:val="0028537B"/>
    <w:rsid w:val="0028550C"/>
    <w:rsid w:val="0028573B"/>
    <w:rsid w:val="00285819"/>
    <w:rsid w:val="00285882"/>
    <w:rsid w:val="00285C32"/>
    <w:rsid w:val="00285FBE"/>
    <w:rsid w:val="0029024D"/>
    <w:rsid w:val="00292B61"/>
    <w:rsid w:val="00292C5B"/>
    <w:rsid w:val="00293619"/>
    <w:rsid w:val="002939F4"/>
    <w:rsid w:val="00293CD2"/>
    <w:rsid w:val="0029433F"/>
    <w:rsid w:val="00295102"/>
    <w:rsid w:val="00295D0A"/>
    <w:rsid w:val="0029608C"/>
    <w:rsid w:val="0029783E"/>
    <w:rsid w:val="00297D9E"/>
    <w:rsid w:val="00297F21"/>
    <w:rsid w:val="002A02EF"/>
    <w:rsid w:val="002A0B9E"/>
    <w:rsid w:val="002A25F4"/>
    <w:rsid w:val="002A2AB7"/>
    <w:rsid w:val="002A3544"/>
    <w:rsid w:val="002A3C5F"/>
    <w:rsid w:val="002A45B9"/>
    <w:rsid w:val="002A48E1"/>
    <w:rsid w:val="002A4E79"/>
    <w:rsid w:val="002A6995"/>
    <w:rsid w:val="002A799E"/>
    <w:rsid w:val="002A7C9F"/>
    <w:rsid w:val="002B0A73"/>
    <w:rsid w:val="002B12D7"/>
    <w:rsid w:val="002B21A8"/>
    <w:rsid w:val="002B247E"/>
    <w:rsid w:val="002B29F4"/>
    <w:rsid w:val="002B2AFF"/>
    <w:rsid w:val="002B2E82"/>
    <w:rsid w:val="002B335F"/>
    <w:rsid w:val="002B3409"/>
    <w:rsid w:val="002B4B03"/>
    <w:rsid w:val="002B4D27"/>
    <w:rsid w:val="002B5158"/>
    <w:rsid w:val="002B51A7"/>
    <w:rsid w:val="002B5D81"/>
    <w:rsid w:val="002B5DD7"/>
    <w:rsid w:val="002B657D"/>
    <w:rsid w:val="002B78B9"/>
    <w:rsid w:val="002C0001"/>
    <w:rsid w:val="002C30C6"/>
    <w:rsid w:val="002C3130"/>
    <w:rsid w:val="002C33EB"/>
    <w:rsid w:val="002C38F7"/>
    <w:rsid w:val="002C400A"/>
    <w:rsid w:val="002C45ED"/>
    <w:rsid w:val="002C4C29"/>
    <w:rsid w:val="002C4D7E"/>
    <w:rsid w:val="002C4EC5"/>
    <w:rsid w:val="002C5AE7"/>
    <w:rsid w:val="002C6621"/>
    <w:rsid w:val="002C69C8"/>
    <w:rsid w:val="002C6BC7"/>
    <w:rsid w:val="002C6EBB"/>
    <w:rsid w:val="002C7E6A"/>
    <w:rsid w:val="002D09B5"/>
    <w:rsid w:val="002D0B71"/>
    <w:rsid w:val="002D1F04"/>
    <w:rsid w:val="002D2542"/>
    <w:rsid w:val="002D2A13"/>
    <w:rsid w:val="002D2BA3"/>
    <w:rsid w:val="002D37CD"/>
    <w:rsid w:val="002D3E66"/>
    <w:rsid w:val="002D5820"/>
    <w:rsid w:val="002D61C1"/>
    <w:rsid w:val="002D685F"/>
    <w:rsid w:val="002E144E"/>
    <w:rsid w:val="002E19E0"/>
    <w:rsid w:val="002E228B"/>
    <w:rsid w:val="002E2CDF"/>
    <w:rsid w:val="002E3137"/>
    <w:rsid w:val="002E369B"/>
    <w:rsid w:val="002E3B5B"/>
    <w:rsid w:val="002E3F05"/>
    <w:rsid w:val="002E4036"/>
    <w:rsid w:val="002E4136"/>
    <w:rsid w:val="002E50AA"/>
    <w:rsid w:val="002E510A"/>
    <w:rsid w:val="002E5C48"/>
    <w:rsid w:val="002E6223"/>
    <w:rsid w:val="002E677A"/>
    <w:rsid w:val="002E6EFF"/>
    <w:rsid w:val="002E7C72"/>
    <w:rsid w:val="002F18A9"/>
    <w:rsid w:val="002F3908"/>
    <w:rsid w:val="002F4DA2"/>
    <w:rsid w:val="002F6430"/>
    <w:rsid w:val="002F6E06"/>
    <w:rsid w:val="002F6E4D"/>
    <w:rsid w:val="003002FA"/>
    <w:rsid w:val="00300771"/>
    <w:rsid w:val="00300D9A"/>
    <w:rsid w:val="00301098"/>
    <w:rsid w:val="00301371"/>
    <w:rsid w:val="003024E4"/>
    <w:rsid w:val="00302600"/>
    <w:rsid w:val="0030369F"/>
    <w:rsid w:val="003038E2"/>
    <w:rsid w:val="003057B0"/>
    <w:rsid w:val="003057C0"/>
    <w:rsid w:val="00305B9B"/>
    <w:rsid w:val="00305FEC"/>
    <w:rsid w:val="003061B3"/>
    <w:rsid w:val="0030629C"/>
    <w:rsid w:val="003068E3"/>
    <w:rsid w:val="00306DAC"/>
    <w:rsid w:val="003101E3"/>
    <w:rsid w:val="003103C7"/>
    <w:rsid w:val="003108C9"/>
    <w:rsid w:val="003108DC"/>
    <w:rsid w:val="00310CD6"/>
    <w:rsid w:val="00311FC8"/>
    <w:rsid w:val="003121EC"/>
    <w:rsid w:val="00312EF8"/>
    <w:rsid w:val="003137D8"/>
    <w:rsid w:val="00314569"/>
    <w:rsid w:val="00314AB4"/>
    <w:rsid w:val="00314CC4"/>
    <w:rsid w:val="00314EFE"/>
    <w:rsid w:val="00315F40"/>
    <w:rsid w:val="0031657B"/>
    <w:rsid w:val="00316C6E"/>
    <w:rsid w:val="0031701C"/>
    <w:rsid w:val="003176D0"/>
    <w:rsid w:val="0032044A"/>
    <w:rsid w:val="003204AB"/>
    <w:rsid w:val="003204E4"/>
    <w:rsid w:val="00320A36"/>
    <w:rsid w:val="00320BF8"/>
    <w:rsid w:val="00321109"/>
    <w:rsid w:val="00321506"/>
    <w:rsid w:val="003229C0"/>
    <w:rsid w:val="003229EA"/>
    <w:rsid w:val="00322F3D"/>
    <w:rsid w:val="003232C4"/>
    <w:rsid w:val="00323C2D"/>
    <w:rsid w:val="00325025"/>
    <w:rsid w:val="003250E1"/>
    <w:rsid w:val="00325555"/>
    <w:rsid w:val="00325AD3"/>
    <w:rsid w:val="00325F53"/>
    <w:rsid w:val="00325FFC"/>
    <w:rsid w:val="0032632D"/>
    <w:rsid w:val="003263EE"/>
    <w:rsid w:val="00326501"/>
    <w:rsid w:val="00326AFA"/>
    <w:rsid w:val="00327B3C"/>
    <w:rsid w:val="003314EB"/>
    <w:rsid w:val="00331D7C"/>
    <w:rsid w:val="0033206C"/>
    <w:rsid w:val="00332326"/>
    <w:rsid w:val="0033257E"/>
    <w:rsid w:val="00332B40"/>
    <w:rsid w:val="00332C38"/>
    <w:rsid w:val="00332F5F"/>
    <w:rsid w:val="00334AB9"/>
    <w:rsid w:val="00334D57"/>
    <w:rsid w:val="003359D7"/>
    <w:rsid w:val="00336273"/>
    <w:rsid w:val="00340B2F"/>
    <w:rsid w:val="003415F8"/>
    <w:rsid w:val="00341882"/>
    <w:rsid w:val="00341A7F"/>
    <w:rsid w:val="003420E3"/>
    <w:rsid w:val="003438A2"/>
    <w:rsid w:val="00343AA7"/>
    <w:rsid w:val="003448D6"/>
    <w:rsid w:val="00345D86"/>
    <w:rsid w:val="003463D9"/>
    <w:rsid w:val="00346544"/>
    <w:rsid w:val="003469A8"/>
    <w:rsid w:val="00346FC0"/>
    <w:rsid w:val="003474CC"/>
    <w:rsid w:val="003476C6"/>
    <w:rsid w:val="0035011C"/>
    <w:rsid w:val="003513F4"/>
    <w:rsid w:val="00351F75"/>
    <w:rsid w:val="00352211"/>
    <w:rsid w:val="0035236B"/>
    <w:rsid w:val="003525CA"/>
    <w:rsid w:val="00352619"/>
    <w:rsid w:val="00352AED"/>
    <w:rsid w:val="00353322"/>
    <w:rsid w:val="003535C9"/>
    <w:rsid w:val="00353992"/>
    <w:rsid w:val="0035452D"/>
    <w:rsid w:val="00354615"/>
    <w:rsid w:val="003548E6"/>
    <w:rsid w:val="00354AE2"/>
    <w:rsid w:val="00355633"/>
    <w:rsid w:val="00355B74"/>
    <w:rsid w:val="00355C1B"/>
    <w:rsid w:val="00356630"/>
    <w:rsid w:val="00356985"/>
    <w:rsid w:val="00356AC4"/>
    <w:rsid w:val="00356BDE"/>
    <w:rsid w:val="003573C6"/>
    <w:rsid w:val="00357B3A"/>
    <w:rsid w:val="00357EF1"/>
    <w:rsid w:val="00360519"/>
    <w:rsid w:val="003606C4"/>
    <w:rsid w:val="003608B3"/>
    <w:rsid w:val="00360A0A"/>
    <w:rsid w:val="00360C0C"/>
    <w:rsid w:val="00360CE6"/>
    <w:rsid w:val="0036121B"/>
    <w:rsid w:val="00361538"/>
    <w:rsid w:val="00361AF8"/>
    <w:rsid w:val="00362482"/>
    <w:rsid w:val="00362C56"/>
    <w:rsid w:val="003635CB"/>
    <w:rsid w:val="00363DDD"/>
    <w:rsid w:val="00364067"/>
    <w:rsid w:val="003640BF"/>
    <w:rsid w:val="0036490A"/>
    <w:rsid w:val="003649AD"/>
    <w:rsid w:val="00365731"/>
    <w:rsid w:val="00365C9D"/>
    <w:rsid w:val="00365E0C"/>
    <w:rsid w:val="0036657F"/>
    <w:rsid w:val="00366705"/>
    <w:rsid w:val="00367EB9"/>
    <w:rsid w:val="003700A9"/>
    <w:rsid w:val="0037014C"/>
    <w:rsid w:val="003704B3"/>
    <w:rsid w:val="00370ED4"/>
    <w:rsid w:val="00371188"/>
    <w:rsid w:val="003715B1"/>
    <w:rsid w:val="00371845"/>
    <w:rsid w:val="0037196E"/>
    <w:rsid w:val="00371F03"/>
    <w:rsid w:val="00372719"/>
    <w:rsid w:val="00372C69"/>
    <w:rsid w:val="00372C8E"/>
    <w:rsid w:val="00373770"/>
    <w:rsid w:val="00373BB6"/>
    <w:rsid w:val="00373C8C"/>
    <w:rsid w:val="00374231"/>
    <w:rsid w:val="003747F6"/>
    <w:rsid w:val="00375000"/>
    <w:rsid w:val="00375480"/>
    <w:rsid w:val="00375B4F"/>
    <w:rsid w:val="00375B61"/>
    <w:rsid w:val="00376491"/>
    <w:rsid w:val="00376A9D"/>
    <w:rsid w:val="003801D1"/>
    <w:rsid w:val="00380793"/>
    <w:rsid w:val="00381201"/>
    <w:rsid w:val="0038158A"/>
    <w:rsid w:val="003818B3"/>
    <w:rsid w:val="00381A45"/>
    <w:rsid w:val="00381B81"/>
    <w:rsid w:val="00381F42"/>
    <w:rsid w:val="00381F9E"/>
    <w:rsid w:val="003822C7"/>
    <w:rsid w:val="00382718"/>
    <w:rsid w:val="00383DE5"/>
    <w:rsid w:val="00383F10"/>
    <w:rsid w:val="00384DBD"/>
    <w:rsid w:val="00385EA7"/>
    <w:rsid w:val="00385FD1"/>
    <w:rsid w:val="00386BEE"/>
    <w:rsid w:val="003871B9"/>
    <w:rsid w:val="00387509"/>
    <w:rsid w:val="00390009"/>
    <w:rsid w:val="00390073"/>
    <w:rsid w:val="0039079B"/>
    <w:rsid w:val="00390D0D"/>
    <w:rsid w:val="003914E3"/>
    <w:rsid w:val="003917C4"/>
    <w:rsid w:val="00391B39"/>
    <w:rsid w:val="00391C41"/>
    <w:rsid w:val="00391FCF"/>
    <w:rsid w:val="00392622"/>
    <w:rsid w:val="003936CB"/>
    <w:rsid w:val="00394318"/>
    <w:rsid w:val="003943EB"/>
    <w:rsid w:val="0039444B"/>
    <w:rsid w:val="00395163"/>
    <w:rsid w:val="003956E0"/>
    <w:rsid w:val="003959BB"/>
    <w:rsid w:val="0039639E"/>
    <w:rsid w:val="00396496"/>
    <w:rsid w:val="00396B01"/>
    <w:rsid w:val="003977E4"/>
    <w:rsid w:val="003A0648"/>
    <w:rsid w:val="003A08CC"/>
    <w:rsid w:val="003A1F8B"/>
    <w:rsid w:val="003A1FED"/>
    <w:rsid w:val="003A2845"/>
    <w:rsid w:val="003A2C7E"/>
    <w:rsid w:val="003A3244"/>
    <w:rsid w:val="003A330F"/>
    <w:rsid w:val="003A64AE"/>
    <w:rsid w:val="003A6658"/>
    <w:rsid w:val="003A69BD"/>
    <w:rsid w:val="003A7023"/>
    <w:rsid w:val="003A70C0"/>
    <w:rsid w:val="003A7F66"/>
    <w:rsid w:val="003B13C5"/>
    <w:rsid w:val="003B19FF"/>
    <w:rsid w:val="003B1E6A"/>
    <w:rsid w:val="003B22D3"/>
    <w:rsid w:val="003B2405"/>
    <w:rsid w:val="003B2D71"/>
    <w:rsid w:val="003B3811"/>
    <w:rsid w:val="003B3E1C"/>
    <w:rsid w:val="003B461B"/>
    <w:rsid w:val="003B4F75"/>
    <w:rsid w:val="003B50BB"/>
    <w:rsid w:val="003B5195"/>
    <w:rsid w:val="003B6673"/>
    <w:rsid w:val="003B6CE9"/>
    <w:rsid w:val="003B7513"/>
    <w:rsid w:val="003B7D88"/>
    <w:rsid w:val="003B7D99"/>
    <w:rsid w:val="003C0109"/>
    <w:rsid w:val="003C05CA"/>
    <w:rsid w:val="003C0D96"/>
    <w:rsid w:val="003C2FE6"/>
    <w:rsid w:val="003C33AB"/>
    <w:rsid w:val="003C46AC"/>
    <w:rsid w:val="003C4DCE"/>
    <w:rsid w:val="003C6016"/>
    <w:rsid w:val="003C6528"/>
    <w:rsid w:val="003C6584"/>
    <w:rsid w:val="003C6DAF"/>
    <w:rsid w:val="003C73B2"/>
    <w:rsid w:val="003C7468"/>
    <w:rsid w:val="003C7655"/>
    <w:rsid w:val="003C7A09"/>
    <w:rsid w:val="003C7E43"/>
    <w:rsid w:val="003D0E29"/>
    <w:rsid w:val="003D1081"/>
    <w:rsid w:val="003D2544"/>
    <w:rsid w:val="003D2C1E"/>
    <w:rsid w:val="003D2FAC"/>
    <w:rsid w:val="003D342E"/>
    <w:rsid w:val="003D34B3"/>
    <w:rsid w:val="003D4138"/>
    <w:rsid w:val="003D5DEF"/>
    <w:rsid w:val="003D6C51"/>
    <w:rsid w:val="003D7668"/>
    <w:rsid w:val="003D7E8A"/>
    <w:rsid w:val="003E0A3B"/>
    <w:rsid w:val="003E0AB3"/>
    <w:rsid w:val="003E1349"/>
    <w:rsid w:val="003E188E"/>
    <w:rsid w:val="003E1902"/>
    <w:rsid w:val="003E1A3D"/>
    <w:rsid w:val="003E1FB5"/>
    <w:rsid w:val="003E21D2"/>
    <w:rsid w:val="003E2461"/>
    <w:rsid w:val="003E27CC"/>
    <w:rsid w:val="003E2B07"/>
    <w:rsid w:val="003E2E84"/>
    <w:rsid w:val="003E3941"/>
    <w:rsid w:val="003E3A9C"/>
    <w:rsid w:val="003E3B87"/>
    <w:rsid w:val="003E420E"/>
    <w:rsid w:val="003E4AD2"/>
    <w:rsid w:val="003E4FC3"/>
    <w:rsid w:val="003E50A0"/>
    <w:rsid w:val="003E66DF"/>
    <w:rsid w:val="003E6A12"/>
    <w:rsid w:val="003E7025"/>
    <w:rsid w:val="003E73D4"/>
    <w:rsid w:val="003E7400"/>
    <w:rsid w:val="003F044C"/>
    <w:rsid w:val="003F0B23"/>
    <w:rsid w:val="003F0CCD"/>
    <w:rsid w:val="003F131B"/>
    <w:rsid w:val="003F1EDD"/>
    <w:rsid w:val="003F2552"/>
    <w:rsid w:val="003F274F"/>
    <w:rsid w:val="003F46BF"/>
    <w:rsid w:val="003F545B"/>
    <w:rsid w:val="003F5A9D"/>
    <w:rsid w:val="003F5AFC"/>
    <w:rsid w:val="003F5D77"/>
    <w:rsid w:val="003F6D8B"/>
    <w:rsid w:val="003F7A31"/>
    <w:rsid w:val="00400CB5"/>
    <w:rsid w:val="004013CF"/>
    <w:rsid w:val="004017D3"/>
    <w:rsid w:val="00402301"/>
    <w:rsid w:val="00402B55"/>
    <w:rsid w:val="00402E19"/>
    <w:rsid w:val="00403147"/>
    <w:rsid w:val="00403775"/>
    <w:rsid w:val="00403C19"/>
    <w:rsid w:val="00403D0D"/>
    <w:rsid w:val="00404131"/>
    <w:rsid w:val="004043CD"/>
    <w:rsid w:val="004050C2"/>
    <w:rsid w:val="00405867"/>
    <w:rsid w:val="004068BA"/>
    <w:rsid w:val="00406C74"/>
    <w:rsid w:val="0040767B"/>
    <w:rsid w:val="004076D1"/>
    <w:rsid w:val="00407FF2"/>
    <w:rsid w:val="00410424"/>
    <w:rsid w:val="0041054C"/>
    <w:rsid w:val="00410663"/>
    <w:rsid w:val="00410796"/>
    <w:rsid w:val="00410D60"/>
    <w:rsid w:val="004119A7"/>
    <w:rsid w:val="00411B30"/>
    <w:rsid w:val="0041207D"/>
    <w:rsid w:val="00412D8F"/>
    <w:rsid w:val="00412FF9"/>
    <w:rsid w:val="00413328"/>
    <w:rsid w:val="00413410"/>
    <w:rsid w:val="00413704"/>
    <w:rsid w:val="00413C7F"/>
    <w:rsid w:val="004141E6"/>
    <w:rsid w:val="0041478A"/>
    <w:rsid w:val="00414B47"/>
    <w:rsid w:val="00414D5E"/>
    <w:rsid w:val="00414E8E"/>
    <w:rsid w:val="004155C9"/>
    <w:rsid w:val="00416DDB"/>
    <w:rsid w:val="00417826"/>
    <w:rsid w:val="0041798B"/>
    <w:rsid w:val="00417BB6"/>
    <w:rsid w:val="004200D4"/>
    <w:rsid w:val="0042188D"/>
    <w:rsid w:val="004218FF"/>
    <w:rsid w:val="00422385"/>
    <w:rsid w:val="00422593"/>
    <w:rsid w:val="00423053"/>
    <w:rsid w:val="0042527E"/>
    <w:rsid w:val="00425769"/>
    <w:rsid w:val="00426267"/>
    <w:rsid w:val="00426C6C"/>
    <w:rsid w:val="00426FB6"/>
    <w:rsid w:val="004275E5"/>
    <w:rsid w:val="00430212"/>
    <w:rsid w:val="004302EB"/>
    <w:rsid w:val="004307A5"/>
    <w:rsid w:val="004312FC"/>
    <w:rsid w:val="004316CF"/>
    <w:rsid w:val="00431844"/>
    <w:rsid w:val="00432CA2"/>
    <w:rsid w:val="004336A4"/>
    <w:rsid w:val="004337D0"/>
    <w:rsid w:val="0043487A"/>
    <w:rsid w:val="004357EB"/>
    <w:rsid w:val="00435B26"/>
    <w:rsid w:val="004364DC"/>
    <w:rsid w:val="0043682E"/>
    <w:rsid w:val="004400B6"/>
    <w:rsid w:val="00440557"/>
    <w:rsid w:val="004418AC"/>
    <w:rsid w:val="0044193A"/>
    <w:rsid w:val="004436F4"/>
    <w:rsid w:val="00443B05"/>
    <w:rsid w:val="00444017"/>
    <w:rsid w:val="004453BE"/>
    <w:rsid w:val="00445671"/>
    <w:rsid w:val="00445AF3"/>
    <w:rsid w:val="004475C3"/>
    <w:rsid w:val="00447A21"/>
    <w:rsid w:val="00447BFA"/>
    <w:rsid w:val="00450504"/>
    <w:rsid w:val="004506FB"/>
    <w:rsid w:val="004508C6"/>
    <w:rsid w:val="00451CC0"/>
    <w:rsid w:val="004522C4"/>
    <w:rsid w:val="00453B1A"/>
    <w:rsid w:val="00453D75"/>
    <w:rsid w:val="0045526D"/>
    <w:rsid w:val="004553C2"/>
    <w:rsid w:val="00455675"/>
    <w:rsid w:val="004565AA"/>
    <w:rsid w:val="004569AD"/>
    <w:rsid w:val="00456BFB"/>
    <w:rsid w:val="00456E94"/>
    <w:rsid w:val="00457899"/>
    <w:rsid w:val="0046120D"/>
    <w:rsid w:val="004613D5"/>
    <w:rsid w:val="004617B7"/>
    <w:rsid w:val="00461970"/>
    <w:rsid w:val="004619F6"/>
    <w:rsid w:val="00461FA8"/>
    <w:rsid w:val="004621F8"/>
    <w:rsid w:val="0046280E"/>
    <w:rsid w:val="004643D0"/>
    <w:rsid w:val="0046528E"/>
    <w:rsid w:val="00465A69"/>
    <w:rsid w:val="00466AAE"/>
    <w:rsid w:val="00470D2A"/>
    <w:rsid w:val="00470EFD"/>
    <w:rsid w:val="0047163B"/>
    <w:rsid w:val="00472B08"/>
    <w:rsid w:val="00472FF7"/>
    <w:rsid w:val="0047384E"/>
    <w:rsid w:val="00473B9E"/>
    <w:rsid w:val="0047474D"/>
    <w:rsid w:val="00474E1F"/>
    <w:rsid w:val="00475091"/>
    <w:rsid w:val="00475DEF"/>
    <w:rsid w:val="00475EBA"/>
    <w:rsid w:val="00475EE9"/>
    <w:rsid w:val="0047655E"/>
    <w:rsid w:val="00476FDB"/>
    <w:rsid w:val="004810AB"/>
    <w:rsid w:val="004815C5"/>
    <w:rsid w:val="0048165B"/>
    <w:rsid w:val="00481873"/>
    <w:rsid w:val="004819A5"/>
    <w:rsid w:val="00481A16"/>
    <w:rsid w:val="00481F58"/>
    <w:rsid w:val="004822AA"/>
    <w:rsid w:val="00482455"/>
    <w:rsid w:val="0048321F"/>
    <w:rsid w:val="00483CD1"/>
    <w:rsid w:val="00483F8E"/>
    <w:rsid w:val="00484C0E"/>
    <w:rsid w:val="0048542C"/>
    <w:rsid w:val="004855C9"/>
    <w:rsid w:val="0048580F"/>
    <w:rsid w:val="00485888"/>
    <w:rsid w:val="00486FB4"/>
    <w:rsid w:val="0048753D"/>
    <w:rsid w:val="004902DB"/>
    <w:rsid w:val="00490EC2"/>
    <w:rsid w:val="004911C0"/>
    <w:rsid w:val="0049123A"/>
    <w:rsid w:val="00491449"/>
    <w:rsid w:val="00491BBA"/>
    <w:rsid w:val="00491C4E"/>
    <w:rsid w:val="004931C0"/>
    <w:rsid w:val="00494017"/>
    <w:rsid w:val="00495309"/>
    <w:rsid w:val="00495873"/>
    <w:rsid w:val="00495C27"/>
    <w:rsid w:val="00496221"/>
    <w:rsid w:val="00497B48"/>
    <w:rsid w:val="004A04F0"/>
    <w:rsid w:val="004A0856"/>
    <w:rsid w:val="004A094A"/>
    <w:rsid w:val="004A1722"/>
    <w:rsid w:val="004A19A6"/>
    <w:rsid w:val="004A1BE4"/>
    <w:rsid w:val="004A2200"/>
    <w:rsid w:val="004A4234"/>
    <w:rsid w:val="004A4632"/>
    <w:rsid w:val="004A4F05"/>
    <w:rsid w:val="004A6FF5"/>
    <w:rsid w:val="004A7352"/>
    <w:rsid w:val="004A7CDE"/>
    <w:rsid w:val="004A7FCD"/>
    <w:rsid w:val="004B0008"/>
    <w:rsid w:val="004B0647"/>
    <w:rsid w:val="004B10A6"/>
    <w:rsid w:val="004B1448"/>
    <w:rsid w:val="004B17D4"/>
    <w:rsid w:val="004B193F"/>
    <w:rsid w:val="004B431F"/>
    <w:rsid w:val="004B5774"/>
    <w:rsid w:val="004B65EF"/>
    <w:rsid w:val="004B76AF"/>
    <w:rsid w:val="004B7AE7"/>
    <w:rsid w:val="004B7EDF"/>
    <w:rsid w:val="004C022F"/>
    <w:rsid w:val="004C06FE"/>
    <w:rsid w:val="004C14F2"/>
    <w:rsid w:val="004C205B"/>
    <w:rsid w:val="004C2114"/>
    <w:rsid w:val="004C28F1"/>
    <w:rsid w:val="004C2938"/>
    <w:rsid w:val="004C29A0"/>
    <w:rsid w:val="004C3325"/>
    <w:rsid w:val="004C3364"/>
    <w:rsid w:val="004C3484"/>
    <w:rsid w:val="004C424E"/>
    <w:rsid w:val="004C4AF0"/>
    <w:rsid w:val="004C4F3B"/>
    <w:rsid w:val="004C51F7"/>
    <w:rsid w:val="004C53A2"/>
    <w:rsid w:val="004C54E3"/>
    <w:rsid w:val="004C5A65"/>
    <w:rsid w:val="004C5BE8"/>
    <w:rsid w:val="004C6527"/>
    <w:rsid w:val="004C6ECB"/>
    <w:rsid w:val="004C7D46"/>
    <w:rsid w:val="004D052D"/>
    <w:rsid w:val="004D0952"/>
    <w:rsid w:val="004D0C78"/>
    <w:rsid w:val="004D0C86"/>
    <w:rsid w:val="004D10F5"/>
    <w:rsid w:val="004D183D"/>
    <w:rsid w:val="004D2091"/>
    <w:rsid w:val="004D3429"/>
    <w:rsid w:val="004D38A6"/>
    <w:rsid w:val="004D4AE0"/>
    <w:rsid w:val="004D4D1F"/>
    <w:rsid w:val="004D54C5"/>
    <w:rsid w:val="004D5FDD"/>
    <w:rsid w:val="004D64CD"/>
    <w:rsid w:val="004D6C21"/>
    <w:rsid w:val="004D6E55"/>
    <w:rsid w:val="004D78E8"/>
    <w:rsid w:val="004D7A84"/>
    <w:rsid w:val="004D7B4D"/>
    <w:rsid w:val="004D7C8D"/>
    <w:rsid w:val="004E0EB7"/>
    <w:rsid w:val="004E1523"/>
    <w:rsid w:val="004E27DC"/>
    <w:rsid w:val="004E27E0"/>
    <w:rsid w:val="004E4615"/>
    <w:rsid w:val="004E4D3E"/>
    <w:rsid w:val="004E5ED1"/>
    <w:rsid w:val="004E5FF0"/>
    <w:rsid w:val="004E6C1B"/>
    <w:rsid w:val="004E6EED"/>
    <w:rsid w:val="004E706E"/>
    <w:rsid w:val="004E7327"/>
    <w:rsid w:val="004E7721"/>
    <w:rsid w:val="004E7EC8"/>
    <w:rsid w:val="004F05A3"/>
    <w:rsid w:val="004F0FDC"/>
    <w:rsid w:val="004F17BF"/>
    <w:rsid w:val="004F215D"/>
    <w:rsid w:val="004F270D"/>
    <w:rsid w:val="004F27D1"/>
    <w:rsid w:val="004F3AC7"/>
    <w:rsid w:val="004F4C9C"/>
    <w:rsid w:val="004F50C4"/>
    <w:rsid w:val="004F553A"/>
    <w:rsid w:val="004F6201"/>
    <w:rsid w:val="004F68AB"/>
    <w:rsid w:val="004F692D"/>
    <w:rsid w:val="004F6A04"/>
    <w:rsid w:val="004F7F5C"/>
    <w:rsid w:val="00500073"/>
    <w:rsid w:val="00500975"/>
    <w:rsid w:val="0050121A"/>
    <w:rsid w:val="00501973"/>
    <w:rsid w:val="005024B1"/>
    <w:rsid w:val="005024CE"/>
    <w:rsid w:val="00502688"/>
    <w:rsid w:val="005026CC"/>
    <w:rsid w:val="005041A6"/>
    <w:rsid w:val="005048C0"/>
    <w:rsid w:val="00505015"/>
    <w:rsid w:val="0050542C"/>
    <w:rsid w:val="00505D35"/>
    <w:rsid w:val="005060C3"/>
    <w:rsid w:val="0050664C"/>
    <w:rsid w:val="00507970"/>
    <w:rsid w:val="00510045"/>
    <w:rsid w:val="0051045A"/>
    <w:rsid w:val="00510F1E"/>
    <w:rsid w:val="0051163B"/>
    <w:rsid w:val="00511CA7"/>
    <w:rsid w:val="005120A8"/>
    <w:rsid w:val="00512785"/>
    <w:rsid w:val="005130B5"/>
    <w:rsid w:val="005130FC"/>
    <w:rsid w:val="00513C4F"/>
    <w:rsid w:val="00513F46"/>
    <w:rsid w:val="0051442A"/>
    <w:rsid w:val="00514959"/>
    <w:rsid w:val="00514A52"/>
    <w:rsid w:val="00514AAE"/>
    <w:rsid w:val="00515044"/>
    <w:rsid w:val="00515974"/>
    <w:rsid w:val="00515D6A"/>
    <w:rsid w:val="00517903"/>
    <w:rsid w:val="00517F52"/>
    <w:rsid w:val="00520136"/>
    <w:rsid w:val="00520935"/>
    <w:rsid w:val="00521040"/>
    <w:rsid w:val="005216EA"/>
    <w:rsid w:val="00523405"/>
    <w:rsid w:val="005235A0"/>
    <w:rsid w:val="00523613"/>
    <w:rsid w:val="00523815"/>
    <w:rsid w:val="00523B16"/>
    <w:rsid w:val="00523EA1"/>
    <w:rsid w:val="00524E3A"/>
    <w:rsid w:val="005256E0"/>
    <w:rsid w:val="00525934"/>
    <w:rsid w:val="005259D3"/>
    <w:rsid w:val="00526C1D"/>
    <w:rsid w:val="0052757C"/>
    <w:rsid w:val="0052757F"/>
    <w:rsid w:val="00527BF4"/>
    <w:rsid w:val="00530445"/>
    <w:rsid w:val="0053070B"/>
    <w:rsid w:val="00530F97"/>
    <w:rsid w:val="0053169A"/>
    <w:rsid w:val="0053176C"/>
    <w:rsid w:val="00531851"/>
    <w:rsid w:val="0053240F"/>
    <w:rsid w:val="005324EE"/>
    <w:rsid w:val="00532C5E"/>
    <w:rsid w:val="00532F2D"/>
    <w:rsid w:val="0053323D"/>
    <w:rsid w:val="00533614"/>
    <w:rsid w:val="00533AFA"/>
    <w:rsid w:val="0053497D"/>
    <w:rsid w:val="00534B58"/>
    <w:rsid w:val="00534BEC"/>
    <w:rsid w:val="00534F19"/>
    <w:rsid w:val="00535351"/>
    <w:rsid w:val="00535A29"/>
    <w:rsid w:val="00535B09"/>
    <w:rsid w:val="00536EE2"/>
    <w:rsid w:val="00536FD8"/>
    <w:rsid w:val="005372EF"/>
    <w:rsid w:val="005372FF"/>
    <w:rsid w:val="005374B2"/>
    <w:rsid w:val="00537F91"/>
    <w:rsid w:val="00540E6F"/>
    <w:rsid w:val="005416B9"/>
    <w:rsid w:val="00542619"/>
    <w:rsid w:val="005428F5"/>
    <w:rsid w:val="00543CD7"/>
    <w:rsid w:val="005441AC"/>
    <w:rsid w:val="00544251"/>
    <w:rsid w:val="00544FEB"/>
    <w:rsid w:val="005451EA"/>
    <w:rsid w:val="00545234"/>
    <w:rsid w:val="00546302"/>
    <w:rsid w:val="0054632E"/>
    <w:rsid w:val="005474F3"/>
    <w:rsid w:val="005522A7"/>
    <w:rsid w:val="005532FA"/>
    <w:rsid w:val="00553B07"/>
    <w:rsid w:val="0055420F"/>
    <w:rsid w:val="00554AC6"/>
    <w:rsid w:val="00554CA2"/>
    <w:rsid w:val="0055515E"/>
    <w:rsid w:val="005553E2"/>
    <w:rsid w:val="005562F7"/>
    <w:rsid w:val="00557476"/>
    <w:rsid w:val="00557486"/>
    <w:rsid w:val="0056083F"/>
    <w:rsid w:val="005608A2"/>
    <w:rsid w:val="00560FAB"/>
    <w:rsid w:val="005620C9"/>
    <w:rsid w:val="00562777"/>
    <w:rsid w:val="00562B25"/>
    <w:rsid w:val="00562DE2"/>
    <w:rsid w:val="00563D47"/>
    <w:rsid w:val="00563DBC"/>
    <w:rsid w:val="005644AB"/>
    <w:rsid w:val="0056464D"/>
    <w:rsid w:val="005646E5"/>
    <w:rsid w:val="005652C5"/>
    <w:rsid w:val="00565438"/>
    <w:rsid w:val="0056625D"/>
    <w:rsid w:val="0056672D"/>
    <w:rsid w:val="00566F54"/>
    <w:rsid w:val="00567390"/>
    <w:rsid w:val="0056793E"/>
    <w:rsid w:val="00567DBA"/>
    <w:rsid w:val="00567E32"/>
    <w:rsid w:val="00570111"/>
    <w:rsid w:val="00570149"/>
    <w:rsid w:val="00570979"/>
    <w:rsid w:val="00570AD1"/>
    <w:rsid w:val="00570C06"/>
    <w:rsid w:val="0057124D"/>
    <w:rsid w:val="00571F48"/>
    <w:rsid w:val="0057435D"/>
    <w:rsid w:val="00575313"/>
    <w:rsid w:val="00575729"/>
    <w:rsid w:val="00575D98"/>
    <w:rsid w:val="00575DAC"/>
    <w:rsid w:val="00575E47"/>
    <w:rsid w:val="00576BC8"/>
    <w:rsid w:val="00577086"/>
    <w:rsid w:val="00577E6B"/>
    <w:rsid w:val="00577F35"/>
    <w:rsid w:val="00580336"/>
    <w:rsid w:val="00580476"/>
    <w:rsid w:val="00580646"/>
    <w:rsid w:val="00580D95"/>
    <w:rsid w:val="00581619"/>
    <w:rsid w:val="00581C88"/>
    <w:rsid w:val="0058254C"/>
    <w:rsid w:val="00582F80"/>
    <w:rsid w:val="005830DC"/>
    <w:rsid w:val="005833CC"/>
    <w:rsid w:val="00584256"/>
    <w:rsid w:val="00584C77"/>
    <w:rsid w:val="005857FE"/>
    <w:rsid w:val="00586110"/>
    <w:rsid w:val="00586262"/>
    <w:rsid w:val="0058676C"/>
    <w:rsid w:val="00586B03"/>
    <w:rsid w:val="00586BD0"/>
    <w:rsid w:val="00586D22"/>
    <w:rsid w:val="00586E5E"/>
    <w:rsid w:val="005870C8"/>
    <w:rsid w:val="00587847"/>
    <w:rsid w:val="005910D6"/>
    <w:rsid w:val="00591985"/>
    <w:rsid w:val="00591E9E"/>
    <w:rsid w:val="0059220E"/>
    <w:rsid w:val="005924BB"/>
    <w:rsid w:val="0059419A"/>
    <w:rsid w:val="0059453C"/>
    <w:rsid w:val="0059483D"/>
    <w:rsid w:val="00595182"/>
    <w:rsid w:val="00595933"/>
    <w:rsid w:val="00595FB3"/>
    <w:rsid w:val="00596001"/>
    <w:rsid w:val="00596548"/>
    <w:rsid w:val="005A0223"/>
    <w:rsid w:val="005A1C87"/>
    <w:rsid w:val="005A22B2"/>
    <w:rsid w:val="005A3783"/>
    <w:rsid w:val="005A3DA8"/>
    <w:rsid w:val="005A40B3"/>
    <w:rsid w:val="005A48E9"/>
    <w:rsid w:val="005A5C26"/>
    <w:rsid w:val="005A5DCA"/>
    <w:rsid w:val="005A616B"/>
    <w:rsid w:val="005A64BA"/>
    <w:rsid w:val="005A6802"/>
    <w:rsid w:val="005A76A4"/>
    <w:rsid w:val="005B0080"/>
    <w:rsid w:val="005B0DAB"/>
    <w:rsid w:val="005B150B"/>
    <w:rsid w:val="005B223F"/>
    <w:rsid w:val="005B2C68"/>
    <w:rsid w:val="005B32B6"/>
    <w:rsid w:val="005B4012"/>
    <w:rsid w:val="005B545E"/>
    <w:rsid w:val="005B5ED0"/>
    <w:rsid w:val="005B6A97"/>
    <w:rsid w:val="005B6C38"/>
    <w:rsid w:val="005B6C8B"/>
    <w:rsid w:val="005B7582"/>
    <w:rsid w:val="005B79C9"/>
    <w:rsid w:val="005B7CFE"/>
    <w:rsid w:val="005C09CA"/>
    <w:rsid w:val="005C10E7"/>
    <w:rsid w:val="005C276D"/>
    <w:rsid w:val="005C288D"/>
    <w:rsid w:val="005C2B99"/>
    <w:rsid w:val="005C391A"/>
    <w:rsid w:val="005C392B"/>
    <w:rsid w:val="005C4295"/>
    <w:rsid w:val="005C597F"/>
    <w:rsid w:val="005C5DF7"/>
    <w:rsid w:val="005C5ECE"/>
    <w:rsid w:val="005C61DE"/>
    <w:rsid w:val="005C67A8"/>
    <w:rsid w:val="005C67E7"/>
    <w:rsid w:val="005C6996"/>
    <w:rsid w:val="005C6CFF"/>
    <w:rsid w:val="005C7FC0"/>
    <w:rsid w:val="005D06B5"/>
    <w:rsid w:val="005D06DF"/>
    <w:rsid w:val="005D1641"/>
    <w:rsid w:val="005D179E"/>
    <w:rsid w:val="005D1B48"/>
    <w:rsid w:val="005D28D2"/>
    <w:rsid w:val="005D384E"/>
    <w:rsid w:val="005D3C5F"/>
    <w:rsid w:val="005D471A"/>
    <w:rsid w:val="005D50D5"/>
    <w:rsid w:val="005D511D"/>
    <w:rsid w:val="005D594D"/>
    <w:rsid w:val="005D5E0F"/>
    <w:rsid w:val="005D6065"/>
    <w:rsid w:val="005D6C8F"/>
    <w:rsid w:val="005D7E40"/>
    <w:rsid w:val="005D7EA5"/>
    <w:rsid w:val="005E0140"/>
    <w:rsid w:val="005E15D8"/>
    <w:rsid w:val="005E1D4E"/>
    <w:rsid w:val="005E290C"/>
    <w:rsid w:val="005E349A"/>
    <w:rsid w:val="005E3679"/>
    <w:rsid w:val="005E39B2"/>
    <w:rsid w:val="005E3C6E"/>
    <w:rsid w:val="005E3CA1"/>
    <w:rsid w:val="005E3D6F"/>
    <w:rsid w:val="005E411B"/>
    <w:rsid w:val="005E44BF"/>
    <w:rsid w:val="005E4C23"/>
    <w:rsid w:val="005E4D69"/>
    <w:rsid w:val="005E673E"/>
    <w:rsid w:val="005E7AAC"/>
    <w:rsid w:val="005F014A"/>
    <w:rsid w:val="005F03E4"/>
    <w:rsid w:val="005F1295"/>
    <w:rsid w:val="005F133A"/>
    <w:rsid w:val="005F18CA"/>
    <w:rsid w:val="005F1BF5"/>
    <w:rsid w:val="005F1CF8"/>
    <w:rsid w:val="005F1DAF"/>
    <w:rsid w:val="005F1F3A"/>
    <w:rsid w:val="005F204B"/>
    <w:rsid w:val="005F217A"/>
    <w:rsid w:val="005F28AC"/>
    <w:rsid w:val="005F2933"/>
    <w:rsid w:val="005F2C1B"/>
    <w:rsid w:val="005F3440"/>
    <w:rsid w:val="005F3DB2"/>
    <w:rsid w:val="005F3EF8"/>
    <w:rsid w:val="005F4199"/>
    <w:rsid w:val="005F46BE"/>
    <w:rsid w:val="005F4E1B"/>
    <w:rsid w:val="005F5E32"/>
    <w:rsid w:val="005F65B5"/>
    <w:rsid w:val="005F68B1"/>
    <w:rsid w:val="005F762B"/>
    <w:rsid w:val="005F7652"/>
    <w:rsid w:val="005F7996"/>
    <w:rsid w:val="005F7CDF"/>
    <w:rsid w:val="00600EED"/>
    <w:rsid w:val="0060178B"/>
    <w:rsid w:val="00601915"/>
    <w:rsid w:val="00601C7A"/>
    <w:rsid w:val="00602233"/>
    <w:rsid w:val="00602651"/>
    <w:rsid w:val="00604050"/>
    <w:rsid w:val="00604143"/>
    <w:rsid w:val="00604190"/>
    <w:rsid w:val="00604A14"/>
    <w:rsid w:val="00604A91"/>
    <w:rsid w:val="00605733"/>
    <w:rsid w:val="006065BF"/>
    <w:rsid w:val="0060709D"/>
    <w:rsid w:val="00607395"/>
    <w:rsid w:val="006074AA"/>
    <w:rsid w:val="00607A1B"/>
    <w:rsid w:val="00607ED6"/>
    <w:rsid w:val="00610068"/>
    <w:rsid w:val="00610301"/>
    <w:rsid w:val="00610388"/>
    <w:rsid w:val="00610490"/>
    <w:rsid w:val="00610AA0"/>
    <w:rsid w:val="006123DE"/>
    <w:rsid w:val="0061287F"/>
    <w:rsid w:val="00613847"/>
    <w:rsid w:val="00614225"/>
    <w:rsid w:val="00614E0F"/>
    <w:rsid w:val="00615EFB"/>
    <w:rsid w:val="0061678A"/>
    <w:rsid w:val="0062018D"/>
    <w:rsid w:val="0062037D"/>
    <w:rsid w:val="0062060E"/>
    <w:rsid w:val="006210BC"/>
    <w:rsid w:val="006218DD"/>
    <w:rsid w:val="00621905"/>
    <w:rsid w:val="00621990"/>
    <w:rsid w:val="006219ED"/>
    <w:rsid w:val="00621C9A"/>
    <w:rsid w:val="006237A0"/>
    <w:rsid w:val="00623938"/>
    <w:rsid w:val="00625143"/>
    <w:rsid w:val="00625993"/>
    <w:rsid w:val="00625CDC"/>
    <w:rsid w:val="00626501"/>
    <w:rsid w:val="00626AC8"/>
    <w:rsid w:val="00627CD2"/>
    <w:rsid w:val="00627E2F"/>
    <w:rsid w:val="00630452"/>
    <w:rsid w:val="00631844"/>
    <w:rsid w:val="00631914"/>
    <w:rsid w:val="00632E86"/>
    <w:rsid w:val="00633473"/>
    <w:rsid w:val="006336B9"/>
    <w:rsid w:val="006337A2"/>
    <w:rsid w:val="006339A5"/>
    <w:rsid w:val="006341C9"/>
    <w:rsid w:val="00634A3C"/>
    <w:rsid w:val="006352EE"/>
    <w:rsid w:val="006354B3"/>
    <w:rsid w:val="00635954"/>
    <w:rsid w:val="0063684D"/>
    <w:rsid w:val="0063707E"/>
    <w:rsid w:val="00637A8A"/>
    <w:rsid w:val="00637E58"/>
    <w:rsid w:val="00640929"/>
    <w:rsid w:val="006410C0"/>
    <w:rsid w:val="00641142"/>
    <w:rsid w:val="00641870"/>
    <w:rsid w:val="00641D51"/>
    <w:rsid w:val="00642218"/>
    <w:rsid w:val="0064335E"/>
    <w:rsid w:val="0064386B"/>
    <w:rsid w:val="00645115"/>
    <w:rsid w:val="006466DB"/>
    <w:rsid w:val="006472C0"/>
    <w:rsid w:val="00647934"/>
    <w:rsid w:val="006479E1"/>
    <w:rsid w:val="00650C47"/>
    <w:rsid w:val="0065101B"/>
    <w:rsid w:val="006511D1"/>
    <w:rsid w:val="006516A9"/>
    <w:rsid w:val="00652179"/>
    <w:rsid w:val="00652A8F"/>
    <w:rsid w:val="00652D65"/>
    <w:rsid w:val="00654713"/>
    <w:rsid w:val="006549BD"/>
    <w:rsid w:val="006553AD"/>
    <w:rsid w:val="006555A5"/>
    <w:rsid w:val="0065582F"/>
    <w:rsid w:val="00656D88"/>
    <w:rsid w:val="006578A8"/>
    <w:rsid w:val="0066009A"/>
    <w:rsid w:val="00660241"/>
    <w:rsid w:val="00660459"/>
    <w:rsid w:val="006606F7"/>
    <w:rsid w:val="00661D2C"/>
    <w:rsid w:val="00661E57"/>
    <w:rsid w:val="006625A3"/>
    <w:rsid w:val="006627B2"/>
    <w:rsid w:val="0066286D"/>
    <w:rsid w:val="00662C8A"/>
    <w:rsid w:val="0066318E"/>
    <w:rsid w:val="00663369"/>
    <w:rsid w:val="006634D6"/>
    <w:rsid w:val="00663A46"/>
    <w:rsid w:val="0066454A"/>
    <w:rsid w:val="00664636"/>
    <w:rsid w:val="00664B40"/>
    <w:rsid w:val="00664BD7"/>
    <w:rsid w:val="00665CEB"/>
    <w:rsid w:val="006662A8"/>
    <w:rsid w:val="006666B2"/>
    <w:rsid w:val="00666B58"/>
    <w:rsid w:val="00667344"/>
    <w:rsid w:val="0066768A"/>
    <w:rsid w:val="00670F82"/>
    <w:rsid w:val="00671D85"/>
    <w:rsid w:val="00672294"/>
    <w:rsid w:val="006722DA"/>
    <w:rsid w:val="00672345"/>
    <w:rsid w:val="006757E8"/>
    <w:rsid w:val="0067592C"/>
    <w:rsid w:val="0067649D"/>
    <w:rsid w:val="006807F0"/>
    <w:rsid w:val="00680E58"/>
    <w:rsid w:val="00680FB3"/>
    <w:rsid w:val="00681125"/>
    <w:rsid w:val="00681362"/>
    <w:rsid w:val="0068169C"/>
    <w:rsid w:val="0068183C"/>
    <w:rsid w:val="006824D8"/>
    <w:rsid w:val="00682582"/>
    <w:rsid w:val="00682B4F"/>
    <w:rsid w:val="006832FE"/>
    <w:rsid w:val="006840F4"/>
    <w:rsid w:val="00684A4A"/>
    <w:rsid w:val="00684E0C"/>
    <w:rsid w:val="00684F61"/>
    <w:rsid w:val="006856EC"/>
    <w:rsid w:val="00685779"/>
    <w:rsid w:val="00686570"/>
    <w:rsid w:val="0068698F"/>
    <w:rsid w:val="006901CA"/>
    <w:rsid w:val="006908D8"/>
    <w:rsid w:val="00690DC0"/>
    <w:rsid w:val="00690F76"/>
    <w:rsid w:val="0069343E"/>
    <w:rsid w:val="00693B4B"/>
    <w:rsid w:val="006949CA"/>
    <w:rsid w:val="00694B5A"/>
    <w:rsid w:val="0069569D"/>
    <w:rsid w:val="00695AFA"/>
    <w:rsid w:val="00695BF2"/>
    <w:rsid w:val="00695BFB"/>
    <w:rsid w:val="00695CD3"/>
    <w:rsid w:val="0069744A"/>
    <w:rsid w:val="006976CC"/>
    <w:rsid w:val="00697F62"/>
    <w:rsid w:val="006A1980"/>
    <w:rsid w:val="006A1D0E"/>
    <w:rsid w:val="006A2946"/>
    <w:rsid w:val="006A3959"/>
    <w:rsid w:val="006A3A42"/>
    <w:rsid w:val="006A3D37"/>
    <w:rsid w:val="006A3DCB"/>
    <w:rsid w:val="006A4845"/>
    <w:rsid w:val="006A4AE1"/>
    <w:rsid w:val="006A51EB"/>
    <w:rsid w:val="006A589F"/>
    <w:rsid w:val="006A7CBF"/>
    <w:rsid w:val="006B0199"/>
    <w:rsid w:val="006B1B6B"/>
    <w:rsid w:val="006B2388"/>
    <w:rsid w:val="006B2680"/>
    <w:rsid w:val="006B27C6"/>
    <w:rsid w:val="006B298C"/>
    <w:rsid w:val="006B30F0"/>
    <w:rsid w:val="006B3371"/>
    <w:rsid w:val="006B341A"/>
    <w:rsid w:val="006B359B"/>
    <w:rsid w:val="006B4239"/>
    <w:rsid w:val="006B43E2"/>
    <w:rsid w:val="006B4819"/>
    <w:rsid w:val="006B5807"/>
    <w:rsid w:val="006B5901"/>
    <w:rsid w:val="006B5CC8"/>
    <w:rsid w:val="006B6548"/>
    <w:rsid w:val="006B686E"/>
    <w:rsid w:val="006B70D7"/>
    <w:rsid w:val="006B79CC"/>
    <w:rsid w:val="006C027A"/>
    <w:rsid w:val="006C02AB"/>
    <w:rsid w:val="006C0418"/>
    <w:rsid w:val="006C0958"/>
    <w:rsid w:val="006C09CD"/>
    <w:rsid w:val="006C10D3"/>
    <w:rsid w:val="006C1AED"/>
    <w:rsid w:val="006C2273"/>
    <w:rsid w:val="006C24D0"/>
    <w:rsid w:val="006C2A26"/>
    <w:rsid w:val="006C2C54"/>
    <w:rsid w:val="006C2F59"/>
    <w:rsid w:val="006C3FC3"/>
    <w:rsid w:val="006C4520"/>
    <w:rsid w:val="006C7687"/>
    <w:rsid w:val="006D1F18"/>
    <w:rsid w:val="006D219B"/>
    <w:rsid w:val="006D2AA4"/>
    <w:rsid w:val="006D2DCD"/>
    <w:rsid w:val="006D319C"/>
    <w:rsid w:val="006D3410"/>
    <w:rsid w:val="006D37AD"/>
    <w:rsid w:val="006D3DBC"/>
    <w:rsid w:val="006D3ECC"/>
    <w:rsid w:val="006D3EF1"/>
    <w:rsid w:val="006D3FBF"/>
    <w:rsid w:val="006D5858"/>
    <w:rsid w:val="006D67FC"/>
    <w:rsid w:val="006D6ADC"/>
    <w:rsid w:val="006D6C79"/>
    <w:rsid w:val="006D6D84"/>
    <w:rsid w:val="006E009C"/>
    <w:rsid w:val="006E0E18"/>
    <w:rsid w:val="006E14C8"/>
    <w:rsid w:val="006E19C0"/>
    <w:rsid w:val="006E1BFE"/>
    <w:rsid w:val="006E1C88"/>
    <w:rsid w:val="006E1CD4"/>
    <w:rsid w:val="006E25D9"/>
    <w:rsid w:val="006E2DB2"/>
    <w:rsid w:val="006E3895"/>
    <w:rsid w:val="006E3ACF"/>
    <w:rsid w:val="006E4448"/>
    <w:rsid w:val="006E4D44"/>
    <w:rsid w:val="006E4DDD"/>
    <w:rsid w:val="006E51F0"/>
    <w:rsid w:val="006E5A7E"/>
    <w:rsid w:val="006E5B28"/>
    <w:rsid w:val="006E5CB6"/>
    <w:rsid w:val="006E6847"/>
    <w:rsid w:val="006E6CD2"/>
    <w:rsid w:val="006E6E8A"/>
    <w:rsid w:val="006E7053"/>
    <w:rsid w:val="006E741F"/>
    <w:rsid w:val="006E7DA1"/>
    <w:rsid w:val="006F0152"/>
    <w:rsid w:val="006F0E0D"/>
    <w:rsid w:val="006F1598"/>
    <w:rsid w:val="006F29DC"/>
    <w:rsid w:val="006F3C8D"/>
    <w:rsid w:val="006F4C10"/>
    <w:rsid w:val="006F5BD7"/>
    <w:rsid w:val="006F5FA5"/>
    <w:rsid w:val="007005FA"/>
    <w:rsid w:val="0070062D"/>
    <w:rsid w:val="007009FC"/>
    <w:rsid w:val="00702505"/>
    <w:rsid w:val="0070282F"/>
    <w:rsid w:val="007029FE"/>
    <w:rsid w:val="007032C5"/>
    <w:rsid w:val="00703DA8"/>
    <w:rsid w:val="00704681"/>
    <w:rsid w:val="00704846"/>
    <w:rsid w:val="00704B48"/>
    <w:rsid w:val="00704E08"/>
    <w:rsid w:val="007061EA"/>
    <w:rsid w:val="00706349"/>
    <w:rsid w:val="007066EF"/>
    <w:rsid w:val="007077C3"/>
    <w:rsid w:val="00707947"/>
    <w:rsid w:val="0071040E"/>
    <w:rsid w:val="007104AB"/>
    <w:rsid w:val="007121AA"/>
    <w:rsid w:val="0071234D"/>
    <w:rsid w:val="00712892"/>
    <w:rsid w:val="00713513"/>
    <w:rsid w:val="007136E8"/>
    <w:rsid w:val="007141C7"/>
    <w:rsid w:val="00715DDD"/>
    <w:rsid w:val="007164FC"/>
    <w:rsid w:val="00716BB0"/>
    <w:rsid w:val="00717544"/>
    <w:rsid w:val="007178EC"/>
    <w:rsid w:val="00720077"/>
    <w:rsid w:val="007212D7"/>
    <w:rsid w:val="0072178C"/>
    <w:rsid w:val="0072248E"/>
    <w:rsid w:val="00723A6E"/>
    <w:rsid w:val="007243FB"/>
    <w:rsid w:val="00724952"/>
    <w:rsid w:val="00724A00"/>
    <w:rsid w:val="00726BCE"/>
    <w:rsid w:val="007273D8"/>
    <w:rsid w:val="007275D2"/>
    <w:rsid w:val="0072763E"/>
    <w:rsid w:val="00730489"/>
    <w:rsid w:val="00731056"/>
    <w:rsid w:val="007314CB"/>
    <w:rsid w:val="0073163D"/>
    <w:rsid w:val="0073273B"/>
    <w:rsid w:val="00733D18"/>
    <w:rsid w:val="007345EB"/>
    <w:rsid w:val="00735444"/>
    <w:rsid w:val="0073657A"/>
    <w:rsid w:val="00737560"/>
    <w:rsid w:val="0073775A"/>
    <w:rsid w:val="00737F88"/>
    <w:rsid w:val="00737FA2"/>
    <w:rsid w:val="00740856"/>
    <w:rsid w:val="00740B86"/>
    <w:rsid w:val="007412FA"/>
    <w:rsid w:val="0074147C"/>
    <w:rsid w:val="007417D4"/>
    <w:rsid w:val="0074249C"/>
    <w:rsid w:val="00742E1A"/>
    <w:rsid w:val="0074310D"/>
    <w:rsid w:val="00743148"/>
    <w:rsid w:val="007436BD"/>
    <w:rsid w:val="00743CFE"/>
    <w:rsid w:val="0074470B"/>
    <w:rsid w:val="00744A00"/>
    <w:rsid w:val="00744C6A"/>
    <w:rsid w:val="00745353"/>
    <w:rsid w:val="007461A4"/>
    <w:rsid w:val="00746214"/>
    <w:rsid w:val="0074687A"/>
    <w:rsid w:val="00750276"/>
    <w:rsid w:val="00750443"/>
    <w:rsid w:val="007504A0"/>
    <w:rsid w:val="00750547"/>
    <w:rsid w:val="00751023"/>
    <w:rsid w:val="0075253B"/>
    <w:rsid w:val="00752E2F"/>
    <w:rsid w:val="0075421F"/>
    <w:rsid w:val="00756580"/>
    <w:rsid w:val="00760454"/>
    <w:rsid w:val="00760535"/>
    <w:rsid w:val="00760E79"/>
    <w:rsid w:val="0076151B"/>
    <w:rsid w:val="0076294A"/>
    <w:rsid w:val="007643B5"/>
    <w:rsid w:val="007643E4"/>
    <w:rsid w:val="00764D78"/>
    <w:rsid w:val="00764DD2"/>
    <w:rsid w:val="00764E32"/>
    <w:rsid w:val="007652FE"/>
    <w:rsid w:val="00765937"/>
    <w:rsid w:val="00765F43"/>
    <w:rsid w:val="0076615C"/>
    <w:rsid w:val="0076644E"/>
    <w:rsid w:val="007664F5"/>
    <w:rsid w:val="0076708D"/>
    <w:rsid w:val="00770177"/>
    <w:rsid w:val="007707C0"/>
    <w:rsid w:val="007715F7"/>
    <w:rsid w:val="00771AFF"/>
    <w:rsid w:val="00771ECF"/>
    <w:rsid w:val="0077240F"/>
    <w:rsid w:val="00772B68"/>
    <w:rsid w:val="00773128"/>
    <w:rsid w:val="007738C4"/>
    <w:rsid w:val="0077416A"/>
    <w:rsid w:val="00774792"/>
    <w:rsid w:val="00774D15"/>
    <w:rsid w:val="00775843"/>
    <w:rsid w:val="007759FE"/>
    <w:rsid w:val="00775C80"/>
    <w:rsid w:val="00776CC5"/>
    <w:rsid w:val="007771FF"/>
    <w:rsid w:val="007777B1"/>
    <w:rsid w:val="00781027"/>
    <w:rsid w:val="00781AAB"/>
    <w:rsid w:val="00781EE5"/>
    <w:rsid w:val="00782156"/>
    <w:rsid w:val="007825E6"/>
    <w:rsid w:val="00782F98"/>
    <w:rsid w:val="00783443"/>
    <w:rsid w:val="00784198"/>
    <w:rsid w:val="007843B9"/>
    <w:rsid w:val="00784502"/>
    <w:rsid w:val="00784C9B"/>
    <w:rsid w:val="00784D1F"/>
    <w:rsid w:val="007857A0"/>
    <w:rsid w:val="007876CB"/>
    <w:rsid w:val="007903BB"/>
    <w:rsid w:val="007911AF"/>
    <w:rsid w:val="00791BBC"/>
    <w:rsid w:val="00791CDF"/>
    <w:rsid w:val="00792091"/>
    <w:rsid w:val="007935E8"/>
    <w:rsid w:val="007940B0"/>
    <w:rsid w:val="00795201"/>
    <w:rsid w:val="007954D0"/>
    <w:rsid w:val="0079569E"/>
    <w:rsid w:val="00795A8E"/>
    <w:rsid w:val="00795B40"/>
    <w:rsid w:val="007961C7"/>
    <w:rsid w:val="007A1139"/>
    <w:rsid w:val="007A16BE"/>
    <w:rsid w:val="007A17B1"/>
    <w:rsid w:val="007A1E56"/>
    <w:rsid w:val="007A1E75"/>
    <w:rsid w:val="007A284C"/>
    <w:rsid w:val="007A2920"/>
    <w:rsid w:val="007A2DEA"/>
    <w:rsid w:val="007A2E13"/>
    <w:rsid w:val="007A36F6"/>
    <w:rsid w:val="007A4231"/>
    <w:rsid w:val="007A46B9"/>
    <w:rsid w:val="007A4CB7"/>
    <w:rsid w:val="007A4ECF"/>
    <w:rsid w:val="007A5B35"/>
    <w:rsid w:val="007A5B6C"/>
    <w:rsid w:val="007A5CB4"/>
    <w:rsid w:val="007A60C5"/>
    <w:rsid w:val="007A662E"/>
    <w:rsid w:val="007A713E"/>
    <w:rsid w:val="007A7175"/>
    <w:rsid w:val="007A73DE"/>
    <w:rsid w:val="007B035C"/>
    <w:rsid w:val="007B03C1"/>
    <w:rsid w:val="007B03C8"/>
    <w:rsid w:val="007B163E"/>
    <w:rsid w:val="007B2F5F"/>
    <w:rsid w:val="007B3380"/>
    <w:rsid w:val="007B3933"/>
    <w:rsid w:val="007B3F69"/>
    <w:rsid w:val="007B53FF"/>
    <w:rsid w:val="007B54C3"/>
    <w:rsid w:val="007B589B"/>
    <w:rsid w:val="007B5909"/>
    <w:rsid w:val="007B5E20"/>
    <w:rsid w:val="007B5FBC"/>
    <w:rsid w:val="007B65BF"/>
    <w:rsid w:val="007B69C0"/>
    <w:rsid w:val="007B6A3F"/>
    <w:rsid w:val="007B6BEA"/>
    <w:rsid w:val="007B6D48"/>
    <w:rsid w:val="007B7459"/>
    <w:rsid w:val="007B7D00"/>
    <w:rsid w:val="007B7E05"/>
    <w:rsid w:val="007C01CC"/>
    <w:rsid w:val="007C033C"/>
    <w:rsid w:val="007C0392"/>
    <w:rsid w:val="007C092B"/>
    <w:rsid w:val="007C157B"/>
    <w:rsid w:val="007C30CF"/>
    <w:rsid w:val="007C31AF"/>
    <w:rsid w:val="007C33D6"/>
    <w:rsid w:val="007C3578"/>
    <w:rsid w:val="007C4A9E"/>
    <w:rsid w:val="007C5C67"/>
    <w:rsid w:val="007C61AE"/>
    <w:rsid w:val="007D185B"/>
    <w:rsid w:val="007D269F"/>
    <w:rsid w:val="007D2D05"/>
    <w:rsid w:val="007D4077"/>
    <w:rsid w:val="007D4816"/>
    <w:rsid w:val="007D5192"/>
    <w:rsid w:val="007D5771"/>
    <w:rsid w:val="007D5C85"/>
    <w:rsid w:val="007D632E"/>
    <w:rsid w:val="007D766B"/>
    <w:rsid w:val="007D78E0"/>
    <w:rsid w:val="007E047E"/>
    <w:rsid w:val="007E0BD8"/>
    <w:rsid w:val="007E29F6"/>
    <w:rsid w:val="007E2E79"/>
    <w:rsid w:val="007E30A8"/>
    <w:rsid w:val="007E32B1"/>
    <w:rsid w:val="007E3594"/>
    <w:rsid w:val="007E3D34"/>
    <w:rsid w:val="007E43AA"/>
    <w:rsid w:val="007E492D"/>
    <w:rsid w:val="007E52FB"/>
    <w:rsid w:val="007E551E"/>
    <w:rsid w:val="007E6BA1"/>
    <w:rsid w:val="007E6F9A"/>
    <w:rsid w:val="007E7123"/>
    <w:rsid w:val="007E729D"/>
    <w:rsid w:val="007E764D"/>
    <w:rsid w:val="007E7A6B"/>
    <w:rsid w:val="007F0A91"/>
    <w:rsid w:val="007F1957"/>
    <w:rsid w:val="007F1A56"/>
    <w:rsid w:val="007F1CB0"/>
    <w:rsid w:val="007F283C"/>
    <w:rsid w:val="007F4576"/>
    <w:rsid w:val="007F4B27"/>
    <w:rsid w:val="007F4E88"/>
    <w:rsid w:val="007F4EF3"/>
    <w:rsid w:val="007F5A0F"/>
    <w:rsid w:val="007F5C8D"/>
    <w:rsid w:val="007F5CDE"/>
    <w:rsid w:val="007F5EF7"/>
    <w:rsid w:val="007F61E6"/>
    <w:rsid w:val="007F66D4"/>
    <w:rsid w:val="007F6A23"/>
    <w:rsid w:val="007F719E"/>
    <w:rsid w:val="007F775A"/>
    <w:rsid w:val="007F7CB6"/>
    <w:rsid w:val="007F7F7F"/>
    <w:rsid w:val="007F7FDB"/>
    <w:rsid w:val="00800AD1"/>
    <w:rsid w:val="00800B05"/>
    <w:rsid w:val="008019E5"/>
    <w:rsid w:val="00801A3A"/>
    <w:rsid w:val="00802847"/>
    <w:rsid w:val="00802BAE"/>
    <w:rsid w:val="008036D9"/>
    <w:rsid w:val="00803AB8"/>
    <w:rsid w:val="00803F50"/>
    <w:rsid w:val="00803F59"/>
    <w:rsid w:val="008049DE"/>
    <w:rsid w:val="008114F5"/>
    <w:rsid w:val="00811B32"/>
    <w:rsid w:val="00811B6C"/>
    <w:rsid w:val="00811FB2"/>
    <w:rsid w:val="00812239"/>
    <w:rsid w:val="00812355"/>
    <w:rsid w:val="00813986"/>
    <w:rsid w:val="0081492B"/>
    <w:rsid w:val="00814B29"/>
    <w:rsid w:val="008152B1"/>
    <w:rsid w:val="00815F64"/>
    <w:rsid w:val="00816CF9"/>
    <w:rsid w:val="00817A73"/>
    <w:rsid w:val="00817EBF"/>
    <w:rsid w:val="0082073E"/>
    <w:rsid w:val="00822388"/>
    <w:rsid w:val="008238E6"/>
    <w:rsid w:val="008240E2"/>
    <w:rsid w:val="0082559A"/>
    <w:rsid w:val="008269D5"/>
    <w:rsid w:val="00827377"/>
    <w:rsid w:val="0082758E"/>
    <w:rsid w:val="00827AF8"/>
    <w:rsid w:val="00830113"/>
    <w:rsid w:val="00830FE9"/>
    <w:rsid w:val="00831273"/>
    <w:rsid w:val="00831D71"/>
    <w:rsid w:val="00832049"/>
    <w:rsid w:val="0083206B"/>
    <w:rsid w:val="00832D86"/>
    <w:rsid w:val="00832F5B"/>
    <w:rsid w:val="0083331D"/>
    <w:rsid w:val="008336F8"/>
    <w:rsid w:val="00833810"/>
    <w:rsid w:val="0083395F"/>
    <w:rsid w:val="00833A4F"/>
    <w:rsid w:val="00833A94"/>
    <w:rsid w:val="00834045"/>
    <w:rsid w:val="00834698"/>
    <w:rsid w:val="008358E3"/>
    <w:rsid w:val="00835997"/>
    <w:rsid w:val="00836C89"/>
    <w:rsid w:val="00837DAD"/>
    <w:rsid w:val="00837EB3"/>
    <w:rsid w:val="00840009"/>
    <w:rsid w:val="0084002C"/>
    <w:rsid w:val="0084007C"/>
    <w:rsid w:val="008401E9"/>
    <w:rsid w:val="008410CC"/>
    <w:rsid w:val="00841BFA"/>
    <w:rsid w:val="00841E68"/>
    <w:rsid w:val="00842F0D"/>
    <w:rsid w:val="00843B25"/>
    <w:rsid w:val="0084467D"/>
    <w:rsid w:val="00846010"/>
    <w:rsid w:val="00846125"/>
    <w:rsid w:val="00846782"/>
    <w:rsid w:val="00846D7D"/>
    <w:rsid w:val="008471CD"/>
    <w:rsid w:val="008474C8"/>
    <w:rsid w:val="00847615"/>
    <w:rsid w:val="00847A04"/>
    <w:rsid w:val="00847A40"/>
    <w:rsid w:val="00850258"/>
    <w:rsid w:val="0085034E"/>
    <w:rsid w:val="00850AD2"/>
    <w:rsid w:val="0085120E"/>
    <w:rsid w:val="00851B9D"/>
    <w:rsid w:val="00852318"/>
    <w:rsid w:val="008524CB"/>
    <w:rsid w:val="00853652"/>
    <w:rsid w:val="00854102"/>
    <w:rsid w:val="008544CD"/>
    <w:rsid w:val="008548F5"/>
    <w:rsid w:val="00854951"/>
    <w:rsid w:val="00854EB2"/>
    <w:rsid w:val="00855902"/>
    <w:rsid w:val="008568F4"/>
    <w:rsid w:val="00856939"/>
    <w:rsid w:val="00856ED5"/>
    <w:rsid w:val="00856F02"/>
    <w:rsid w:val="008572AF"/>
    <w:rsid w:val="008579CD"/>
    <w:rsid w:val="00860535"/>
    <w:rsid w:val="00860A82"/>
    <w:rsid w:val="00860E45"/>
    <w:rsid w:val="008615E9"/>
    <w:rsid w:val="00861755"/>
    <w:rsid w:val="00863249"/>
    <w:rsid w:val="0086364A"/>
    <w:rsid w:val="0086482C"/>
    <w:rsid w:val="008649C8"/>
    <w:rsid w:val="00865839"/>
    <w:rsid w:val="00866087"/>
    <w:rsid w:val="008667DB"/>
    <w:rsid w:val="00866FB2"/>
    <w:rsid w:val="00867910"/>
    <w:rsid w:val="0087026A"/>
    <w:rsid w:val="00871A1B"/>
    <w:rsid w:val="008725E2"/>
    <w:rsid w:val="00872638"/>
    <w:rsid w:val="008728CF"/>
    <w:rsid w:val="00872B4B"/>
    <w:rsid w:val="00872F69"/>
    <w:rsid w:val="00873512"/>
    <w:rsid w:val="008736C2"/>
    <w:rsid w:val="00874096"/>
    <w:rsid w:val="008747B5"/>
    <w:rsid w:val="00875487"/>
    <w:rsid w:val="00875D40"/>
    <w:rsid w:val="00876592"/>
    <w:rsid w:val="00876F75"/>
    <w:rsid w:val="008773D9"/>
    <w:rsid w:val="0087761D"/>
    <w:rsid w:val="00877D5B"/>
    <w:rsid w:val="008803AE"/>
    <w:rsid w:val="0088060A"/>
    <w:rsid w:val="008809D0"/>
    <w:rsid w:val="00881836"/>
    <w:rsid w:val="008819AA"/>
    <w:rsid w:val="00881A0B"/>
    <w:rsid w:val="00881EA2"/>
    <w:rsid w:val="00882278"/>
    <w:rsid w:val="008822D7"/>
    <w:rsid w:val="008824C8"/>
    <w:rsid w:val="008832F3"/>
    <w:rsid w:val="00883B02"/>
    <w:rsid w:val="008850BA"/>
    <w:rsid w:val="0088577C"/>
    <w:rsid w:val="00886961"/>
    <w:rsid w:val="00886D33"/>
    <w:rsid w:val="00887855"/>
    <w:rsid w:val="00890299"/>
    <w:rsid w:val="00890673"/>
    <w:rsid w:val="00890D29"/>
    <w:rsid w:val="008914A8"/>
    <w:rsid w:val="0089170C"/>
    <w:rsid w:val="00891845"/>
    <w:rsid w:val="00891FA9"/>
    <w:rsid w:val="008932B2"/>
    <w:rsid w:val="00893383"/>
    <w:rsid w:val="00893508"/>
    <w:rsid w:val="00893AF0"/>
    <w:rsid w:val="00893E3D"/>
    <w:rsid w:val="00893EE5"/>
    <w:rsid w:val="00894067"/>
    <w:rsid w:val="008943B1"/>
    <w:rsid w:val="008948BC"/>
    <w:rsid w:val="00894F29"/>
    <w:rsid w:val="00894FE8"/>
    <w:rsid w:val="00895363"/>
    <w:rsid w:val="0089579A"/>
    <w:rsid w:val="00895B3A"/>
    <w:rsid w:val="008966BE"/>
    <w:rsid w:val="00897CFC"/>
    <w:rsid w:val="00897DBD"/>
    <w:rsid w:val="00897E45"/>
    <w:rsid w:val="00897FCE"/>
    <w:rsid w:val="008A0060"/>
    <w:rsid w:val="008A0212"/>
    <w:rsid w:val="008A0ECC"/>
    <w:rsid w:val="008A0F41"/>
    <w:rsid w:val="008A11C9"/>
    <w:rsid w:val="008A28C7"/>
    <w:rsid w:val="008A4006"/>
    <w:rsid w:val="008A4545"/>
    <w:rsid w:val="008A47F3"/>
    <w:rsid w:val="008A4F06"/>
    <w:rsid w:val="008A51B3"/>
    <w:rsid w:val="008A5977"/>
    <w:rsid w:val="008A65C5"/>
    <w:rsid w:val="008A6E48"/>
    <w:rsid w:val="008A78B7"/>
    <w:rsid w:val="008A79C0"/>
    <w:rsid w:val="008A7CE5"/>
    <w:rsid w:val="008B02E3"/>
    <w:rsid w:val="008B0568"/>
    <w:rsid w:val="008B1189"/>
    <w:rsid w:val="008B135A"/>
    <w:rsid w:val="008B22AB"/>
    <w:rsid w:val="008B2EAD"/>
    <w:rsid w:val="008B32B2"/>
    <w:rsid w:val="008B3DBC"/>
    <w:rsid w:val="008B5C39"/>
    <w:rsid w:val="008B5CB3"/>
    <w:rsid w:val="008B5CB8"/>
    <w:rsid w:val="008B5F1B"/>
    <w:rsid w:val="008B5FF1"/>
    <w:rsid w:val="008B6921"/>
    <w:rsid w:val="008B6EDF"/>
    <w:rsid w:val="008B7F57"/>
    <w:rsid w:val="008C05FA"/>
    <w:rsid w:val="008C1099"/>
    <w:rsid w:val="008C1E21"/>
    <w:rsid w:val="008C216A"/>
    <w:rsid w:val="008C3941"/>
    <w:rsid w:val="008C3A33"/>
    <w:rsid w:val="008C3D43"/>
    <w:rsid w:val="008C4573"/>
    <w:rsid w:val="008C4FB4"/>
    <w:rsid w:val="008C61F2"/>
    <w:rsid w:val="008C6804"/>
    <w:rsid w:val="008C6EBF"/>
    <w:rsid w:val="008C7985"/>
    <w:rsid w:val="008C7A45"/>
    <w:rsid w:val="008C7F86"/>
    <w:rsid w:val="008D137A"/>
    <w:rsid w:val="008D1E56"/>
    <w:rsid w:val="008D4EB2"/>
    <w:rsid w:val="008D663C"/>
    <w:rsid w:val="008D763D"/>
    <w:rsid w:val="008D7657"/>
    <w:rsid w:val="008D7D37"/>
    <w:rsid w:val="008E03DF"/>
    <w:rsid w:val="008E045A"/>
    <w:rsid w:val="008E0CB9"/>
    <w:rsid w:val="008E1262"/>
    <w:rsid w:val="008E1794"/>
    <w:rsid w:val="008E2395"/>
    <w:rsid w:val="008E2714"/>
    <w:rsid w:val="008E2A38"/>
    <w:rsid w:val="008E30A7"/>
    <w:rsid w:val="008E3992"/>
    <w:rsid w:val="008E4285"/>
    <w:rsid w:val="008E5010"/>
    <w:rsid w:val="008E6217"/>
    <w:rsid w:val="008E6322"/>
    <w:rsid w:val="008E715C"/>
    <w:rsid w:val="008E716C"/>
    <w:rsid w:val="008F0493"/>
    <w:rsid w:val="008F06BD"/>
    <w:rsid w:val="008F0C7B"/>
    <w:rsid w:val="008F1DCD"/>
    <w:rsid w:val="008F26A3"/>
    <w:rsid w:val="008F28CB"/>
    <w:rsid w:val="008F38D6"/>
    <w:rsid w:val="008F4538"/>
    <w:rsid w:val="008F4F33"/>
    <w:rsid w:val="008F52F5"/>
    <w:rsid w:val="008F5403"/>
    <w:rsid w:val="008F5CDB"/>
    <w:rsid w:val="008F6382"/>
    <w:rsid w:val="008F6717"/>
    <w:rsid w:val="008F68CE"/>
    <w:rsid w:val="008F68F5"/>
    <w:rsid w:val="008F6B54"/>
    <w:rsid w:val="008F6EDA"/>
    <w:rsid w:val="008F70B5"/>
    <w:rsid w:val="009004CB"/>
    <w:rsid w:val="00900629"/>
    <w:rsid w:val="0090087F"/>
    <w:rsid w:val="00900C50"/>
    <w:rsid w:val="00900DD3"/>
    <w:rsid w:val="00901694"/>
    <w:rsid w:val="009025A3"/>
    <w:rsid w:val="0090300F"/>
    <w:rsid w:val="00903BDD"/>
    <w:rsid w:val="00903DD0"/>
    <w:rsid w:val="00903FDE"/>
    <w:rsid w:val="0090450F"/>
    <w:rsid w:val="00910836"/>
    <w:rsid w:val="0091155B"/>
    <w:rsid w:val="00912C9C"/>
    <w:rsid w:val="009146A6"/>
    <w:rsid w:val="00914CDF"/>
    <w:rsid w:val="009154CA"/>
    <w:rsid w:val="00916C23"/>
    <w:rsid w:val="00916C96"/>
    <w:rsid w:val="0091712C"/>
    <w:rsid w:val="009219AB"/>
    <w:rsid w:val="009223D2"/>
    <w:rsid w:val="00922EDE"/>
    <w:rsid w:val="00923CF7"/>
    <w:rsid w:val="00923FF7"/>
    <w:rsid w:val="0092472F"/>
    <w:rsid w:val="0092537A"/>
    <w:rsid w:val="0092572E"/>
    <w:rsid w:val="009257FE"/>
    <w:rsid w:val="009258B7"/>
    <w:rsid w:val="00925B98"/>
    <w:rsid w:val="00926D1A"/>
    <w:rsid w:val="0093150A"/>
    <w:rsid w:val="00932757"/>
    <w:rsid w:val="009328CC"/>
    <w:rsid w:val="00933538"/>
    <w:rsid w:val="00933CE0"/>
    <w:rsid w:val="00933F03"/>
    <w:rsid w:val="009340E5"/>
    <w:rsid w:val="00934D57"/>
    <w:rsid w:val="0093522F"/>
    <w:rsid w:val="00935717"/>
    <w:rsid w:val="00935CDC"/>
    <w:rsid w:val="00936798"/>
    <w:rsid w:val="00936D17"/>
    <w:rsid w:val="0093786B"/>
    <w:rsid w:val="00937C88"/>
    <w:rsid w:val="00940E92"/>
    <w:rsid w:val="00941BDE"/>
    <w:rsid w:val="00941D37"/>
    <w:rsid w:val="00942329"/>
    <w:rsid w:val="00942862"/>
    <w:rsid w:val="00942BC2"/>
    <w:rsid w:val="00942FD1"/>
    <w:rsid w:val="00943148"/>
    <w:rsid w:val="0094344D"/>
    <w:rsid w:val="0094500B"/>
    <w:rsid w:val="009457D0"/>
    <w:rsid w:val="00945FFE"/>
    <w:rsid w:val="009465DE"/>
    <w:rsid w:val="00947149"/>
    <w:rsid w:val="00947C95"/>
    <w:rsid w:val="00950049"/>
    <w:rsid w:val="0095074C"/>
    <w:rsid w:val="00950A14"/>
    <w:rsid w:val="0095117D"/>
    <w:rsid w:val="0095147F"/>
    <w:rsid w:val="009514CE"/>
    <w:rsid w:val="00951941"/>
    <w:rsid w:val="00951D59"/>
    <w:rsid w:val="0095311E"/>
    <w:rsid w:val="00954415"/>
    <w:rsid w:val="00955371"/>
    <w:rsid w:val="0095544E"/>
    <w:rsid w:val="00955D45"/>
    <w:rsid w:val="00956F7C"/>
    <w:rsid w:val="00957C47"/>
    <w:rsid w:val="00957C7A"/>
    <w:rsid w:val="00960A3A"/>
    <w:rsid w:val="0096111D"/>
    <w:rsid w:val="0096126E"/>
    <w:rsid w:val="00961EB2"/>
    <w:rsid w:val="00962031"/>
    <w:rsid w:val="00962109"/>
    <w:rsid w:val="0096219C"/>
    <w:rsid w:val="00962419"/>
    <w:rsid w:val="00962B4C"/>
    <w:rsid w:val="00962CD4"/>
    <w:rsid w:val="00962D83"/>
    <w:rsid w:val="00963829"/>
    <w:rsid w:val="00964458"/>
    <w:rsid w:val="0096469F"/>
    <w:rsid w:val="00964B4E"/>
    <w:rsid w:val="009656A0"/>
    <w:rsid w:val="009659A4"/>
    <w:rsid w:val="00966657"/>
    <w:rsid w:val="00966E08"/>
    <w:rsid w:val="0096759E"/>
    <w:rsid w:val="00967669"/>
    <w:rsid w:val="00967B8D"/>
    <w:rsid w:val="00967F1D"/>
    <w:rsid w:val="00970A43"/>
    <w:rsid w:val="00970FDF"/>
    <w:rsid w:val="009711A2"/>
    <w:rsid w:val="009712BD"/>
    <w:rsid w:val="00971F8E"/>
    <w:rsid w:val="00972CD3"/>
    <w:rsid w:val="00973B69"/>
    <w:rsid w:val="00973D04"/>
    <w:rsid w:val="0097485F"/>
    <w:rsid w:val="00975A39"/>
    <w:rsid w:val="00975C80"/>
    <w:rsid w:val="00976538"/>
    <w:rsid w:val="009768BD"/>
    <w:rsid w:val="00976D80"/>
    <w:rsid w:val="00977472"/>
    <w:rsid w:val="00977FA8"/>
    <w:rsid w:val="00980F74"/>
    <w:rsid w:val="009824F1"/>
    <w:rsid w:val="00983203"/>
    <w:rsid w:val="00983C5F"/>
    <w:rsid w:val="00983DCE"/>
    <w:rsid w:val="00984524"/>
    <w:rsid w:val="00985013"/>
    <w:rsid w:val="009850E2"/>
    <w:rsid w:val="00985412"/>
    <w:rsid w:val="00985538"/>
    <w:rsid w:val="00985924"/>
    <w:rsid w:val="00985D2F"/>
    <w:rsid w:val="00985D92"/>
    <w:rsid w:val="00985F21"/>
    <w:rsid w:val="00987E8C"/>
    <w:rsid w:val="00990A62"/>
    <w:rsid w:val="00990BF3"/>
    <w:rsid w:val="00991F8F"/>
    <w:rsid w:val="009921AE"/>
    <w:rsid w:val="00992613"/>
    <w:rsid w:val="009932D4"/>
    <w:rsid w:val="009936CC"/>
    <w:rsid w:val="00995E92"/>
    <w:rsid w:val="00996BE4"/>
    <w:rsid w:val="0099765F"/>
    <w:rsid w:val="009A005F"/>
    <w:rsid w:val="009A0BDE"/>
    <w:rsid w:val="009A1590"/>
    <w:rsid w:val="009A3827"/>
    <w:rsid w:val="009A39C2"/>
    <w:rsid w:val="009A438F"/>
    <w:rsid w:val="009A4635"/>
    <w:rsid w:val="009A5C47"/>
    <w:rsid w:val="009A65EC"/>
    <w:rsid w:val="009A681A"/>
    <w:rsid w:val="009A6C4A"/>
    <w:rsid w:val="009A6DC7"/>
    <w:rsid w:val="009A79D2"/>
    <w:rsid w:val="009A7C44"/>
    <w:rsid w:val="009A7FD9"/>
    <w:rsid w:val="009B04A7"/>
    <w:rsid w:val="009B1160"/>
    <w:rsid w:val="009B1275"/>
    <w:rsid w:val="009B12DF"/>
    <w:rsid w:val="009B1930"/>
    <w:rsid w:val="009B1AAE"/>
    <w:rsid w:val="009B2A56"/>
    <w:rsid w:val="009B4C97"/>
    <w:rsid w:val="009B4F32"/>
    <w:rsid w:val="009B5897"/>
    <w:rsid w:val="009B631A"/>
    <w:rsid w:val="009B6980"/>
    <w:rsid w:val="009C0983"/>
    <w:rsid w:val="009C1185"/>
    <w:rsid w:val="009C25E5"/>
    <w:rsid w:val="009C3507"/>
    <w:rsid w:val="009C3DAD"/>
    <w:rsid w:val="009C4036"/>
    <w:rsid w:val="009C4634"/>
    <w:rsid w:val="009C47A2"/>
    <w:rsid w:val="009C5C92"/>
    <w:rsid w:val="009C5FE0"/>
    <w:rsid w:val="009C6185"/>
    <w:rsid w:val="009C6B31"/>
    <w:rsid w:val="009C7B88"/>
    <w:rsid w:val="009D14C7"/>
    <w:rsid w:val="009D307A"/>
    <w:rsid w:val="009D37ED"/>
    <w:rsid w:val="009D3B64"/>
    <w:rsid w:val="009D3CE4"/>
    <w:rsid w:val="009D42C5"/>
    <w:rsid w:val="009D4BAE"/>
    <w:rsid w:val="009D4D5A"/>
    <w:rsid w:val="009D5210"/>
    <w:rsid w:val="009D6059"/>
    <w:rsid w:val="009D626F"/>
    <w:rsid w:val="009D6286"/>
    <w:rsid w:val="009D6897"/>
    <w:rsid w:val="009D6B42"/>
    <w:rsid w:val="009D7CE1"/>
    <w:rsid w:val="009E0A69"/>
    <w:rsid w:val="009E1427"/>
    <w:rsid w:val="009E1D39"/>
    <w:rsid w:val="009E24A4"/>
    <w:rsid w:val="009E3762"/>
    <w:rsid w:val="009E3864"/>
    <w:rsid w:val="009E4871"/>
    <w:rsid w:val="009E4E55"/>
    <w:rsid w:val="009E5A93"/>
    <w:rsid w:val="009E5E42"/>
    <w:rsid w:val="009E6C6A"/>
    <w:rsid w:val="009E707F"/>
    <w:rsid w:val="009E713C"/>
    <w:rsid w:val="009E71C5"/>
    <w:rsid w:val="009E755E"/>
    <w:rsid w:val="009F0131"/>
    <w:rsid w:val="009F17E1"/>
    <w:rsid w:val="009F1921"/>
    <w:rsid w:val="009F1C38"/>
    <w:rsid w:val="009F23CF"/>
    <w:rsid w:val="009F2C7E"/>
    <w:rsid w:val="009F35B9"/>
    <w:rsid w:val="009F3A9D"/>
    <w:rsid w:val="009F40D6"/>
    <w:rsid w:val="009F45DB"/>
    <w:rsid w:val="009F55BB"/>
    <w:rsid w:val="009F5661"/>
    <w:rsid w:val="009F56FC"/>
    <w:rsid w:val="009F5914"/>
    <w:rsid w:val="009F636B"/>
    <w:rsid w:val="009F651D"/>
    <w:rsid w:val="009F7371"/>
    <w:rsid w:val="00A00741"/>
    <w:rsid w:val="00A00DBB"/>
    <w:rsid w:val="00A00ED4"/>
    <w:rsid w:val="00A01086"/>
    <w:rsid w:val="00A017D6"/>
    <w:rsid w:val="00A01A18"/>
    <w:rsid w:val="00A01FEE"/>
    <w:rsid w:val="00A02CF5"/>
    <w:rsid w:val="00A04293"/>
    <w:rsid w:val="00A04F1C"/>
    <w:rsid w:val="00A05122"/>
    <w:rsid w:val="00A06A92"/>
    <w:rsid w:val="00A075EC"/>
    <w:rsid w:val="00A07B23"/>
    <w:rsid w:val="00A07CDA"/>
    <w:rsid w:val="00A1019B"/>
    <w:rsid w:val="00A10804"/>
    <w:rsid w:val="00A118C5"/>
    <w:rsid w:val="00A120C3"/>
    <w:rsid w:val="00A12433"/>
    <w:rsid w:val="00A13638"/>
    <w:rsid w:val="00A13E9E"/>
    <w:rsid w:val="00A1405A"/>
    <w:rsid w:val="00A142C0"/>
    <w:rsid w:val="00A14314"/>
    <w:rsid w:val="00A154DE"/>
    <w:rsid w:val="00A158B0"/>
    <w:rsid w:val="00A16339"/>
    <w:rsid w:val="00A16D91"/>
    <w:rsid w:val="00A17A23"/>
    <w:rsid w:val="00A21D2A"/>
    <w:rsid w:val="00A22FC1"/>
    <w:rsid w:val="00A23177"/>
    <w:rsid w:val="00A23EB8"/>
    <w:rsid w:val="00A2401E"/>
    <w:rsid w:val="00A24135"/>
    <w:rsid w:val="00A242A6"/>
    <w:rsid w:val="00A24686"/>
    <w:rsid w:val="00A25734"/>
    <w:rsid w:val="00A2587B"/>
    <w:rsid w:val="00A259C3"/>
    <w:rsid w:val="00A25A75"/>
    <w:rsid w:val="00A26E4E"/>
    <w:rsid w:val="00A26F4B"/>
    <w:rsid w:val="00A27C1E"/>
    <w:rsid w:val="00A303AC"/>
    <w:rsid w:val="00A31BAB"/>
    <w:rsid w:val="00A31EE1"/>
    <w:rsid w:val="00A31F34"/>
    <w:rsid w:val="00A325F7"/>
    <w:rsid w:val="00A32E5F"/>
    <w:rsid w:val="00A333A6"/>
    <w:rsid w:val="00A33E9D"/>
    <w:rsid w:val="00A34203"/>
    <w:rsid w:val="00A35167"/>
    <w:rsid w:val="00A355B7"/>
    <w:rsid w:val="00A35708"/>
    <w:rsid w:val="00A358CF"/>
    <w:rsid w:val="00A36A66"/>
    <w:rsid w:val="00A4014A"/>
    <w:rsid w:val="00A4049B"/>
    <w:rsid w:val="00A410E0"/>
    <w:rsid w:val="00A4110E"/>
    <w:rsid w:val="00A420D8"/>
    <w:rsid w:val="00A42335"/>
    <w:rsid w:val="00A43162"/>
    <w:rsid w:val="00A431DF"/>
    <w:rsid w:val="00A4346F"/>
    <w:rsid w:val="00A43538"/>
    <w:rsid w:val="00A4380E"/>
    <w:rsid w:val="00A44E8E"/>
    <w:rsid w:val="00A4526A"/>
    <w:rsid w:val="00A45CEC"/>
    <w:rsid w:val="00A4639E"/>
    <w:rsid w:val="00A468FD"/>
    <w:rsid w:val="00A46F4D"/>
    <w:rsid w:val="00A47953"/>
    <w:rsid w:val="00A47E81"/>
    <w:rsid w:val="00A50A02"/>
    <w:rsid w:val="00A50D10"/>
    <w:rsid w:val="00A50E02"/>
    <w:rsid w:val="00A514C1"/>
    <w:rsid w:val="00A51C38"/>
    <w:rsid w:val="00A53023"/>
    <w:rsid w:val="00A530DF"/>
    <w:rsid w:val="00A53776"/>
    <w:rsid w:val="00A53D38"/>
    <w:rsid w:val="00A53E0F"/>
    <w:rsid w:val="00A54528"/>
    <w:rsid w:val="00A54976"/>
    <w:rsid w:val="00A54E46"/>
    <w:rsid w:val="00A56725"/>
    <w:rsid w:val="00A573B9"/>
    <w:rsid w:val="00A576E0"/>
    <w:rsid w:val="00A57973"/>
    <w:rsid w:val="00A57AE4"/>
    <w:rsid w:val="00A57E90"/>
    <w:rsid w:val="00A600F4"/>
    <w:rsid w:val="00A60217"/>
    <w:rsid w:val="00A61E91"/>
    <w:rsid w:val="00A61FB0"/>
    <w:rsid w:val="00A620BE"/>
    <w:rsid w:val="00A62944"/>
    <w:rsid w:val="00A62CEE"/>
    <w:rsid w:val="00A6313A"/>
    <w:rsid w:val="00A63513"/>
    <w:rsid w:val="00A64509"/>
    <w:rsid w:val="00A652CB"/>
    <w:rsid w:val="00A65479"/>
    <w:rsid w:val="00A65582"/>
    <w:rsid w:val="00A65A6E"/>
    <w:rsid w:val="00A66040"/>
    <w:rsid w:val="00A67630"/>
    <w:rsid w:val="00A717EE"/>
    <w:rsid w:val="00A73F31"/>
    <w:rsid w:val="00A76DB8"/>
    <w:rsid w:val="00A80CBC"/>
    <w:rsid w:val="00A80E62"/>
    <w:rsid w:val="00A81A23"/>
    <w:rsid w:val="00A846B1"/>
    <w:rsid w:val="00A848E6"/>
    <w:rsid w:val="00A84C75"/>
    <w:rsid w:val="00A84D9E"/>
    <w:rsid w:val="00A8568C"/>
    <w:rsid w:val="00A85981"/>
    <w:rsid w:val="00A85C03"/>
    <w:rsid w:val="00A85D50"/>
    <w:rsid w:val="00A85EA7"/>
    <w:rsid w:val="00A8638B"/>
    <w:rsid w:val="00A864B4"/>
    <w:rsid w:val="00A8695E"/>
    <w:rsid w:val="00A86DA2"/>
    <w:rsid w:val="00A87236"/>
    <w:rsid w:val="00A87598"/>
    <w:rsid w:val="00A87884"/>
    <w:rsid w:val="00A90646"/>
    <w:rsid w:val="00A90E60"/>
    <w:rsid w:val="00A91496"/>
    <w:rsid w:val="00A91D31"/>
    <w:rsid w:val="00A91E5A"/>
    <w:rsid w:val="00A92296"/>
    <w:rsid w:val="00A92532"/>
    <w:rsid w:val="00A92AA6"/>
    <w:rsid w:val="00A92CE7"/>
    <w:rsid w:val="00A9320E"/>
    <w:rsid w:val="00A932A0"/>
    <w:rsid w:val="00A932DD"/>
    <w:rsid w:val="00A93BDA"/>
    <w:rsid w:val="00A93DD9"/>
    <w:rsid w:val="00A941FC"/>
    <w:rsid w:val="00A94A35"/>
    <w:rsid w:val="00A94DEE"/>
    <w:rsid w:val="00A95CC9"/>
    <w:rsid w:val="00A96549"/>
    <w:rsid w:val="00A96D2D"/>
    <w:rsid w:val="00A96DAC"/>
    <w:rsid w:val="00A96EC8"/>
    <w:rsid w:val="00A97166"/>
    <w:rsid w:val="00A977A5"/>
    <w:rsid w:val="00AA0276"/>
    <w:rsid w:val="00AA06DE"/>
    <w:rsid w:val="00AA2716"/>
    <w:rsid w:val="00AA28D2"/>
    <w:rsid w:val="00AA315F"/>
    <w:rsid w:val="00AA34BF"/>
    <w:rsid w:val="00AA3915"/>
    <w:rsid w:val="00AA3C84"/>
    <w:rsid w:val="00AA3FEC"/>
    <w:rsid w:val="00AA4861"/>
    <w:rsid w:val="00AA65EA"/>
    <w:rsid w:val="00AA6F49"/>
    <w:rsid w:val="00AA72E6"/>
    <w:rsid w:val="00AA768F"/>
    <w:rsid w:val="00AB1C00"/>
    <w:rsid w:val="00AB204A"/>
    <w:rsid w:val="00AB2064"/>
    <w:rsid w:val="00AB29E0"/>
    <w:rsid w:val="00AB3B39"/>
    <w:rsid w:val="00AB4223"/>
    <w:rsid w:val="00AB716D"/>
    <w:rsid w:val="00AB7486"/>
    <w:rsid w:val="00AC06D0"/>
    <w:rsid w:val="00AC092D"/>
    <w:rsid w:val="00AC0E83"/>
    <w:rsid w:val="00AC139C"/>
    <w:rsid w:val="00AC22EB"/>
    <w:rsid w:val="00AC312A"/>
    <w:rsid w:val="00AC4EC3"/>
    <w:rsid w:val="00AC4F55"/>
    <w:rsid w:val="00AC614A"/>
    <w:rsid w:val="00AC692B"/>
    <w:rsid w:val="00AC6A13"/>
    <w:rsid w:val="00AC6C00"/>
    <w:rsid w:val="00AC7803"/>
    <w:rsid w:val="00AD0494"/>
    <w:rsid w:val="00AD0EC4"/>
    <w:rsid w:val="00AD0FAD"/>
    <w:rsid w:val="00AD1784"/>
    <w:rsid w:val="00AD2792"/>
    <w:rsid w:val="00AD2A34"/>
    <w:rsid w:val="00AD48E0"/>
    <w:rsid w:val="00AD62A1"/>
    <w:rsid w:val="00AD65C1"/>
    <w:rsid w:val="00AD668F"/>
    <w:rsid w:val="00AD6891"/>
    <w:rsid w:val="00AD6A18"/>
    <w:rsid w:val="00AD6A3E"/>
    <w:rsid w:val="00AD6C62"/>
    <w:rsid w:val="00AE006B"/>
    <w:rsid w:val="00AE0212"/>
    <w:rsid w:val="00AE0340"/>
    <w:rsid w:val="00AE0344"/>
    <w:rsid w:val="00AE03ED"/>
    <w:rsid w:val="00AE0705"/>
    <w:rsid w:val="00AE1967"/>
    <w:rsid w:val="00AE21D4"/>
    <w:rsid w:val="00AE2C9A"/>
    <w:rsid w:val="00AE2CE7"/>
    <w:rsid w:val="00AE304E"/>
    <w:rsid w:val="00AE30C1"/>
    <w:rsid w:val="00AE3F74"/>
    <w:rsid w:val="00AE4329"/>
    <w:rsid w:val="00AE5354"/>
    <w:rsid w:val="00AE58C6"/>
    <w:rsid w:val="00AE5E38"/>
    <w:rsid w:val="00AE600C"/>
    <w:rsid w:val="00AE60D8"/>
    <w:rsid w:val="00AE667A"/>
    <w:rsid w:val="00AE7304"/>
    <w:rsid w:val="00AF00DE"/>
    <w:rsid w:val="00AF03E1"/>
    <w:rsid w:val="00AF09E1"/>
    <w:rsid w:val="00AF12E8"/>
    <w:rsid w:val="00AF1668"/>
    <w:rsid w:val="00AF1AF0"/>
    <w:rsid w:val="00AF2280"/>
    <w:rsid w:val="00AF2BFC"/>
    <w:rsid w:val="00AF3052"/>
    <w:rsid w:val="00AF36EF"/>
    <w:rsid w:val="00AF37C6"/>
    <w:rsid w:val="00AF3C1F"/>
    <w:rsid w:val="00AF3F45"/>
    <w:rsid w:val="00AF54CD"/>
    <w:rsid w:val="00AF55A3"/>
    <w:rsid w:val="00AF5E64"/>
    <w:rsid w:val="00AF6251"/>
    <w:rsid w:val="00AF6508"/>
    <w:rsid w:val="00AF734B"/>
    <w:rsid w:val="00AF7AAC"/>
    <w:rsid w:val="00AF7EC9"/>
    <w:rsid w:val="00AF7F34"/>
    <w:rsid w:val="00AF7F81"/>
    <w:rsid w:val="00B0028A"/>
    <w:rsid w:val="00B010BD"/>
    <w:rsid w:val="00B015F9"/>
    <w:rsid w:val="00B01650"/>
    <w:rsid w:val="00B01D61"/>
    <w:rsid w:val="00B0242A"/>
    <w:rsid w:val="00B02B9C"/>
    <w:rsid w:val="00B0339A"/>
    <w:rsid w:val="00B03409"/>
    <w:rsid w:val="00B0357A"/>
    <w:rsid w:val="00B038DD"/>
    <w:rsid w:val="00B042DB"/>
    <w:rsid w:val="00B045F5"/>
    <w:rsid w:val="00B04717"/>
    <w:rsid w:val="00B0495B"/>
    <w:rsid w:val="00B04EFE"/>
    <w:rsid w:val="00B0510B"/>
    <w:rsid w:val="00B05F57"/>
    <w:rsid w:val="00B061CA"/>
    <w:rsid w:val="00B06BE4"/>
    <w:rsid w:val="00B07BBD"/>
    <w:rsid w:val="00B07DC1"/>
    <w:rsid w:val="00B1016D"/>
    <w:rsid w:val="00B1029F"/>
    <w:rsid w:val="00B10E1F"/>
    <w:rsid w:val="00B11079"/>
    <w:rsid w:val="00B1170A"/>
    <w:rsid w:val="00B119DD"/>
    <w:rsid w:val="00B12094"/>
    <w:rsid w:val="00B127EF"/>
    <w:rsid w:val="00B12BBF"/>
    <w:rsid w:val="00B12BFA"/>
    <w:rsid w:val="00B12E97"/>
    <w:rsid w:val="00B1320C"/>
    <w:rsid w:val="00B13C5C"/>
    <w:rsid w:val="00B14169"/>
    <w:rsid w:val="00B1422F"/>
    <w:rsid w:val="00B1433F"/>
    <w:rsid w:val="00B15192"/>
    <w:rsid w:val="00B1519A"/>
    <w:rsid w:val="00B15D52"/>
    <w:rsid w:val="00B16456"/>
    <w:rsid w:val="00B165FF"/>
    <w:rsid w:val="00B16831"/>
    <w:rsid w:val="00B174CB"/>
    <w:rsid w:val="00B17542"/>
    <w:rsid w:val="00B17619"/>
    <w:rsid w:val="00B1791E"/>
    <w:rsid w:val="00B17AD1"/>
    <w:rsid w:val="00B20351"/>
    <w:rsid w:val="00B20DA2"/>
    <w:rsid w:val="00B20EEF"/>
    <w:rsid w:val="00B21035"/>
    <w:rsid w:val="00B21D4C"/>
    <w:rsid w:val="00B22A68"/>
    <w:rsid w:val="00B22AC6"/>
    <w:rsid w:val="00B22DEE"/>
    <w:rsid w:val="00B234F8"/>
    <w:rsid w:val="00B239BC"/>
    <w:rsid w:val="00B249D9"/>
    <w:rsid w:val="00B262B0"/>
    <w:rsid w:val="00B262FF"/>
    <w:rsid w:val="00B27025"/>
    <w:rsid w:val="00B27902"/>
    <w:rsid w:val="00B27957"/>
    <w:rsid w:val="00B30D26"/>
    <w:rsid w:val="00B3124B"/>
    <w:rsid w:val="00B31FDA"/>
    <w:rsid w:val="00B32D51"/>
    <w:rsid w:val="00B3455A"/>
    <w:rsid w:val="00B34974"/>
    <w:rsid w:val="00B360B5"/>
    <w:rsid w:val="00B363AE"/>
    <w:rsid w:val="00B36EF9"/>
    <w:rsid w:val="00B40FD2"/>
    <w:rsid w:val="00B41063"/>
    <w:rsid w:val="00B41261"/>
    <w:rsid w:val="00B41AC6"/>
    <w:rsid w:val="00B42B5D"/>
    <w:rsid w:val="00B42F7D"/>
    <w:rsid w:val="00B434D5"/>
    <w:rsid w:val="00B4404C"/>
    <w:rsid w:val="00B45796"/>
    <w:rsid w:val="00B458F6"/>
    <w:rsid w:val="00B45936"/>
    <w:rsid w:val="00B45AA8"/>
    <w:rsid w:val="00B46199"/>
    <w:rsid w:val="00B475C4"/>
    <w:rsid w:val="00B5020B"/>
    <w:rsid w:val="00B5069F"/>
    <w:rsid w:val="00B51860"/>
    <w:rsid w:val="00B5322B"/>
    <w:rsid w:val="00B5358A"/>
    <w:rsid w:val="00B53F7D"/>
    <w:rsid w:val="00B54EF0"/>
    <w:rsid w:val="00B55197"/>
    <w:rsid w:val="00B551AE"/>
    <w:rsid w:val="00B55A3D"/>
    <w:rsid w:val="00B55D9E"/>
    <w:rsid w:val="00B56B42"/>
    <w:rsid w:val="00B57149"/>
    <w:rsid w:val="00B578D7"/>
    <w:rsid w:val="00B5793D"/>
    <w:rsid w:val="00B57EF2"/>
    <w:rsid w:val="00B60ABD"/>
    <w:rsid w:val="00B60C69"/>
    <w:rsid w:val="00B61243"/>
    <w:rsid w:val="00B613AA"/>
    <w:rsid w:val="00B622B1"/>
    <w:rsid w:val="00B6241F"/>
    <w:rsid w:val="00B63195"/>
    <w:rsid w:val="00B63DDB"/>
    <w:rsid w:val="00B63E46"/>
    <w:rsid w:val="00B64218"/>
    <w:rsid w:val="00B6475A"/>
    <w:rsid w:val="00B6487A"/>
    <w:rsid w:val="00B64EDA"/>
    <w:rsid w:val="00B64EF0"/>
    <w:rsid w:val="00B650AF"/>
    <w:rsid w:val="00B65C65"/>
    <w:rsid w:val="00B65D8B"/>
    <w:rsid w:val="00B66035"/>
    <w:rsid w:val="00B6657B"/>
    <w:rsid w:val="00B67397"/>
    <w:rsid w:val="00B7019B"/>
    <w:rsid w:val="00B703E3"/>
    <w:rsid w:val="00B70712"/>
    <w:rsid w:val="00B71659"/>
    <w:rsid w:val="00B71721"/>
    <w:rsid w:val="00B7289E"/>
    <w:rsid w:val="00B73DB2"/>
    <w:rsid w:val="00B73EC8"/>
    <w:rsid w:val="00B7406E"/>
    <w:rsid w:val="00B744FF"/>
    <w:rsid w:val="00B74693"/>
    <w:rsid w:val="00B74EFB"/>
    <w:rsid w:val="00B7547C"/>
    <w:rsid w:val="00B75765"/>
    <w:rsid w:val="00B76951"/>
    <w:rsid w:val="00B76F62"/>
    <w:rsid w:val="00B77197"/>
    <w:rsid w:val="00B77DD7"/>
    <w:rsid w:val="00B803AD"/>
    <w:rsid w:val="00B814BB"/>
    <w:rsid w:val="00B82406"/>
    <w:rsid w:val="00B82AA4"/>
    <w:rsid w:val="00B84D4C"/>
    <w:rsid w:val="00B858ED"/>
    <w:rsid w:val="00B864B4"/>
    <w:rsid w:val="00B86864"/>
    <w:rsid w:val="00B86BF1"/>
    <w:rsid w:val="00B87A70"/>
    <w:rsid w:val="00B9014C"/>
    <w:rsid w:val="00B91DE0"/>
    <w:rsid w:val="00B924C6"/>
    <w:rsid w:val="00B9360B"/>
    <w:rsid w:val="00B950F9"/>
    <w:rsid w:val="00B9531F"/>
    <w:rsid w:val="00B95407"/>
    <w:rsid w:val="00B95587"/>
    <w:rsid w:val="00B96037"/>
    <w:rsid w:val="00B962DF"/>
    <w:rsid w:val="00B96441"/>
    <w:rsid w:val="00B964FA"/>
    <w:rsid w:val="00B97097"/>
    <w:rsid w:val="00B970A2"/>
    <w:rsid w:val="00B9737E"/>
    <w:rsid w:val="00B97BF6"/>
    <w:rsid w:val="00BA0069"/>
    <w:rsid w:val="00BA032D"/>
    <w:rsid w:val="00BA0B3C"/>
    <w:rsid w:val="00BA131B"/>
    <w:rsid w:val="00BA15C8"/>
    <w:rsid w:val="00BA265A"/>
    <w:rsid w:val="00BA3A1C"/>
    <w:rsid w:val="00BA3B99"/>
    <w:rsid w:val="00BA40F5"/>
    <w:rsid w:val="00BA4504"/>
    <w:rsid w:val="00BA487F"/>
    <w:rsid w:val="00BA5839"/>
    <w:rsid w:val="00BA6127"/>
    <w:rsid w:val="00BA63BD"/>
    <w:rsid w:val="00BB007E"/>
    <w:rsid w:val="00BB0213"/>
    <w:rsid w:val="00BB07C5"/>
    <w:rsid w:val="00BB08AA"/>
    <w:rsid w:val="00BB11CF"/>
    <w:rsid w:val="00BB162A"/>
    <w:rsid w:val="00BB2106"/>
    <w:rsid w:val="00BB2A5D"/>
    <w:rsid w:val="00BB3316"/>
    <w:rsid w:val="00BB3B9D"/>
    <w:rsid w:val="00BB3BAE"/>
    <w:rsid w:val="00BB3C3D"/>
    <w:rsid w:val="00BB416E"/>
    <w:rsid w:val="00BB4399"/>
    <w:rsid w:val="00BB4882"/>
    <w:rsid w:val="00BB4DD2"/>
    <w:rsid w:val="00BB521A"/>
    <w:rsid w:val="00BB61FB"/>
    <w:rsid w:val="00BB6C95"/>
    <w:rsid w:val="00BB6E6B"/>
    <w:rsid w:val="00BB726F"/>
    <w:rsid w:val="00BC087B"/>
    <w:rsid w:val="00BC0AE2"/>
    <w:rsid w:val="00BC1D92"/>
    <w:rsid w:val="00BC26D3"/>
    <w:rsid w:val="00BC36D3"/>
    <w:rsid w:val="00BC5173"/>
    <w:rsid w:val="00BC55F2"/>
    <w:rsid w:val="00BC5ACF"/>
    <w:rsid w:val="00BD0D81"/>
    <w:rsid w:val="00BD0DF8"/>
    <w:rsid w:val="00BD1938"/>
    <w:rsid w:val="00BD27E8"/>
    <w:rsid w:val="00BD2908"/>
    <w:rsid w:val="00BD2916"/>
    <w:rsid w:val="00BD33D7"/>
    <w:rsid w:val="00BD35CC"/>
    <w:rsid w:val="00BD4396"/>
    <w:rsid w:val="00BD4CA9"/>
    <w:rsid w:val="00BD5092"/>
    <w:rsid w:val="00BD78BA"/>
    <w:rsid w:val="00BE0346"/>
    <w:rsid w:val="00BE03E1"/>
    <w:rsid w:val="00BE160C"/>
    <w:rsid w:val="00BE236B"/>
    <w:rsid w:val="00BE2442"/>
    <w:rsid w:val="00BE37A7"/>
    <w:rsid w:val="00BE478F"/>
    <w:rsid w:val="00BE4DED"/>
    <w:rsid w:val="00BE5E93"/>
    <w:rsid w:val="00BE6407"/>
    <w:rsid w:val="00BE64E0"/>
    <w:rsid w:val="00BE6580"/>
    <w:rsid w:val="00BE658D"/>
    <w:rsid w:val="00BE7774"/>
    <w:rsid w:val="00BE78B0"/>
    <w:rsid w:val="00BE7AF0"/>
    <w:rsid w:val="00BE7E6F"/>
    <w:rsid w:val="00BF0376"/>
    <w:rsid w:val="00BF0477"/>
    <w:rsid w:val="00BF095D"/>
    <w:rsid w:val="00BF0F33"/>
    <w:rsid w:val="00BF19FB"/>
    <w:rsid w:val="00BF1A2A"/>
    <w:rsid w:val="00BF1C27"/>
    <w:rsid w:val="00BF2279"/>
    <w:rsid w:val="00BF25C8"/>
    <w:rsid w:val="00BF284A"/>
    <w:rsid w:val="00BF2B84"/>
    <w:rsid w:val="00BF3357"/>
    <w:rsid w:val="00BF3D46"/>
    <w:rsid w:val="00BF496A"/>
    <w:rsid w:val="00BF4A57"/>
    <w:rsid w:val="00BF4C85"/>
    <w:rsid w:val="00BF5169"/>
    <w:rsid w:val="00BF535C"/>
    <w:rsid w:val="00BF53DC"/>
    <w:rsid w:val="00BF541E"/>
    <w:rsid w:val="00BF589C"/>
    <w:rsid w:val="00BF5E3D"/>
    <w:rsid w:val="00BF6905"/>
    <w:rsid w:val="00BF72B4"/>
    <w:rsid w:val="00BF78EA"/>
    <w:rsid w:val="00BF7A84"/>
    <w:rsid w:val="00C00187"/>
    <w:rsid w:val="00C00C52"/>
    <w:rsid w:val="00C012BA"/>
    <w:rsid w:val="00C025AC"/>
    <w:rsid w:val="00C030FB"/>
    <w:rsid w:val="00C03C5C"/>
    <w:rsid w:val="00C03FE0"/>
    <w:rsid w:val="00C0424E"/>
    <w:rsid w:val="00C04781"/>
    <w:rsid w:val="00C04873"/>
    <w:rsid w:val="00C04F18"/>
    <w:rsid w:val="00C055F2"/>
    <w:rsid w:val="00C0747B"/>
    <w:rsid w:val="00C07935"/>
    <w:rsid w:val="00C102FF"/>
    <w:rsid w:val="00C111A8"/>
    <w:rsid w:val="00C114CE"/>
    <w:rsid w:val="00C119EF"/>
    <w:rsid w:val="00C11C3D"/>
    <w:rsid w:val="00C11E79"/>
    <w:rsid w:val="00C12071"/>
    <w:rsid w:val="00C127B6"/>
    <w:rsid w:val="00C12AC1"/>
    <w:rsid w:val="00C138A9"/>
    <w:rsid w:val="00C13E15"/>
    <w:rsid w:val="00C142AF"/>
    <w:rsid w:val="00C1471A"/>
    <w:rsid w:val="00C14760"/>
    <w:rsid w:val="00C14A29"/>
    <w:rsid w:val="00C15151"/>
    <w:rsid w:val="00C154A9"/>
    <w:rsid w:val="00C15B99"/>
    <w:rsid w:val="00C16992"/>
    <w:rsid w:val="00C16C2A"/>
    <w:rsid w:val="00C17743"/>
    <w:rsid w:val="00C17E23"/>
    <w:rsid w:val="00C21448"/>
    <w:rsid w:val="00C23413"/>
    <w:rsid w:val="00C234C0"/>
    <w:rsid w:val="00C23DD3"/>
    <w:rsid w:val="00C243D0"/>
    <w:rsid w:val="00C24814"/>
    <w:rsid w:val="00C251A7"/>
    <w:rsid w:val="00C2598B"/>
    <w:rsid w:val="00C259EA"/>
    <w:rsid w:val="00C260E8"/>
    <w:rsid w:val="00C262AE"/>
    <w:rsid w:val="00C2645C"/>
    <w:rsid w:val="00C268E9"/>
    <w:rsid w:val="00C26BDE"/>
    <w:rsid w:val="00C26D77"/>
    <w:rsid w:val="00C27CB6"/>
    <w:rsid w:val="00C27F02"/>
    <w:rsid w:val="00C30AB9"/>
    <w:rsid w:val="00C31AC4"/>
    <w:rsid w:val="00C31AE2"/>
    <w:rsid w:val="00C31EE8"/>
    <w:rsid w:val="00C32CA4"/>
    <w:rsid w:val="00C334E0"/>
    <w:rsid w:val="00C34E75"/>
    <w:rsid w:val="00C35420"/>
    <w:rsid w:val="00C35BF8"/>
    <w:rsid w:val="00C35CB8"/>
    <w:rsid w:val="00C36501"/>
    <w:rsid w:val="00C36AD0"/>
    <w:rsid w:val="00C370B2"/>
    <w:rsid w:val="00C408FC"/>
    <w:rsid w:val="00C41917"/>
    <w:rsid w:val="00C41B83"/>
    <w:rsid w:val="00C424C4"/>
    <w:rsid w:val="00C443E8"/>
    <w:rsid w:val="00C44A90"/>
    <w:rsid w:val="00C44B9D"/>
    <w:rsid w:val="00C45806"/>
    <w:rsid w:val="00C46374"/>
    <w:rsid w:val="00C47746"/>
    <w:rsid w:val="00C47854"/>
    <w:rsid w:val="00C47ACB"/>
    <w:rsid w:val="00C50294"/>
    <w:rsid w:val="00C503DE"/>
    <w:rsid w:val="00C50DD7"/>
    <w:rsid w:val="00C51DDC"/>
    <w:rsid w:val="00C521C2"/>
    <w:rsid w:val="00C5240E"/>
    <w:rsid w:val="00C52B13"/>
    <w:rsid w:val="00C52ED6"/>
    <w:rsid w:val="00C530ED"/>
    <w:rsid w:val="00C53100"/>
    <w:rsid w:val="00C53126"/>
    <w:rsid w:val="00C531FA"/>
    <w:rsid w:val="00C5483E"/>
    <w:rsid w:val="00C54CD0"/>
    <w:rsid w:val="00C55898"/>
    <w:rsid w:val="00C55AB9"/>
    <w:rsid w:val="00C56D43"/>
    <w:rsid w:val="00C603B2"/>
    <w:rsid w:val="00C60AFA"/>
    <w:rsid w:val="00C60BD2"/>
    <w:rsid w:val="00C60DB5"/>
    <w:rsid w:val="00C60DC6"/>
    <w:rsid w:val="00C61072"/>
    <w:rsid w:val="00C61EBF"/>
    <w:rsid w:val="00C62650"/>
    <w:rsid w:val="00C62946"/>
    <w:rsid w:val="00C636F9"/>
    <w:rsid w:val="00C638AA"/>
    <w:rsid w:val="00C63962"/>
    <w:rsid w:val="00C6489C"/>
    <w:rsid w:val="00C64F3B"/>
    <w:rsid w:val="00C65B45"/>
    <w:rsid w:val="00C660A4"/>
    <w:rsid w:val="00C66618"/>
    <w:rsid w:val="00C7004B"/>
    <w:rsid w:val="00C717BD"/>
    <w:rsid w:val="00C7184A"/>
    <w:rsid w:val="00C71867"/>
    <w:rsid w:val="00C7280F"/>
    <w:rsid w:val="00C7319C"/>
    <w:rsid w:val="00C736F9"/>
    <w:rsid w:val="00C755CA"/>
    <w:rsid w:val="00C7655F"/>
    <w:rsid w:val="00C76609"/>
    <w:rsid w:val="00C76E8A"/>
    <w:rsid w:val="00C76EFF"/>
    <w:rsid w:val="00C778BA"/>
    <w:rsid w:val="00C80AE2"/>
    <w:rsid w:val="00C80F12"/>
    <w:rsid w:val="00C8176E"/>
    <w:rsid w:val="00C830B4"/>
    <w:rsid w:val="00C8433B"/>
    <w:rsid w:val="00C844E8"/>
    <w:rsid w:val="00C85277"/>
    <w:rsid w:val="00C85C44"/>
    <w:rsid w:val="00C865CA"/>
    <w:rsid w:val="00C86F80"/>
    <w:rsid w:val="00C90B5A"/>
    <w:rsid w:val="00C90E96"/>
    <w:rsid w:val="00C919AF"/>
    <w:rsid w:val="00C92B2C"/>
    <w:rsid w:val="00C939D7"/>
    <w:rsid w:val="00C93A99"/>
    <w:rsid w:val="00C95606"/>
    <w:rsid w:val="00C9586D"/>
    <w:rsid w:val="00C95C33"/>
    <w:rsid w:val="00C95D8F"/>
    <w:rsid w:val="00C95E57"/>
    <w:rsid w:val="00C96128"/>
    <w:rsid w:val="00C9613C"/>
    <w:rsid w:val="00C9666D"/>
    <w:rsid w:val="00C969E7"/>
    <w:rsid w:val="00C974CB"/>
    <w:rsid w:val="00CA06D0"/>
    <w:rsid w:val="00CA096E"/>
    <w:rsid w:val="00CA0D00"/>
    <w:rsid w:val="00CA150C"/>
    <w:rsid w:val="00CA201F"/>
    <w:rsid w:val="00CA2102"/>
    <w:rsid w:val="00CA30A3"/>
    <w:rsid w:val="00CA419F"/>
    <w:rsid w:val="00CA46CD"/>
    <w:rsid w:val="00CA4E30"/>
    <w:rsid w:val="00CA5B57"/>
    <w:rsid w:val="00CA5E53"/>
    <w:rsid w:val="00CA60EF"/>
    <w:rsid w:val="00CA66FF"/>
    <w:rsid w:val="00CA6B10"/>
    <w:rsid w:val="00CA739C"/>
    <w:rsid w:val="00CA7568"/>
    <w:rsid w:val="00CB0F2E"/>
    <w:rsid w:val="00CB111C"/>
    <w:rsid w:val="00CB1430"/>
    <w:rsid w:val="00CB1C54"/>
    <w:rsid w:val="00CB2CB6"/>
    <w:rsid w:val="00CB4479"/>
    <w:rsid w:val="00CB4703"/>
    <w:rsid w:val="00CB577D"/>
    <w:rsid w:val="00CB5A94"/>
    <w:rsid w:val="00CB6445"/>
    <w:rsid w:val="00CB6A46"/>
    <w:rsid w:val="00CB6C10"/>
    <w:rsid w:val="00CC0BD1"/>
    <w:rsid w:val="00CC11E0"/>
    <w:rsid w:val="00CC1745"/>
    <w:rsid w:val="00CC225A"/>
    <w:rsid w:val="00CC3184"/>
    <w:rsid w:val="00CC31CF"/>
    <w:rsid w:val="00CC4066"/>
    <w:rsid w:val="00CC4163"/>
    <w:rsid w:val="00CC63A2"/>
    <w:rsid w:val="00CC6529"/>
    <w:rsid w:val="00CC6615"/>
    <w:rsid w:val="00CC6D61"/>
    <w:rsid w:val="00CC6FAB"/>
    <w:rsid w:val="00CC70BE"/>
    <w:rsid w:val="00CC7302"/>
    <w:rsid w:val="00CC793F"/>
    <w:rsid w:val="00CD08D0"/>
    <w:rsid w:val="00CD0941"/>
    <w:rsid w:val="00CD0D1F"/>
    <w:rsid w:val="00CD1168"/>
    <w:rsid w:val="00CD15FF"/>
    <w:rsid w:val="00CD24AF"/>
    <w:rsid w:val="00CD3690"/>
    <w:rsid w:val="00CD433F"/>
    <w:rsid w:val="00CD59B2"/>
    <w:rsid w:val="00CD5C29"/>
    <w:rsid w:val="00CD5D88"/>
    <w:rsid w:val="00CD62A1"/>
    <w:rsid w:val="00CD688A"/>
    <w:rsid w:val="00CD7EB8"/>
    <w:rsid w:val="00CE039C"/>
    <w:rsid w:val="00CE13E1"/>
    <w:rsid w:val="00CE19A1"/>
    <w:rsid w:val="00CE21DA"/>
    <w:rsid w:val="00CE4725"/>
    <w:rsid w:val="00CE5F61"/>
    <w:rsid w:val="00CE5FA4"/>
    <w:rsid w:val="00CE60DE"/>
    <w:rsid w:val="00CE6279"/>
    <w:rsid w:val="00CE645C"/>
    <w:rsid w:val="00CE6FF4"/>
    <w:rsid w:val="00CE7166"/>
    <w:rsid w:val="00CF0465"/>
    <w:rsid w:val="00CF0A08"/>
    <w:rsid w:val="00CF1924"/>
    <w:rsid w:val="00CF20A6"/>
    <w:rsid w:val="00CF372C"/>
    <w:rsid w:val="00CF4CFE"/>
    <w:rsid w:val="00CF4FE3"/>
    <w:rsid w:val="00CF50D4"/>
    <w:rsid w:val="00CF695F"/>
    <w:rsid w:val="00CF73EC"/>
    <w:rsid w:val="00CF747F"/>
    <w:rsid w:val="00CF7900"/>
    <w:rsid w:val="00CF79E8"/>
    <w:rsid w:val="00D00539"/>
    <w:rsid w:val="00D00EFA"/>
    <w:rsid w:val="00D00FEB"/>
    <w:rsid w:val="00D01820"/>
    <w:rsid w:val="00D01CF8"/>
    <w:rsid w:val="00D02DB5"/>
    <w:rsid w:val="00D03432"/>
    <w:rsid w:val="00D03E31"/>
    <w:rsid w:val="00D03F18"/>
    <w:rsid w:val="00D0402F"/>
    <w:rsid w:val="00D0414D"/>
    <w:rsid w:val="00D05A47"/>
    <w:rsid w:val="00D05DE8"/>
    <w:rsid w:val="00D061C7"/>
    <w:rsid w:val="00D06C1F"/>
    <w:rsid w:val="00D06DC4"/>
    <w:rsid w:val="00D1046D"/>
    <w:rsid w:val="00D10506"/>
    <w:rsid w:val="00D10622"/>
    <w:rsid w:val="00D113C2"/>
    <w:rsid w:val="00D11919"/>
    <w:rsid w:val="00D12094"/>
    <w:rsid w:val="00D12630"/>
    <w:rsid w:val="00D1312C"/>
    <w:rsid w:val="00D131A0"/>
    <w:rsid w:val="00D141F8"/>
    <w:rsid w:val="00D144F8"/>
    <w:rsid w:val="00D14627"/>
    <w:rsid w:val="00D14A33"/>
    <w:rsid w:val="00D14EE7"/>
    <w:rsid w:val="00D157BE"/>
    <w:rsid w:val="00D16420"/>
    <w:rsid w:val="00D164DC"/>
    <w:rsid w:val="00D169D3"/>
    <w:rsid w:val="00D176D2"/>
    <w:rsid w:val="00D17CA3"/>
    <w:rsid w:val="00D2035B"/>
    <w:rsid w:val="00D20548"/>
    <w:rsid w:val="00D20810"/>
    <w:rsid w:val="00D20C64"/>
    <w:rsid w:val="00D21213"/>
    <w:rsid w:val="00D21B9D"/>
    <w:rsid w:val="00D21EDB"/>
    <w:rsid w:val="00D21FF4"/>
    <w:rsid w:val="00D2205B"/>
    <w:rsid w:val="00D226CE"/>
    <w:rsid w:val="00D2277A"/>
    <w:rsid w:val="00D22A04"/>
    <w:rsid w:val="00D2321B"/>
    <w:rsid w:val="00D23991"/>
    <w:rsid w:val="00D24949"/>
    <w:rsid w:val="00D24C59"/>
    <w:rsid w:val="00D2513C"/>
    <w:rsid w:val="00D25878"/>
    <w:rsid w:val="00D26214"/>
    <w:rsid w:val="00D268EC"/>
    <w:rsid w:val="00D26F20"/>
    <w:rsid w:val="00D270F5"/>
    <w:rsid w:val="00D304D7"/>
    <w:rsid w:val="00D30686"/>
    <w:rsid w:val="00D30721"/>
    <w:rsid w:val="00D30BAF"/>
    <w:rsid w:val="00D30E84"/>
    <w:rsid w:val="00D32361"/>
    <w:rsid w:val="00D32C5F"/>
    <w:rsid w:val="00D33B3F"/>
    <w:rsid w:val="00D347FE"/>
    <w:rsid w:val="00D35791"/>
    <w:rsid w:val="00D358FA"/>
    <w:rsid w:val="00D363E2"/>
    <w:rsid w:val="00D36412"/>
    <w:rsid w:val="00D365E3"/>
    <w:rsid w:val="00D36C1D"/>
    <w:rsid w:val="00D40D72"/>
    <w:rsid w:val="00D41279"/>
    <w:rsid w:val="00D413B5"/>
    <w:rsid w:val="00D41803"/>
    <w:rsid w:val="00D41E06"/>
    <w:rsid w:val="00D42521"/>
    <w:rsid w:val="00D43A5D"/>
    <w:rsid w:val="00D43A7C"/>
    <w:rsid w:val="00D43B5E"/>
    <w:rsid w:val="00D43EA3"/>
    <w:rsid w:val="00D44664"/>
    <w:rsid w:val="00D44FC7"/>
    <w:rsid w:val="00D45A01"/>
    <w:rsid w:val="00D46A39"/>
    <w:rsid w:val="00D5074A"/>
    <w:rsid w:val="00D519CC"/>
    <w:rsid w:val="00D51A82"/>
    <w:rsid w:val="00D51F07"/>
    <w:rsid w:val="00D52080"/>
    <w:rsid w:val="00D52C67"/>
    <w:rsid w:val="00D53F4E"/>
    <w:rsid w:val="00D54103"/>
    <w:rsid w:val="00D545C5"/>
    <w:rsid w:val="00D549EA"/>
    <w:rsid w:val="00D56B50"/>
    <w:rsid w:val="00D56B7D"/>
    <w:rsid w:val="00D56DDC"/>
    <w:rsid w:val="00D573C2"/>
    <w:rsid w:val="00D57D01"/>
    <w:rsid w:val="00D60C65"/>
    <w:rsid w:val="00D61A46"/>
    <w:rsid w:val="00D6257A"/>
    <w:rsid w:val="00D625EC"/>
    <w:rsid w:val="00D62E45"/>
    <w:rsid w:val="00D636CD"/>
    <w:rsid w:val="00D63834"/>
    <w:rsid w:val="00D643FE"/>
    <w:rsid w:val="00D64985"/>
    <w:rsid w:val="00D64AD7"/>
    <w:rsid w:val="00D64E07"/>
    <w:rsid w:val="00D66967"/>
    <w:rsid w:val="00D66ED0"/>
    <w:rsid w:val="00D66EFF"/>
    <w:rsid w:val="00D6721E"/>
    <w:rsid w:val="00D67275"/>
    <w:rsid w:val="00D67F66"/>
    <w:rsid w:val="00D70397"/>
    <w:rsid w:val="00D717E2"/>
    <w:rsid w:val="00D71EC5"/>
    <w:rsid w:val="00D7281D"/>
    <w:rsid w:val="00D72FBF"/>
    <w:rsid w:val="00D739E5"/>
    <w:rsid w:val="00D73C20"/>
    <w:rsid w:val="00D74312"/>
    <w:rsid w:val="00D74F83"/>
    <w:rsid w:val="00D75DFA"/>
    <w:rsid w:val="00D75EFF"/>
    <w:rsid w:val="00D762E4"/>
    <w:rsid w:val="00D7631C"/>
    <w:rsid w:val="00D76AB0"/>
    <w:rsid w:val="00D76C65"/>
    <w:rsid w:val="00D7722F"/>
    <w:rsid w:val="00D80541"/>
    <w:rsid w:val="00D80E20"/>
    <w:rsid w:val="00D812AF"/>
    <w:rsid w:val="00D81D08"/>
    <w:rsid w:val="00D8257A"/>
    <w:rsid w:val="00D84491"/>
    <w:rsid w:val="00D85720"/>
    <w:rsid w:val="00D865FD"/>
    <w:rsid w:val="00D8687F"/>
    <w:rsid w:val="00D8713B"/>
    <w:rsid w:val="00D878E0"/>
    <w:rsid w:val="00D87B87"/>
    <w:rsid w:val="00D90B4E"/>
    <w:rsid w:val="00D90D82"/>
    <w:rsid w:val="00D917FE"/>
    <w:rsid w:val="00D91C28"/>
    <w:rsid w:val="00D93063"/>
    <w:rsid w:val="00D9317C"/>
    <w:rsid w:val="00D93567"/>
    <w:rsid w:val="00D936BD"/>
    <w:rsid w:val="00D937C4"/>
    <w:rsid w:val="00D93DDF"/>
    <w:rsid w:val="00D9499D"/>
    <w:rsid w:val="00D957E6"/>
    <w:rsid w:val="00D966D7"/>
    <w:rsid w:val="00D97DE5"/>
    <w:rsid w:val="00DA04F2"/>
    <w:rsid w:val="00DA0884"/>
    <w:rsid w:val="00DA0BFA"/>
    <w:rsid w:val="00DA0C1A"/>
    <w:rsid w:val="00DA0FD5"/>
    <w:rsid w:val="00DA16E1"/>
    <w:rsid w:val="00DA1F21"/>
    <w:rsid w:val="00DA26A5"/>
    <w:rsid w:val="00DA2705"/>
    <w:rsid w:val="00DA335A"/>
    <w:rsid w:val="00DA33A2"/>
    <w:rsid w:val="00DA341C"/>
    <w:rsid w:val="00DA3A39"/>
    <w:rsid w:val="00DA3FB8"/>
    <w:rsid w:val="00DA43E4"/>
    <w:rsid w:val="00DA45AD"/>
    <w:rsid w:val="00DA4C6D"/>
    <w:rsid w:val="00DA4E67"/>
    <w:rsid w:val="00DA7772"/>
    <w:rsid w:val="00DB011F"/>
    <w:rsid w:val="00DB0C1A"/>
    <w:rsid w:val="00DB18CA"/>
    <w:rsid w:val="00DB2199"/>
    <w:rsid w:val="00DB3378"/>
    <w:rsid w:val="00DB438C"/>
    <w:rsid w:val="00DB4494"/>
    <w:rsid w:val="00DB4814"/>
    <w:rsid w:val="00DB49E3"/>
    <w:rsid w:val="00DB6105"/>
    <w:rsid w:val="00DB65BB"/>
    <w:rsid w:val="00DB68A4"/>
    <w:rsid w:val="00DB762C"/>
    <w:rsid w:val="00DB7DEE"/>
    <w:rsid w:val="00DC0719"/>
    <w:rsid w:val="00DC0953"/>
    <w:rsid w:val="00DC11EF"/>
    <w:rsid w:val="00DC1CC4"/>
    <w:rsid w:val="00DC1D98"/>
    <w:rsid w:val="00DC20C9"/>
    <w:rsid w:val="00DC2D66"/>
    <w:rsid w:val="00DC2E6B"/>
    <w:rsid w:val="00DC3081"/>
    <w:rsid w:val="00DC3258"/>
    <w:rsid w:val="00DC34CF"/>
    <w:rsid w:val="00DC3545"/>
    <w:rsid w:val="00DC3729"/>
    <w:rsid w:val="00DC3AF5"/>
    <w:rsid w:val="00DC3F5C"/>
    <w:rsid w:val="00DC429C"/>
    <w:rsid w:val="00DC5100"/>
    <w:rsid w:val="00DC5A8F"/>
    <w:rsid w:val="00DC6D20"/>
    <w:rsid w:val="00DC71C3"/>
    <w:rsid w:val="00DD02EA"/>
    <w:rsid w:val="00DD06F2"/>
    <w:rsid w:val="00DD095F"/>
    <w:rsid w:val="00DD1116"/>
    <w:rsid w:val="00DD18E0"/>
    <w:rsid w:val="00DD1C71"/>
    <w:rsid w:val="00DD237F"/>
    <w:rsid w:val="00DD243B"/>
    <w:rsid w:val="00DD253A"/>
    <w:rsid w:val="00DD2B56"/>
    <w:rsid w:val="00DD2FAB"/>
    <w:rsid w:val="00DD354E"/>
    <w:rsid w:val="00DD3D34"/>
    <w:rsid w:val="00DD4AB7"/>
    <w:rsid w:val="00DD527E"/>
    <w:rsid w:val="00DD589D"/>
    <w:rsid w:val="00DD65CC"/>
    <w:rsid w:val="00DD6783"/>
    <w:rsid w:val="00DE0E1C"/>
    <w:rsid w:val="00DE1507"/>
    <w:rsid w:val="00DE176B"/>
    <w:rsid w:val="00DE180C"/>
    <w:rsid w:val="00DE1C07"/>
    <w:rsid w:val="00DE2705"/>
    <w:rsid w:val="00DE413D"/>
    <w:rsid w:val="00DE4CDF"/>
    <w:rsid w:val="00DE5521"/>
    <w:rsid w:val="00DE569F"/>
    <w:rsid w:val="00DE6BFD"/>
    <w:rsid w:val="00DE703E"/>
    <w:rsid w:val="00DE7131"/>
    <w:rsid w:val="00DF27BF"/>
    <w:rsid w:val="00DF2817"/>
    <w:rsid w:val="00DF3155"/>
    <w:rsid w:val="00DF3DDB"/>
    <w:rsid w:val="00DF4D75"/>
    <w:rsid w:val="00DF6592"/>
    <w:rsid w:val="00DF6D62"/>
    <w:rsid w:val="00DF77F9"/>
    <w:rsid w:val="00E001E1"/>
    <w:rsid w:val="00E002E5"/>
    <w:rsid w:val="00E0035A"/>
    <w:rsid w:val="00E009BC"/>
    <w:rsid w:val="00E00CDA"/>
    <w:rsid w:val="00E011B2"/>
    <w:rsid w:val="00E01814"/>
    <w:rsid w:val="00E020CC"/>
    <w:rsid w:val="00E02296"/>
    <w:rsid w:val="00E02D43"/>
    <w:rsid w:val="00E03220"/>
    <w:rsid w:val="00E03CD4"/>
    <w:rsid w:val="00E03D4F"/>
    <w:rsid w:val="00E03FC0"/>
    <w:rsid w:val="00E04AE8"/>
    <w:rsid w:val="00E0724B"/>
    <w:rsid w:val="00E0784E"/>
    <w:rsid w:val="00E1230E"/>
    <w:rsid w:val="00E12377"/>
    <w:rsid w:val="00E13F14"/>
    <w:rsid w:val="00E15A39"/>
    <w:rsid w:val="00E15BE6"/>
    <w:rsid w:val="00E15C69"/>
    <w:rsid w:val="00E1612C"/>
    <w:rsid w:val="00E163A5"/>
    <w:rsid w:val="00E16437"/>
    <w:rsid w:val="00E166AF"/>
    <w:rsid w:val="00E16DF7"/>
    <w:rsid w:val="00E16F7B"/>
    <w:rsid w:val="00E1740E"/>
    <w:rsid w:val="00E17582"/>
    <w:rsid w:val="00E179A9"/>
    <w:rsid w:val="00E205BC"/>
    <w:rsid w:val="00E20FFF"/>
    <w:rsid w:val="00E21D96"/>
    <w:rsid w:val="00E221CD"/>
    <w:rsid w:val="00E228B2"/>
    <w:rsid w:val="00E229C0"/>
    <w:rsid w:val="00E230BE"/>
    <w:rsid w:val="00E243AB"/>
    <w:rsid w:val="00E245B3"/>
    <w:rsid w:val="00E24BE8"/>
    <w:rsid w:val="00E25AE7"/>
    <w:rsid w:val="00E2621A"/>
    <w:rsid w:val="00E2653C"/>
    <w:rsid w:val="00E267EB"/>
    <w:rsid w:val="00E27257"/>
    <w:rsid w:val="00E272AF"/>
    <w:rsid w:val="00E27A82"/>
    <w:rsid w:val="00E27BDF"/>
    <w:rsid w:val="00E27D9C"/>
    <w:rsid w:val="00E304E4"/>
    <w:rsid w:val="00E30527"/>
    <w:rsid w:val="00E305EE"/>
    <w:rsid w:val="00E31935"/>
    <w:rsid w:val="00E3274E"/>
    <w:rsid w:val="00E32CE9"/>
    <w:rsid w:val="00E3383F"/>
    <w:rsid w:val="00E340D6"/>
    <w:rsid w:val="00E3444B"/>
    <w:rsid w:val="00E35482"/>
    <w:rsid w:val="00E35536"/>
    <w:rsid w:val="00E35759"/>
    <w:rsid w:val="00E35814"/>
    <w:rsid w:val="00E35CB0"/>
    <w:rsid w:val="00E36241"/>
    <w:rsid w:val="00E3700F"/>
    <w:rsid w:val="00E37C09"/>
    <w:rsid w:val="00E40311"/>
    <w:rsid w:val="00E41432"/>
    <w:rsid w:val="00E4172F"/>
    <w:rsid w:val="00E42904"/>
    <w:rsid w:val="00E42FE9"/>
    <w:rsid w:val="00E4321D"/>
    <w:rsid w:val="00E43548"/>
    <w:rsid w:val="00E43694"/>
    <w:rsid w:val="00E43C39"/>
    <w:rsid w:val="00E45042"/>
    <w:rsid w:val="00E452D6"/>
    <w:rsid w:val="00E45997"/>
    <w:rsid w:val="00E45CF9"/>
    <w:rsid w:val="00E4647C"/>
    <w:rsid w:val="00E47102"/>
    <w:rsid w:val="00E471E7"/>
    <w:rsid w:val="00E47C8F"/>
    <w:rsid w:val="00E5051B"/>
    <w:rsid w:val="00E50698"/>
    <w:rsid w:val="00E516DD"/>
    <w:rsid w:val="00E51A8F"/>
    <w:rsid w:val="00E534ED"/>
    <w:rsid w:val="00E53539"/>
    <w:rsid w:val="00E53E59"/>
    <w:rsid w:val="00E53E80"/>
    <w:rsid w:val="00E54361"/>
    <w:rsid w:val="00E54C3C"/>
    <w:rsid w:val="00E54C56"/>
    <w:rsid w:val="00E54CF0"/>
    <w:rsid w:val="00E54F3D"/>
    <w:rsid w:val="00E55CE7"/>
    <w:rsid w:val="00E55F79"/>
    <w:rsid w:val="00E56AE7"/>
    <w:rsid w:val="00E6062C"/>
    <w:rsid w:val="00E60848"/>
    <w:rsid w:val="00E618F7"/>
    <w:rsid w:val="00E630E1"/>
    <w:rsid w:val="00E64742"/>
    <w:rsid w:val="00E6564F"/>
    <w:rsid w:val="00E664A2"/>
    <w:rsid w:val="00E66932"/>
    <w:rsid w:val="00E66AAF"/>
    <w:rsid w:val="00E67726"/>
    <w:rsid w:val="00E70018"/>
    <w:rsid w:val="00E7020A"/>
    <w:rsid w:val="00E70DAE"/>
    <w:rsid w:val="00E71A89"/>
    <w:rsid w:val="00E723CA"/>
    <w:rsid w:val="00E7500A"/>
    <w:rsid w:val="00E750DA"/>
    <w:rsid w:val="00E753D1"/>
    <w:rsid w:val="00E76977"/>
    <w:rsid w:val="00E77B4D"/>
    <w:rsid w:val="00E80654"/>
    <w:rsid w:val="00E8073A"/>
    <w:rsid w:val="00E8082C"/>
    <w:rsid w:val="00E81422"/>
    <w:rsid w:val="00E81562"/>
    <w:rsid w:val="00E81A9F"/>
    <w:rsid w:val="00E826A2"/>
    <w:rsid w:val="00E82B4A"/>
    <w:rsid w:val="00E82EA2"/>
    <w:rsid w:val="00E837E5"/>
    <w:rsid w:val="00E83BFB"/>
    <w:rsid w:val="00E83F25"/>
    <w:rsid w:val="00E84B15"/>
    <w:rsid w:val="00E84CF7"/>
    <w:rsid w:val="00E85159"/>
    <w:rsid w:val="00E86573"/>
    <w:rsid w:val="00E90163"/>
    <w:rsid w:val="00E905E6"/>
    <w:rsid w:val="00E9094B"/>
    <w:rsid w:val="00E90B7D"/>
    <w:rsid w:val="00E90CF5"/>
    <w:rsid w:val="00E90D66"/>
    <w:rsid w:val="00E913F4"/>
    <w:rsid w:val="00E91506"/>
    <w:rsid w:val="00E91F44"/>
    <w:rsid w:val="00E92D71"/>
    <w:rsid w:val="00E935E7"/>
    <w:rsid w:val="00E93AFF"/>
    <w:rsid w:val="00E93C44"/>
    <w:rsid w:val="00E93E4A"/>
    <w:rsid w:val="00E9412D"/>
    <w:rsid w:val="00E94EB7"/>
    <w:rsid w:val="00E94ECC"/>
    <w:rsid w:val="00E950DD"/>
    <w:rsid w:val="00E95626"/>
    <w:rsid w:val="00E9649C"/>
    <w:rsid w:val="00E965C1"/>
    <w:rsid w:val="00E966E3"/>
    <w:rsid w:val="00E97A19"/>
    <w:rsid w:val="00EA0071"/>
    <w:rsid w:val="00EA016B"/>
    <w:rsid w:val="00EA0940"/>
    <w:rsid w:val="00EA0D17"/>
    <w:rsid w:val="00EA1851"/>
    <w:rsid w:val="00EA1D34"/>
    <w:rsid w:val="00EA1DA7"/>
    <w:rsid w:val="00EA2329"/>
    <w:rsid w:val="00EA23C7"/>
    <w:rsid w:val="00EA2513"/>
    <w:rsid w:val="00EA2A90"/>
    <w:rsid w:val="00EA3469"/>
    <w:rsid w:val="00EA368F"/>
    <w:rsid w:val="00EA38B8"/>
    <w:rsid w:val="00EA3B56"/>
    <w:rsid w:val="00EA3FDE"/>
    <w:rsid w:val="00EA4319"/>
    <w:rsid w:val="00EA4B8E"/>
    <w:rsid w:val="00EA4EC8"/>
    <w:rsid w:val="00EA4FA4"/>
    <w:rsid w:val="00EA53AA"/>
    <w:rsid w:val="00EA5B2B"/>
    <w:rsid w:val="00EA5B3F"/>
    <w:rsid w:val="00EA60FF"/>
    <w:rsid w:val="00EA63B2"/>
    <w:rsid w:val="00EA67F8"/>
    <w:rsid w:val="00EA7009"/>
    <w:rsid w:val="00EA7185"/>
    <w:rsid w:val="00EA749F"/>
    <w:rsid w:val="00EA7610"/>
    <w:rsid w:val="00EA76FF"/>
    <w:rsid w:val="00EB0106"/>
    <w:rsid w:val="00EB02B4"/>
    <w:rsid w:val="00EB045C"/>
    <w:rsid w:val="00EB0A07"/>
    <w:rsid w:val="00EB0AB3"/>
    <w:rsid w:val="00EB263B"/>
    <w:rsid w:val="00EB338C"/>
    <w:rsid w:val="00EB435D"/>
    <w:rsid w:val="00EB5304"/>
    <w:rsid w:val="00EB5787"/>
    <w:rsid w:val="00EB5D34"/>
    <w:rsid w:val="00EB6894"/>
    <w:rsid w:val="00EB6E22"/>
    <w:rsid w:val="00EB7225"/>
    <w:rsid w:val="00EB7F75"/>
    <w:rsid w:val="00EB7FD9"/>
    <w:rsid w:val="00EC15FC"/>
    <w:rsid w:val="00EC23E5"/>
    <w:rsid w:val="00EC30C4"/>
    <w:rsid w:val="00EC3685"/>
    <w:rsid w:val="00EC3A91"/>
    <w:rsid w:val="00EC3B0C"/>
    <w:rsid w:val="00EC4139"/>
    <w:rsid w:val="00EC4C4D"/>
    <w:rsid w:val="00EC6C50"/>
    <w:rsid w:val="00EC7C75"/>
    <w:rsid w:val="00ED0CD4"/>
    <w:rsid w:val="00ED0DDF"/>
    <w:rsid w:val="00ED137E"/>
    <w:rsid w:val="00ED1A20"/>
    <w:rsid w:val="00ED23F4"/>
    <w:rsid w:val="00ED2575"/>
    <w:rsid w:val="00ED2D72"/>
    <w:rsid w:val="00ED349C"/>
    <w:rsid w:val="00ED444B"/>
    <w:rsid w:val="00ED46DA"/>
    <w:rsid w:val="00ED4837"/>
    <w:rsid w:val="00ED4AF5"/>
    <w:rsid w:val="00ED4B15"/>
    <w:rsid w:val="00ED4CF7"/>
    <w:rsid w:val="00ED4EF2"/>
    <w:rsid w:val="00ED4FFD"/>
    <w:rsid w:val="00ED55A6"/>
    <w:rsid w:val="00ED55C5"/>
    <w:rsid w:val="00ED590F"/>
    <w:rsid w:val="00ED6079"/>
    <w:rsid w:val="00ED60B7"/>
    <w:rsid w:val="00ED69DE"/>
    <w:rsid w:val="00ED71E4"/>
    <w:rsid w:val="00EE0B23"/>
    <w:rsid w:val="00EE3A9F"/>
    <w:rsid w:val="00EE3F8A"/>
    <w:rsid w:val="00EE4B9B"/>
    <w:rsid w:val="00EE4CCE"/>
    <w:rsid w:val="00EE4D82"/>
    <w:rsid w:val="00EE4EFE"/>
    <w:rsid w:val="00EE5A50"/>
    <w:rsid w:val="00EE5F32"/>
    <w:rsid w:val="00EE6301"/>
    <w:rsid w:val="00EE657A"/>
    <w:rsid w:val="00EE6B5E"/>
    <w:rsid w:val="00EE7305"/>
    <w:rsid w:val="00EE7B41"/>
    <w:rsid w:val="00EF1194"/>
    <w:rsid w:val="00EF12C2"/>
    <w:rsid w:val="00EF1976"/>
    <w:rsid w:val="00EF1B52"/>
    <w:rsid w:val="00EF1BE3"/>
    <w:rsid w:val="00EF1C90"/>
    <w:rsid w:val="00EF1FA2"/>
    <w:rsid w:val="00EF2F50"/>
    <w:rsid w:val="00EF33EB"/>
    <w:rsid w:val="00EF3FAA"/>
    <w:rsid w:val="00EF40C4"/>
    <w:rsid w:val="00EF529E"/>
    <w:rsid w:val="00EF5C63"/>
    <w:rsid w:val="00EF6466"/>
    <w:rsid w:val="00F00345"/>
    <w:rsid w:val="00F00449"/>
    <w:rsid w:val="00F00E19"/>
    <w:rsid w:val="00F0142A"/>
    <w:rsid w:val="00F037FA"/>
    <w:rsid w:val="00F03B7D"/>
    <w:rsid w:val="00F0504F"/>
    <w:rsid w:val="00F05E8C"/>
    <w:rsid w:val="00F063BB"/>
    <w:rsid w:val="00F06895"/>
    <w:rsid w:val="00F06AA9"/>
    <w:rsid w:val="00F07487"/>
    <w:rsid w:val="00F07C43"/>
    <w:rsid w:val="00F1023B"/>
    <w:rsid w:val="00F10C9A"/>
    <w:rsid w:val="00F10D7D"/>
    <w:rsid w:val="00F11162"/>
    <w:rsid w:val="00F113B7"/>
    <w:rsid w:val="00F11F5D"/>
    <w:rsid w:val="00F1205E"/>
    <w:rsid w:val="00F12F68"/>
    <w:rsid w:val="00F13171"/>
    <w:rsid w:val="00F137A3"/>
    <w:rsid w:val="00F13A2A"/>
    <w:rsid w:val="00F14CC0"/>
    <w:rsid w:val="00F15660"/>
    <w:rsid w:val="00F1581E"/>
    <w:rsid w:val="00F16909"/>
    <w:rsid w:val="00F17774"/>
    <w:rsid w:val="00F17895"/>
    <w:rsid w:val="00F211C9"/>
    <w:rsid w:val="00F21447"/>
    <w:rsid w:val="00F2174C"/>
    <w:rsid w:val="00F21C64"/>
    <w:rsid w:val="00F21CEB"/>
    <w:rsid w:val="00F228F8"/>
    <w:rsid w:val="00F23400"/>
    <w:rsid w:val="00F26789"/>
    <w:rsid w:val="00F2742E"/>
    <w:rsid w:val="00F27DF6"/>
    <w:rsid w:val="00F305DE"/>
    <w:rsid w:val="00F307FC"/>
    <w:rsid w:val="00F309B5"/>
    <w:rsid w:val="00F313EB"/>
    <w:rsid w:val="00F3275B"/>
    <w:rsid w:val="00F32C17"/>
    <w:rsid w:val="00F32F03"/>
    <w:rsid w:val="00F33236"/>
    <w:rsid w:val="00F336B2"/>
    <w:rsid w:val="00F338B3"/>
    <w:rsid w:val="00F34898"/>
    <w:rsid w:val="00F34E2A"/>
    <w:rsid w:val="00F359F2"/>
    <w:rsid w:val="00F362C4"/>
    <w:rsid w:val="00F367C0"/>
    <w:rsid w:val="00F3750E"/>
    <w:rsid w:val="00F37C52"/>
    <w:rsid w:val="00F414A9"/>
    <w:rsid w:val="00F419DA"/>
    <w:rsid w:val="00F42D10"/>
    <w:rsid w:val="00F43143"/>
    <w:rsid w:val="00F4328F"/>
    <w:rsid w:val="00F43576"/>
    <w:rsid w:val="00F43647"/>
    <w:rsid w:val="00F441B2"/>
    <w:rsid w:val="00F4460D"/>
    <w:rsid w:val="00F44D5B"/>
    <w:rsid w:val="00F4538F"/>
    <w:rsid w:val="00F45C8A"/>
    <w:rsid w:val="00F45D61"/>
    <w:rsid w:val="00F460D7"/>
    <w:rsid w:val="00F469F3"/>
    <w:rsid w:val="00F46E1C"/>
    <w:rsid w:val="00F47028"/>
    <w:rsid w:val="00F47726"/>
    <w:rsid w:val="00F4780C"/>
    <w:rsid w:val="00F47B26"/>
    <w:rsid w:val="00F502A2"/>
    <w:rsid w:val="00F50571"/>
    <w:rsid w:val="00F508BA"/>
    <w:rsid w:val="00F50ACE"/>
    <w:rsid w:val="00F50F44"/>
    <w:rsid w:val="00F512E9"/>
    <w:rsid w:val="00F517FB"/>
    <w:rsid w:val="00F52BB4"/>
    <w:rsid w:val="00F53912"/>
    <w:rsid w:val="00F5395B"/>
    <w:rsid w:val="00F53F80"/>
    <w:rsid w:val="00F54130"/>
    <w:rsid w:val="00F544A8"/>
    <w:rsid w:val="00F5481D"/>
    <w:rsid w:val="00F54EF1"/>
    <w:rsid w:val="00F54F06"/>
    <w:rsid w:val="00F55B3B"/>
    <w:rsid w:val="00F55D2C"/>
    <w:rsid w:val="00F564B7"/>
    <w:rsid w:val="00F56D46"/>
    <w:rsid w:val="00F57093"/>
    <w:rsid w:val="00F576DB"/>
    <w:rsid w:val="00F60CDB"/>
    <w:rsid w:val="00F61328"/>
    <w:rsid w:val="00F614C7"/>
    <w:rsid w:val="00F615D6"/>
    <w:rsid w:val="00F617F6"/>
    <w:rsid w:val="00F6229F"/>
    <w:rsid w:val="00F62E1C"/>
    <w:rsid w:val="00F6306E"/>
    <w:rsid w:val="00F63971"/>
    <w:rsid w:val="00F63AA8"/>
    <w:rsid w:val="00F654F8"/>
    <w:rsid w:val="00F66B61"/>
    <w:rsid w:val="00F67B5A"/>
    <w:rsid w:val="00F67BC8"/>
    <w:rsid w:val="00F70464"/>
    <w:rsid w:val="00F709E1"/>
    <w:rsid w:val="00F715A8"/>
    <w:rsid w:val="00F71B99"/>
    <w:rsid w:val="00F732D8"/>
    <w:rsid w:val="00F736C8"/>
    <w:rsid w:val="00F736E1"/>
    <w:rsid w:val="00F73F26"/>
    <w:rsid w:val="00F73F9D"/>
    <w:rsid w:val="00F7426B"/>
    <w:rsid w:val="00F7438C"/>
    <w:rsid w:val="00F7479B"/>
    <w:rsid w:val="00F748BE"/>
    <w:rsid w:val="00F74CFA"/>
    <w:rsid w:val="00F75F84"/>
    <w:rsid w:val="00F75F86"/>
    <w:rsid w:val="00F76056"/>
    <w:rsid w:val="00F76226"/>
    <w:rsid w:val="00F76B4D"/>
    <w:rsid w:val="00F777B9"/>
    <w:rsid w:val="00F803D0"/>
    <w:rsid w:val="00F80A5F"/>
    <w:rsid w:val="00F81756"/>
    <w:rsid w:val="00F8197F"/>
    <w:rsid w:val="00F81C2E"/>
    <w:rsid w:val="00F821CD"/>
    <w:rsid w:val="00F83369"/>
    <w:rsid w:val="00F8437D"/>
    <w:rsid w:val="00F8479D"/>
    <w:rsid w:val="00F85425"/>
    <w:rsid w:val="00F86339"/>
    <w:rsid w:val="00F86676"/>
    <w:rsid w:val="00F86685"/>
    <w:rsid w:val="00F86BA9"/>
    <w:rsid w:val="00F900BA"/>
    <w:rsid w:val="00F909A5"/>
    <w:rsid w:val="00F90B3E"/>
    <w:rsid w:val="00F91276"/>
    <w:rsid w:val="00F91294"/>
    <w:rsid w:val="00F9169E"/>
    <w:rsid w:val="00F924D4"/>
    <w:rsid w:val="00F92B67"/>
    <w:rsid w:val="00F935A0"/>
    <w:rsid w:val="00F9395E"/>
    <w:rsid w:val="00F941E9"/>
    <w:rsid w:val="00F944D7"/>
    <w:rsid w:val="00F945FA"/>
    <w:rsid w:val="00F952E5"/>
    <w:rsid w:val="00F95BE8"/>
    <w:rsid w:val="00F95C1B"/>
    <w:rsid w:val="00F95C7E"/>
    <w:rsid w:val="00F96061"/>
    <w:rsid w:val="00F962B5"/>
    <w:rsid w:val="00F97024"/>
    <w:rsid w:val="00F973DC"/>
    <w:rsid w:val="00F97705"/>
    <w:rsid w:val="00F97B40"/>
    <w:rsid w:val="00F97D37"/>
    <w:rsid w:val="00FA034E"/>
    <w:rsid w:val="00FA0BBD"/>
    <w:rsid w:val="00FA1DE3"/>
    <w:rsid w:val="00FA2614"/>
    <w:rsid w:val="00FA27FD"/>
    <w:rsid w:val="00FA2FF7"/>
    <w:rsid w:val="00FA3BA7"/>
    <w:rsid w:val="00FA5128"/>
    <w:rsid w:val="00FA5391"/>
    <w:rsid w:val="00FA5443"/>
    <w:rsid w:val="00FA6209"/>
    <w:rsid w:val="00FA632B"/>
    <w:rsid w:val="00FA64ED"/>
    <w:rsid w:val="00FA689C"/>
    <w:rsid w:val="00FA71DA"/>
    <w:rsid w:val="00FB143E"/>
    <w:rsid w:val="00FB2D99"/>
    <w:rsid w:val="00FB301D"/>
    <w:rsid w:val="00FB32FA"/>
    <w:rsid w:val="00FB3EC5"/>
    <w:rsid w:val="00FB4307"/>
    <w:rsid w:val="00FB4BF5"/>
    <w:rsid w:val="00FB6642"/>
    <w:rsid w:val="00FB6F31"/>
    <w:rsid w:val="00FB70D0"/>
    <w:rsid w:val="00FB7BA9"/>
    <w:rsid w:val="00FB7EBF"/>
    <w:rsid w:val="00FB7F8B"/>
    <w:rsid w:val="00FC073F"/>
    <w:rsid w:val="00FC1960"/>
    <w:rsid w:val="00FC2460"/>
    <w:rsid w:val="00FC3434"/>
    <w:rsid w:val="00FC35D9"/>
    <w:rsid w:val="00FC5A2C"/>
    <w:rsid w:val="00FC5C91"/>
    <w:rsid w:val="00FC5E88"/>
    <w:rsid w:val="00FC5F05"/>
    <w:rsid w:val="00FC742C"/>
    <w:rsid w:val="00FC77C7"/>
    <w:rsid w:val="00FC7E74"/>
    <w:rsid w:val="00FD0063"/>
    <w:rsid w:val="00FD02E3"/>
    <w:rsid w:val="00FD0352"/>
    <w:rsid w:val="00FD0643"/>
    <w:rsid w:val="00FD0E3A"/>
    <w:rsid w:val="00FD1A7F"/>
    <w:rsid w:val="00FD1C39"/>
    <w:rsid w:val="00FD21FC"/>
    <w:rsid w:val="00FD221C"/>
    <w:rsid w:val="00FD286F"/>
    <w:rsid w:val="00FD2B94"/>
    <w:rsid w:val="00FD3650"/>
    <w:rsid w:val="00FD38EB"/>
    <w:rsid w:val="00FD468C"/>
    <w:rsid w:val="00FD5282"/>
    <w:rsid w:val="00FD5382"/>
    <w:rsid w:val="00FD6808"/>
    <w:rsid w:val="00FD6DD4"/>
    <w:rsid w:val="00FD7DB5"/>
    <w:rsid w:val="00FE0123"/>
    <w:rsid w:val="00FE0432"/>
    <w:rsid w:val="00FE0A1C"/>
    <w:rsid w:val="00FE18EA"/>
    <w:rsid w:val="00FE3528"/>
    <w:rsid w:val="00FE3B3E"/>
    <w:rsid w:val="00FE3B69"/>
    <w:rsid w:val="00FE47E3"/>
    <w:rsid w:val="00FE50B3"/>
    <w:rsid w:val="00FE5C7E"/>
    <w:rsid w:val="00FE5DCB"/>
    <w:rsid w:val="00FF0170"/>
    <w:rsid w:val="00FF0F1D"/>
    <w:rsid w:val="00FF289B"/>
    <w:rsid w:val="00FF30AF"/>
    <w:rsid w:val="00FF4225"/>
    <w:rsid w:val="00FF529D"/>
    <w:rsid w:val="00FF53ED"/>
    <w:rsid w:val="00FF5BB2"/>
    <w:rsid w:val="00FF5C6F"/>
    <w:rsid w:val="00FF60B7"/>
    <w:rsid w:val="00FF6E77"/>
    <w:rsid w:val="00FF723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9F1E4E"/>
  <w15:docId w15:val="{F240EA32-87B3-4B12-B364-B8891F808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F55E5"/>
    <w:pPr>
      <w:spacing w:after="160" w:line="259" w:lineRule="auto"/>
    </w:pPr>
    <w:rPr>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1F55E5"/>
    <w:rPr>
      <w:color w:val="0563C1" w:themeColor="hyperlink"/>
      <w:u w:val="single"/>
    </w:rPr>
  </w:style>
  <w:style w:type="character" w:styleId="a4">
    <w:name w:val="line number"/>
    <w:basedOn w:val="a0"/>
    <w:uiPriority w:val="99"/>
    <w:semiHidden/>
    <w:unhideWhenUsed/>
    <w:rsid w:val="00500073"/>
  </w:style>
  <w:style w:type="paragraph" w:styleId="a5">
    <w:name w:val="Balloon Text"/>
    <w:basedOn w:val="a"/>
    <w:link w:val="Char"/>
    <w:uiPriority w:val="99"/>
    <w:semiHidden/>
    <w:unhideWhenUsed/>
    <w:rsid w:val="0005749F"/>
    <w:pPr>
      <w:spacing w:after="0" w:line="240" w:lineRule="auto"/>
    </w:pPr>
    <w:rPr>
      <w:rFonts w:ascii="Times New Roman" w:hAnsi="Times New Roman" w:cs="Times New Roman"/>
      <w:sz w:val="18"/>
      <w:szCs w:val="18"/>
    </w:rPr>
  </w:style>
  <w:style w:type="character" w:customStyle="1" w:styleId="Char">
    <w:name w:val="풍선 도움말 텍스트 Char"/>
    <w:basedOn w:val="a0"/>
    <w:link w:val="a5"/>
    <w:uiPriority w:val="99"/>
    <w:semiHidden/>
    <w:rsid w:val="0005749F"/>
    <w:rPr>
      <w:rFonts w:ascii="Times New Roman" w:hAnsi="Times New Roman" w:cs="Times New Roman"/>
      <w:sz w:val="18"/>
      <w:szCs w:val="18"/>
    </w:rPr>
  </w:style>
  <w:style w:type="paragraph" w:customStyle="1" w:styleId="EndNoteBibliographyTitle">
    <w:name w:val="EndNote Bibliography Title"/>
    <w:basedOn w:val="a"/>
    <w:link w:val="EndNoteBibliographyTitleChar"/>
    <w:rsid w:val="009C4634"/>
    <w:pPr>
      <w:spacing w:after="0"/>
      <w:jc w:val="center"/>
    </w:pPr>
    <w:rPr>
      <w:rFonts w:ascii="Calibri" w:hAnsi="Calibri" w:cs="Calibri"/>
    </w:rPr>
  </w:style>
  <w:style w:type="character" w:customStyle="1" w:styleId="EndNoteBibliographyTitleChar">
    <w:name w:val="EndNote Bibliography Title Char"/>
    <w:basedOn w:val="a0"/>
    <w:link w:val="EndNoteBibliographyTitle"/>
    <w:rsid w:val="009C4634"/>
    <w:rPr>
      <w:rFonts w:ascii="Calibri" w:hAnsi="Calibri" w:cs="Calibri"/>
      <w:sz w:val="22"/>
      <w:szCs w:val="22"/>
    </w:rPr>
  </w:style>
  <w:style w:type="paragraph" w:customStyle="1" w:styleId="EndNoteBibliography">
    <w:name w:val="EndNote Bibliography"/>
    <w:basedOn w:val="a"/>
    <w:link w:val="EndNoteBibliographyChar"/>
    <w:rsid w:val="009C4634"/>
    <w:pPr>
      <w:spacing w:line="240" w:lineRule="auto"/>
    </w:pPr>
    <w:rPr>
      <w:rFonts w:ascii="Calibri" w:hAnsi="Calibri" w:cs="Calibri"/>
    </w:rPr>
  </w:style>
  <w:style w:type="character" w:customStyle="1" w:styleId="EndNoteBibliographyChar">
    <w:name w:val="EndNote Bibliography Char"/>
    <w:basedOn w:val="a0"/>
    <w:link w:val="EndNoteBibliography"/>
    <w:rsid w:val="009C4634"/>
    <w:rPr>
      <w:rFonts w:ascii="Calibri" w:hAnsi="Calibri" w:cs="Calibri"/>
      <w:sz w:val="22"/>
      <w:szCs w:val="22"/>
    </w:rPr>
  </w:style>
  <w:style w:type="paragraph" w:styleId="a6">
    <w:name w:val="List Paragraph"/>
    <w:basedOn w:val="a"/>
    <w:uiPriority w:val="34"/>
    <w:qFormat/>
    <w:rsid w:val="00B613AA"/>
    <w:pPr>
      <w:spacing w:after="0" w:line="240" w:lineRule="auto"/>
      <w:ind w:left="720"/>
      <w:contextualSpacing/>
    </w:pPr>
    <w:rPr>
      <w:rFonts w:ascii="Calibri" w:hAnsi="Calibri" w:cs="Times New Roman"/>
    </w:rPr>
  </w:style>
  <w:style w:type="paragraph" w:styleId="a7">
    <w:name w:val="header"/>
    <w:basedOn w:val="a"/>
    <w:link w:val="Char0"/>
    <w:uiPriority w:val="99"/>
    <w:unhideWhenUsed/>
    <w:rsid w:val="0047163B"/>
    <w:pPr>
      <w:tabs>
        <w:tab w:val="center" w:pos="4513"/>
        <w:tab w:val="right" w:pos="9026"/>
      </w:tabs>
      <w:snapToGrid w:val="0"/>
    </w:pPr>
  </w:style>
  <w:style w:type="character" w:customStyle="1" w:styleId="Char0">
    <w:name w:val="머리글 Char"/>
    <w:basedOn w:val="a0"/>
    <w:link w:val="a7"/>
    <w:uiPriority w:val="99"/>
    <w:rsid w:val="0047163B"/>
    <w:rPr>
      <w:sz w:val="22"/>
      <w:szCs w:val="22"/>
    </w:rPr>
  </w:style>
  <w:style w:type="paragraph" w:styleId="a8">
    <w:name w:val="footer"/>
    <w:basedOn w:val="a"/>
    <w:link w:val="Char1"/>
    <w:uiPriority w:val="99"/>
    <w:unhideWhenUsed/>
    <w:rsid w:val="0047163B"/>
    <w:pPr>
      <w:tabs>
        <w:tab w:val="center" w:pos="4513"/>
        <w:tab w:val="right" w:pos="9026"/>
      </w:tabs>
      <w:snapToGrid w:val="0"/>
    </w:pPr>
  </w:style>
  <w:style w:type="character" w:customStyle="1" w:styleId="Char1">
    <w:name w:val="바닥글 Char"/>
    <w:basedOn w:val="a0"/>
    <w:link w:val="a8"/>
    <w:uiPriority w:val="99"/>
    <w:rsid w:val="0047163B"/>
    <w:rPr>
      <w:sz w:val="22"/>
      <w:szCs w:val="22"/>
    </w:rPr>
  </w:style>
  <w:style w:type="character" w:styleId="a9">
    <w:name w:val="annotation reference"/>
    <w:basedOn w:val="a0"/>
    <w:uiPriority w:val="99"/>
    <w:semiHidden/>
    <w:unhideWhenUsed/>
    <w:rsid w:val="00D54103"/>
    <w:rPr>
      <w:sz w:val="18"/>
      <w:szCs w:val="18"/>
    </w:rPr>
  </w:style>
  <w:style w:type="paragraph" w:styleId="aa">
    <w:name w:val="annotation text"/>
    <w:basedOn w:val="a"/>
    <w:link w:val="Char2"/>
    <w:uiPriority w:val="99"/>
    <w:unhideWhenUsed/>
    <w:rsid w:val="00D54103"/>
  </w:style>
  <w:style w:type="character" w:customStyle="1" w:styleId="Char2">
    <w:name w:val="메모 텍스트 Char"/>
    <w:basedOn w:val="a0"/>
    <w:link w:val="aa"/>
    <w:uiPriority w:val="99"/>
    <w:rsid w:val="00D54103"/>
    <w:rPr>
      <w:sz w:val="22"/>
      <w:szCs w:val="22"/>
    </w:rPr>
  </w:style>
  <w:style w:type="paragraph" w:styleId="ab">
    <w:name w:val="annotation subject"/>
    <w:basedOn w:val="aa"/>
    <w:next w:val="aa"/>
    <w:link w:val="Char3"/>
    <w:uiPriority w:val="99"/>
    <w:semiHidden/>
    <w:unhideWhenUsed/>
    <w:rsid w:val="00D54103"/>
    <w:rPr>
      <w:b/>
      <w:bCs/>
    </w:rPr>
  </w:style>
  <w:style w:type="character" w:customStyle="1" w:styleId="Char3">
    <w:name w:val="메모 주제 Char"/>
    <w:basedOn w:val="Char2"/>
    <w:link w:val="ab"/>
    <w:uiPriority w:val="99"/>
    <w:semiHidden/>
    <w:rsid w:val="00D54103"/>
    <w:rPr>
      <w:b/>
      <w:bCs/>
      <w:sz w:val="22"/>
      <w:szCs w:val="22"/>
    </w:rPr>
  </w:style>
  <w:style w:type="table" w:styleId="ac">
    <w:name w:val="Table Grid"/>
    <w:basedOn w:val="a1"/>
    <w:uiPriority w:val="39"/>
    <w:rsid w:val="000E536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a0"/>
    <w:uiPriority w:val="99"/>
    <w:semiHidden/>
    <w:unhideWhenUsed/>
    <w:rsid w:val="00670F82"/>
    <w:rPr>
      <w:color w:val="605E5C"/>
      <w:shd w:val="clear" w:color="auto" w:fill="E1DFDD"/>
    </w:rPr>
  </w:style>
  <w:style w:type="character" w:styleId="ad">
    <w:name w:val="FollowedHyperlink"/>
    <w:basedOn w:val="a0"/>
    <w:uiPriority w:val="99"/>
    <w:semiHidden/>
    <w:unhideWhenUsed/>
    <w:rsid w:val="0074147C"/>
    <w:rPr>
      <w:color w:val="954F72" w:themeColor="followedHyperlink"/>
      <w:u w:val="single"/>
    </w:rPr>
  </w:style>
  <w:style w:type="paragraph" w:styleId="ae">
    <w:name w:val="Revision"/>
    <w:hidden/>
    <w:uiPriority w:val="99"/>
    <w:semiHidden/>
    <w:rsid w:val="00663A46"/>
    <w:rPr>
      <w:sz w:val="22"/>
      <w:szCs w:val="22"/>
    </w:rPr>
  </w:style>
  <w:style w:type="paragraph" w:styleId="af">
    <w:name w:val="Normal (Web)"/>
    <w:basedOn w:val="a"/>
    <w:uiPriority w:val="99"/>
    <w:semiHidden/>
    <w:unhideWhenUsed/>
    <w:rsid w:val="00C80AE2"/>
    <w:pPr>
      <w:spacing w:before="100" w:beforeAutospacing="1" w:after="100" w:afterAutospacing="1" w:line="240" w:lineRule="auto"/>
    </w:pPr>
    <w:rPr>
      <w:rFonts w:ascii="굴림" w:eastAsia="굴림" w:hAnsi="굴림" w:cs="굴림"/>
      <w:sz w:val="24"/>
      <w:szCs w:val="24"/>
      <w:lang w:eastAsia="ko-KR"/>
    </w:rPr>
  </w:style>
  <w:style w:type="paragraph" w:styleId="af0">
    <w:name w:val="Bibliography"/>
    <w:basedOn w:val="a"/>
    <w:next w:val="a"/>
    <w:uiPriority w:val="37"/>
    <w:unhideWhenUsed/>
    <w:rsid w:val="00354AE2"/>
  </w:style>
  <w:style w:type="character" w:styleId="af1">
    <w:name w:val="Strong"/>
    <w:basedOn w:val="a0"/>
    <w:uiPriority w:val="22"/>
    <w:qFormat/>
    <w:rsid w:val="004522C4"/>
    <w:rPr>
      <w:b/>
      <w:bCs/>
    </w:rPr>
  </w:style>
  <w:style w:type="character" w:styleId="af2">
    <w:name w:val="Placeholder Text"/>
    <w:basedOn w:val="a0"/>
    <w:uiPriority w:val="99"/>
    <w:semiHidden/>
    <w:rsid w:val="00A84C7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841744">
      <w:bodyDiv w:val="1"/>
      <w:marLeft w:val="0"/>
      <w:marRight w:val="0"/>
      <w:marTop w:val="0"/>
      <w:marBottom w:val="0"/>
      <w:divBdr>
        <w:top w:val="none" w:sz="0" w:space="0" w:color="auto"/>
        <w:left w:val="none" w:sz="0" w:space="0" w:color="auto"/>
        <w:bottom w:val="none" w:sz="0" w:space="0" w:color="auto"/>
        <w:right w:val="none" w:sz="0" w:space="0" w:color="auto"/>
      </w:divBdr>
    </w:div>
    <w:div w:id="482433856">
      <w:bodyDiv w:val="1"/>
      <w:marLeft w:val="0"/>
      <w:marRight w:val="0"/>
      <w:marTop w:val="0"/>
      <w:marBottom w:val="0"/>
      <w:divBdr>
        <w:top w:val="none" w:sz="0" w:space="0" w:color="auto"/>
        <w:left w:val="none" w:sz="0" w:space="0" w:color="auto"/>
        <w:bottom w:val="none" w:sz="0" w:space="0" w:color="auto"/>
        <w:right w:val="none" w:sz="0" w:space="0" w:color="auto"/>
      </w:divBdr>
    </w:div>
    <w:div w:id="555509891">
      <w:bodyDiv w:val="1"/>
      <w:marLeft w:val="0"/>
      <w:marRight w:val="0"/>
      <w:marTop w:val="0"/>
      <w:marBottom w:val="0"/>
      <w:divBdr>
        <w:top w:val="none" w:sz="0" w:space="0" w:color="auto"/>
        <w:left w:val="none" w:sz="0" w:space="0" w:color="auto"/>
        <w:bottom w:val="none" w:sz="0" w:space="0" w:color="auto"/>
        <w:right w:val="none" w:sz="0" w:space="0" w:color="auto"/>
      </w:divBdr>
    </w:div>
    <w:div w:id="667558023">
      <w:bodyDiv w:val="1"/>
      <w:marLeft w:val="0"/>
      <w:marRight w:val="0"/>
      <w:marTop w:val="0"/>
      <w:marBottom w:val="0"/>
      <w:divBdr>
        <w:top w:val="none" w:sz="0" w:space="0" w:color="auto"/>
        <w:left w:val="none" w:sz="0" w:space="0" w:color="auto"/>
        <w:bottom w:val="none" w:sz="0" w:space="0" w:color="auto"/>
        <w:right w:val="none" w:sz="0" w:space="0" w:color="auto"/>
      </w:divBdr>
    </w:div>
    <w:div w:id="704672034">
      <w:bodyDiv w:val="1"/>
      <w:marLeft w:val="0"/>
      <w:marRight w:val="0"/>
      <w:marTop w:val="0"/>
      <w:marBottom w:val="0"/>
      <w:divBdr>
        <w:top w:val="none" w:sz="0" w:space="0" w:color="auto"/>
        <w:left w:val="none" w:sz="0" w:space="0" w:color="auto"/>
        <w:bottom w:val="none" w:sz="0" w:space="0" w:color="auto"/>
        <w:right w:val="none" w:sz="0" w:space="0" w:color="auto"/>
      </w:divBdr>
    </w:div>
    <w:div w:id="940186766">
      <w:bodyDiv w:val="1"/>
      <w:marLeft w:val="0"/>
      <w:marRight w:val="0"/>
      <w:marTop w:val="0"/>
      <w:marBottom w:val="0"/>
      <w:divBdr>
        <w:top w:val="none" w:sz="0" w:space="0" w:color="auto"/>
        <w:left w:val="none" w:sz="0" w:space="0" w:color="auto"/>
        <w:bottom w:val="none" w:sz="0" w:space="0" w:color="auto"/>
        <w:right w:val="none" w:sz="0" w:space="0" w:color="auto"/>
      </w:divBdr>
    </w:div>
    <w:div w:id="1313481024">
      <w:bodyDiv w:val="1"/>
      <w:marLeft w:val="0"/>
      <w:marRight w:val="0"/>
      <w:marTop w:val="0"/>
      <w:marBottom w:val="0"/>
      <w:divBdr>
        <w:top w:val="none" w:sz="0" w:space="0" w:color="auto"/>
        <w:left w:val="none" w:sz="0" w:space="0" w:color="auto"/>
        <w:bottom w:val="none" w:sz="0" w:space="0" w:color="auto"/>
        <w:right w:val="none" w:sz="0" w:space="0" w:color="auto"/>
      </w:divBdr>
    </w:div>
    <w:div w:id="1529876689">
      <w:bodyDiv w:val="1"/>
      <w:marLeft w:val="0"/>
      <w:marRight w:val="0"/>
      <w:marTop w:val="0"/>
      <w:marBottom w:val="0"/>
      <w:divBdr>
        <w:top w:val="none" w:sz="0" w:space="0" w:color="auto"/>
        <w:left w:val="none" w:sz="0" w:space="0" w:color="auto"/>
        <w:bottom w:val="none" w:sz="0" w:space="0" w:color="auto"/>
        <w:right w:val="none" w:sz="0" w:space="0" w:color="auto"/>
      </w:divBdr>
    </w:div>
    <w:div w:id="1642421341">
      <w:bodyDiv w:val="1"/>
      <w:marLeft w:val="0"/>
      <w:marRight w:val="0"/>
      <w:marTop w:val="0"/>
      <w:marBottom w:val="0"/>
      <w:divBdr>
        <w:top w:val="none" w:sz="0" w:space="0" w:color="auto"/>
        <w:left w:val="none" w:sz="0" w:space="0" w:color="auto"/>
        <w:bottom w:val="none" w:sz="0" w:space="0" w:color="auto"/>
        <w:right w:val="none" w:sz="0" w:space="0" w:color="auto"/>
      </w:divBdr>
    </w:div>
    <w:div w:id="1784568935">
      <w:bodyDiv w:val="1"/>
      <w:marLeft w:val="0"/>
      <w:marRight w:val="0"/>
      <w:marTop w:val="0"/>
      <w:marBottom w:val="0"/>
      <w:divBdr>
        <w:top w:val="none" w:sz="0" w:space="0" w:color="auto"/>
        <w:left w:val="none" w:sz="0" w:space="0" w:color="auto"/>
        <w:bottom w:val="none" w:sz="0" w:space="0" w:color="auto"/>
        <w:right w:val="none" w:sz="0" w:space="0" w:color="auto"/>
      </w:divBdr>
    </w:div>
    <w:div w:id="2051565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5F2E2-D18D-42CB-94DA-FD89858C5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5</Pages>
  <Words>1394</Words>
  <Characters>7950</Characters>
  <Application>Microsoft Office Word</Application>
  <DocSecurity>0</DocSecurity>
  <Lines>66</Lines>
  <Paragraphs>18</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da Pires</dc:creator>
  <cp:lastModifiedBy>Kyuyoung Lee</cp:lastModifiedBy>
  <cp:revision>5</cp:revision>
  <dcterms:created xsi:type="dcterms:W3CDTF">2022-05-16T14:21:00Z</dcterms:created>
  <dcterms:modified xsi:type="dcterms:W3CDTF">2022-05-17T1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CFMXlaMb"/&gt;&lt;style id="http://www.zotero.org/styles/plos-one" hasBibliography="1" bibliographyStyleHasBeenSet="1"/&gt;&lt;prefs&gt;&lt;pref name="fieldType" value="Field"/&gt;&lt;/prefs&gt;&lt;/data&gt;</vt:lpwstr>
  </property>
</Properties>
</file>